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6AB71A" w14:textId="77777777" w:rsidR="00F81F43" w:rsidRPr="008809C5" w:rsidRDefault="00F81F43" w:rsidP="00F81F43">
      <w:pPr>
        <w:jc w:val="both"/>
        <w:rPr>
          <w:rFonts w:asciiTheme="minorHAnsi" w:hAnsiTheme="minorHAnsi" w:cstheme="minorHAnsi"/>
          <w:b/>
          <w:color w:val="000000"/>
          <w:sz w:val="28"/>
          <w:szCs w:val="28"/>
          <w:lang w:val="en-US"/>
        </w:rPr>
      </w:pPr>
      <w:bookmarkStart w:id="0" w:name="_Hlk71910067"/>
      <w:bookmarkEnd w:id="0"/>
      <w:r w:rsidRPr="008809C5">
        <w:rPr>
          <w:rFonts w:asciiTheme="minorHAnsi" w:hAnsiTheme="minorHAnsi" w:cstheme="minorHAnsi"/>
          <w:b/>
          <w:color w:val="000000"/>
          <w:sz w:val="28"/>
          <w:szCs w:val="28"/>
          <w:lang w:val="en-US"/>
        </w:rPr>
        <w:t xml:space="preserve">EMERGING OF NEW </w:t>
      </w:r>
      <w:r w:rsidRPr="008809C5">
        <w:rPr>
          <w:rFonts w:asciiTheme="minorHAnsi" w:hAnsiTheme="minorHAnsi" w:cstheme="minorHAnsi"/>
          <w:b/>
          <w:i/>
          <w:color w:val="000000"/>
          <w:sz w:val="28"/>
          <w:szCs w:val="28"/>
          <w:lang w:val="en-US"/>
        </w:rPr>
        <w:t>BIOARTIFICIAL</w:t>
      </w:r>
      <w:r w:rsidRPr="008809C5">
        <w:rPr>
          <w:rFonts w:asciiTheme="minorHAnsi" w:hAnsiTheme="minorHAnsi" w:cstheme="minorHAnsi"/>
          <w:b/>
          <w:color w:val="000000"/>
          <w:sz w:val="28"/>
          <w:szCs w:val="28"/>
          <w:lang w:val="en-US"/>
        </w:rPr>
        <w:t xml:space="preserve"> CORTICOSPINAL MOTOR SYNERGIES USING A ROBOTIC ADDITIONAL THUMB</w:t>
      </w:r>
    </w:p>
    <w:p w14:paraId="78FF4A2A" w14:textId="77777777" w:rsidR="00F81F43" w:rsidRPr="008809C5" w:rsidRDefault="00F81F43" w:rsidP="00F81F43">
      <w:pPr>
        <w:jc w:val="both"/>
        <w:rPr>
          <w:rFonts w:asciiTheme="minorHAnsi" w:hAnsiTheme="minorHAnsi" w:cstheme="minorHAnsi"/>
          <w:color w:val="000000"/>
        </w:rPr>
      </w:pPr>
      <w:r w:rsidRPr="008809C5">
        <w:rPr>
          <w:rFonts w:asciiTheme="minorHAnsi" w:hAnsiTheme="minorHAnsi" w:cstheme="minorHAnsi"/>
          <w:color w:val="000000"/>
        </w:rPr>
        <w:t>Simone Rossi</w:t>
      </w:r>
      <w:r w:rsidRPr="008809C5">
        <w:rPr>
          <w:rFonts w:asciiTheme="minorHAnsi" w:hAnsiTheme="minorHAnsi" w:cstheme="minorHAnsi"/>
          <w:color w:val="000000"/>
          <w:vertAlign w:val="superscript"/>
        </w:rPr>
        <w:t>1,CA</w:t>
      </w:r>
      <w:r w:rsidRPr="008809C5">
        <w:rPr>
          <w:rFonts w:asciiTheme="minorHAnsi" w:hAnsiTheme="minorHAnsi" w:cstheme="minorHAnsi"/>
          <w:color w:val="000000"/>
        </w:rPr>
        <w:t>, Gionata Salvietti</w:t>
      </w:r>
      <w:r w:rsidRPr="008809C5">
        <w:rPr>
          <w:rFonts w:asciiTheme="minorHAnsi" w:hAnsiTheme="minorHAnsi" w:cstheme="minorHAnsi"/>
          <w:color w:val="000000"/>
          <w:vertAlign w:val="superscript"/>
        </w:rPr>
        <w:t>2</w:t>
      </w:r>
      <w:r w:rsidRPr="008809C5">
        <w:rPr>
          <w:rFonts w:asciiTheme="minorHAnsi" w:hAnsiTheme="minorHAnsi" w:cstheme="minorHAnsi"/>
          <w:color w:val="000000"/>
        </w:rPr>
        <w:t>, Francesco Neri</w:t>
      </w:r>
      <w:r w:rsidRPr="008809C5">
        <w:rPr>
          <w:rFonts w:asciiTheme="minorHAnsi" w:hAnsiTheme="minorHAnsi" w:cstheme="minorHAnsi"/>
          <w:color w:val="000000"/>
          <w:vertAlign w:val="superscript"/>
        </w:rPr>
        <w:t>1</w:t>
      </w:r>
      <w:r w:rsidRPr="008809C5">
        <w:rPr>
          <w:rFonts w:asciiTheme="minorHAnsi" w:hAnsiTheme="minorHAnsi" w:cstheme="minorHAnsi"/>
          <w:color w:val="000000"/>
        </w:rPr>
        <w:t>, Sara M. Romanella</w:t>
      </w:r>
      <w:r w:rsidRPr="008809C5">
        <w:rPr>
          <w:rFonts w:asciiTheme="minorHAnsi" w:hAnsiTheme="minorHAnsi" w:cstheme="minorHAnsi"/>
          <w:color w:val="000000"/>
          <w:vertAlign w:val="superscript"/>
        </w:rPr>
        <w:t>1</w:t>
      </w:r>
      <w:r w:rsidRPr="008809C5">
        <w:rPr>
          <w:rFonts w:asciiTheme="minorHAnsi" w:hAnsiTheme="minorHAnsi" w:cstheme="minorHAnsi"/>
          <w:color w:val="000000"/>
        </w:rPr>
        <w:t>, Alessandra Cinti</w:t>
      </w:r>
      <w:r w:rsidRPr="008809C5">
        <w:rPr>
          <w:rFonts w:asciiTheme="minorHAnsi" w:hAnsiTheme="minorHAnsi" w:cstheme="minorHAnsi"/>
          <w:color w:val="000000"/>
          <w:vertAlign w:val="superscript"/>
        </w:rPr>
        <w:t>1</w:t>
      </w:r>
      <w:r w:rsidRPr="008809C5">
        <w:rPr>
          <w:rFonts w:asciiTheme="minorHAnsi" w:hAnsiTheme="minorHAnsi" w:cstheme="minorHAnsi"/>
          <w:color w:val="000000"/>
        </w:rPr>
        <w:t>, Corrado Sinigaglia</w:t>
      </w:r>
      <w:r w:rsidRPr="008809C5">
        <w:rPr>
          <w:rFonts w:asciiTheme="minorHAnsi" w:hAnsiTheme="minorHAnsi" w:cstheme="minorHAnsi"/>
          <w:color w:val="000000"/>
          <w:vertAlign w:val="superscript"/>
        </w:rPr>
        <w:t>3,4</w:t>
      </w:r>
      <w:r w:rsidRPr="008809C5">
        <w:rPr>
          <w:rFonts w:asciiTheme="minorHAnsi" w:hAnsiTheme="minorHAnsi" w:cstheme="minorHAnsi"/>
          <w:color w:val="000000"/>
        </w:rPr>
        <w:t>, Monica Ulivelli</w:t>
      </w:r>
      <w:r w:rsidRPr="008809C5">
        <w:rPr>
          <w:rFonts w:asciiTheme="minorHAnsi" w:hAnsiTheme="minorHAnsi" w:cstheme="minorHAnsi"/>
          <w:color w:val="000000"/>
          <w:vertAlign w:val="superscript"/>
        </w:rPr>
        <w:t>1</w:t>
      </w:r>
      <w:r w:rsidRPr="008809C5">
        <w:rPr>
          <w:rFonts w:asciiTheme="minorHAnsi" w:hAnsiTheme="minorHAnsi" w:cstheme="minorHAnsi"/>
          <w:color w:val="000000"/>
        </w:rPr>
        <w:t>, Tommaso Lisini Baldi</w:t>
      </w:r>
      <w:r w:rsidRPr="008809C5">
        <w:rPr>
          <w:rFonts w:asciiTheme="minorHAnsi" w:hAnsiTheme="minorHAnsi" w:cstheme="minorHAnsi"/>
          <w:color w:val="000000"/>
          <w:vertAlign w:val="superscript"/>
        </w:rPr>
        <w:t>2</w:t>
      </w:r>
      <w:r w:rsidRPr="008809C5">
        <w:rPr>
          <w:rFonts w:asciiTheme="minorHAnsi" w:hAnsiTheme="minorHAnsi" w:cstheme="minorHAnsi"/>
          <w:color w:val="000000"/>
        </w:rPr>
        <w:t>, Emiliano Santarnecchi</w:t>
      </w:r>
      <w:r w:rsidRPr="008809C5">
        <w:rPr>
          <w:rFonts w:asciiTheme="minorHAnsi" w:hAnsiTheme="minorHAnsi" w:cstheme="minorHAnsi"/>
          <w:color w:val="000000"/>
          <w:vertAlign w:val="superscript"/>
        </w:rPr>
        <w:t>,5</w:t>
      </w:r>
      <w:r w:rsidRPr="008809C5">
        <w:rPr>
          <w:rFonts w:asciiTheme="minorHAnsi" w:hAnsiTheme="minorHAnsi" w:cstheme="minorHAnsi"/>
          <w:color w:val="000000"/>
        </w:rPr>
        <w:t>, Domenico Prattichizzo</w:t>
      </w:r>
      <w:r w:rsidRPr="008809C5">
        <w:rPr>
          <w:rFonts w:asciiTheme="minorHAnsi" w:hAnsiTheme="minorHAnsi" w:cstheme="minorHAnsi"/>
          <w:color w:val="000000"/>
          <w:vertAlign w:val="superscript"/>
        </w:rPr>
        <w:t>2</w:t>
      </w:r>
    </w:p>
    <w:p w14:paraId="74CD38C5" w14:textId="77777777" w:rsidR="00F81F43" w:rsidRPr="008809C5" w:rsidRDefault="00F81F43" w:rsidP="00F81F43">
      <w:pPr>
        <w:contextualSpacing/>
        <w:rPr>
          <w:rFonts w:asciiTheme="minorHAnsi" w:hAnsiTheme="minorHAnsi" w:cstheme="minorHAnsi"/>
          <w:i/>
          <w:color w:val="000000"/>
          <w:lang w:val="en-US"/>
        </w:rPr>
      </w:pPr>
      <w:r w:rsidRPr="008809C5">
        <w:rPr>
          <w:rFonts w:asciiTheme="minorHAnsi" w:hAnsiTheme="minorHAnsi" w:cstheme="minorHAnsi"/>
          <w:color w:val="000000"/>
          <w:vertAlign w:val="superscript"/>
          <w:lang w:val="en-US"/>
        </w:rPr>
        <w:t xml:space="preserve">1 </w:t>
      </w:r>
      <w:r w:rsidRPr="008809C5">
        <w:rPr>
          <w:rFonts w:asciiTheme="minorHAnsi" w:hAnsiTheme="minorHAnsi" w:cstheme="minorHAnsi"/>
          <w:i/>
          <w:color w:val="000000"/>
          <w:lang w:val="en-US"/>
        </w:rPr>
        <w:t>Department of Medicine, Surgery and Neuroscience, Unit of Neurology and Clinical Neurophysiology, Siena Brain Investigation and Neuromodulation Lab (Si-BIN Lab), University of Siena, Italy</w:t>
      </w:r>
    </w:p>
    <w:p w14:paraId="0007E62A" w14:textId="77777777" w:rsidR="00F81F43" w:rsidRPr="008809C5" w:rsidRDefault="00F81F43" w:rsidP="00F81F43">
      <w:pPr>
        <w:contextualSpacing/>
        <w:rPr>
          <w:rFonts w:asciiTheme="minorHAnsi" w:hAnsiTheme="minorHAnsi" w:cstheme="minorHAnsi"/>
          <w:i/>
          <w:color w:val="000000"/>
          <w:lang w:val="en-US"/>
        </w:rPr>
      </w:pPr>
      <w:r w:rsidRPr="008809C5">
        <w:rPr>
          <w:rFonts w:asciiTheme="minorHAnsi" w:hAnsiTheme="minorHAnsi" w:cstheme="minorHAnsi"/>
          <w:color w:val="000000"/>
          <w:vertAlign w:val="superscript"/>
          <w:lang w:val="en-US"/>
        </w:rPr>
        <w:t xml:space="preserve">2 </w:t>
      </w:r>
      <w:r w:rsidRPr="008809C5">
        <w:rPr>
          <w:rFonts w:asciiTheme="minorHAnsi" w:eastAsia="PMingLiU" w:hAnsiTheme="minorHAnsi" w:cstheme="minorHAnsi"/>
          <w:i/>
          <w:iCs/>
          <w:color w:val="000000"/>
          <w:lang w:val="en-US"/>
        </w:rPr>
        <w:t>Department of Information Engineering and Mathematics, University of Siena, Italy</w:t>
      </w:r>
    </w:p>
    <w:p w14:paraId="4A1591D4" w14:textId="77777777" w:rsidR="00F81F43" w:rsidRPr="008809C5" w:rsidRDefault="00F81F43" w:rsidP="00F81F43">
      <w:pPr>
        <w:contextualSpacing/>
        <w:rPr>
          <w:rFonts w:asciiTheme="minorHAnsi" w:hAnsiTheme="minorHAnsi" w:cstheme="minorHAnsi"/>
          <w:i/>
          <w:color w:val="000000"/>
          <w:vertAlign w:val="superscript"/>
          <w:lang w:val="en-US"/>
        </w:rPr>
      </w:pPr>
      <w:r w:rsidRPr="008809C5">
        <w:rPr>
          <w:rFonts w:asciiTheme="minorHAnsi" w:hAnsiTheme="minorHAnsi" w:cstheme="minorHAnsi"/>
          <w:i/>
          <w:color w:val="000000"/>
          <w:vertAlign w:val="superscript"/>
          <w:lang w:val="en-US"/>
        </w:rPr>
        <w:t xml:space="preserve">3 </w:t>
      </w:r>
      <w:r w:rsidRPr="008809C5">
        <w:rPr>
          <w:rFonts w:asciiTheme="minorHAnsi" w:hAnsiTheme="minorHAnsi" w:cstheme="minorHAnsi"/>
          <w:i/>
          <w:color w:val="000000"/>
          <w:lang w:val="en-US"/>
        </w:rPr>
        <w:t>Department of Philosophy, University of Milan, Milan, Italy</w:t>
      </w:r>
      <w:r w:rsidRPr="008809C5">
        <w:rPr>
          <w:rFonts w:asciiTheme="minorHAnsi" w:hAnsiTheme="minorHAnsi" w:cstheme="minorHAnsi"/>
          <w:i/>
          <w:color w:val="000000"/>
          <w:vertAlign w:val="superscript"/>
          <w:lang w:val="en-US"/>
        </w:rPr>
        <w:t>.</w:t>
      </w:r>
    </w:p>
    <w:p w14:paraId="3888512D" w14:textId="77777777" w:rsidR="00F81F43" w:rsidRPr="008809C5" w:rsidRDefault="00F81F43" w:rsidP="00F81F43">
      <w:pPr>
        <w:contextualSpacing/>
        <w:rPr>
          <w:rFonts w:asciiTheme="minorHAnsi" w:hAnsiTheme="minorHAnsi" w:cstheme="minorHAnsi"/>
          <w:i/>
          <w:color w:val="000000" w:themeColor="text1"/>
          <w:vertAlign w:val="superscript"/>
          <w:lang w:val="en-US"/>
        </w:rPr>
      </w:pPr>
      <w:r w:rsidRPr="008809C5">
        <w:rPr>
          <w:rFonts w:asciiTheme="minorHAnsi" w:hAnsiTheme="minorHAnsi" w:cstheme="minorHAnsi"/>
          <w:i/>
          <w:iCs/>
          <w:color w:val="000000" w:themeColor="text1"/>
          <w:vertAlign w:val="superscript"/>
          <w:lang w:val="en-US"/>
        </w:rPr>
        <w:t xml:space="preserve">4 </w:t>
      </w:r>
      <w:r w:rsidRPr="008809C5">
        <w:rPr>
          <w:rFonts w:asciiTheme="minorHAnsi" w:hAnsiTheme="minorHAnsi" w:cstheme="minorHAnsi"/>
          <w:i/>
          <w:color w:val="000000" w:themeColor="text1"/>
          <w:lang w:val="en-US"/>
        </w:rPr>
        <w:t xml:space="preserve">Cognition in Action Unit, </w:t>
      </w:r>
      <w:proofErr w:type="spellStart"/>
      <w:r w:rsidRPr="008809C5">
        <w:rPr>
          <w:rFonts w:asciiTheme="minorHAnsi" w:hAnsiTheme="minorHAnsi" w:cstheme="minorHAnsi"/>
          <w:i/>
          <w:color w:val="000000" w:themeColor="text1"/>
          <w:lang w:val="en-US"/>
        </w:rPr>
        <w:t>PhiLab</w:t>
      </w:r>
      <w:proofErr w:type="spellEnd"/>
      <w:r w:rsidRPr="008809C5">
        <w:rPr>
          <w:rFonts w:asciiTheme="minorHAnsi" w:hAnsiTheme="minorHAnsi" w:cstheme="minorHAnsi"/>
          <w:i/>
          <w:color w:val="000000" w:themeColor="text1"/>
          <w:lang w:val="en-US"/>
        </w:rPr>
        <w:t>, University of Milan, Milan, Italy</w:t>
      </w:r>
      <w:r w:rsidRPr="008809C5">
        <w:rPr>
          <w:rFonts w:asciiTheme="minorHAnsi" w:hAnsiTheme="minorHAnsi" w:cstheme="minorHAnsi"/>
          <w:i/>
          <w:color w:val="000000" w:themeColor="text1"/>
          <w:vertAlign w:val="superscript"/>
          <w:lang w:val="en-US"/>
        </w:rPr>
        <w:t>.</w:t>
      </w:r>
    </w:p>
    <w:p w14:paraId="609F06AF" w14:textId="77777777" w:rsidR="00F81F43" w:rsidRPr="008809C5" w:rsidRDefault="00F81F43" w:rsidP="00F81F43">
      <w:pPr>
        <w:contextualSpacing/>
        <w:rPr>
          <w:rFonts w:asciiTheme="minorHAnsi" w:hAnsiTheme="minorHAnsi" w:cstheme="minorHAnsi"/>
          <w:color w:val="000000"/>
          <w:lang w:val="en-US"/>
        </w:rPr>
      </w:pPr>
      <w:r w:rsidRPr="008809C5">
        <w:rPr>
          <w:rFonts w:asciiTheme="minorHAnsi" w:hAnsiTheme="minorHAnsi" w:cstheme="minorHAnsi"/>
          <w:i/>
          <w:iCs/>
          <w:color w:val="000000"/>
          <w:vertAlign w:val="superscript"/>
          <w:lang w:val="en-US"/>
        </w:rPr>
        <w:t xml:space="preserve">5 </w:t>
      </w:r>
      <w:r w:rsidRPr="008809C5">
        <w:rPr>
          <w:rFonts w:asciiTheme="minorHAnsi" w:hAnsiTheme="minorHAnsi" w:cstheme="minorHAnsi"/>
          <w:i/>
          <w:color w:val="000000"/>
          <w:lang w:val="en-US"/>
        </w:rPr>
        <w:t>Berenson-Allen Center for Noninvasive Brain Stimulation, Department of Neurology, Division of Cognitive Neurology, Beth Israel Deaconess Medical Center, Harvard Medical School, Boston, MA, USA</w:t>
      </w:r>
    </w:p>
    <w:p w14:paraId="4FD05186" w14:textId="77777777" w:rsidR="00F81F43" w:rsidRPr="008809C5" w:rsidRDefault="00F81F43" w:rsidP="00F81F43">
      <w:pPr>
        <w:rPr>
          <w:rFonts w:asciiTheme="minorHAnsi" w:eastAsia="PMingLiU" w:hAnsiTheme="minorHAnsi" w:cstheme="minorHAnsi"/>
          <w:i/>
          <w:iCs/>
          <w:color w:val="000000"/>
          <w:lang w:val="en-US"/>
        </w:rPr>
      </w:pPr>
    </w:p>
    <w:p w14:paraId="05D45561" w14:textId="77777777" w:rsidR="00F81F43" w:rsidRPr="008809C5" w:rsidRDefault="00F81F43" w:rsidP="00F81F43">
      <w:pPr>
        <w:contextualSpacing/>
        <w:rPr>
          <w:rFonts w:asciiTheme="minorHAnsi" w:hAnsiTheme="minorHAnsi" w:cstheme="minorHAnsi"/>
          <w:color w:val="000000"/>
        </w:rPr>
      </w:pPr>
      <w:r w:rsidRPr="008809C5">
        <w:rPr>
          <w:rFonts w:asciiTheme="minorHAnsi" w:hAnsiTheme="minorHAnsi" w:cstheme="minorHAnsi"/>
          <w:color w:val="000000"/>
        </w:rPr>
        <w:t>CA: Simone Rossi, MD, PhD</w:t>
      </w:r>
    </w:p>
    <w:p w14:paraId="3DDC1998" w14:textId="77777777" w:rsidR="00F81F43" w:rsidRPr="008809C5" w:rsidRDefault="00F81F43" w:rsidP="00F81F43">
      <w:pPr>
        <w:contextualSpacing/>
        <w:rPr>
          <w:rFonts w:asciiTheme="minorHAnsi" w:hAnsiTheme="minorHAnsi" w:cstheme="minorHAnsi"/>
          <w:color w:val="000000"/>
        </w:rPr>
      </w:pPr>
      <w:r w:rsidRPr="008809C5">
        <w:rPr>
          <w:rFonts w:asciiTheme="minorHAnsi" w:hAnsiTheme="minorHAnsi" w:cstheme="minorHAnsi"/>
          <w:color w:val="000000"/>
        </w:rPr>
        <w:t>Siena Brain Investigation &amp; Neuromodulation Lab (Si-BIN Lab)</w:t>
      </w:r>
    </w:p>
    <w:p w14:paraId="3FCEAE44" w14:textId="77777777" w:rsidR="00F81F43" w:rsidRPr="008809C5" w:rsidRDefault="00F81F43" w:rsidP="00F81F43">
      <w:pPr>
        <w:contextualSpacing/>
        <w:rPr>
          <w:rFonts w:asciiTheme="minorHAnsi" w:hAnsiTheme="minorHAnsi" w:cstheme="minorHAnsi"/>
          <w:color w:val="000000"/>
          <w:lang w:val="en-US"/>
        </w:rPr>
      </w:pPr>
      <w:r w:rsidRPr="008809C5">
        <w:rPr>
          <w:rFonts w:asciiTheme="minorHAnsi" w:hAnsiTheme="minorHAnsi" w:cstheme="minorHAnsi"/>
          <w:color w:val="000000"/>
          <w:lang w:val="en-US"/>
        </w:rPr>
        <w:t>Department of Medicine, Surgery and Neuroscience, Unit of Neurology and Clinical Neurophysiology</w:t>
      </w:r>
    </w:p>
    <w:p w14:paraId="77003C91" w14:textId="77777777" w:rsidR="00F81F43" w:rsidRPr="008809C5" w:rsidRDefault="00F81F43" w:rsidP="00F81F43">
      <w:pPr>
        <w:contextualSpacing/>
        <w:rPr>
          <w:rFonts w:asciiTheme="minorHAnsi" w:hAnsiTheme="minorHAnsi" w:cstheme="minorHAnsi"/>
          <w:color w:val="000000"/>
        </w:rPr>
      </w:pPr>
      <w:r w:rsidRPr="008809C5">
        <w:rPr>
          <w:rFonts w:asciiTheme="minorHAnsi" w:hAnsiTheme="minorHAnsi" w:cstheme="minorHAnsi"/>
          <w:color w:val="000000"/>
        </w:rPr>
        <w:t>University of Siena, Italy</w:t>
      </w:r>
    </w:p>
    <w:p w14:paraId="5F208D05" w14:textId="77777777" w:rsidR="00F81F43" w:rsidRPr="008809C5" w:rsidRDefault="00F81F43" w:rsidP="00F81F43">
      <w:pPr>
        <w:contextualSpacing/>
        <w:rPr>
          <w:rFonts w:asciiTheme="minorHAnsi" w:hAnsiTheme="minorHAnsi" w:cstheme="minorHAnsi"/>
          <w:color w:val="000000"/>
        </w:rPr>
      </w:pPr>
      <w:r w:rsidRPr="008809C5">
        <w:rPr>
          <w:rFonts w:asciiTheme="minorHAnsi" w:hAnsiTheme="minorHAnsi" w:cstheme="minorHAnsi"/>
          <w:color w:val="000000"/>
        </w:rPr>
        <w:t xml:space="preserve">Policlinico Le Scotte, Viale Bracci, </w:t>
      </w:r>
    </w:p>
    <w:p w14:paraId="7ECEECE0" w14:textId="77777777" w:rsidR="00F81F43" w:rsidRPr="008809C5" w:rsidRDefault="00F81F43" w:rsidP="00F81F43">
      <w:pPr>
        <w:contextualSpacing/>
        <w:rPr>
          <w:rFonts w:asciiTheme="minorHAnsi" w:hAnsiTheme="minorHAnsi" w:cstheme="minorHAnsi"/>
          <w:color w:val="000000"/>
        </w:rPr>
      </w:pPr>
      <w:r w:rsidRPr="008809C5">
        <w:rPr>
          <w:rFonts w:asciiTheme="minorHAnsi" w:hAnsiTheme="minorHAnsi" w:cstheme="minorHAnsi"/>
          <w:color w:val="000000"/>
        </w:rPr>
        <w:t>I-53100, Siena, Italy</w:t>
      </w:r>
    </w:p>
    <w:p w14:paraId="63625B70" w14:textId="77777777" w:rsidR="00F81F43" w:rsidRPr="008809C5" w:rsidRDefault="00F81F43" w:rsidP="00F81F43">
      <w:pPr>
        <w:contextualSpacing/>
        <w:rPr>
          <w:rFonts w:asciiTheme="minorHAnsi" w:hAnsiTheme="minorHAnsi" w:cstheme="minorHAnsi"/>
          <w:color w:val="000000"/>
        </w:rPr>
      </w:pPr>
      <w:r w:rsidRPr="008809C5">
        <w:rPr>
          <w:rFonts w:asciiTheme="minorHAnsi" w:hAnsiTheme="minorHAnsi" w:cstheme="minorHAnsi"/>
          <w:color w:val="000000"/>
        </w:rPr>
        <w:t xml:space="preserve">E-mail: </w:t>
      </w:r>
      <w:hyperlink r:id="rId4" w:history="1">
        <w:r w:rsidRPr="008809C5">
          <w:rPr>
            <w:rStyle w:val="Collegamentoipertestuale"/>
            <w:rFonts w:asciiTheme="minorHAnsi" w:hAnsiTheme="minorHAnsi" w:cstheme="minorHAnsi"/>
            <w:color w:val="000000"/>
          </w:rPr>
          <w:t>Simone.rossi@unisi.it</w:t>
        </w:r>
      </w:hyperlink>
    </w:p>
    <w:p w14:paraId="4F5AC083" w14:textId="77777777" w:rsidR="00F81F43" w:rsidRPr="008809C5" w:rsidRDefault="00F81F43" w:rsidP="00F81F43">
      <w:pPr>
        <w:contextualSpacing/>
        <w:rPr>
          <w:rFonts w:asciiTheme="minorHAnsi" w:hAnsiTheme="minorHAnsi" w:cstheme="minorHAnsi"/>
          <w:color w:val="000000"/>
          <w:lang w:val="en-US"/>
        </w:rPr>
      </w:pPr>
      <w:r w:rsidRPr="008809C5">
        <w:rPr>
          <w:rFonts w:asciiTheme="minorHAnsi" w:hAnsiTheme="minorHAnsi" w:cstheme="minorHAnsi"/>
          <w:color w:val="000000"/>
          <w:lang w:val="en-US"/>
        </w:rPr>
        <w:t>Tel: ++39 0577 233 321</w:t>
      </w:r>
    </w:p>
    <w:p w14:paraId="67983FD9" w14:textId="77777777" w:rsidR="00F81F43" w:rsidRPr="008809C5" w:rsidRDefault="00F81F43" w:rsidP="00F81F43">
      <w:pPr>
        <w:contextualSpacing/>
        <w:rPr>
          <w:rFonts w:asciiTheme="minorHAnsi" w:hAnsiTheme="minorHAnsi" w:cstheme="minorHAnsi"/>
          <w:color w:val="000000"/>
          <w:lang w:val="en-US"/>
        </w:rPr>
      </w:pPr>
      <w:r w:rsidRPr="008809C5">
        <w:rPr>
          <w:rFonts w:asciiTheme="minorHAnsi" w:hAnsiTheme="minorHAnsi" w:cstheme="minorHAnsi"/>
          <w:color w:val="000000"/>
          <w:lang w:val="en-US"/>
        </w:rPr>
        <w:t>Fax: ++39 0577 270 260</w:t>
      </w:r>
    </w:p>
    <w:p w14:paraId="56D65500" w14:textId="77777777" w:rsidR="00F81F43" w:rsidRPr="008809C5" w:rsidRDefault="00F81F43" w:rsidP="00F81F43">
      <w:pPr>
        <w:contextualSpacing/>
        <w:rPr>
          <w:rFonts w:asciiTheme="minorHAnsi" w:hAnsiTheme="minorHAnsi" w:cstheme="minorHAnsi"/>
          <w:color w:val="000000"/>
          <w:lang w:val="en-US"/>
        </w:rPr>
      </w:pPr>
      <w:r w:rsidRPr="008809C5">
        <w:rPr>
          <w:rFonts w:asciiTheme="minorHAnsi" w:hAnsiTheme="minorHAnsi" w:cstheme="minorHAnsi"/>
          <w:color w:val="000000"/>
          <w:lang w:val="en-US"/>
        </w:rPr>
        <w:t>www.sibinlab.com</w:t>
      </w:r>
    </w:p>
    <w:p w14:paraId="7787D3C9" w14:textId="77777777" w:rsidR="00F81F43" w:rsidRPr="008809C5" w:rsidRDefault="00F81F43" w:rsidP="00F81F43">
      <w:pPr>
        <w:jc w:val="both"/>
        <w:rPr>
          <w:rFonts w:asciiTheme="minorHAnsi" w:hAnsiTheme="minorHAnsi" w:cstheme="minorHAnsi"/>
          <w:b/>
          <w:color w:val="000000"/>
          <w:lang w:val="en-US"/>
        </w:rPr>
      </w:pPr>
    </w:p>
    <w:p w14:paraId="30D4D0B7" w14:textId="77777777" w:rsidR="00F81F43" w:rsidRPr="008809C5" w:rsidRDefault="00F81F43" w:rsidP="00F81F43">
      <w:pPr>
        <w:snapToGrid w:val="0"/>
        <w:spacing w:line="360" w:lineRule="auto"/>
        <w:contextualSpacing/>
        <w:jc w:val="both"/>
        <w:rPr>
          <w:rFonts w:asciiTheme="minorHAnsi" w:hAnsiTheme="minorHAnsi" w:cstheme="minorHAnsi"/>
          <w:color w:val="000000"/>
          <w:lang w:val="en-US"/>
        </w:rPr>
      </w:pPr>
      <w:r w:rsidRPr="008809C5">
        <w:rPr>
          <w:rFonts w:asciiTheme="minorHAnsi" w:hAnsiTheme="minorHAnsi" w:cstheme="minorHAnsi"/>
          <w:b/>
          <w:color w:val="000000"/>
          <w:lang w:val="en-US"/>
        </w:rPr>
        <w:t>Conflict of interest</w:t>
      </w:r>
      <w:r w:rsidRPr="008809C5">
        <w:rPr>
          <w:rFonts w:asciiTheme="minorHAnsi" w:hAnsiTheme="minorHAnsi" w:cstheme="minorHAnsi"/>
          <w:color w:val="000000"/>
          <w:lang w:val="en-US"/>
        </w:rPr>
        <w:t>: All the Authors declare that there is no conflict of interest regarding the publication of this paper.</w:t>
      </w:r>
    </w:p>
    <w:p w14:paraId="6F57B858" w14:textId="77777777" w:rsidR="00F81F43" w:rsidRPr="008809C5" w:rsidRDefault="00F81F43" w:rsidP="00F81F43">
      <w:pPr>
        <w:snapToGrid w:val="0"/>
        <w:spacing w:line="360" w:lineRule="auto"/>
        <w:contextualSpacing/>
        <w:jc w:val="both"/>
        <w:rPr>
          <w:rFonts w:asciiTheme="minorHAnsi" w:hAnsiTheme="minorHAnsi" w:cstheme="minorHAnsi"/>
          <w:color w:val="000000"/>
          <w:lang w:val="en-US"/>
        </w:rPr>
      </w:pPr>
      <w:r w:rsidRPr="008809C5">
        <w:rPr>
          <w:rFonts w:asciiTheme="minorHAnsi" w:hAnsiTheme="minorHAnsi" w:cstheme="minorHAnsi"/>
          <w:b/>
          <w:color w:val="000000"/>
          <w:lang w:val="en-US"/>
        </w:rPr>
        <w:t>Data availability statement</w:t>
      </w:r>
      <w:r w:rsidRPr="008809C5">
        <w:rPr>
          <w:rFonts w:asciiTheme="minorHAnsi" w:hAnsiTheme="minorHAnsi" w:cstheme="minorHAnsi"/>
          <w:color w:val="000000"/>
          <w:lang w:val="en-US"/>
        </w:rPr>
        <w:t>: All data used to support the findings of this study are included within the article. Additional data is available upon request to the Corresponding Author.</w:t>
      </w:r>
    </w:p>
    <w:p w14:paraId="13480D32" w14:textId="77777777" w:rsidR="00F81F43" w:rsidRPr="008809C5" w:rsidRDefault="00F81F43" w:rsidP="00F81F43">
      <w:pPr>
        <w:spacing w:line="360" w:lineRule="auto"/>
        <w:jc w:val="both"/>
        <w:rPr>
          <w:rFonts w:asciiTheme="minorHAnsi" w:hAnsiTheme="minorHAnsi" w:cstheme="minorHAnsi"/>
          <w:color w:val="000000"/>
          <w:lang w:val="en-US"/>
        </w:rPr>
      </w:pPr>
      <w:r w:rsidRPr="008809C5">
        <w:rPr>
          <w:rFonts w:asciiTheme="minorHAnsi" w:hAnsiTheme="minorHAnsi" w:cstheme="minorHAnsi"/>
          <w:b/>
          <w:color w:val="000000"/>
          <w:lang w:val="en-US"/>
        </w:rPr>
        <w:t>Funding</w:t>
      </w:r>
      <w:r w:rsidRPr="008809C5">
        <w:rPr>
          <w:rFonts w:asciiTheme="minorHAnsi" w:hAnsiTheme="minorHAnsi" w:cstheme="minorHAnsi"/>
          <w:color w:val="000000"/>
          <w:lang w:val="en-US"/>
        </w:rPr>
        <w:t xml:space="preserve">: The research was partly granted by the EU Project SOFTPRO (Synergy-based Open-source Foundations and Technologies for Prosthetics and </w:t>
      </w:r>
      <w:proofErr w:type="spellStart"/>
      <w:r w:rsidRPr="008809C5">
        <w:rPr>
          <w:rFonts w:asciiTheme="minorHAnsi" w:hAnsiTheme="minorHAnsi" w:cstheme="minorHAnsi"/>
          <w:color w:val="000000"/>
          <w:lang w:val="en-US"/>
        </w:rPr>
        <w:t>RehabilitatiOn</w:t>
      </w:r>
      <w:proofErr w:type="spellEnd"/>
      <w:r w:rsidRPr="008809C5">
        <w:rPr>
          <w:rFonts w:asciiTheme="minorHAnsi" w:hAnsiTheme="minorHAnsi" w:cstheme="minorHAnsi"/>
          <w:color w:val="000000"/>
          <w:lang w:val="en-US"/>
        </w:rPr>
        <w:t>), European Union's Horizon 2020 research and innovation program, Grant Agreement No. 688857</w:t>
      </w:r>
    </w:p>
    <w:p w14:paraId="4E2EE924" w14:textId="77777777" w:rsidR="00F81F43" w:rsidRPr="008809C5" w:rsidRDefault="00F81F43" w:rsidP="00F81F43">
      <w:pPr>
        <w:spacing w:line="360" w:lineRule="auto"/>
        <w:jc w:val="both"/>
        <w:rPr>
          <w:rFonts w:asciiTheme="minorHAnsi" w:hAnsiTheme="minorHAnsi" w:cstheme="minorHAnsi"/>
          <w:color w:val="000000"/>
          <w:lang w:val="en-US"/>
        </w:rPr>
      </w:pPr>
      <w:r w:rsidRPr="008809C5">
        <w:rPr>
          <w:rFonts w:asciiTheme="minorHAnsi" w:hAnsiTheme="minorHAnsi" w:cstheme="minorHAnsi"/>
          <w:b/>
          <w:color w:val="000000"/>
          <w:lang w:val="en-US"/>
        </w:rPr>
        <w:lastRenderedPageBreak/>
        <w:t>Acknowledgments</w:t>
      </w:r>
      <w:r w:rsidRPr="008809C5">
        <w:rPr>
          <w:rFonts w:asciiTheme="minorHAnsi" w:hAnsiTheme="minorHAnsi" w:cstheme="minorHAnsi"/>
          <w:color w:val="000000"/>
          <w:lang w:val="en-US"/>
        </w:rPr>
        <w:t xml:space="preserve">: Authors thank Dr. Carmelo Smeralda, Mattia Pomes and </w:t>
      </w:r>
      <w:proofErr w:type="spellStart"/>
      <w:r w:rsidRPr="008809C5">
        <w:rPr>
          <w:rFonts w:asciiTheme="minorHAnsi" w:hAnsiTheme="minorHAnsi" w:cstheme="minorHAnsi"/>
          <w:color w:val="000000"/>
          <w:lang w:val="en-US"/>
        </w:rPr>
        <w:t>Zubar</w:t>
      </w:r>
      <w:proofErr w:type="spellEnd"/>
      <w:r w:rsidRPr="008809C5">
        <w:rPr>
          <w:rFonts w:asciiTheme="minorHAnsi" w:hAnsiTheme="minorHAnsi" w:cstheme="minorHAnsi"/>
          <w:color w:val="000000"/>
          <w:lang w:val="en-US"/>
        </w:rPr>
        <w:t xml:space="preserve"> Iqbal for experimental help, and Prof. Patrizio Pasqualetti for fruitful discussions on statistics.</w:t>
      </w:r>
    </w:p>
    <w:p w14:paraId="33642BB5" w14:textId="2E836396" w:rsidR="00F81F43" w:rsidRPr="008809C5" w:rsidRDefault="00F81F43" w:rsidP="00F81F43">
      <w:pPr>
        <w:rPr>
          <w:rFonts w:asciiTheme="minorHAnsi" w:hAnsiTheme="minorHAnsi" w:cstheme="minorHAnsi"/>
          <w:lang w:val="en-US"/>
        </w:rPr>
      </w:pPr>
    </w:p>
    <w:p w14:paraId="1A899ED6" w14:textId="77777777" w:rsidR="00F81F43" w:rsidRPr="008809C5" w:rsidRDefault="00F81F43" w:rsidP="00F81F43">
      <w:pPr>
        <w:rPr>
          <w:rFonts w:asciiTheme="minorHAnsi" w:hAnsiTheme="minorHAnsi" w:cstheme="minorHAnsi"/>
          <w:lang w:val="en-US"/>
        </w:rPr>
      </w:pPr>
    </w:p>
    <w:p w14:paraId="45E4E05A" w14:textId="3F58034C" w:rsidR="00F81F43" w:rsidRPr="008809C5" w:rsidRDefault="00F81F43" w:rsidP="00F81F43">
      <w:pPr>
        <w:rPr>
          <w:rFonts w:asciiTheme="minorHAnsi" w:hAnsiTheme="minorHAnsi" w:cstheme="minorHAnsi"/>
          <w:lang w:val="en-US"/>
        </w:rPr>
      </w:pPr>
      <w:r w:rsidRPr="008809C5">
        <w:rPr>
          <w:rFonts w:asciiTheme="minorHAnsi" w:hAnsiTheme="minorHAnsi" w:cstheme="minorHAnsi"/>
          <w:lang w:val="en-US"/>
        </w:rPr>
        <w:t>1) Results</w:t>
      </w:r>
    </w:p>
    <w:p w14:paraId="58949F03" w14:textId="5E951383" w:rsidR="00534E3E" w:rsidRPr="0090318B" w:rsidRDefault="002D752C" w:rsidP="00534E3E">
      <w:pPr>
        <w:suppressAutoHyphens w:val="0"/>
        <w:spacing w:after="0" w:line="240" w:lineRule="auto"/>
        <w:rPr>
          <w:color w:val="000000" w:themeColor="text1"/>
          <w:sz w:val="24"/>
          <w:szCs w:val="24"/>
          <w:lang w:val="en-US" w:eastAsia="en-US"/>
        </w:rPr>
      </w:pPr>
      <w:r w:rsidRPr="00AD4D1D">
        <w:rPr>
          <w:b/>
          <w:color w:val="000000" w:themeColor="text1"/>
          <w:sz w:val="24"/>
          <w:szCs w:val="24"/>
          <w:lang w:val="en-US" w:eastAsia="en-US"/>
        </w:rPr>
        <w:t xml:space="preserve">Supplementary </w:t>
      </w:r>
      <w:r w:rsidR="00534E3E" w:rsidRPr="00AD4D1D">
        <w:rPr>
          <w:b/>
          <w:color w:val="000000" w:themeColor="text1"/>
          <w:sz w:val="24"/>
          <w:szCs w:val="24"/>
          <w:lang w:val="en-US" w:eastAsia="en-US"/>
        </w:rPr>
        <w:t xml:space="preserve">Table </w:t>
      </w:r>
      <w:r w:rsidRPr="00AD4D1D">
        <w:rPr>
          <w:b/>
          <w:color w:val="000000" w:themeColor="text1"/>
          <w:sz w:val="24"/>
          <w:szCs w:val="24"/>
          <w:lang w:val="en-US" w:eastAsia="en-US"/>
        </w:rPr>
        <w:t>S</w:t>
      </w:r>
      <w:r w:rsidR="00534E3E" w:rsidRPr="00AD4D1D">
        <w:rPr>
          <w:b/>
          <w:color w:val="000000" w:themeColor="text1"/>
          <w:sz w:val="24"/>
          <w:szCs w:val="24"/>
          <w:lang w:val="en-US" w:eastAsia="en-US"/>
        </w:rPr>
        <w:t>1.</w:t>
      </w:r>
      <w:r w:rsidR="00534E3E" w:rsidRPr="00AD4D1D">
        <w:rPr>
          <w:color w:val="000000" w:themeColor="text1"/>
          <w:sz w:val="24"/>
          <w:szCs w:val="24"/>
          <w:lang w:val="en-US" w:eastAsia="en-US"/>
        </w:rPr>
        <w:t xml:space="preserve"> </w:t>
      </w:r>
      <w:r w:rsidR="00534E3E" w:rsidRPr="00534E3E">
        <w:rPr>
          <w:sz w:val="24"/>
          <w:szCs w:val="24"/>
          <w:lang w:val="en-US" w:eastAsia="en-US"/>
        </w:rPr>
        <w:t>Mean and standard deviations (in parenthesis) of MEPs amplitude in the four muscles during Basal condition.</w:t>
      </w:r>
      <w:r w:rsidR="00AD4D1D">
        <w:rPr>
          <w:sz w:val="24"/>
          <w:szCs w:val="24"/>
          <w:lang w:val="en-US" w:eastAsia="en-US"/>
        </w:rPr>
        <w:t xml:space="preserve"> </w:t>
      </w:r>
      <w:r w:rsidR="00AD4D1D" w:rsidRPr="0090318B">
        <w:rPr>
          <w:color w:val="000000" w:themeColor="text1"/>
          <w:sz w:val="24"/>
          <w:szCs w:val="24"/>
          <w:lang w:val="en-US" w:eastAsia="en-US"/>
        </w:rPr>
        <w:t>Numbers are µV.</w:t>
      </w:r>
    </w:p>
    <w:p w14:paraId="58A529B4" w14:textId="77777777" w:rsidR="00534E3E" w:rsidRPr="00AD4D1D" w:rsidRDefault="00534E3E" w:rsidP="00534E3E">
      <w:pPr>
        <w:suppressAutoHyphens w:val="0"/>
        <w:spacing w:after="0" w:line="240" w:lineRule="auto"/>
        <w:rPr>
          <w:color w:val="FF0000"/>
          <w:sz w:val="24"/>
          <w:szCs w:val="24"/>
          <w:lang w:val="en-US" w:eastAsia="en-US"/>
        </w:rPr>
      </w:pPr>
    </w:p>
    <w:tbl>
      <w:tblPr>
        <w:tblW w:w="64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0"/>
        <w:gridCol w:w="1180"/>
        <w:gridCol w:w="1120"/>
        <w:gridCol w:w="1120"/>
        <w:gridCol w:w="1100"/>
        <w:gridCol w:w="1120"/>
      </w:tblGrid>
      <w:tr w:rsidR="00534E3E" w:rsidRPr="00534E3E" w14:paraId="01754B7B" w14:textId="77777777" w:rsidTr="006004F3">
        <w:trPr>
          <w:trHeight w:val="32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33DC2A5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val="en-US" w:eastAsia="it-IT"/>
              </w:rPr>
            </w:pPr>
            <w:r w:rsidRPr="00534E3E">
              <w:rPr>
                <w:rFonts w:eastAsia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10F22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proofErr w:type="spellStart"/>
            <w:r w:rsidRPr="00534E3E">
              <w:rPr>
                <w:rFonts w:eastAsia="Times New Roman"/>
                <w:b/>
                <w:bCs/>
                <w:color w:val="000000"/>
                <w:lang w:eastAsia="it-IT"/>
              </w:rPr>
              <w:t>Subjects</w:t>
            </w:r>
            <w:proofErr w:type="spellEnd"/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E4100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534E3E">
              <w:rPr>
                <w:rFonts w:eastAsia="Times New Roman"/>
                <w:b/>
                <w:bCs/>
                <w:color w:val="000000"/>
                <w:lang w:eastAsia="it-IT"/>
              </w:rPr>
              <w:t>APB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078F1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534E3E">
              <w:rPr>
                <w:rFonts w:eastAsia="Times New Roman"/>
                <w:b/>
                <w:bCs/>
                <w:color w:val="000000"/>
                <w:lang w:eastAsia="it-IT"/>
              </w:rPr>
              <w:t>FDI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C6428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534E3E">
              <w:rPr>
                <w:rFonts w:eastAsia="Times New Roman"/>
                <w:b/>
                <w:bCs/>
                <w:color w:val="000000"/>
                <w:lang w:eastAsia="it-IT"/>
              </w:rPr>
              <w:t>FDS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B2B9F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534E3E">
              <w:rPr>
                <w:rFonts w:eastAsia="Times New Roman"/>
                <w:b/>
                <w:bCs/>
                <w:color w:val="000000"/>
                <w:lang w:eastAsia="it-IT"/>
              </w:rPr>
              <w:t>EDC</w:t>
            </w:r>
          </w:p>
        </w:tc>
        <w:bookmarkStart w:id="1" w:name="_GoBack"/>
        <w:bookmarkEnd w:id="1"/>
      </w:tr>
      <w:tr w:rsidR="00534E3E" w:rsidRPr="00534E3E" w14:paraId="7762054D" w14:textId="77777777" w:rsidTr="006004F3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BDD6390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12F6E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1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56312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429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66C13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598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CFA21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87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4AD1C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242</w:t>
            </w:r>
          </w:p>
        </w:tc>
      </w:tr>
      <w:tr w:rsidR="00534E3E" w:rsidRPr="00534E3E" w14:paraId="7EF40827" w14:textId="77777777" w:rsidTr="006004F3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6725E07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DDA2D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7F3ED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292)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57D12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312)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C21AA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18)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42FA0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103)</w:t>
            </w:r>
          </w:p>
        </w:tc>
      </w:tr>
      <w:tr w:rsidR="00534E3E" w:rsidRPr="00534E3E" w14:paraId="3C093030" w14:textId="77777777" w:rsidTr="006004F3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2E9CA42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13D31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2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533FA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211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7D9FB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391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25C0E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63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2782D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216</w:t>
            </w:r>
          </w:p>
        </w:tc>
      </w:tr>
      <w:tr w:rsidR="00534E3E" w:rsidRPr="00534E3E" w14:paraId="6495B115" w14:textId="77777777" w:rsidTr="006004F3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78A731C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ED290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0AC8A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150)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7F5E2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297)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0D172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21)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FBD15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108)</w:t>
            </w:r>
          </w:p>
        </w:tc>
      </w:tr>
      <w:tr w:rsidR="00534E3E" w:rsidRPr="00534E3E" w14:paraId="75419546" w14:textId="77777777" w:rsidTr="006004F3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DB76664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FFC84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3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74D43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740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BE019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208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11A56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43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C4DCE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88</w:t>
            </w:r>
          </w:p>
        </w:tc>
      </w:tr>
      <w:tr w:rsidR="00534E3E" w:rsidRPr="00534E3E" w14:paraId="787A3C03" w14:textId="77777777" w:rsidTr="006004F3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0089C88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A0239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3FF14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436)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D68DA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159)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C2AB8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39)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F9F2B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77)</w:t>
            </w:r>
          </w:p>
        </w:tc>
      </w:tr>
      <w:tr w:rsidR="00534E3E" w:rsidRPr="00534E3E" w14:paraId="101F7B66" w14:textId="77777777" w:rsidTr="006004F3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45D47FD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F62FF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4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578F3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70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DD17A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310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A0EEF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72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BC9F4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94</w:t>
            </w:r>
          </w:p>
        </w:tc>
      </w:tr>
      <w:tr w:rsidR="00534E3E" w:rsidRPr="00534E3E" w14:paraId="6F27AE44" w14:textId="77777777" w:rsidTr="006004F3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2CD9ECB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1A810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9513D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37)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E92C9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223)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20C00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33)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333D1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48)</w:t>
            </w:r>
          </w:p>
        </w:tc>
      </w:tr>
      <w:tr w:rsidR="00534E3E" w:rsidRPr="00534E3E" w14:paraId="777C51E8" w14:textId="77777777" w:rsidTr="006004F3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05562A2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5CB79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5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BCD01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229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4765B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1498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D567A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99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B62DC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336</w:t>
            </w:r>
          </w:p>
        </w:tc>
      </w:tr>
      <w:tr w:rsidR="00534E3E" w:rsidRPr="00534E3E" w14:paraId="4FCD415B" w14:textId="77777777" w:rsidTr="006004F3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75F3620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C6BC7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F7866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114)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AC95A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669)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B7BE6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34)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D3092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148)</w:t>
            </w:r>
          </w:p>
        </w:tc>
      </w:tr>
      <w:tr w:rsidR="00534E3E" w:rsidRPr="00534E3E" w14:paraId="20F665D2" w14:textId="77777777" w:rsidTr="006004F3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05124B1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94B9B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6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640B7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77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D8A4A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380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F229C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65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F7989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188</w:t>
            </w:r>
          </w:p>
        </w:tc>
      </w:tr>
      <w:tr w:rsidR="00534E3E" w:rsidRPr="00534E3E" w14:paraId="624D8B97" w14:textId="77777777" w:rsidTr="006004F3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7ACF618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9B12A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E65CF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40)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48FF7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385)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3C16F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34)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09CD5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73)</w:t>
            </w:r>
          </w:p>
        </w:tc>
      </w:tr>
      <w:tr w:rsidR="00534E3E" w:rsidRPr="00534E3E" w14:paraId="14DD443D" w14:textId="77777777" w:rsidTr="006004F3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3F11591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5433A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7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0E2F6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560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FB782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233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FBC48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90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70FFE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353</w:t>
            </w:r>
          </w:p>
        </w:tc>
      </w:tr>
      <w:tr w:rsidR="00534E3E" w:rsidRPr="00534E3E" w14:paraId="3E729DA1" w14:textId="77777777" w:rsidTr="006004F3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78F9E26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2BDF2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DB1DA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338)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CAFDF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102)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3AFEC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28)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093CA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97)</w:t>
            </w:r>
          </w:p>
        </w:tc>
      </w:tr>
      <w:tr w:rsidR="00534E3E" w:rsidRPr="00534E3E" w14:paraId="4F62779D" w14:textId="77777777" w:rsidTr="006004F3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E160187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5824B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8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44074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349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9675F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663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FA16C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144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07418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259</w:t>
            </w:r>
          </w:p>
        </w:tc>
      </w:tr>
      <w:tr w:rsidR="00534E3E" w:rsidRPr="00534E3E" w14:paraId="5FB2AEE5" w14:textId="77777777" w:rsidTr="006004F3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F939309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C814F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980A6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288)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94F0C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468)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A6B09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77)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8EC6C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137)</w:t>
            </w:r>
          </w:p>
        </w:tc>
      </w:tr>
      <w:tr w:rsidR="00534E3E" w:rsidRPr="00534E3E" w14:paraId="28D10378" w14:textId="77777777" w:rsidTr="006004F3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4EC61DA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2E027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9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E30F3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764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8D2FC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775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2FF4A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145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88987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145</w:t>
            </w:r>
          </w:p>
        </w:tc>
      </w:tr>
      <w:tr w:rsidR="00534E3E" w:rsidRPr="00534E3E" w14:paraId="6442B218" w14:textId="77777777" w:rsidTr="006004F3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57EDD25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6CA62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EC17A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318)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16825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336)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532F9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74)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16B01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60)</w:t>
            </w:r>
          </w:p>
        </w:tc>
      </w:tr>
      <w:tr w:rsidR="00534E3E" w:rsidRPr="00534E3E" w14:paraId="2811BC56" w14:textId="77777777" w:rsidTr="006004F3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DB72D6A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62E86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10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39DA0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198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2DFE3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37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3DC5B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19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9878B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42</w:t>
            </w:r>
          </w:p>
        </w:tc>
      </w:tr>
      <w:tr w:rsidR="00534E3E" w:rsidRPr="00534E3E" w14:paraId="4708F062" w14:textId="77777777" w:rsidTr="006004F3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B72E4BE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E1B07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F9264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140)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FDEAB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12)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E25E2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6)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007D3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17)</w:t>
            </w:r>
          </w:p>
        </w:tc>
      </w:tr>
      <w:tr w:rsidR="00534E3E" w:rsidRPr="00534E3E" w14:paraId="217069A1" w14:textId="77777777" w:rsidTr="006004F3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CFACB6D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AD6AE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11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AD95B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385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1538C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1056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EF361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137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BC20D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137</w:t>
            </w:r>
          </w:p>
        </w:tc>
      </w:tr>
      <w:tr w:rsidR="00534E3E" w:rsidRPr="00534E3E" w14:paraId="56EAF61F" w14:textId="77777777" w:rsidTr="006004F3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0911788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0B8A4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8255A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161)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DA2E5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358)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F03AF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47)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D17E7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47)</w:t>
            </w:r>
          </w:p>
        </w:tc>
      </w:tr>
      <w:tr w:rsidR="00534E3E" w:rsidRPr="00534E3E" w14:paraId="4A242906" w14:textId="77777777" w:rsidTr="006004F3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EF0F11C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E7D96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12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4C918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850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3833F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2461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EE672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279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B8617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434</w:t>
            </w:r>
          </w:p>
        </w:tc>
      </w:tr>
      <w:tr w:rsidR="00534E3E" w:rsidRPr="00534E3E" w14:paraId="6A626ADC" w14:textId="77777777" w:rsidTr="006004F3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846B101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16DCB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DFD4F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319)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B7D37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846)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F85B0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103)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8AD04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133)</w:t>
            </w:r>
          </w:p>
        </w:tc>
      </w:tr>
      <w:tr w:rsidR="00534E3E" w:rsidRPr="00534E3E" w14:paraId="33072D2F" w14:textId="77777777" w:rsidTr="006004F3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CAA7627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39627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13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423CB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1647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E037A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672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84C44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189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2AA96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463</w:t>
            </w:r>
          </w:p>
        </w:tc>
      </w:tr>
      <w:tr w:rsidR="00534E3E" w:rsidRPr="00534E3E" w14:paraId="6E9922CB" w14:textId="77777777" w:rsidTr="006004F3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55D451B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0FF43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DA11B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780)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A54A2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332)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DC429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89)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B35BB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97)</w:t>
            </w:r>
          </w:p>
        </w:tc>
      </w:tr>
      <w:tr w:rsidR="00534E3E" w:rsidRPr="00534E3E" w14:paraId="79AA777A" w14:textId="77777777" w:rsidTr="006004F3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3D8BA1D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8A176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14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6E4D0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813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4DB33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1587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A12FC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168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7371F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907</w:t>
            </w:r>
          </w:p>
        </w:tc>
      </w:tr>
      <w:tr w:rsidR="00534E3E" w:rsidRPr="00534E3E" w14:paraId="2CDBD623" w14:textId="77777777" w:rsidTr="006004F3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BB66DA5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92331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7D6E2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670)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B6BE6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908)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7418D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93)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AA6BF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108)</w:t>
            </w:r>
          </w:p>
        </w:tc>
      </w:tr>
      <w:tr w:rsidR="00534E3E" w:rsidRPr="00534E3E" w14:paraId="10CB572C" w14:textId="77777777" w:rsidTr="006004F3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8B2D429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1DB65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15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A9BDD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1867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A55E2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550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DAED2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187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88176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408</w:t>
            </w:r>
          </w:p>
        </w:tc>
      </w:tr>
      <w:tr w:rsidR="00534E3E" w:rsidRPr="00534E3E" w14:paraId="74A1552B" w14:textId="77777777" w:rsidTr="006004F3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3DBFB83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CCA34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5D8CC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1118)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AF4E2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486)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155BA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90)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268F4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1118)</w:t>
            </w:r>
          </w:p>
        </w:tc>
      </w:tr>
      <w:tr w:rsidR="00534E3E" w:rsidRPr="00534E3E" w14:paraId="05B78AEA" w14:textId="77777777" w:rsidTr="006004F3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C4D59F0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04E30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16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466F9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2595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F28B7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962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9A82F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95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5D34A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452</w:t>
            </w:r>
          </w:p>
        </w:tc>
      </w:tr>
      <w:tr w:rsidR="00534E3E" w:rsidRPr="00534E3E" w14:paraId="611AE378" w14:textId="77777777" w:rsidTr="006004F3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D58DBFE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C86D4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D27B0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1988)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87F60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1751)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B6A0F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32)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06F4D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255)</w:t>
            </w:r>
          </w:p>
        </w:tc>
      </w:tr>
      <w:tr w:rsidR="00534E3E" w:rsidRPr="00534E3E" w14:paraId="066B0300" w14:textId="77777777" w:rsidTr="006004F3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F954E3B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70CE4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17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67067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3125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2F6B5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1509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F6F0D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161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3EB69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656</w:t>
            </w:r>
          </w:p>
        </w:tc>
      </w:tr>
      <w:tr w:rsidR="00534E3E" w:rsidRPr="00534E3E" w14:paraId="10C63A92" w14:textId="77777777" w:rsidTr="006004F3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25EC109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04C4A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B7A71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1519)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5066E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598)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4B1CE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37)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611D1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287)</w:t>
            </w:r>
          </w:p>
        </w:tc>
      </w:tr>
      <w:tr w:rsidR="00534E3E" w:rsidRPr="00534E3E" w14:paraId="0BECB97A" w14:textId="77777777" w:rsidTr="006004F3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FC1BCFF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C40D3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18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FD5B7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616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69903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1579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8BF2A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334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A7525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1238</w:t>
            </w:r>
          </w:p>
        </w:tc>
      </w:tr>
      <w:tr w:rsidR="00534E3E" w:rsidRPr="00534E3E" w14:paraId="44D1594C" w14:textId="77777777" w:rsidTr="006004F3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394372B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528CA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AA1C1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286)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C30D1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1119)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9BB9D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156)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F28E9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390)</w:t>
            </w:r>
          </w:p>
        </w:tc>
      </w:tr>
      <w:tr w:rsidR="00534E3E" w:rsidRPr="00534E3E" w14:paraId="532E396D" w14:textId="77777777" w:rsidTr="006004F3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E5B8C9B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DE18A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19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22CB2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417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98007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818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184CE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186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09AC5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536</w:t>
            </w:r>
          </w:p>
        </w:tc>
      </w:tr>
      <w:tr w:rsidR="00534E3E" w:rsidRPr="00534E3E" w14:paraId="6E8A356F" w14:textId="77777777" w:rsidTr="006004F3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F5DFDD7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FE285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1D1BE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197)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86688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366)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2104D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41)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829D9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151)</w:t>
            </w:r>
          </w:p>
        </w:tc>
      </w:tr>
      <w:tr w:rsidR="00534E3E" w:rsidRPr="00534E3E" w14:paraId="428782A1" w14:textId="77777777" w:rsidTr="006004F3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730C7BA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B13B2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20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F676F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1684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FEA04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818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14304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374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4C6B3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816</w:t>
            </w:r>
          </w:p>
        </w:tc>
      </w:tr>
      <w:tr w:rsidR="00534E3E" w:rsidRPr="00534E3E" w14:paraId="2EC16065" w14:textId="77777777" w:rsidTr="006004F3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3AB2228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A3B96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CC847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842)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C1D03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493)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1F865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168)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321B8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368)</w:t>
            </w:r>
          </w:p>
        </w:tc>
      </w:tr>
      <w:tr w:rsidR="00534E3E" w:rsidRPr="00534E3E" w14:paraId="6253174B" w14:textId="77777777" w:rsidTr="006004F3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B9BC048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C6FD6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21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B2AE1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688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8ADD0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1268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0E79E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171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2772F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244</w:t>
            </w:r>
          </w:p>
        </w:tc>
      </w:tr>
      <w:tr w:rsidR="00534E3E" w:rsidRPr="00534E3E" w14:paraId="48905372" w14:textId="77777777" w:rsidTr="006004F3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8B1948E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CCC2D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1A3D9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421)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7C34D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451)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C4A67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119)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EF456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64)</w:t>
            </w:r>
          </w:p>
        </w:tc>
      </w:tr>
      <w:tr w:rsidR="00534E3E" w:rsidRPr="00534E3E" w14:paraId="6618AF32" w14:textId="77777777" w:rsidTr="006004F3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3DE0BD6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8FF43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22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5841C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145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9E6AF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497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3B079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337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5F730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628</w:t>
            </w:r>
          </w:p>
        </w:tc>
      </w:tr>
      <w:tr w:rsidR="00534E3E" w:rsidRPr="00534E3E" w14:paraId="0112B7CF" w14:textId="77777777" w:rsidTr="006004F3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C060B4C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C3F4B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51488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76)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1A204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255)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129A0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115)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6C57A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267)</w:t>
            </w:r>
          </w:p>
        </w:tc>
      </w:tr>
      <w:tr w:rsidR="00534E3E" w:rsidRPr="00534E3E" w14:paraId="7F31FF53" w14:textId="77777777" w:rsidTr="006004F3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622358C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D224A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23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93B6F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1011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A0742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1639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56B6F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167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74FEE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484</w:t>
            </w:r>
          </w:p>
        </w:tc>
      </w:tr>
      <w:tr w:rsidR="00534E3E" w:rsidRPr="00534E3E" w14:paraId="51FA551B" w14:textId="77777777" w:rsidTr="006004F3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C1D1741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1E377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037AE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729)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4D3D2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474)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EEF50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49)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FA99A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151)</w:t>
            </w:r>
          </w:p>
        </w:tc>
      </w:tr>
      <w:tr w:rsidR="00534E3E" w:rsidRPr="00534E3E" w14:paraId="7F6AEF82" w14:textId="77777777" w:rsidTr="006004F3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B9FD6B0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BC44E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24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697D1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2402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AD83C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3172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64F30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201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8B2AA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815</w:t>
            </w:r>
          </w:p>
        </w:tc>
      </w:tr>
      <w:tr w:rsidR="00534E3E" w:rsidRPr="00534E3E" w14:paraId="10C2BA4E" w14:textId="77777777" w:rsidTr="006004F3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4734091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0DBB6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99136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1219)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49206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1002)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295A4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447)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3ADE3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346)</w:t>
            </w:r>
          </w:p>
        </w:tc>
      </w:tr>
      <w:tr w:rsidR="00534E3E" w:rsidRPr="00534E3E" w14:paraId="2FED4DBB" w14:textId="77777777" w:rsidTr="006004F3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971F7D6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D9ABE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25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6483D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559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DFE24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634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B647A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199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A550B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133</w:t>
            </w:r>
          </w:p>
        </w:tc>
      </w:tr>
      <w:tr w:rsidR="00534E3E" w:rsidRPr="00534E3E" w14:paraId="75ADE991" w14:textId="77777777" w:rsidTr="006004F3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DCBC465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A18C7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56C13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435)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FF051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291)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31DFB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102)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1F5C1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60)</w:t>
            </w:r>
          </w:p>
        </w:tc>
      </w:tr>
      <w:tr w:rsidR="00534E3E" w:rsidRPr="00534E3E" w14:paraId="695BE0F4" w14:textId="77777777" w:rsidTr="006004F3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BE654A4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9DFE2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26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EC5CE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1137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74E79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620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A3B3E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364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F97B6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340</w:t>
            </w:r>
          </w:p>
        </w:tc>
      </w:tr>
      <w:tr w:rsidR="00534E3E" w:rsidRPr="00534E3E" w14:paraId="5A30DA0E" w14:textId="77777777" w:rsidTr="006004F3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4D1E78E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CF02E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6D407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585)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0D6AC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460)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8854A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259)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E24A5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135)</w:t>
            </w:r>
          </w:p>
        </w:tc>
      </w:tr>
      <w:tr w:rsidR="00534E3E" w:rsidRPr="00534E3E" w14:paraId="63F46885" w14:textId="77777777" w:rsidTr="006004F3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F2A3EB4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43D48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27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FCE58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833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BE1FB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962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9361F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183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E183B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270</w:t>
            </w:r>
          </w:p>
        </w:tc>
      </w:tr>
      <w:tr w:rsidR="00534E3E" w:rsidRPr="00534E3E" w14:paraId="63DCA8EA" w14:textId="77777777" w:rsidTr="006004F3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25AB565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DBFED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8D7F1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270)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10128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1059)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635BE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24)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8AE8A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56)</w:t>
            </w:r>
          </w:p>
        </w:tc>
      </w:tr>
      <w:tr w:rsidR="00534E3E" w:rsidRPr="00534E3E" w14:paraId="22F6CA71" w14:textId="77777777" w:rsidTr="006004F3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3490F79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34F1A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28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E707C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684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E2F4C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273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93FD0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605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1FA29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287</w:t>
            </w:r>
          </w:p>
        </w:tc>
      </w:tr>
      <w:tr w:rsidR="00534E3E" w:rsidRPr="00534E3E" w14:paraId="42156AA8" w14:textId="77777777" w:rsidTr="006004F3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0C118D4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27DAB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BDE51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765)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C910E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293)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5B8CD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106)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F6DD6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139)</w:t>
            </w:r>
          </w:p>
        </w:tc>
      </w:tr>
      <w:tr w:rsidR="00534E3E" w:rsidRPr="00534E3E" w14:paraId="70908D82" w14:textId="77777777" w:rsidTr="006004F3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AA9868D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B9FB2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29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A4CA6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2484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B661A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1727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8DF91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594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59BA3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503</w:t>
            </w:r>
          </w:p>
        </w:tc>
      </w:tr>
      <w:tr w:rsidR="00534E3E" w:rsidRPr="00534E3E" w14:paraId="12C0A4B1" w14:textId="77777777" w:rsidTr="006004F3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491B77F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98C55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962D5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1274)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169EE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1249)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9C685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71)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1CE34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134)</w:t>
            </w:r>
          </w:p>
        </w:tc>
      </w:tr>
      <w:tr w:rsidR="00534E3E" w:rsidRPr="00534E3E" w14:paraId="4778F8D6" w14:textId="77777777" w:rsidTr="006004F3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37AE143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07B58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30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894B2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951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D2D35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962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C1B1A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273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88DE9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538</w:t>
            </w:r>
          </w:p>
        </w:tc>
      </w:tr>
      <w:tr w:rsidR="00534E3E" w:rsidRPr="00534E3E" w14:paraId="794A5B58" w14:textId="77777777" w:rsidTr="006004F3">
        <w:trPr>
          <w:trHeight w:val="32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6EF17BE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E7A04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lang w:eastAsia="it-IT"/>
              </w:rPr>
            </w:pPr>
            <w:r w:rsidRPr="00534E3E">
              <w:rPr>
                <w:rFonts w:eastAsia="Times New Roman"/>
                <w:color w:val="000000"/>
                <w:lang w:eastAsia="it-IT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BA274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1739)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3FC0F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1781)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97C9B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102)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DFFC8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i/>
                <w:iCs/>
                <w:color w:val="000000"/>
                <w:lang w:eastAsia="it-IT"/>
              </w:rPr>
              <w:t>(63)</w:t>
            </w:r>
          </w:p>
        </w:tc>
      </w:tr>
      <w:tr w:rsidR="00534E3E" w:rsidRPr="00534E3E" w14:paraId="51D58691" w14:textId="77777777" w:rsidTr="006004F3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49F27F2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proofErr w:type="spellStart"/>
            <w:r w:rsidRPr="00534E3E">
              <w:rPr>
                <w:rFonts w:eastAsia="Times New Roman"/>
                <w:b/>
                <w:bCs/>
                <w:color w:val="000000"/>
                <w:lang w:eastAsia="it-IT"/>
              </w:rPr>
              <w:t>Mean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C34D2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34830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534E3E">
              <w:rPr>
                <w:rFonts w:eastAsia="Times New Roman"/>
                <w:b/>
                <w:bCs/>
                <w:color w:val="000000"/>
                <w:lang w:eastAsia="it-IT"/>
              </w:rPr>
              <w:t>951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5227E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534E3E">
              <w:rPr>
                <w:rFonts w:eastAsia="Times New Roman"/>
                <w:b/>
                <w:bCs/>
                <w:color w:val="000000"/>
                <w:lang w:eastAsia="it-IT"/>
              </w:rPr>
              <w:t>962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9196F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534E3E">
              <w:rPr>
                <w:rFonts w:eastAsia="Times New Roman"/>
                <w:b/>
                <w:bCs/>
                <w:color w:val="000000"/>
                <w:lang w:eastAsia="it-IT"/>
              </w:rPr>
              <w:t>201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1931C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534E3E">
              <w:rPr>
                <w:rFonts w:eastAsia="Times New Roman"/>
                <w:b/>
                <w:bCs/>
                <w:color w:val="000000"/>
                <w:lang w:eastAsia="it-IT"/>
              </w:rPr>
              <w:t>408</w:t>
            </w:r>
          </w:p>
        </w:tc>
      </w:tr>
      <w:tr w:rsidR="00534E3E" w:rsidRPr="00534E3E" w14:paraId="63FE90AC" w14:textId="77777777" w:rsidTr="006004F3">
        <w:trPr>
          <w:trHeight w:val="300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7984A03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  <w:r w:rsidRPr="00534E3E">
              <w:rPr>
                <w:rFonts w:eastAsia="Times New Roman"/>
                <w:b/>
                <w:bCs/>
                <w:color w:val="000000"/>
                <w:lang w:eastAsia="it-IT"/>
              </w:rPr>
              <w:t>SD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85C06B0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D799794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b/>
                <w:bCs/>
                <w:i/>
                <w:iCs/>
                <w:color w:val="000000"/>
                <w:lang w:eastAsia="it-IT"/>
              </w:rPr>
              <w:t>(820)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CB8FC88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b/>
                <w:bCs/>
                <w:i/>
                <w:iCs/>
                <w:color w:val="000000"/>
                <w:lang w:eastAsia="it-IT"/>
              </w:rPr>
              <w:t>(698)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FBCB950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b/>
                <w:bCs/>
                <w:i/>
                <w:iCs/>
                <w:color w:val="000000"/>
                <w:lang w:eastAsia="it-IT"/>
              </w:rPr>
              <w:t>(143)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61DE59D" w14:textId="77777777" w:rsidR="00534E3E" w:rsidRPr="00534E3E" w:rsidRDefault="00534E3E" w:rsidP="00534E3E">
            <w:pPr>
              <w:suppressAutoHyphens w:val="0"/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eastAsia="it-IT"/>
              </w:rPr>
            </w:pPr>
            <w:r w:rsidRPr="00534E3E">
              <w:rPr>
                <w:rFonts w:eastAsia="Times New Roman"/>
                <w:b/>
                <w:bCs/>
                <w:i/>
                <w:iCs/>
                <w:color w:val="000000"/>
                <w:lang w:eastAsia="it-IT"/>
              </w:rPr>
              <w:t>(275)</w:t>
            </w:r>
          </w:p>
        </w:tc>
      </w:tr>
    </w:tbl>
    <w:p w14:paraId="20478B16" w14:textId="088A7E0E" w:rsidR="001E1958" w:rsidRDefault="001E1958">
      <w:pPr>
        <w:rPr>
          <w:rFonts w:ascii="Palatino Linotype" w:hAnsi="Palatino Linotype"/>
          <w:lang w:val="en-US"/>
        </w:rPr>
      </w:pPr>
    </w:p>
    <w:p w14:paraId="1F9E2B63" w14:textId="77777777" w:rsidR="00F11C79" w:rsidRDefault="00F11C79" w:rsidP="00534E3E">
      <w:pPr>
        <w:rPr>
          <w:rFonts w:ascii="Palatino Linotype" w:hAnsi="Palatino Linotype"/>
          <w:lang w:val="en-US"/>
        </w:rPr>
      </w:pPr>
    </w:p>
    <w:p w14:paraId="5D8D0B66" w14:textId="48C54304" w:rsidR="00534E3E" w:rsidRDefault="00534E3E" w:rsidP="00534E3E">
      <w:pPr>
        <w:rPr>
          <w:lang w:val="en-US"/>
        </w:rPr>
      </w:pPr>
      <w:r w:rsidRPr="0090318B">
        <w:rPr>
          <w:b/>
          <w:color w:val="000000" w:themeColor="text1"/>
          <w:lang w:val="en-US"/>
        </w:rPr>
        <w:t>Supplem</w:t>
      </w:r>
      <w:r w:rsidR="002D752C" w:rsidRPr="0090318B">
        <w:rPr>
          <w:b/>
          <w:color w:val="000000" w:themeColor="text1"/>
          <w:lang w:val="en-US"/>
        </w:rPr>
        <w:t>e</w:t>
      </w:r>
      <w:r w:rsidRPr="0090318B">
        <w:rPr>
          <w:b/>
          <w:color w:val="000000" w:themeColor="text1"/>
          <w:lang w:val="en-US"/>
        </w:rPr>
        <w:t xml:space="preserve">ntary </w:t>
      </w:r>
      <w:r w:rsidRPr="00077F23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Pr="00077F23">
        <w:rPr>
          <w:b/>
          <w:lang w:val="en-US"/>
        </w:rPr>
        <w:t>2.</w:t>
      </w:r>
      <w:r w:rsidRPr="00077F23">
        <w:rPr>
          <w:lang w:val="en-US"/>
        </w:rPr>
        <w:t xml:space="preserve"> Overview of statistical tests in all experimental con</w:t>
      </w:r>
      <w:r>
        <w:rPr>
          <w:lang w:val="en-US"/>
        </w:rPr>
        <w:t>di</w:t>
      </w:r>
      <w:r w:rsidRPr="00077F23">
        <w:rPr>
          <w:lang w:val="en-US"/>
        </w:rPr>
        <w:t>tions</w:t>
      </w:r>
      <w:r>
        <w:rPr>
          <w:lang w:val="en-US"/>
        </w:rPr>
        <w:t>. Adjusted significance values are reported in bold.</w:t>
      </w:r>
    </w:p>
    <w:p w14:paraId="06FB2259" w14:textId="77777777" w:rsidR="00534E3E" w:rsidRPr="00772B79" w:rsidRDefault="00534E3E" w:rsidP="00534E3E">
      <w:pPr>
        <w:rPr>
          <w:lang w:val="en-US"/>
        </w:rPr>
      </w:pP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4"/>
        <w:gridCol w:w="977"/>
        <w:gridCol w:w="923"/>
        <w:gridCol w:w="1005"/>
        <w:gridCol w:w="762"/>
        <w:gridCol w:w="882"/>
        <w:gridCol w:w="679"/>
        <w:gridCol w:w="2243"/>
        <w:gridCol w:w="998"/>
        <w:gridCol w:w="923"/>
        <w:gridCol w:w="1005"/>
        <w:gridCol w:w="764"/>
        <w:gridCol w:w="882"/>
      </w:tblGrid>
      <w:tr w:rsidR="00534E3E" w:rsidRPr="009C133A" w14:paraId="2CE609BE" w14:textId="77777777" w:rsidTr="00A539E7">
        <w:trPr>
          <w:trHeight w:val="420"/>
        </w:trPr>
        <w:tc>
          <w:tcPr>
            <w:tcW w:w="6794" w:type="dxa"/>
            <w:gridSpan w:val="6"/>
            <w:hideMark/>
          </w:tcPr>
          <w:p w14:paraId="6B615F16" w14:textId="77777777" w:rsidR="00534E3E" w:rsidRPr="0005297F" w:rsidRDefault="00534E3E" w:rsidP="00A539E7">
            <w:pPr>
              <w:jc w:val="center"/>
              <w:rPr>
                <w:b/>
              </w:rPr>
            </w:pPr>
            <w:r w:rsidRPr="0005297F">
              <w:rPr>
                <w:b/>
              </w:rPr>
              <w:t>APB</w:t>
            </w:r>
          </w:p>
        </w:tc>
        <w:tc>
          <w:tcPr>
            <w:tcW w:w="679" w:type="dxa"/>
            <w:hideMark/>
          </w:tcPr>
          <w:p w14:paraId="1189B606" w14:textId="77777777" w:rsidR="00534E3E" w:rsidRPr="009C133A" w:rsidRDefault="00534E3E" w:rsidP="00A539E7"/>
        </w:tc>
        <w:tc>
          <w:tcPr>
            <w:tcW w:w="6816" w:type="dxa"/>
            <w:gridSpan w:val="6"/>
            <w:hideMark/>
          </w:tcPr>
          <w:p w14:paraId="6B18AE5D" w14:textId="77777777" w:rsidR="00534E3E" w:rsidRPr="0005297F" w:rsidRDefault="00534E3E" w:rsidP="00A539E7">
            <w:pPr>
              <w:jc w:val="center"/>
              <w:rPr>
                <w:b/>
              </w:rPr>
            </w:pPr>
            <w:r w:rsidRPr="0005297F">
              <w:rPr>
                <w:b/>
              </w:rPr>
              <w:t>FDI</w:t>
            </w:r>
          </w:p>
        </w:tc>
      </w:tr>
      <w:tr w:rsidR="00534E3E" w:rsidRPr="009C133A" w14:paraId="66A9F26B" w14:textId="77777777" w:rsidTr="00A539E7">
        <w:trPr>
          <w:trHeight w:val="680"/>
        </w:trPr>
        <w:tc>
          <w:tcPr>
            <w:tcW w:w="2245" w:type="dxa"/>
            <w:hideMark/>
          </w:tcPr>
          <w:p w14:paraId="10107D7E" w14:textId="77777777" w:rsidR="00534E3E" w:rsidRPr="009C133A" w:rsidRDefault="00534E3E" w:rsidP="00A539E7"/>
        </w:tc>
        <w:tc>
          <w:tcPr>
            <w:tcW w:w="977" w:type="dxa"/>
            <w:hideMark/>
          </w:tcPr>
          <w:p w14:paraId="63AAF87A" w14:textId="77777777" w:rsidR="00534E3E" w:rsidRPr="009C133A" w:rsidRDefault="00534E3E" w:rsidP="00A539E7">
            <w:r w:rsidRPr="009C133A">
              <w:t xml:space="preserve">Test </w:t>
            </w:r>
            <w:proofErr w:type="spellStart"/>
            <w:r w:rsidRPr="009C133A">
              <w:t>statistic</w:t>
            </w:r>
            <w:proofErr w:type="spellEnd"/>
          </w:p>
        </w:tc>
        <w:tc>
          <w:tcPr>
            <w:tcW w:w="923" w:type="dxa"/>
            <w:hideMark/>
          </w:tcPr>
          <w:p w14:paraId="310B58E2" w14:textId="77777777" w:rsidR="00534E3E" w:rsidRPr="009C133A" w:rsidRDefault="00534E3E" w:rsidP="00A539E7">
            <w:proofErr w:type="spellStart"/>
            <w:r w:rsidRPr="009C133A">
              <w:t>Std</w:t>
            </w:r>
            <w:proofErr w:type="spellEnd"/>
            <w:r w:rsidRPr="009C133A">
              <w:t xml:space="preserve">. </w:t>
            </w:r>
            <w:proofErr w:type="spellStart"/>
            <w:r w:rsidRPr="009C133A">
              <w:t>Error</w:t>
            </w:r>
            <w:proofErr w:type="spellEnd"/>
          </w:p>
        </w:tc>
        <w:tc>
          <w:tcPr>
            <w:tcW w:w="1005" w:type="dxa"/>
            <w:hideMark/>
          </w:tcPr>
          <w:p w14:paraId="1B5D938C" w14:textId="77777777" w:rsidR="00534E3E" w:rsidRPr="009C133A" w:rsidRDefault="00534E3E" w:rsidP="00A539E7">
            <w:proofErr w:type="spellStart"/>
            <w:r w:rsidRPr="009C133A">
              <w:t>Std</w:t>
            </w:r>
            <w:proofErr w:type="spellEnd"/>
            <w:r w:rsidRPr="009C133A">
              <w:t xml:space="preserve">. Test </w:t>
            </w:r>
            <w:proofErr w:type="spellStart"/>
            <w:r w:rsidRPr="009C133A">
              <w:t>Statistic</w:t>
            </w:r>
            <w:proofErr w:type="spellEnd"/>
          </w:p>
        </w:tc>
        <w:tc>
          <w:tcPr>
            <w:tcW w:w="762" w:type="dxa"/>
            <w:hideMark/>
          </w:tcPr>
          <w:p w14:paraId="6FF2133C" w14:textId="77777777" w:rsidR="00534E3E" w:rsidRPr="009C133A" w:rsidRDefault="00534E3E" w:rsidP="00A539E7">
            <w:r w:rsidRPr="009C133A">
              <w:t>Sig.</w:t>
            </w:r>
          </w:p>
        </w:tc>
        <w:tc>
          <w:tcPr>
            <w:tcW w:w="882" w:type="dxa"/>
            <w:hideMark/>
          </w:tcPr>
          <w:p w14:paraId="34D8D989" w14:textId="77777777" w:rsidR="00534E3E" w:rsidRPr="009C133A" w:rsidRDefault="00534E3E" w:rsidP="00A539E7">
            <w:proofErr w:type="spellStart"/>
            <w:r w:rsidRPr="009C133A">
              <w:t>Adj</w:t>
            </w:r>
            <w:proofErr w:type="spellEnd"/>
            <w:r w:rsidRPr="009C133A">
              <w:t>. Sig.</w:t>
            </w:r>
          </w:p>
        </w:tc>
        <w:tc>
          <w:tcPr>
            <w:tcW w:w="679" w:type="dxa"/>
            <w:hideMark/>
          </w:tcPr>
          <w:p w14:paraId="7E1E369B" w14:textId="77777777" w:rsidR="00534E3E" w:rsidRPr="009C133A" w:rsidRDefault="00534E3E" w:rsidP="00A539E7"/>
        </w:tc>
        <w:tc>
          <w:tcPr>
            <w:tcW w:w="2244" w:type="dxa"/>
            <w:hideMark/>
          </w:tcPr>
          <w:p w14:paraId="6821D057" w14:textId="77777777" w:rsidR="00534E3E" w:rsidRPr="009C133A" w:rsidRDefault="00534E3E" w:rsidP="00A539E7"/>
        </w:tc>
        <w:tc>
          <w:tcPr>
            <w:tcW w:w="998" w:type="dxa"/>
            <w:hideMark/>
          </w:tcPr>
          <w:p w14:paraId="74429981" w14:textId="77777777" w:rsidR="00534E3E" w:rsidRPr="009C133A" w:rsidRDefault="00534E3E" w:rsidP="00A539E7">
            <w:r w:rsidRPr="009C133A">
              <w:t xml:space="preserve">Test </w:t>
            </w:r>
            <w:proofErr w:type="spellStart"/>
            <w:r w:rsidRPr="009C133A">
              <w:t>statistic</w:t>
            </w:r>
            <w:proofErr w:type="spellEnd"/>
          </w:p>
        </w:tc>
        <w:tc>
          <w:tcPr>
            <w:tcW w:w="923" w:type="dxa"/>
            <w:hideMark/>
          </w:tcPr>
          <w:p w14:paraId="3A07EC64" w14:textId="77777777" w:rsidR="00534E3E" w:rsidRPr="009C133A" w:rsidRDefault="00534E3E" w:rsidP="00A539E7">
            <w:proofErr w:type="spellStart"/>
            <w:r w:rsidRPr="009C133A">
              <w:t>Std</w:t>
            </w:r>
            <w:proofErr w:type="spellEnd"/>
            <w:r w:rsidRPr="009C133A">
              <w:t xml:space="preserve">. </w:t>
            </w:r>
            <w:proofErr w:type="spellStart"/>
            <w:r w:rsidRPr="009C133A">
              <w:t>Error</w:t>
            </w:r>
            <w:proofErr w:type="spellEnd"/>
          </w:p>
        </w:tc>
        <w:tc>
          <w:tcPr>
            <w:tcW w:w="1005" w:type="dxa"/>
            <w:hideMark/>
          </w:tcPr>
          <w:p w14:paraId="5D047BFD" w14:textId="77777777" w:rsidR="00534E3E" w:rsidRPr="009C133A" w:rsidRDefault="00534E3E" w:rsidP="00A539E7">
            <w:proofErr w:type="spellStart"/>
            <w:r w:rsidRPr="009C133A">
              <w:t>Std</w:t>
            </w:r>
            <w:proofErr w:type="spellEnd"/>
            <w:r w:rsidRPr="009C133A">
              <w:t xml:space="preserve">. Test </w:t>
            </w:r>
            <w:proofErr w:type="spellStart"/>
            <w:r w:rsidRPr="009C133A">
              <w:t>Statistic</w:t>
            </w:r>
            <w:proofErr w:type="spellEnd"/>
          </w:p>
        </w:tc>
        <w:tc>
          <w:tcPr>
            <w:tcW w:w="764" w:type="dxa"/>
            <w:hideMark/>
          </w:tcPr>
          <w:p w14:paraId="10157394" w14:textId="77777777" w:rsidR="00534E3E" w:rsidRPr="009C133A" w:rsidRDefault="00534E3E" w:rsidP="00A539E7">
            <w:r w:rsidRPr="009C133A">
              <w:t>Sig.</w:t>
            </w:r>
          </w:p>
        </w:tc>
        <w:tc>
          <w:tcPr>
            <w:tcW w:w="882" w:type="dxa"/>
            <w:hideMark/>
          </w:tcPr>
          <w:p w14:paraId="21FFA000" w14:textId="77777777" w:rsidR="00534E3E" w:rsidRPr="009C133A" w:rsidRDefault="00534E3E" w:rsidP="00A539E7">
            <w:proofErr w:type="spellStart"/>
            <w:r w:rsidRPr="009C133A">
              <w:t>Adj</w:t>
            </w:r>
            <w:proofErr w:type="spellEnd"/>
            <w:r w:rsidRPr="009C133A">
              <w:t>. Sig.</w:t>
            </w:r>
          </w:p>
        </w:tc>
      </w:tr>
      <w:tr w:rsidR="00534E3E" w:rsidRPr="009C133A" w14:paraId="05369A07" w14:textId="77777777" w:rsidTr="00A539E7">
        <w:trPr>
          <w:trHeight w:val="340"/>
        </w:trPr>
        <w:tc>
          <w:tcPr>
            <w:tcW w:w="2245" w:type="dxa"/>
            <w:hideMark/>
          </w:tcPr>
          <w:p w14:paraId="20C5EB95" w14:textId="77777777" w:rsidR="00534E3E" w:rsidRPr="009C133A" w:rsidRDefault="00534E3E" w:rsidP="00A539E7">
            <w:r w:rsidRPr="009C133A">
              <w:t>BASELINE VS POST</w:t>
            </w:r>
          </w:p>
        </w:tc>
        <w:tc>
          <w:tcPr>
            <w:tcW w:w="977" w:type="dxa"/>
            <w:hideMark/>
          </w:tcPr>
          <w:p w14:paraId="63EB7E81" w14:textId="77777777" w:rsidR="00534E3E" w:rsidRPr="009C133A" w:rsidRDefault="00534E3E" w:rsidP="00A539E7">
            <w:r w:rsidRPr="009C133A">
              <w:t>-.300</w:t>
            </w:r>
          </w:p>
        </w:tc>
        <w:tc>
          <w:tcPr>
            <w:tcW w:w="923" w:type="dxa"/>
            <w:hideMark/>
          </w:tcPr>
          <w:p w14:paraId="5C6110B9" w14:textId="77777777" w:rsidR="00534E3E" w:rsidRPr="009C133A" w:rsidRDefault="00534E3E" w:rsidP="00A539E7">
            <w:r w:rsidRPr="009C133A">
              <w:t>.408</w:t>
            </w:r>
          </w:p>
        </w:tc>
        <w:tc>
          <w:tcPr>
            <w:tcW w:w="1005" w:type="dxa"/>
            <w:hideMark/>
          </w:tcPr>
          <w:p w14:paraId="12CB7EB3" w14:textId="77777777" w:rsidR="00534E3E" w:rsidRPr="009C133A" w:rsidRDefault="00534E3E" w:rsidP="00A539E7">
            <w:r w:rsidRPr="009C133A">
              <w:t>-.735</w:t>
            </w:r>
          </w:p>
        </w:tc>
        <w:tc>
          <w:tcPr>
            <w:tcW w:w="762" w:type="dxa"/>
            <w:hideMark/>
          </w:tcPr>
          <w:p w14:paraId="23C84550" w14:textId="77777777" w:rsidR="00534E3E" w:rsidRPr="009C133A" w:rsidRDefault="00534E3E" w:rsidP="00A539E7">
            <w:r w:rsidRPr="009C133A">
              <w:t>.462</w:t>
            </w:r>
          </w:p>
        </w:tc>
        <w:tc>
          <w:tcPr>
            <w:tcW w:w="882" w:type="dxa"/>
            <w:hideMark/>
          </w:tcPr>
          <w:p w14:paraId="5517CEF3" w14:textId="77777777" w:rsidR="00534E3E" w:rsidRPr="00D44651" w:rsidRDefault="00534E3E" w:rsidP="00A539E7">
            <w:pPr>
              <w:rPr>
                <w:b/>
              </w:rPr>
            </w:pPr>
            <w:r w:rsidRPr="00D44651">
              <w:rPr>
                <w:b/>
              </w:rPr>
              <w:t>1.000</w:t>
            </w:r>
          </w:p>
        </w:tc>
        <w:tc>
          <w:tcPr>
            <w:tcW w:w="679" w:type="dxa"/>
            <w:hideMark/>
          </w:tcPr>
          <w:p w14:paraId="0D6B25A9" w14:textId="77777777" w:rsidR="00534E3E" w:rsidRPr="009C133A" w:rsidRDefault="00534E3E" w:rsidP="00A539E7"/>
        </w:tc>
        <w:tc>
          <w:tcPr>
            <w:tcW w:w="2244" w:type="dxa"/>
            <w:hideMark/>
          </w:tcPr>
          <w:p w14:paraId="62906EA7" w14:textId="77777777" w:rsidR="00534E3E" w:rsidRPr="009C133A" w:rsidRDefault="00534E3E" w:rsidP="00A539E7">
            <w:r w:rsidRPr="009C133A">
              <w:t>BASELINE VS POST</w:t>
            </w:r>
          </w:p>
        </w:tc>
        <w:tc>
          <w:tcPr>
            <w:tcW w:w="998" w:type="dxa"/>
            <w:hideMark/>
          </w:tcPr>
          <w:p w14:paraId="59F1E797" w14:textId="77777777" w:rsidR="00534E3E" w:rsidRPr="009C133A" w:rsidRDefault="00534E3E" w:rsidP="00A539E7">
            <w:r w:rsidRPr="009C133A">
              <w:t>.167</w:t>
            </w:r>
          </w:p>
        </w:tc>
        <w:tc>
          <w:tcPr>
            <w:tcW w:w="923" w:type="dxa"/>
            <w:hideMark/>
          </w:tcPr>
          <w:p w14:paraId="304E6D6A" w14:textId="77777777" w:rsidR="00534E3E" w:rsidRPr="009C133A" w:rsidRDefault="00534E3E" w:rsidP="00A539E7">
            <w:r w:rsidRPr="009C133A">
              <w:t>.408</w:t>
            </w:r>
          </w:p>
        </w:tc>
        <w:tc>
          <w:tcPr>
            <w:tcW w:w="1005" w:type="dxa"/>
            <w:hideMark/>
          </w:tcPr>
          <w:p w14:paraId="4BC84204" w14:textId="77777777" w:rsidR="00534E3E" w:rsidRPr="009C133A" w:rsidRDefault="00534E3E" w:rsidP="00A539E7">
            <w:r w:rsidRPr="009C133A">
              <w:t>.408</w:t>
            </w:r>
          </w:p>
        </w:tc>
        <w:tc>
          <w:tcPr>
            <w:tcW w:w="764" w:type="dxa"/>
            <w:hideMark/>
          </w:tcPr>
          <w:p w14:paraId="5C996A5E" w14:textId="77777777" w:rsidR="00534E3E" w:rsidRPr="009C133A" w:rsidRDefault="00534E3E" w:rsidP="00A539E7">
            <w:r w:rsidRPr="009C133A">
              <w:t>.683</w:t>
            </w:r>
          </w:p>
        </w:tc>
        <w:tc>
          <w:tcPr>
            <w:tcW w:w="882" w:type="dxa"/>
            <w:hideMark/>
          </w:tcPr>
          <w:p w14:paraId="04928CF7" w14:textId="77777777" w:rsidR="00534E3E" w:rsidRPr="00D44651" w:rsidRDefault="00534E3E" w:rsidP="00A539E7">
            <w:pPr>
              <w:rPr>
                <w:b/>
              </w:rPr>
            </w:pPr>
            <w:r w:rsidRPr="00D44651">
              <w:rPr>
                <w:b/>
              </w:rPr>
              <w:t>1.000</w:t>
            </w:r>
          </w:p>
        </w:tc>
      </w:tr>
      <w:tr w:rsidR="00534E3E" w:rsidRPr="009C133A" w14:paraId="726FEC5F" w14:textId="77777777" w:rsidTr="00A539E7">
        <w:trPr>
          <w:trHeight w:val="340"/>
        </w:trPr>
        <w:tc>
          <w:tcPr>
            <w:tcW w:w="2245" w:type="dxa"/>
            <w:hideMark/>
          </w:tcPr>
          <w:p w14:paraId="1ABFBE29" w14:textId="77777777" w:rsidR="00534E3E" w:rsidRPr="009C133A" w:rsidRDefault="00534E3E" w:rsidP="00A539E7">
            <w:r w:rsidRPr="009C133A">
              <w:t>BASELINE VS AUG-GRASP</w:t>
            </w:r>
          </w:p>
        </w:tc>
        <w:tc>
          <w:tcPr>
            <w:tcW w:w="977" w:type="dxa"/>
            <w:hideMark/>
          </w:tcPr>
          <w:p w14:paraId="48EEE68A" w14:textId="77777777" w:rsidR="00534E3E" w:rsidRPr="009C133A" w:rsidRDefault="00534E3E" w:rsidP="00A539E7">
            <w:r w:rsidRPr="009C133A">
              <w:t>-.650</w:t>
            </w:r>
          </w:p>
        </w:tc>
        <w:tc>
          <w:tcPr>
            <w:tcW w:w="923" w:type="dxa"/>
            <w:hideMark/>
          </w:tcPr>
          <w:p w14:paraId="100F0617" w14:textId="77777777" w:rsidR="00534E3E" w:rsidRPr="009C133A" w:rsidRDefault="00534E3E" w:rsidP="00A539E7">
            <w:r w:rsidRPr="009C133A">
              <w:t>.408</w:t>
            </w:r>
          </w:p>
        </w:tc>
        <w:tc>
          <w:tcPr>
            <w:tcW w:w="1005" w:type="dxa"/>
            <w:hideMark/>
          </w:tcPr>
          <w:p w14:paraId="2B695E8C" w14:textId="77777777" w:rsidR="00534E3E" w:rsidRPr="009C133A" w:rsidRDefault="00534E3E" w:rsidP="00A539E7">
            <w:r w:rsidRPr="009C133A">
              <w:t>-1.592</w:t>
            </w:r>
          </w:p>
        </w:tc>
        <w:tc>
          <w:tcPr>
            <w:tcW w:w="762" w:type="dxa"/>
            <w:hideMark/>
          </w:tcPr>
          <w:p w14:paraId="045CF190" w14:textId="77777777" w:rsidR="00534E3E" w:rsidRPr="009C133A" w:rsidRDefault="00534E3E" w:rsidP="00A539E7">
            <w:r w:rsidRPr="009C133A">
              <w:t>.111</w:t>
            </w:r>
          </w:p>
        </w:tc>
        <w:tc>
          <w:tcPr>
            <w:tcW w:w="882" w:type="dxa"/>
            <w:hideMark/>
          </w:tcPr>
          <w:p w14:paraId="7CABC679" w14:textId="77777777" w:rsidR="00534E3E" w:rsidRPr="00D44651" w:rsidRDefault="00534E3E" w:rsidP="00A539E7">
            <w:pPr>
              <w:rPr>
                <w:b/>
              </w:rPr>
            </w:pPr>
            <w:r w:rsidRPr="00D44651">
              <w:rPr>
                <w:b/>
              </w:rPr>
              <w:t>1.000</w:t>
            </w:r>
          </w:p>
        </w:tc>
        <w:tc>
          <w:tcPr>
            <w:tcW w:w="679" w:type="dxa"/>
            <w:hideMark/>
          </w:tcPr>
          <w:p w14:paraId="64EA13C1" w14:textId="77777777" w:rsidR="00534E3E" w:rsidRPr="009C133A" w:rsidRDefault="00534E3E" w:rsidP="00A539E7"/>
        </w:tc>
        <w:tc>
          <w:tcPr>
            <w:tcW w:w="2244" w:type="dxa"/>
            <w:hideMark/>
          </w:tcPr>
          <w:p w14:paraId="0304C070" w14:textId="77777777" w:rsidR="00534E3E" w:rsidRPr="009C133A" w:rsidRDefault="00534E3E" w:rsidP="00A539E7">
            <w:r w:rsidRPr="009C133A">
              <w:t>BASELINE VS AUG-GRASP</w:t>
            </w:r>
          </w:p>
        </w:tc>
        <w:tc>
          <w:tcPr>
            <w:tcW w:w="998" w:type="dxa"/>
            <w:hideMark/>
          </w:tcPr>
          <w:p w14:paraId="68573CB0" w14:textId="77777777" w:rsidR="00534E3E" w:rsidRPr="009C133A" w:rsidRDefault="00534E3E" w:rsidP="00A539E7">
            <w:r w:rsidRPr="009C133A">
              <w:t>-.800</w:t>
            </w:r>
          </w:p>
        </w:tc>
        <w:tc>
          <w:tcPr>
            <w:tcW w:w="923" w:type="dxa"/>
            <w:hideMark/>
          </w:tcPr>
          <w:p w14:paraId="75C00806" w14:textId="77777777" w:rsidR="00534E3E" w:rsidRPr="009C133A" w:rsidRDefault="00534E3E" w:rsidP="00A539E7">
            <w:r w:rsidRPr="009C133A">
              <w:t>.408</w:t>
            </w:r>
          </w:p>
        </w:tc>
        <w:tc>
          <w:tcPr>
            <w:tcW w:w="1005" w:type="dxa"/>
            <w:hideMark/>
          </w:tcPr>
          <w:p w14:paraId="6300C816" w14:textId="77777777" w:rsidR="00534E3E" w:rsidRPr="009C133A" w:rsidRDefault="00534E3E" w:rsidP="00A539E7">
            <w:r w:rsidRPr="009C133A">
              <w:t>-1.960</w:t>
            </w:r>
          </w:p>
        </w:tc>
        <w:tc>
          <w:tcPr>
            <w:tcW w:w="764" w:type="dxa"/>
            <w:hideMark/>
          </w:tcPr>
          <w:p w14:paraId="3008E237" w14:textId="77777777" w:rsidR="00534E3E" w:rsidRPr="009C133A" w:rsidRDefault="00534E3E" w:rsidP="00A539E7">
            <w:r w:rsidRPr="009C133A">
              <w:t>.050</w:t>
            </w:r>
          </w:p>
        </w:tc>
        <w:tc>
          <w:tcPr>
            <w:tcW w:w="882" w:type="dxa"/>
            <w:hideMark/>
          </w:tcPr>
          <w:p w14:paraId="5FDB12DF" w14:textId="77777777" w:rsidR="00534E3E" w:rsidRPr="00D44651" w:rsidRDefault="00534E3E" w:rsidP="00A539E7">
            <w:pPr>
              <w:rPr>
                <w:b/>
              </w:rPr>
            </w:pPr>
            <w:r w:rsidRPr="00D44651">
              <w:rPr>
                <w:b/>
              </w:rPr>
              <w:t>.500</w:t>
            </w:r>
          </w:p>
        </w:tc>
      </w:tr>
      <w:tr w:rsidR="00534E3E" w:rsidRPr="009C133A" w14:paraId="2F6F6A09" w14:textId="77777777" w:rsidTr="00A539E7">
        <w:trPr>
          <w:trHeight w:val="340"/>
        </w:trPr>
        <w:tc>
          <w:tcPr>
            <w:tcW w:w="2245" w:type="dxa"/>
            <w:hideMark/>
          </w:tcPr>
          <w:p w14:paraId="4ACBDFEA" w14:textId="77777777" w:rsidR="00534E3E" w:rsidRPr="009C133A" w:rsidRDefault="00534E3E" w:rsidP="00A539E7">
            <w:r w:rsidRPr="009C133A">
              <w:lastRenderedPageBreak/>
              <w:t>BASELINE VS NAT-GRASP</w:t>
            </w:r>
          </w:p>
        </w:tc>
        <w:tc>
          <w:tcPr>
            <w:tcW w:w="977" w:type="dxa"/>
            <w:hideMark/>
          </w:tcPr>
          <w:p w14:paraId="0A59E0F6" w14:textId="77777777" w:rsidR="00534E3E" w:rsidRPr="009C133A" w:rsidRDefault="00534E3E" w:rsidP="00A539E7">
            <w:r w:rsidRPr="009C133A">
              <w:t>-1.233</w:t>
            </w:r>
          </w:p>
        </w:tc>
        <w:tc>
          <w:tcPr>
            <w:tcW w:w="923" w:type="dxa"/>
            <w:hideMark/>
          </w:tcPr>
          <w:p w14:paraId="351805C0" w14:textId="77777777" w:rsidR="00534E3E" w:rsidRPr="009C133A" w:rsidRDefault="00534E3E" w:rsidP="00A539E7">
            <w:r w:rsidRPr="009C133A">
              <w:t>.408</w:t>
            </w:r>
          </w:p>
        </w:tc>
        <w:tc>
          <w:tcPr>
            <w:tcW w:w="1005" w:type="dxa"/>
            <w:hideMark/>
          </w:tcPr>
          <w:p w14:paraId="75A15C0E" w14:textId="77777777" w:rsidR="00534E3E" w:rsidRPr="009C133A" w:rsidRDefault="00534E3E" w:rsidP="00A539E7">
            <w:r w:rsidRPr="009C133A">
              <w:t>-3.021</w:t>
            </w:r>
          </w:p>
        </w:tc>
        <w:tc>
          <w:tcPr>
            <w:tcW w:w="762" w:type="dxa"/>
            <w:hideMark/>
          </w:tcPr>
          <w:p w14:paraId="4A5585F6" w14:textId="77777777" w:rsidR="00534E3E" w:rsidRPr="009C133A" w:rsidRDefault="00534E3E" w:rsidP="00A539E7">
            <w:r w:rsidRPr="009C133A">
              <w:t>.003</w:t>
            </w:r>
          </w:p>
        </w:tc>
        <w:tc>
          <w:tcPr>
            <w:tcW w:w="882" w:type="dxa"/>
            <w:hideMark/>
          </w:tcPr>
          <w:p w14:paraId="4E011864" w14:textId="77777777" w:rsidR="00534E3E" w:rsidRPr="00D44651" w:rsidRDefault="00534E3E" w:rsidP="00A539E7">
            <w:pPr>
              <w:rPr>
                <w:b/>
              </w:rPr>
            </w:pPr>
            <w:r w:rsidRPr="00D44651">
              <w:rPr>
                <w:b/>
              </w:rPr>
              <w:t>.025</w:t>
            </w:r>
          </w:p>
        </w:tc>
        <w:tc>
          <w:tcPr>
            <w:tcW w:w="679" w:type="dxa"/>
            <w:hideMark/>
          </w:tcPr>
          <w:p w14:paraId="1B118EFE" w14:textId="77777777" w:rsidR="00534E3E" w:rsidRPr="009C133A" w:rsidRDefault="00534E3E" w:rsidP="00A539E7"/>
        </w:tc>
        <w:tc>
          <w:tcPr>
            <w:tcW w:w="2244" w:type="dxa"/>
            <w:hideMark/>
          </w:tcPr>
          <w:p w14:paraId="0BA777E0" w14:textId="77777777" w:rsidR="00534E3E" w:rsidRPr="009C133A" w:rsidRDefault="00534E3E" w:rsidP="00A539E7">
            <w:r w:rsidRPr="009C133A">
              <w:t>BASELINE VS NAT-GRASP</w:t>
            </w:r>
          </w:p>
        </w:tc>
        <w:tc>
          <w:tcPr>
            <w:tcW w:w="998" w:type="dxa"/>
            <w:hideMark/>
          </w:tcPr>
          <w:p w14:paraId="32AE786F" w14:textId="77777777" w:rsidR="00534E3E" w:rsidRPr="009C133A" w:rsidRDefault="00534E3E" w:rsidP="00A539E7">
            <w:r w:rsidRPr="009C133A">
              <w:t>-.483</w:t>
            </w:r>
          </w:p>
        </w:tc>
        <w:tc>
          <w:tcPr>
            <w:tcW w:w="923" w:type="dxa"/>
            <w:hideMark/>
          </w:tcPr>
          <w:p w14:paraId="6A4F0CAB" w14:textId="77777777" w:rsidR="00534E3E" w:rsidRPr="009C133A" w:rsidRDefault="00534E3E" w:rsidP="00A539E7">
            <w:r w:rsidRPr="009C133A">
              <w:t>.408</w:t>
            </w:r>
          </w:p>
        </w:tc>
        <w:tc>
          <w:tcPr>
            <w:tcW w:w="1005" w:type="dxa"/>
            <w:hideMark/>
          </w:tcPr>
          <w:p w14:paraId="75A5EDDC" w14:textId="77777777" w:rsidR="00534E3E" w:rsidRPr="009C133A" w:rsidRDefault="00534E3E" w:rsidP="00A539E7">
            <w:r w:rsidRPr="009C133A">
              <w:t>-1.184</w:t>
            </w:r>
          </w:p>
        </w:tc>
        <w:tc>
          <w:tcPr>
            <w:tcW w:w="764" w:type="dxa"/>
            <w:hideMark/>
          </w:tcPr>
          <w:p w14:paraId="79A306C8" w14:textId="77777777" w:rsidR="00534E3E" w:rsidRPr="009C133A" w:rsidRDefault="00534E3E" w:rsidP="00A539E7">
            <w:r w:rsidRPr="009C133A">
              <w:t>.236</w:t>
            </w:r>
          </w:p>
        </w:tc>
        <w:tc>
          <w:tcPr>
            <w:tcW w:w="882" w:type="dxa"/>
            <w:hideMark/>
          </w:tcPr>
          <w:p w14:paraId="7E481C37" w14:textId="77777777" w:rsidR="00534E3E" w:rsidRPr="00D44651" w:rsidRDefault="00534E3E" w:rsidP="00A539E7">
            <w:pPr>
              <w:rPr>
                <w:b/>
              </w:rPr>
            </w:pPr>
            <w:r w:rsidRPr="00D44651">
              <w:rPr>
                <w:b/>
              </w:rPr>
              <w:t>1.000</w:t>
            </w:r>
          </w:p>
        </w:tc>
      </w:tr>
      <w:tr w:rsidR="00534E3E" w:rsidRPr="009C133A" w14:paraId="46748ABB" w14:textId="77777777" w:rsidTr="00A539E7">
        <w:trPr>
          <w:trHeight w:val="340"/>
        </w:trPr>
        <w:tc>
          <w:tcPr>
            <w:tcW w:w="2245" w:type="dxa"/>
            <w:hideMark/>
          </w:tcPr>
          <w:p w14:paraId="60439F14" w14:textId="77777777" w:rsidR="00534E3E" w:rsidRPr="009C133A" w:rsidRDefault="00534E3E" w:rsidP="00A539E7">
            <w:r w:rsidRPr="009C133A">
              <w:t>BASELINE VS PINCH</w:t>
            </w:r>
          </w:p>
        </w:tc>
        <w:tc>
          <w:tcPr>
            <w:tcW w:w="977" w:type="dxa"/>
            <w:hideMark/>
          </w:tcPr>
          <w:p w14:paraId="1D3AAADE" w14:textId="77777777" w:rsidR="00534E3E" w:rsidRPr="009C133A" w:rsidRDefault="00534E3E" w:rsidP="00A539E7">
            <w:r w:rsidRPr="009C133A">
              <w:t>-1.650</w:t>
            </w:r>
          </w:p>
        </w:tc>
        <w:tc>
          <w:tcPr>
            <w:tcW w:w="923" w:type="dxa"/>
            <w:hideMark/>
          </w:tcPr>
          <w:p w14:paraId="6EB9D000" w14:textId="77777777" w:rsidR="00534E3E" w:rsidRPr="009C133A" w:rsidRDefault="00534E3E" w:rsidP="00A539E7">
            <w:r w:rsidRPr="009C133A">
              <w:t>.408</w:t>
            </w:r>
          </w:p>
        </w:tc>
        <w:tc>
          <w:tcPr>
            <w:tcW w:w="1005" w:type="dxa"/>
            <w:hideMark/>
          </w:tcPr>
          <w:p w14:paraId="696D8988" w14:textId="77777777" w:rsidR="00534E3E" w:rsidRPr="009C133A" w:rsidRDefault="00534E3E" w:rsidP="00A539E7">
            <w:r w:rsidRPr="009C133A">
              <w:t>-4.042</w:t>
            </w:r>
          </w:p>
        </w:tc>
        <w:tc>
          <w:tcPr>
            <w:tcW w:w="762" w:type="dxa"/>
            <w:hideMark/>
          </w:tcPr>
          <w:p w14:paraId="2A421839" w14:textId="77777777" w:rsidR="00534E3E" w:rsidRPr="009C133A" w:rsidRDefault="00534E3E" w:rsidP="00A539E7">
            <w:r w:rsidRPr="009C133A">
              <w:t>&lt;.001</w:t>
            </w:r>
          </w:p>
        </w:tc>
        <w:tc>
          <w:tcPr>
            <w:tcW w:w="882" w:type="dxa"/>
            <w:hideMark/>
          </w:tcPr>
          <w:p w14:paraId="44A8192D" w14:textId="77777777" w:rsidR="00534E3E" w:rsidRPr="00D44651" w:rsidRDefault="00534E3E" w:rsidP="00A539E7">
            <w:pPr>
              <w:rPr>
                <w:b/>
              </w:rPr>
            </w:pPr>
            <w:r w:rsidRPr="00D44651">
              <w:rPr>
                <w:b/>
              </w:rPr>
              <w:t>.001</w:t>
            </w:r>
          </w:p>
        </w:tc>
        <w:tc>
          <w:tcPr>
            <w:tcW w:w="679" w:type="dxa"/>
            <w:hideMark/>
          </w:tcPr>
          <w:p w14:paraId="7FDA9E59" w14:textId="77777777" w:rsidR="00534E3E" w:rsidRPr="009C133A" w:rsidRDefault="00534E3E" w:rsidP="00A539E7"/>
        </w:tc>
        <w:tc>
          <w:tcPr>
            <w:tcW w:w="2244" w:type="dxa"/>
            <w:hideMark/>
          </w:tcPr>
          <w:p w14:paraId="00F9B5B8" w14:textId="77777777" w:rsidR="00534E3E" w:rsidRPr="009C133A" w:rsidRDefault="00534E3E" w:rsidP="00A539E7">
            <w:r w:rsidRPr="009C133A">
              <w:t>BASELINE VS PINCH</w:t>
            </w:r>
          </w:p>
        </w:tc>
        <w:tc>
          <w:tcPr>
            <w:tcW w:w="998" w:type="dxa"/>
            <w:hideMark/>
          </w:tcPr>
          <w:p w14:paraId="06BD1137" w14:textId="77777777" w:rsidR="00534E3E" w:rsidRPr="009C133A" w:rsidRDefault="00534E3E" w:rsidP="00A539E7">
            <w:r w:rsidRPr="009C133A">
              <w:t>-1.967</w:t>
            </w:r>
          </w:p>
        </w:tc>
        <w:tc>
          <w:tcPr>
            <w:tcW w:w="923" w:type="dxa"/>
            <w:hideMark/>
          </w:tcPr>
          <w:p w14:paraId="1E4A1565" w14:textId="77777777" w:rsidR="00534E3E" w:rsidRPr="009C133A" w:rsidRDefault="00534E3E" w:rsidP="00A539E7">
            <w:r w:rsidRPr="009C133A">
              <w:t>.408</w:t>
            </w:r>
          </w:p>
        </w:tc>
        <w:tc>
          <w:tcPr>
            <w:tcW w:w="1005" w:type="dxa"/>
            <w:hideMark/>
          </w:tcPr>
          <w:p w14:paraId="1B237B54" w14:textId="77777777" w:rsidR="00534E3E" w:rsidRPr="009C133A" w:rsidRDefault="00534E3E" w:rsidP="00A539E7">
            <w:r w:rsidRPr="009C133A">
              <w:t>-4.817</w:t>
            </w:r>
          </w:p>
        </w:tc>
        <w:tc>
          <w:tcPr>
            <w:tcW w:w="764" w:type="dxa"/>
            <w:hideMark/>
          </w:tcPr>
          <w:p w14:paraId="3B3F071E" w14:textId="77777777" w:rsidR="00534E3E" w:rsidRPr="009C133A" w:rsidRDefault="00534E3E" w:rsidP="00A539E7">
            <w:r w:rsidRPr="009C133A">
              <w:t>&lt;.001</w:t>
            </w:r>
          </w:p>
        </w:tc>
        <w:tc>
          <w:tcPr>
            <w:tcW w:w="882" w:type="dxa"/>
            <w:hideMark/>
          </w:tcPr>
          <w:p w14:paraId="7C00D190" w14:textId="77777777" w:rsidR="00534E3E" w:rsidRPr="00D44651" w:rsidRDefault="00534E3E" w:rsidP="00A539E7">
            <w:pPr>
              <w:rPr>
                <w:b/>
              </w:rPr>
            </w:pPr>
            <w:r w:rsidRPr="00D44651">
              <w:rPr>
                <w:b/>
              </w:rPr>
              <w:t>&lt;.001</w:t>
            </w:r>
          </w:p>
        </w:tc>
      </w:tr>
      <w:tr w:rsidR="00534E3E" w:rsidRPr="009C133A" w14:paraId="0BE11C0A" w14:textId="77777777" w:rsidTr="00A539E7">
        <w:trPr>
          <w:trHeight w:val="340"/>
        </w:trPr>
        <w:tc>
          <w:tcPr>
            <w:tcW w:w="2245" w:type="dxa"/>
            <w:hideMark/>
          </w:tcPr>
          <w:p w14:paraId="7FFB06DD" w14:textId="77777777" w:rsidR="00534E3E" w:rsidRPr="009C133A" w:rsidRDefault="00534E3E" w:rsidP="00A539E7">
            <w:r w:rsidRPr="009C133A">
              <w:t>POST VS AUG-GRASP</w:t>
            </w:r>
          </w:p>
        </w:tc>
        <w:tc>
          <w:tcPr>
            <w:tcW w:w="977" w:type="dxa"/>
            <w:hideMark/>
          </w:tcPr>
          <w:p w14:paraId="5C4351CE" w14:textId="77777777" w:rsidR="00534E3E" w:rsidRPr="009C133A" w:rsidRDefault="00534E3E" w:rsidP="00A539E7">
            <w:r w:rsidRPr="009C133A">
              <w:t>.350</w:t>
            </w:r>
          </w:p>
        </w:tc>
        <w:tc>
          <w:tcPr>
            <w:tcW w:w="923" w:type="dxa"/>
            <w:hideMark/>
          </w:tcPr>
          <w:p w14:paraId="1DA6400D" w14:textId="77777777" w:rsidR="00534E3E" w:rsidRPr="009C133A" w:rsidRDefault="00534E3E" w:rsidP="00A539E7">
            <w:r w:rsidRPr="009C133A">
              <w:t>.408</w:t>
            </w:r>
          </w:p>
        </w:tc>
        <w:tc>
          <w:tcPr>
            <w:tcW w:w="1005" w:type="dxa"/>
            <w:hideMark/>
          </w:tcPr>
          <w:p w14:paraId="0DF40200" w14:textId="77777777" w:rsidR="00534E3E" w:rsidRPr="009C133A" w:rsidRDefault="00534E3E" w:rsidP="00A539E7">
            <w:r w:rsidRPr="009C133A">
              <w:t>.857</w:t>
            </w:r>
          </w:p>
        </w:tc>
        <w:tc>
          <w:tcPr>
            <w:tcW w:w="762" w:type="dxa"/>
            <w:hideMark/>
          </w:tcPr>
          <w:p w14:paraId="64FD7438" w14:textId="77777777" w:rsidR="00534E3E" w:rsidRPr="009C133A" w:rsidRDefault="00534E3E" w:rsidP="00A539E7">
            <w:r w:rsidRPr="009C133A">
              <w:t>.391</w:t>
            </w:r>
          </w:p>
        </w:tc>
        <w:tc>
          <w:tcPr>
            <w:tcW w:w="882" w:type="dxa"/>
            <w:hideMark/>
          </w:tcPr>
          <w:p w14:paraId="6A60675A" w14:textId="77777777" w:rsidR="00534E3E" w:rsidRPr="00D44651" w:rsidRDefault="00534E3E" w:rsidP="00A539E7">
            <w:pPr>
              <w:rPr>
                <w:b/>
              </w:rPr>
            </w:pPr>
            <w:r w:rsidRPr="00D44651">
              <w:rPr>
                <w:b/>
              </w:rPr>
              <w:t>1.000</w:t>
            </w:r>
          </w:p>
        </w:tc>
        <w:tc>
          <w:tcPr>
            <w:tcW w:w="679" w:type="dxa"/>
            <w:hideMark/>
          </w:tcPr>
          <w:p w14:paraId="0F69CDD3" w14:textId="77777777" w:rsidR="00534E3E" w:rsidRPr="009C133A" w:rsidRDefault="00534E3E" w:rsidP="00A539E7"/>
        </w:tc>
        <w:tc>
          <w:tcPr>
            <w:tcW w:w="2244" w:type="dxa"/>
            <w:hideMark/>
          </w:tcPr>
          <w:p w14:paraId="6909E13B" w14:textId="77777777" w:rsidR="00534E3E" w:rsidRPr="009C133A" w:rsidRDefault="00534E3E" w:rsidP="00A539E7">
            <w:r w:rsidRPr="009C133A">
              <w:t>POST VS AUG-GRASP</w:t>
            </w:r>
          </w:p>
        </w:tc>
        <w:tc>
          <w:tcPr>
            <w:tcW w:w="998" w:type="dxa"/>
            <w:hideMark/>
          </w:tcPr>
          <w:p w14:paraId="3B127C82" w14:textId="77777777" w:rsidR="00534E3E" w:rsidRPr="009C133A" w:rsidRDefault="00534E3E" w:rsidP="00A539E7">
            <w:r w:rsidRPr="009C133A">
              <w:t>.967</w:t>
            </w:r>
          </w:p>
        </w:tc>
        <w:tc>
          <w:tcPr>
            <w:tcW w:w="923" w:type="dxa"/>
            <w:hideMark/>
          </w:tcPr>
          <w:p w14:paraId="4F3F6C87" w14:textId="77777777" w:rsidR="00534E3E" w:rsidRPr="009C133A" w:rsidRDefault="00534E3E" w:rsidP="00A539E7">
            <w:r w:rsidRPr="009C133A">
              <w:t>.408</w:t>
            </w:r>
          </w:p>
        </w:tc>
        <w:tc>
          <w:tcPr>
            <w:tcW w:w="1005" w:type="dxa"/>
            <w:hideMark/>
          </w:tcPr>
          <w:p w14:paraId="4F33670F" w14:textId="77777777" w:rsidR="00534E3E" w:rsidRPr="009C133A" w:rsidRDefault="00534E3E" w:rsidP="00A539E7">
            <w:r w:rsidRPr="009C133A">
              <w:t>2.368</w:t>
            </w:r>
          </w:p>
        </w:tc>
        <w:tc>
          <w:tcPr>
            <w:tcW w:w="764" w:type="dxa"/>
            <w:hideMark/>
          </w:tcPr>
          <w:p w14:paraId="0205997F" w14:textId="77777777" w:rsidR="00534E3E" w:rsidRPr="009C133A" w:rsidRDefault="00534E3E" w:rsidP="00A539E7">
            <w:r w:rsidRPr="009C133A">
              <w:t>.018</w:t>
            </w:r>
          </w:p>
        </w:tc>
        <w:tc>
          <w:tcPr>
            <w:tcW w:w="882" w:type="dxa"/>
            <w:hideMark/>
          </w:tcPr>
          <w:p w14:paraId="2BDE57F5" w14:textId="77777777" w:rsidR="00534E3E" w:rsidRPr="00D44651" w:rsidRDefault="00534E3E" w:rsidP="00A539E7">
            <w:pPr>
              <w:rPr>
                <w:b/>
              </w:rPr>
            </w:pPr>
            <w:r w:rsidRPr="00D44651">
              <w:rPr>
                <w:b/>
              </w:rPr>
              <w:t>.179</w:t>
            </w:r>
          </w:p>
        </w:tc>
      </w:tr>
      <w:tr w:rsidR="00534E3E" w:rsidRPr="009C133A" w14:paraId="7FC9CA83" w14:textId="77777777" w:rsidTr="00A539E7">
        <w:trPr>
          <w:trHeight w:val="340"/>
        </w:trPr>
        <w:tc>
          <w:tcPr>
            <w:tcW w:w="2245" w:type="dxa"/>
            <w:hideMark/>
          </w:tcPr>
          <w:p w14:paraId="55FD616E" w14:textId="77777777" w:rsidR="00534E3E" w:rsidRPr="009C133A" w:rsidRDefault="00534E3E" w:rsidP="00A539E7">
            <w:r w:rsidRPr="009C133A">
              <w:t>POST VS NAT-GRASP</w:t>
            </w:r>
          </w:p>
        </w:tc>
        <w:tc>
          <w:tcPr>
            <w:tcW w:w="977" w:type="dxa"/>
            <w:hideMark/>
          </w:tcPr>
          <w:p w14:paraId="748FA2D5" w14:textId="77777777" w:rsidR="00534E3E" w:rsidRPr="009C133A" w:rsidRDefault="00534E3E" w:rsidP="00A539E7">
            <w:r w:rsidRPr="009C133A">
              <w:t>.933</w:t>
            </w:r>
          </w:p>
        </w:tc>
        <w:tc>
          <w:tcPr>
            <w:tcW w:w="923" w:type="dxa"/>
            <w:hideMark/>
          </w:tcPr>
          <w:p w14:paraId="4566B878" w14:textId="77777777" w:rsidR="00534E3E" w:rsidRPr="009C133A" w:rsidRDefault="00534E3E" w:rsidP="00A539E7">
            <w:r w:rsidRPr="009C133A">
              <w:t>.408</w:t>
            </w:r>
          </w:p>
        </w:tc>
        <w:tc>
          <w:tcPr>
            <w:tcW w:w="1005" w:type="dxa"/>
            <w:hideMark/>
          </w:tcPr>
          <w:p w14:paraId="10BFAD70" w14:textId="77777777" w:rsidR="00534E3E" w:rsidRPr="009C133A" w:rsidRDefault="00534E3E" w:rsidP="00A539E7">
            <w:r w:rsidRPr="009C133A">
              <w:t>2.286</w:t>
            </w:r>
          </w:p>
        </w:tc>
        <w:tc>
          <w:tcPr>
            <w:tcW w:w="762" w:type="dxa"/>
            <w:hideMark/>
          </w:tcPr>
          <w:p w14:paraId="246D4D00" w14:textId="77777777" w:rsidR="00534E3E" w:rsidRPr="009C133A" w:rsidRDefault="00534E3E" w:rsidP="00A539E7">
            <w:r w:rsidRPr="009C133A">
              <w:t>.022</w:t>
            </w:r>
          </w:p>
        </w:tc>
        <w:tc>
          <w:tcPr>
            <w:tcW w:w="882" w:type="dxa"/>
            <w:hideMark/>
          </w:tcPr>
          <w:p w14:paraId="102FAC08" w14:textId="77777777" w:rsidR="00534E3E" w:rsidRPr="00D44651" w:rsidRDefault="00534E3E" w:rsidP="00A539E7">
            <w:pPr>
              <w:rPr>
                <w:b/>
              </w:rPr>
            </w:pPr>
            <w:r w:rsidRPr="00D44651">
              <w:rPr>
                <w:b/>
              </w:rPr>
              <w:t>.222</w:t>
            </w:r>
          </w:p>
        </w:tc>
        <w:tc>
          <w:tcPr>
            <w:tcW w:w="679" w:type="dxa"/>
            <w:hideMark/>
          </w:tcPr>
          <w:p w14:paraId="0FE756C5" w14:textId="77777777" w:rsidR="00534E3E" w:rsidRPr="009C133A" w:rsidRDefault="00534E3E" w:rsidP="00A539E7"/>
        </w:tc>
        <w:tc>
          <w:tcPr>
            <w:tcW w:w="2244" w:type="dxa"/>
            <w:hideMark/>
          </w:tcPr>
          <w:p w14:paraId="38F88F52" w14:textId="77777777" w:rsidR="00534E3E" w:rsidRPr="009C133A" w:rsidRDefault="00534E3E" w:rsidP="00A539E7">
            <w:r w:rsidRPr="009C133A">
              <w:t>POST VS NAT-GRASP</w:t>
            </w:r>
          </w:p>
        </w:tc>
        <w:tc>
          <w:tcPr>
            <w:tcW w:w="998" w:type="dxa"/>
            <w:hideMark/>
          </w:tcPr>
          <w:p w14:paraId="329F08C4" w14:textId="77777777" w:rsidR="00534E3E" w:rsidRPr="009C133A" w:rsidRDefault="00534E3E" w:rsidP="00A539E7">
            <w:r w:rsidRPr="009C133A">
              <w:t>.650</w:t>
            </w:r>
          </w:p>
        </w:tc>
        <w:tc>
          <w:tcPr>
            <w:tcW w:w="923" w:type="dxa"/>
            <w:hideMark/>
          </w:tcPr>
          <w:p w14:paraId="1A202817" w14:textId="77777777" w:rsidR="00534E3E" w:rsidRPr="009C133A" w:rsidRDefault="00534E3E" w:rsidP="00A539E7">
            <w:r w:rsidRPr="009C133A">
              <w:t>.408</w:t>
            </w:r>
          </w:p>
        </w:tc>
        <w:tc>
          <w:tcPr>
            <w:tcW w:w="1005" w:type="dxa"/>
            <w:hideMark/>
          </w:tcPr>
          <w:p w14:paraId="5EAEA882" w14:textId="77777777" w:rsidR="00534E3E" w:rsidRPr="009C133A" w:rsidRDefault="00534E3E" w:rsidP="00A539E7">
            <w:r w:rsidRPr="009C133A">
              <w:t>1.592</w:t>
            </w:r>
          </w:p>
        </w:tc>
        <w:tc>
          <w:tcPr>
            <w:tcW w:w="764" w:type="dxa"/>
            <w:hideMark/>
          </w:tcPr>
          <w:p w14:paraId="6D837F3B" w14:textId="77777777" w:rsidR="00534E3E" w:rsidRPr="009C133A" w:rsidRDefault="00534E3E" w:rsidP="00A539E7">
            <w:r w:rsidRPr="009C133A">
              <w:t>.111</w:t>
            </w:r>
          </w:p>
        </w:tc>
        <w:tc>
          <w:tcPr>
            <w:tcW w:w="882" w:type="dxa"/>
            <w:hideMark/>
          </w:tcPr>
          <w:p w14:paraId="68B4EBDF" w14:textId="77777777" w:rsidR="00534E3E" w:rsidRPr="00D44651" w:rsidRDefault="00534E3E" w:rsidP="00A539E7">
            <w:pPr>
              <w:rPr>
                <w:b/>
              </w:rPr>
            </w:pPr>
            <w:r w:rsidRPr="00D44651">
              <w:rPr>
                <w:b/>
              </w:rPr>
              <w:t>1.000</w:t>
            </w:r>
          </w:p>
        </w:tc>
      </w:tr>
      <w:tr w:rsidR="00534E3E" w:rsidRPr="009C133A" w14:paraId="30296E09" w14:textId="77777777" w:rsidTr="00A539E7">
        <w:trPr>
          <w:trHeight w:val="340"/>
        </w:trPr>
        <w:tc>
          <w:tcPr>
            <w:tcW w:w="2245" w:type="dxa"/>
            <w:hideMark/>
          </w:tcPr>
          <w:p w14:paraId="7B6AF122" w14:textId="77777777" w:rsidR="00534E3E" w:rsidRPr="009C133A" w:rsidRDefault="00534E3E" w:rsidP="00A539E7">
            <w:r w:rsidRPr="009C133A">
              <w:t>POST VS PINCH</w:t>
            </w:r>
          </w:p>
        </w:tc>
        <w:tc>
          <w:tcPr>
            <w:tcW w:w="977" w:type="dxa"/>
            <w:hideMark/>
          </w:tcPr>
          <w:p w14:paraId="50B194C5" w14:textId="77777777" w:rsidR="00534E3E" w:rsidRPr="009C133A" w:rsidRDefault="00534E3E" w:rsidP="00A539E7">
            <w:r w:rsidRPr="009C133A">
              <w:t>1.350</w:t>
            </w:r>
          </w:p>
        </w:tc>
        <w:tc>
          <w:tcPr>
            <w:tcW w:w="923" w:type="dxa"/>
            <w:hideMark/>
          </w:tcPr>
          <w:p w14:paraId="47A5274D" w14:textId="77777777" w:rsidR="00534E3E" w:rsidRPr="009C133A" w:rsidRDefault="00534E3E" w:rsidP="00A539E7">
            <w:r w:rsidRPr="009C133A">
              <w:t>.408</w:t>
            </w:r>
          </w:p>
        </w:tc>
        <w:tc>
          <w:tcPr>
            <w:tcW w:w="1005" w:type="dxa"/>
            <w:hideMark/>
          </w:tcPr>
          <w:p w14:paraId="25E197BB" w14:textId="77777777" w:rsidR="00534E3E" w:rsidRPr="009C133A" w:rsidRDefault="00534E3E" w:rsidP="00A539E7">
            <w:r w:rsidRPr="009C133A">
              <w:t>3.307</w:t>
            </w:r>
          </w:p>
        </w:tc>
        <w:tc>
          <w:tcPr>
            <w:tcW w:w="762" w:type="dxa"/>
            <w:hideMark/>
          </w:tcPr>
          <w:p w14:paraId="5A86A3D8" w14:textId="77777777" w:rsidR="00534E3E" w:rsidRPr="009C133A" w:rsidRDefault="00534E3E" w:rsidP="00A539E7">
            <w:r w:rsidRPr="009C133A">
              <w:t>.001</w:t>
            </w:r>
          </w:p>
        </w:tc>
        <w:tc>
          <w:tcPr>
            <w:tcW w:w="882" w:type="dxa"/>
            <w:hideMark/>
          </w:tcPr>
          <w:p w14:paraId="7A48772C" w14:textId="77777777" w:rsidR="00534E3E" w:rsidRPr="00D44651" w:rsidRDefault="00534E3E" w:rsidP="00A539E7">
            <w:pPr>
              <w:rPr>
                <w:b/>
              </w:rPr>
            </w:pPr>
            <w:r w:rsidRPr="00D44651">
              <w:rPr>
                <w:b/>
              </w:rPr>
              <w:t>.009</w:t>
            </w:r>
          </w:p>
        </w:tc>
        <w:tc>
          <w:tcPr>
            <w:tcW w:w="679" w:type="dxa"/>
            <w:hideMark/>
          </w:tcPr>
          <w:p w14:paraId="4910CDCB" w14:textId="77777777" w:rsidR="00534E3E" w:rsidRPr="009C133A" w:rsidRDefault="00534E3E" w:rsidP="00A539E7"/>
        </w:tc>
        <w:tc>
          <w:tcPr>
            <w:tcW w:w="2244" w:type="dxa"/>
            <w:hideMark/>
          </w:tcPr>
          <w:p w14:paraId="24B3B37F" w14:textId="77777777" w:rsidR="00534E3E" w:rsidRPr="009C133A" w:rsidRDefault="00534E3E" w:rsidP="00A539E7">
            <w:r w:rsidRPr="009C133A">
              <w:t>POST VS PINCH</w:t>
            </w:r>
          </w:p>
        </w:tc>
        <w:tc>
          <w:tcPr>
            <w:tcW w:w="998" w:type="dxa"/>
            <w:hideMark/>
          </w:tcPr>
          <w:p w14:paraId="1CF9E54F" w14:textId="77777777" w:rsidR="00534E3E" w:rsidRPr="009C133A" w:rsidRDefault="00534E3E" w:rsidP="00A539E7">
            <w:r w:rsidRPr="009C133A">
              <w:t>2.133</w:t>
            </w:r>
          </w:p>
        </w:tc>
        <w:tc>
          <w:tcPr>
            <w:tcW w:w="923" w:type="dxa"/>
            <w:hideMark/>
          </w:tcPr>
          <w:p w14:paraId="39DEB6D4" w14:textId="77777777" w:rsidR="00534E3E" w:rsidRPr="009C133A" w:rsidRDefault="00534E3E" w:rsidP="00A539E7">
            <w:r w:rsidRPr="009C133A">
              <w:t>.408</w:t>
            </w:r>
          </w:p>
        </w:tc>
        <w:tc>
          <w:tcPr>
            <w:tcW w:w="1005" w:type="dxa"/>
            <w:hideMark/>
          </w:tcPr>
          <w:p w14:paraId="3018C686" w14:textId="77777777" w:rsidR="00534E3E" w:rsidRPr="009C133A" w:rsidRDefault="00534E3E" w:rsidP="00A539E7">
            <w:r w:rsidRPr="009C133A">
              <w:t>5.226</w:t>
            </w:r>
          </w:p>
        </w:tc>
        <w:tc>
          <w:tcPr>
            <w:tcW w:w="764" w:type="dxa"/>
            <w:hideMark/>
          </w:tcPr>
          <w:p w14:paraId="4184BE8C" w14:textId="77777777" w:rsidR="00534E3E" w:rsidRPr="009C133A" w:rsidRDefault="00534E3E" w:rsidP="00A539E7">
            <w:r w:rsidRPr="009C133A">
              <w:t>&lt;.001</w:t>
            </w:r>
          </w:p>
        </w:tc>
        <w:tc>
          <w:tcPr>
            <w:tcW w:w="882" w:type="dxa"/>
            <w:hideMark/>
          </w:tcPr>
          <w:p w14:paraId="1C8EDFB9" w14:textId="77777777" w:rsidR="00534E3E" w:rsidRPr="00D44651" w:rsidRDefault="00534E3E" w:rsidP="00A539E7">
            <w:pPr>
              <w:rPr>
                <w:b/>
              </w:rPr>
            </w:pPr>
            <w:r w:rsidRPr="00D44651">
              <w:rPr>
                <w:b/>
              </w:rPr>
              <w:t>&lt;.001</w:t>
            </w:r>
          </w:p>
        </w:tc>
      </w:tr>
      <w:tr w:rsidR="00534E3E" w:rsidRPr="009C133A" w14:paraId="75F3D65B" w14:textId="77777777" w:rsidTr="00A539E7">
        <w:trPr>
          <w:trHeight w:val="340"/>
        </w:trPr>
        <w:tc>
          <w:tcPr>
            <w:tcW w:w="2245" w:type="dxa"/>
            <w:hideMark/>
          </w:tcPr>
          <w:p w14:paraId="406F2117" w14:textId="77777777" w:rsidR="00534E3E" w:rsidRPr="009C133A" w:rsidRDefault="00534E3E" w:rsidP="00A539E7">
            <w:pPr>
              <w:rPr>
                <w:lang w:val="en-US"/>
              </w:rPr>
            </w:pPr>
            <w:r w:rsidRPr="009C133A">
              <w:rPr>
                <w:lang w:val="en-US"/>
              </w:rPr>
              <w:t>AUG-GRASP VS NAT-GRASP</w:t>
            </w:r>
          </w:p>
        </w:tc>
        <w:tc>
          <w:tcPr>
            <w:tcW w:w="977" w:type="dxa"/>
            <w:hideMark/>
          </w:tcPr>
          <w:p w14:paraId="025556B0" w14:textId="77777777" w:rsidR="00534E3E" w:rsidRPr="009C133A" w:rsidRDefault="00534E3E" w:rsidP="00A539E7">
            <w:r w:rsidRPr="009C133A">
              <w:t>.583</w:t>
            </w:r>
          </w:p>
        </w:tc>
        <w:tc>
          <w:tcPr>
            <w:tcW w:w="923" w:type="dxa"/>
            <w:hideMark/>
          </w:tcPr>
          <w:p w14:paraId="1EEB3D8F" w14:textId="77777777" w:rsidR="00534E3E" w:rsidRPr="009C133A" w:rsidRDefault="00534E3E" w:rsidP="00A539E7">
            <w:r w:rsidRPr="009C133A">
              <w:t>.408</w:t>
            </w:r>
          </w:p>
        </w:tc>
        <w:tc>
          <w:tcPr>
            <w:tcW w:w="1005" w:type="dxa"/>
            <w:hideMark/>
          </w:tcPr>
          <w:p w14:paraId="41A56374" w14:textId="77777777" w:rsidR="00534E3E" w:rsidRPr="009C133A" w:rsidRDefault="00534E3E" w:rsidP="00A539E7">
            <w:r w:rsidRPr="009C133A">
              <w:t>1.429</w:t>
            </w:r>
          </w:p>
        </w:tc>
        <w:tc>
          <w:tcPr>
            <w:tcW w:w="762" w:type="dxa"/>
            <w:hideMark/>
          </w:tcPr>
          <w:p w14:paraId="00E53515" w14:textId="77777777" w:rsidR="00534E3E" w:rsidRPr="009C133A" w:rsidRDefault="00534E3E" w:rsidP="00A539E7">
            <w:r w:rsidRPr="009C133A">
              <w:t>.153</w:t>
            </w:r>
          </w:p>
        </w:tc>
        <w:tc>
          <w:tcPr>
            <w:tcW w:w="882" w:type="dxa"/>
            <w:hideMark/>
          </w:tcPr>
          <w:p w14:paraId="7432153B" w14:textId="77777777" w:rsidR="00534E3E" w:rsidRPr="00D44651" w:rsidRDefault="00534E3E" w:rsidP="00A539E7">
            <w:pPr>
              <w:rPr>
                <w:b/>
              </w:rPr>
            </w:pPr>
            <w:r w:rsidRPr="00D44651">
              <w:rPr>
                <w:b/>
              </w:rPr>
              <w:t>1.000</w:t>
            </w:r>
          </w:p>
        </w:tc>
        <w:tc>
          <w:tcPr>
            <w:tcW w:w="679" w:type="dxa"/>
            <w:hideMark/>
          </w:tcPr>
          <w:p w14:paraId="406577E3" w14:textId="77777777" w:rsidR="00534E3E" w:rsidRPr="009C133A" w:rsidRDefault="00534E3E" w:rsidP="00A539E7"/>
        </w:tc>
        <w:tc>
          <w:tcPr>
            <w:tcW w:w="2244" w:type="dxa"/>
            <w:hideMark/>
          </w:tcPr>
          <w:p w14:paraId="0FB523CC" w14:textId="77777777" w:rsidR="00534E3E" w:rsidRPr="009C133A" w:rsidRDefault="00534E3E" w:rsidP="00A539E7">
            <w:pPr>
              <w:rPr>
                <w:lang w:val="en-US"/>
              </w:rPr>
            </w:pPr>
            <w:r w:rsidRPr="009C133A">
              <w:rPr>
                <w:lang w:val="en-US"/>
              </w:rPr>
              <w:t>AUG-GRASP VS NAT-GRASP</w:t>
            </w:r>
          </w:p>
        </w:tc>
        <w:tc>
          <w:tcPr>
            <w:tcW w:w="998" w:type="dxa"/>
            <w:hideMark/>
          </w:tcPr>
          <w:p w14:paraId="332B04E7" w14:textId="77777777" w:rsidR="00534E3E" w:rsidRPr="009C133A" w:rsidRDefault="00534E3E" w:rsidP="00A539E7">
            <w:r w:rsidRPr="009C133A">
              <w:t>-.317</w:t>
            </w:r>
          </w:p>
        </w:tc>
        <w:tc>
          <w:tcPr>
            <w:tcW w:w="923" w:type="dxa"/>
            <w:hideMark/>
          </w:tcPr>
          <w:p w14:paraId="1467E9D0" w14:textId="77777777" w:rsidR="00534E3E" w:rsidRPr="009C133A" w:rsidRDefault="00534E3E" w:rsidP="00A539E7">
            <w:r w:rsidRPr="009C133A">
              <w:t>.408</w:t>
            </w:r>
          </w:p>
        </w:tc>
        <w:tc>
          <w:tcPr>
            <w:tcW w:w="1005" w:type="dxa"/>
            <w:hideMark/>
          </w:tcPr>
          <w:p w14:paraId="71818682" w14:textId="77777777" w:rsidR="00534E3E" w:rsidRPr="009C133A" w:rsidRDefault="00534E3E" w:rsidP="00A539E7">
            <w:r w:rsidRPr="009C133A">
              <w:t>-.776</w:t>
            </w:r>
          </w:p>
        </w:tc>
        <w:tc>
          <w:tcPr>
            <w:tcW w:w="764" w:type="dxa"/>
            <w:hideMark/>
          </w:tcPr>
          <w:p w14:paraId="1112210A" w14:textId="77777777" w:rsidR="00534E3E" w:rsidRPr="009C133A" w:rsidRDefault="00534E3E" w:rsidP="00A539E7">
            <w:r w:rsidRPr="009C133A">
              <w:t>.438</w:t>
            </w:r>
          </w:p>
        </w:tc>
        <w:tc>
          <w:tcPr>
            <w:tcW w:w="882" w:type="dxa"/>
            <w:hideMark/>
          </w:tcPr>
          <w:p w14:paraId="7F8A4130" w14:textId="77777777" w:rsidR="00534E3E" w:rsidRPr="00D44651" w:rsidRDefault="00534E3E" w:rsidP="00A539E7">
            <w:pPr>
              <w:rPr>
                <w:b/>
              </w:rPr>
            </w:pPr>
            <w:r w:rsidRPr="00D44651">
              <w:rPr>
                <w:b/>
              </w:rPr>
              <w:t>1.000</w:t>
            </w:r>
          </w:p>
        </w:tc>
      </w:tr>
      <w:tr w:rsidR="00534E3E" w:rsidRPr="009C133A" w14:paraId="176EBA30" w14:textId="77777777" w:rsidTr="00A539E7">
        <w:trPr>
          <w:trHeight w:val="340"/>
        </w:trPr>
        <w:tc>
          <w:tcPr>
            <w:tcW w:w="2245" w:type="dxa"/>
            <w:hideMark/>
          </w:tcPr>
          <w:p w14:paraId="26734E15" w14:textId="77777777" w:rsidR="00534E3E" w:rsidRPr="009C133A" w:rsidRDefault="00534E3E" w:rsidP="00A539E7">
            <w:r w:rsidRPr="009C133A">
              <w:t>AUG-GRASP VS PINCH</w:t>
            </w:r>
          </w:p>
        </w:tc>
        <w:tc>
          <w:tcPr>
            <w:tcW w:w="977" w:type="dxa"/>
            <w:hideMark/>
          </w:tcPr>
          <w:p w14:paraId="30873A32" w14:textId="77777777" w:rsidR="00534E3E" w:rsidRPr="009C133A" w:rsidRDefault="00534E3E" w:rsidP="00A539E7">
            <w:r w:rsidRPr="009C133A">
              <w:t>1.000</w:t>
            </w:r>
          </w:p>
        </w:tc>
        <w:tc>
          <w:tcPr>
            <w:tcW w:w="923" w:type="dxa"/>
            <w:hideMark/>
          </w:tcPr>
          <w:p w14:paraId="4ED05D57" w14:textId="77777777" w:rsidR="00534E3E" w:rsidRPr="009C133A" w:rsidRDefault="00534E3E" w:rsidP="00A539E7">
            <w:r w:rsidRPr="009C133A">
              <w:t>.408</w:t>
            </w:r>
          </w:p>
        </w:tc>
        <w:tc>
          <w:tcPr>
            <w:tcW w:w="1005" w:type="dxa"/>
            <w:hideMark/>
          </w:tcPr>
          <w:p w14:paraId="2A99AFE5" w14:textId="77777777" w:rsidR="00534E3E" w:rsidRPr="009C133A" w:rsidRDefault="00534E3E" w:rsidP="00A539E7">
            <w:r w:rsidRPr="009C133A">
              <w:t>2.449</w:t>
            </w:r>
          </w:p>
        </w:tc>
        <w:tc>
          <w:tcPr>
            <w:tcW w:w="762" w:type="dxa"/>
            <w:hideMark/>
          </w:tcPr>
          <w:p w14:paraId="64FD9D23" w14:textId="77777777" w:rsidR="00534E3E" w:rsidRPr="009C133A" w:rsidRDefault="00534E3E" w:rsidP="00A539E7">
            <w:r w:rsidRPr="009C133A">
              <w:t>.014</w:t>
            </w:r>
          </w:p>
        </w:tc>
        <w:tc>
          <w:tcPr>
            <w:tcW w:w="882" w:type="dxa"/>
            <w:hideMark/>
          </w:tcPr>
          <w:p w14:paraId="70822359" w14:textId="77777777" w:rsidR="00534E3E" w:rsidRPr="00D44651" w:rsidRDefault="00534E3E" w:rsidP="00A539E7">
            <w:pPr>
              <w:rPr>
                <w:b/>
              </w:rPr>
            </w:pPr>
            <w:r w:rsidRPr="00D44651">
              <w:rPr>
                <w:b/>
              </w:rPr>
              <w:t>.143</w:t>
            </w:r>
          </w:p>
        </w:tc>
        <w:tc>
          <w:tcPr>
            <w:tcW w:w="679" w:type="dxa"/>
            <w:hideMark/>
          </w:tcPr>
          <w:p w14:paraId="4B931327" w14:textId="77777777" w:rsidR="00534E3E" w:rsidRPr="009C133A" w:rsidRDefault="00534E3E" w:rsidP="00A539E7"/>
        </w:tc>
        <w:tc>
          <w:tcPr>
            <w:tcW w:w="2244" w:type="dxa"/>
            <w:hideMark/>
          </w:tcPr>
          <w:p w14:paraId="6452A8E4" w14:textId="77777777" w:rsidR="00534E3E" w:rsidRPr="009C133A" w:rsidRDefault="00534E3E" w:rsidP="00A539E7">
            <w:r w:rsidRPr="009C133A">
              <w:t>AUG-GRASP VS PINCH</w:t>
            </w:r>
          </w:p>
        </w:tc>
        <w:tc>
          <w:tcPr>
            <w:tcW w:w="998" w:type="dxa"/>
            <w:hideMark/>
          </w:tcPr>
          <w:p w14:paraId="522617FB" w14:textId="77777777" w:rsidR="00534E3E" w:rsidRPr="009C133A" w:rsidRDefault="00534E3E" w:rsidP="00A539E7">
            <w:r w:rsidRPr="009C133A">
              <w:t>1.167</w:t>
            </w:r>
          </w:p>
        </w:tc>
        <w:tc>
          <w:tcPr>
            <w:tcW w:w="923" w:type="dxa"/>
            <w:hideMark/>
          </w:tcPr>
          <w:p w14:paraId="1A72DA44" w14:textId="77777777" w:rsidR="00534E3E" w:rsidRPr="009C133A" w:rsidRDefault="00534E3E" w:rsidP="00A539E7">
            <w:r w:rsidRPr="009C133A">
              <w:t>.408</w:t>
            </w:r>
          </w:p>
        </w:tc>
        <w:tc>
          <w:tcPr>
            <w:tcW w:w="1005" w:type="dxa"/>
            <w:hideMark/>
          </w:tcPr>
          <w:p w14:paraId="432C33A0" w14:textId="77777777" w:rsidR="00534E3E" w:rsidRPr="009C133A" w:rsidRDefault="00534E3E" w:rsidP="00A539E7">
            <w:r w:rsidRPr="009C133A">
              <w:t>2.858</w:t>
            </w:r>
          </w:p>
        </w:tc>
        <w:tc>
          <w:tcPr>
            <w:tcW w:w="764" w:type="dxa"/>
            <w:hideMark/>
          </w:tcPr>
          <w:p w14:paraId="11C56190" w14:textId="77777777" w:rsidR="00534E3E" w:rsidRPr="009C133A" w:rsidRDefault="00534E3E" w:rsidP="00A539E7">
            <w:r w:rsidRPr="009C133A">
              <w:t>.004</w:t>
            </w:r>
          </w:p>
        </w:tc>
        <w:tc>
          <w:tcPr>
            <w:tcW w:w="882" w:type="dxa"/>
            <w:hideMark/>
          </w:tcPr>
          <w:p w14:paraId="5C3C7C05" w14:textId="77777777" w:rsidR="00534E3E" w:rsidRPr="00D44651" w:rsidRDefault="00534E3E" w:rsidP="00A539E7">
            <w:pPr>
              <w:rPr>
                <w:b/>
              </w:rPr>
            </w:pPr>
            <w:r w:rsidRPr="00D44651">
              <w:rPr>
                <w:b/>
              </w:rPr>
              <w:t>.043</w:t>
            </w:r>
          </w:p>
        </w:tc>
      </w:tr>
      <w:tr w:rsidR="00534E3E" w:rsidRPr="009C133A" w14:paraId="591B8EA0" w14:textId="77777777" w:rsidTr="00A539E7">
        <w:trPr>
          <w:trHeight w:val="360"/>
        </w:trPr>
        <w:tc>
          <w:tcPr>
            <w:tcW w:w="2245" w:type="dxa"/>
            <w:hideMark/>
          </w:tcPr>
          <w:p w14:paraId="0DE98C45" w14:textId="77777777" w:rsidR="00534E3E" w:rsidRPr="009C133A" w:rsidRDefault="00534E3E" w:rsidP="00A539E7">
            <w:r w:rsidRPr="009C133A">
              <w:t>NAT-GRASP VS PINCH</w:t>
            </w:r>
          </w:p>
        </w:tc>
        <w:tc>
          <w:tcPr>
            <w:tcW w:w="977" w:type="dxa"/>
            <w:hideMark/>
          </w:tcPr>
          <w:p w14:paraId="53B6FBD2" w14:textId="77777777" w:rsidR="00534E3E" w:rsidRPr="009C133A" w:rsidRDefault="00534E3E" w:rsidP="00A539E7">
            <w:r w:rsidRPr="009C133A">
              <w:t>.47</w:t>
            </w:r>
          </w:p>
        </w:tc>
        <w:tc>
          <w:tcPr>
            <w:tcW w:w="923" w:type="dxa"/>
            <w:hideMark/>
          </w:tcPr>
          <w:p w14:paraId="2DE78F71" w14:textId="77777777" w:rsidR="00534E3E" w:rsidRPr="009C133A" w:rsidRDefault="00534E3E" w:rsidP="00A539E7">
            <w:r w:rsidRPr="009C133A">
              <w:t>.408</w:t>
            </w:r>
          </w:p>
        </w:tc>
        <w:tc>
          <w:tcPr>
            <w:tcW w:w="1005" w:type="dxa"/>
            <w:hideMark/>
          </w:tcPr>
          <w:p w14:paraId="2776A7F6" w14:textId="77777777" w:rsidR="00534E3E" w:rsidRPr="009C133A" w:rsidRDefault="00534E3E" w:rsidP="00A539E7">
            <w:r w:rsidRPr="009C133A">
              <w:t>1.021</w:t>
            </w:r>
          </w:p>
        </w:tc>
        <w:tc>
          <w:tcPr>
            <w:tcW w:w="762" w:type="dxa"/>
            <w:hideMark/>
          </w:tcPr>
          <w:p w14:paraId="0E164DE7" w14:textId="77777777" w:rsidR="00534E3E" w:rsidRPr="009C133A" w:rsidRDefault="00534E3E" w:rsidP="00A539E7">
            <w:r w:rsidRPr="009C133A">
              <w:t>-307</w:t>
            </w:r>
          </w:p>
        </w:tc>
        <w:tc>
          <w:tcPr>
            <w:tcW w:w="882" w:type="dxa"/>
            <w:hideMark/>
          </w:tcPr>
          <w:p w14:paraId="08B75FFA" w14:textId="77777777" w:rsidR="00534E3E" w:rsidRPr="00D44651" w:rsidRDefault="00534E3E" w:rsidP="00A539E7">
            <w:pPr>
              <w:rPr>
                <w:b/>
              </w:rPr>
            </w:pPr>
            <w:r w:rsidRPr="00D44651">
              <w:rPr>
                <w:b/>
              </w:rPr>
              <w:t>1.000</w:t>
            </w:r>
          </w:p>
        </w:tc>
        <w:tc>
          <w:tcPr>
            <w:tcW w:w="679" w:type="dxa"/>
            <w:hideMark/>
          </w:tcPr>
          <w:p w14:paraId="7DE9B11D" w14:textId="77777777" w:rsidR="00534E3E" w:rsidRPr="009C133A" w:rsidRDefault="00534E3E" w:rsidP="00A539E7"/>
        </w:tc>
        <w:tc>
          <w:tcPr>
            <w:tcW w:w="2244" w:type="dxa"/>
            <w:hideMark/>
          </w:tcPr>
          <w:p w14:paraId="093CA7B0" w14:textId="77777777" w:rsidR="00534E3E" w:rsidRPr="009C133A" w:rsidRDefault="00534E3E" w:rsidP="00A539E7">
            <w:r w:rsidRPr="009C133A">
              <w:t>NAT-GRASP VS PINCH</w:t>
            </w:r>
          </w:p>
        </w:tc>
        <w:tc>
          <w:tcPr>
            <w:tcW w:w="998" w:type="dxa"/>
            <w:hideMark/>
          </w:tcPr>
          <w:p w14:paraId="76F9D20B" w14:textId="77777777" w:rsidR="00534E3E" w:rsidRPr="009C133A" w:rsidRDefault="00534E3E" w:rsidP="00A539E7">
            <w:r w:rsidRPr="009C133A">
              <w:t>1.483</w:t>
            </w:r>
          </w:p>
        </w:tc>
        <w:tc>
          <w:tcPr>
            <w:tcW w:w="923" w:type="dxa"/>
            <w:hideMark/>
          </w:tcPr>
          <w:p w14:paraId="68FBD84B" w14:textId="77777777" w:rsidR="00534E3E" w:rsidRPr="009C133A" w:rsidRDefault="00534E3E" w:rsidP="00A539E7">
            <w:r w:rsidRPr="009C133A">
              <w:t>.408</w:t>
            </w:r>
          </w:p>
        </w:tc>
        <w:tc>
          <w:tcPr>
            <w:tcW w:w="1005" w:type="dxa"/>
            <w:hideMark/>
          </w:tcPr>
          <w:p w14:paraId="20A5AF75" w14:textId="77777777" w:rsidR="00534E3E" w:rsidRPr="009C133A" w:rsidRDefault="00534E3E" w:rsidP="00A539E7">
            <w:r w:rsidRPr="009C133A">
              <w:t>3.633</w:t>
            </w:r>
          </w:p>
        </w:tc>
        <w:tc>
          <w:tcPr>
            <w:tcW w:w="764" w:type="dxa"/>
            <w:hideMark/>
          </w:tcPr>
          <w:p w14:paraId="0F48D8CC" w14:textId="77777777" w:rsidR="00534E3E" w:rsidRPr="009C133A" w:rsidRDefault="00534E3E" w:rsidP="00A539E7">
            <w:r w:rsidRPr="009C133A">
              <w:t>&lt;.001</w:t>
            </w:r>
          </w:p>
        </w:tc>
        <w:tc>
          <w:tcPr>
            <w:tcW w:w="882" w:type="dxa"/>
            <w:hideMark/>
          </w:tcPr>
          <w:p w14:paraId="78B1D3E9" w14:textId="77777777" w:rsidR="00534E3E" w:rsidRPr="00D44651" w:rsidRDefault="00534E3E" w:rsidP="00A539E7">
            <w:pPr>
              <w:rPr>
                <w:b/>
              </w:rPr>
            </w:pPr>
            <w:r w:rsidRPr="00D44651">
              <w:rPr>
                <w:b/>
              </w:rPr>
              <w:t>.003</w:t>
            </w:r>
          </w:p>
        </w:tc>
      </w:tr>
      <w:tr w:rsidR="00534E3E" w:rsidRPr="009C133A" w14:paraId="2909B766" w14:textId="77777777" w:rsidTr="00A539E7">
        <w:trPr>
          <w:trHeight w:val="320"/>
        </w:trPr>
        <w:tc>
          <w:tcPr>
            <w:tcW w:w="2245" w:type="dxa"/>
            <w:hideMark/>
          </w:tcPr>
          <w:p w14:paraId="113B6911" w14:textId="77777777" w:rsidR="00534E3E" w:rsidRPr="009C133A" w:rsidRDefault="00534E3E" w:rsidP="00A539E7"/>
        </w:tc>
        <w:tc>
          <w:tcPr>
            <w:tcW w:w="977" w:type="dxa"/>
            <w:hideMark/>
          </w:tcPr>
          <w:p w14:paraId="2F3A7BF5" w14:textId="77777777" w:rsidR="00534E3E" w:rsidRPr="009C133A" w:rsidRDefault="00534E3E" w:rsidP="00A539E7"/>
        </w:tc>
        <w:tc>
          <w:tcPr>
            <w:tcW w:w="923" w:type="dxa"/>
            <w:hideMark/>
          </w:tcPr>
          <w:p w14:paraId="71B2241E" w14:textId="77777777" w:rsidR="00534E3E" w:rsidRPr="009C133A" w:rsidRDefault="00534E3E" w:rsidP="00A539E7"/>
        </w:tc>
        <w:tc>
          <w:tcPr>
            <w:tcW w:w="1005" w:type="dxa"/>
            <w:hideMark/>
          </w:tcPr>
          <w:p w14:paraId="5A2082FD" w14:textId="77777777" w:rsidR="00534E3E" w:rsidRPr="009C133A" w:rsidRDefault="00534E3E" w:rsidP="00A539E7"/>
        </w:tc>
        <w:tc>
          <w:tcPr>
            <w:tcW w:w="762" w:type="dxa"/>
            <w:hideMark/>
          </w:tcPr>
          <w:p w14:paraId="2C4E19EC" w14:textId="77777777" w:rsidR="00534E3E" w:rsidRPr="009C133A" w:rsidRDefault="00534E3E" w:rsidP="00A539E7"/>
        </w:tc>
        <w:tc>
          <w:tcPr>
            <w:tcW w:w="882" w:type="dxa"/>
            <w:hideMark/>
          </w:tcPr>
          <w:p w14:paraId="4B454FCC" w14:textId="77777777" w:rsidR="00534E3E" w:rsidRPr="009C133A" w:rsidRDefault="00534E3E" w:rsidP="00A539E7"/>
        </w:tc>
        <w:tc>
          <w:tcPr>
            <w:tcW w:w="679" w:type="dxa"/>
            <w:hideMark/>
          </w:tcPr>
          <w:p w14:paraId="3D130F84" w14:textId="77777777" w:rsidR="00534E3E" w:rsidRPr="009C133A" w:rsidRDefault="00534E3E" w:rsidP="00A539E7"/>
        </w:tc>
        <w:tc>
          <w:tcPr>
            <w:tcW w:w="2244" w:type="dxa"/>
            <w:hideMark/>
          </w:tcPr>
          <w:p w14:paraId="1F46FC98" w14:textId="77777777" w:rsidR="00534E3E" w:rsidRPr="009C133A" w:rsidRDefault="00534E3E" w:rsidP="00A539E7"/>
        </w:tc>
        <w:tc>
          <w:tcPr>
            <w:tcW w:w="998" w:type="dxa"/>
            <w:hideMark/>
          </w:tcPr>
          <w:p w14:paraId="01550B32" w14:textId="77777777" w:rsidR="00534E3E" w:rsidRPr="009C133A" w:rsidRDefault="00534E3E" w:rsidP="00A539E7"/>
        </w:tc>
        <w:tc>
          <w:tcPr>
            <w:tcW w:w="923" w:type="dxa"/>
            <w:hideMark/>
          </w:tcPr>
          <w:p w14:paraId="369B2494" w14:textId="77777777" w:rsidR="00534E3E" w:rsidRPr="009C133A" w:rsidRDefault="00534E3E" w:rsidP="00A539E7"/>
        </w:tc>
        <w:tc>
          <w:tcPr>
            <w:tcW w:w="1005" w:type="dxa"/>
            <w:hideMark/>
          </w:tcPr>
          <w:p w14:paraId="78D70A12" w14:textId="77777777" w:rsidR="00534E3E" w:rsidRPr="009C133A" w:rsidRDefault="00534E3E" w:rsidP="00A539E7"/>
        </w:tc>
        <w:tc>
          <w:tcPr>
            <w:tcW w:w="764" w:type="dxa"/>
            <w:hideMark/>
          </w:tcPr>
          <w:p w14:paraId="6CAA44B4" w14:textId="77777777" w:rsidR="00534E3E" w:rsidRPr="009C133A" w:rsidRDefault="00534E3E" w:rsidP="00A539E7"/>
        </w:tc>
        <w:tc>
          <w:tcPr>
            <w:tcW w:w="882" w:type="dxa"/>
            <w:hideMark/>
          </w:tcPr>
          <w:p w14:paraId="5B1AAA72" w14:textId="77777777" w:rsidR="00534E3E" w:rsidRPr="009C133A" w:rsidRDefault="00534E3E" w:rsidP="00A539E7"/>
        </w:tc>
      </w:tr>
      <w:tr w:rsidR="00534E3E" w:rsidRPr="009C133A" w14:paraId="07B707E5" w14:textId="77777777" w:rsidTr="00A539E7">
        <w:trPr>
          <w:trHeight w:val="420"/>
        </w:trPr>
        <w:tc>
          <w:tcPr>
            <w:tcW w:w="6794" w:type="dxa"/>
            <w:gridSpan w:val="6"/>
            <w:hideMark/>
          </w:tcPr>
          <w:p w14:paraId="74CD91AD" w14:textId="77777777" w:rsidR="00534E3E" w:rsidRPr="0005297F" w:rsidRDefault="00534E3E" w:rsidP="00A539E7">
            <w:pPr>
              <w:jc w:val="center"/>
              <w:rPr>
                <w:b/>
              </w:rPr>
            </w:pPr>
            <w:r w:rsidRPr="0005297F">
              <w:rPr>
                <w:b/>
              </w:rPr>
              <w:t>FDS</w:t>
            </w:r>
          </w:p>
        </w:tc>
        <w:tc>
          <w:tcPr>
            <w:tcW w:w="679" w:type="dxa"/>
            <w:hideMark/>
          </w:tcPr>
          <w:p w14:paraId="0D5AA0F2" w14:textId="77777777" w:rsidR="00534E3E" w:rsidRPr="009C133A" w:rsidRDefault="00534E3E" w:rsidP="00A539E7"/>
        </w:tc>
        <w:tc>
          <w:tcPr>
            <w:tcW w:w="6816" w:type="dxa"/>
            <w:gridSpan w:val="6"/>
            <w:hideMark/>
          </w:tcPr>
          <w:p w14:paraId="68DD2A92" w14:textId="77777777" w:rsidR="00534E3E" w:rsidRPr="0005297F" w:rsidRDefault="00534E3E" w:rsidP="00A539E7">
            <w:pPr>
              <w:jc w:val="center"/>
              <w:rPr>
                <w:b/>
              </w:rPr>
            </w:pPr>
            <w:r w:rsidRPr="0005297F">
              <w:rPr>
                <w:b/>
              </w:rPr>
              <w:t>EDC</w:t>
            </w:r>
          </w:p>
        </w:tc>
      </w:tr>
      <w:tr w:rsidR="00534E3E" w:rsidRPr="009C133A" w14:paraId="412F64F6" w14:textId="77777777" w:rsidTr="00A539E7">
        <w:trPr>
          <w:trHeight w:val="680"/>
        </w:trPr>
        <w:tc>
          <w:tcPr>
            <w:tcW w:w="2245" w:type="dxa"/>
            <w:hideMark/>
          </w:tcPr>
          <w:p w14:paraId="13B6A267" w14:textId="77777777" w:rsidR="00534E3E" w:rsidRPr="009C133A" w:rsidRDefault="00534E3E" w:rsidP="00A539E7"/>
        </w:tc>
        <w:tc>
          <w:tcPr>
            <w:tcW w:w="977" w:type="dxa"/>
            <w:hideMark/>
          </w:tcPr>
          <w:p w14:paraId="60810476" w14:textId="77777777" w:rsidR="00534E3E" w:rsidRPr="009C133A" w:rsidRDefault="00534E3E" w:rsidP="00A539E7">
            <w:r w:rsidRPr="009C133A">
              <w:t xml:space="preserve">Test </w:t>
            </w:r>
            <w:proofErr w:type="spellStart"/>
            <w:r w:rsidRPr="009C133A">
              <w:t>statistic</w:t>
            </w:r>
            <w:proofErr w:type="spellEnd"/>
          </w:p>
        </w:tc>
        <w:tc>
          <w:tcPr>
            <w:tcW w:w="923" w:type="dxa"/>
            <w:hideMark/>
          </w:tcPr>
          <w:p w14:paraId="509501CD" w14:textId="77777777" w:rsidR="00534E3E" w:rsidRPr="009C133A" w:rsidRDefault="00534E3E" w:rsidP="00A539E7">
            <w:proofErr w:type="spellStart"/>
            <w:r w:rsidRPr="009C133A">
              <w:t>Std</w:t>
            </w:r>
            <w:proofErr w:type="spellEnd"/>
            <w:r w:rsidRPr="009C133A">
              <w:t xml:space="preserve">. </w:t>
            </w:r>
            <w:proofErr w:type="spellStart"/>
            <w:r w:rsidRPr="009C133A">
              <w:t>Error</w:t>
            </w:r>
            <w:proofErr w:type="spellEnd"/>
          </w:p>
        </w:tc>
        <w:tc>
          <w:tcPr>
            <w:tcW w:w="1005" w:type="dxa"/>
            <w:hideMark/>
          </w:tcPr>
          <w:p w14:paraId="7F72F4A1" w14:textId="77777777" w:rsidR="00534E3E" w:rsidRPr="009C133A" w:rsidRDefault="00534E3E" w:rsidP="00A539E7">
            <w:proofErr w:type="spellStart"/>
            <w:r w:rsidRPr="009C133A">
              <w:t>Std</w:t>
            </w:r>
            <w:proofErr w:type="spellEnd"/>
            <w:r w:rsidRPr="009C133A">
              <w:t xml:space="preserve">. Test </w:t>
            </w:r>
            <w:proofErr w:type="spellStart"/>
            <w:r w:rsidRPr="009C133A">
              <w:t>Statistic</w:t>
            </w:r>
            <w:proofErr w:type="spellEnd"/>
          </w:p>
        </w:tc>
        <w:tc>
          <w:tcPr>
            <w:tcW w:w="762" w:type="dxa"/>
            <w:hideMark/>
          </w:tcPr>
          <w:p w14:paraId="781FB88D" w14:textId="77777777" w:rsidR="00534E3E" w:rsidRPr="009C133A" w:rsidRDefault="00534E3E" w:rsidP="00A539E7">
            <w:r w:rsidRPr="009C133A">
              <w:t>Sig.</w:t>
            </w:r>
          </w:p>
        </w:tc>
        <w:tc>
          <w:tcPr>
            <w:tcW w:w="882" w:type="dxa"/>
            <w:hideMark/>
          </w:tcPr>
          <w:p w14:paraId="73F7E0FF" w14:textId="77777777" w:rsidR="00534E3E" w:rsidRPr="009C133A" w:rsidRDefault="00534E3E" w:rsidP="00A539E7">
            <w:proofErr w:type="spellStart"/>
            <w:r w:rsidRPr="009C133A">
              <w:t>Adj</w:t>
            </w:r>
            <w:proofErr w:type="spellEnd"/>
            <w:r w:rsidRPr="009C133A">
              <w:t>. Sig.</w:t>
            </w:r>
          </w:p>
        </w:tc>
        <w:tc>
          <w:tcPr>
            <w:tcW w:w="679" w:type="dxa"/>
            <w:hideMark/>
          </w:tcPr>
          <w:p w14:paraId="077F8682" w14:textId="77777777" w:rsidR="00534E3E" w:rsidRPr="009C133A" w:rsidRDefault="00534E3E" w:rsidP="00A539E7"/>
        </w:tc>
        <w:tc>
          <w:tcPr>
            <w:tcW w:w="2244" w:type="dxa"/>
            <w:hideMark/>
          </w:tcPr>
          <w:p w14:paraId="4257E40C" w14:textId="77777777" w:rsidR="00534E3E" w:rsidRPr="009C133A" w:rsidRDefault="00534E3E" w:rsidP="00A539E7"/>
        </w:tc>
        <w:tc>
          <w:tcPr>
            <w:tcW w:w="998" w:type="dxa"/>
            <w:hideMark/>
          </w:tcPr>
          <w:p w14:paraId="40D46A64" w14:textId="77777777" w:rsidR="00534E3E" w:rsidRPr="009C133A" w:rsidRDefault="00534E3E" w:rsidP="00A539E7">
            <w:r w:rsidRPr="009C133A">
              <w:t xml:space="preserve">Test </w:t>
            </w:r>
            <w:proofErr w:type="spellStart"/>
            <w:r w:rsidRPr="009C133A">
              <w:t>statistic</w:t>
            </w:r>
            <w:proofErr w:type="spellEnd"/>
          </w:p>
        </w:tc>
        <w:tc>
          <w:tcPr>
            <w:tcW w:w="923" w:type="dxa"/>
            <w:hideMark/>
          </w:tcPr>
          <w:p w14:paraId="3002437D" w14:textId="77777777" w:rsidR="00534E3E" w:rsidRPr="009C133A" w:rsidRDefault="00534E3E" w:rsidP="00A539E7">
            <w:proofErr w:type="spellStart"/>
            <w:r w:rsidRPr="009C133A">
              <w:t>Std</w:t>
            </w:r>
            <w:proofErr w:type="spellEnd"/>
            <w:r w:rsidRPr="009C133A">
              <w:t xml:space="preserve">. </w:t>
            </w:r>
            <w:proofErr w:type="spellStart"/>
            <w:r w:rsidRPr="009C133A">
              <w:t>Error</w:t>
            </w:r>
            <w:proofErr w:type="spellEnd"/>
          </w:p>
        </w:tc>
        <w:tc>
          <w:tcPr>
            <w:tcW w:w="1005" w:type="dxa"/>
            <w:hideMark/>
          </w:tcPr>
          <w:p w14:paraId="61E3DEFC" w14:textId="77777777" w:rsidR="00534E3E" w:rsidRPr="009C133A" w:rsidRDefault="00534E3E" w:rsidP="00A539E7">
            <w:proofErr w:type="spellStart"/>
            <w:r w:rsidRPr="009C133A">
              <w:t>Std</w:t>
            </w:r>
            <w:proofErr w:type="spellEnd"/>
            <w:r w:rsidRPr="009C133A">
              <w:t xml:space="preserve">. Test </w:t>
            </w:r>
            <w:proofErr w:type="spellStart"/>
            <w:r w:rsidRPr="009C133A">
              <w:t>Statistic</w:t>
            </w:r>
            <w:proofErr w:type="spellEnd"/>
          </w:p>
        </w:tc>
        <w:tc>
          <w:tcPr>
            <w:tcW w:w="764" w:type="dxa"/>
            <w:hideMark/>
          </w:tcPr>
          <w:p w14:paraId="7DEE5BCF" w14:textId="77777777" w:rsidR="00534E3E" w:rsidRPr="009C133A" w:rsidRDefault="00534E3E" w:rsidP="00A539E7">
            <w:r w:rsidRPr="009C133A">
              <w:t>Sig.</w:t>
            </w:r>
          </w:p>
        </w:tc>
        <w:tc>
          <w:tcPr>
            <w:tcW w:w="882" w:type="dxa"/>
            <w:hideMark/>
          </w:tcPr>
          <w:p w14:paraId="3C45147A" w14:textId="77777777" w:rsidR="00534E3E" w:rsidRPr="009C133A" w:rsidRDefault="00534E3E" w:rsidP="00A539E7">
            <w:proofErr w:type="spellStart"/>
            <w:r w:rsidRPr="009C133A">
              <w:t>Adj</w:t>
            </w:r>
            <w:proofErr w:type="spellEnd"/>
            <w:r w:rsidRPr="009C133A">
              <w:t>. Sig.</w:t>
            </w:r>
          </w:p>
        </w:tc>
      </w:tr>
      <w:tr w:rsidR="00534E3E" w:rsidRPr="009C133A" w14:paraId="7A0C6644" w14:textId="77777777" w:rsidTr="00A539E7">
        <w:trPr>
          <w:trHeight w:val="340"/>
        </w:trPr>
        <w:tc>
          <w:tcPr>
            <w:tcW w:w="2245" w:type="dxa"/>
            <w:hideMark/>
          </w:tcPr>
          <w:p w14:paraId="524106A3" w14:textId="77777777" w:rsidR="00534E3E" w:rsidRPr="009C133A" w:rsidRDefault="00534E3E" w:rsidP="00A539E7">
            <w:r w:rsidRPr="009C133A">
              <w:t>BASELINE VS POST</w:t>
            </w:r>
          </w:p>
        </w:tc>
        <w:tc>
          <w:tcPr>
            <w:tcW w:w="977" w:type="dxa"/>
            <w:hideMark/>
          </w:tcPr>
          <w:p w14:paraId="23A869D1" w14:textId="77777777" w:rsidR="00534E3E" w:rsidRPr="009C133A" w:rsidRDefault="00534E3E" w:rsidP="00A539E7">
            <w:r w:rsidRPr="009C133A">
              <w:t>.600</w:t>
            </w:r>
          </w:p>
        </w:tc>
        <w:tc>
          <w:tcPr>
            <w:tcW w:w="923" w:type="dxa"/>
            <w:hideMark/>
          </w:tcPr>
          <w:p w14:paraId="0EF03F29" w14:textId="77777777" w:rsidR="00534E3E" w:rsidRPr="009C133A" w:rsidRDefault="00534E3E" w:rsidP="00A539E7">
            <w:r w:rsidRPr="009C133A">
              <w:t>.408</w:t>
            </w:r>
          </w:p>
        </w:tc>
        <w:tc>
          <w:tcPr>
            <w:tcW w:w="1005" w:type="dxa"/>
            <w:hideMark/>
          </w:tcPr>
          <w:p w14:paraId="31B3BF45" w14:textId="77777777" w:rsidR="00534E3E" w:rsidRPr="009C133A" w:rsidRDefault="00534E3E" w:rsidP="00A539E7">
            <w:r w:rsidRPr="009C133A">
              <w:t>1.470</w:t>
            </w:r>
          </w:p>
        </w:tc>
        <w:tc>
          <w:tcPr>
            <w:tcW w:w="762" w:type="dxa"/>
            <w:hideMark/>
          </w:tcPr>
          <w:p w14:paraId="57BD7675" w14:textId="77777777" w:rsidR="00534E3E" w:rsidRPr="009C133A" w:rsidRDefault="00534E3E" w:rsidP="00A539E7">
            <w:r w:rsidRPr="009C133A">
              <w:t>.142</w:t>
            </w:r>
          </w:p>
        </w:tc>
        <w:tc>
          <w:tcPr>
            <w:tcW w:w="882" w:type="dxa"/>
            <w:hideMark/>
          </w:tcPr>
          <w:p w14:paraId="1A764FC8" w14:textId="77777777" w:rsidR="00534E3E" w:rsidRPr="00D44651" w:rsidRDefault="00534E3E" w:rsidP="00A539E7">
            <w:pPr>
              <w:rPr>
                <w:b/>
              </w:rPr>
            </w:pPr>
            <w:r w:rsidRPr="00D44651">
              <w:rPr>
                <w:b/>
              </w:rPr>
              <w:t>1.000</w:t>
            </w:r>
          </w:p>
        </w:tc>
        <w:tc>
          <w:tcPr>
            <w:tcW w:w="679" w:type="dxa"/>
            <w:hideMark/>
          </w:tcPr>
          <w:p w14:paraId="47DF6700" w14:textId="77777777" w:rsidR="00534E3E" w:rsidRPr="009C133A" w:rsidRDefault="00534E3E" w:rsidP="00A539E7"/>
        </w:tc>
        <w:tc>
          <w:tcPr>
            <w:tcW w:w="2244" w:type="dxa"/>
            <w:hideMark/>
          </w:tcPr>
          <w:p w14:paraId="607F3F71" w14:textId="77777777" w:rsidR="00534E3E" w:rsidRPr="009C133A" w:rsidRDefault="00534E3E" w:rsidP="00A539E7">
            <w:r w:rsidRPr="009C133A">
              <w:t>BASELINE VS POST</w:t>
            </w:r>
          </w:p>
        </w:tc>
        <w:tc>
          <w:tcPr>
            <w:tcW w:w="998" w:type="dxa"/>
            <w:hideMark/>
          </w:tcPr>
          <w:p w14:paraId="0CB1C718" w14:textId="77777777" w:rsidR="00534E3E" w:rsidRPr="009C133A" w:rsidRDefault="00534E3E" w:rsidP="00A539E7">
            <w:r w:rsidRPr="009C133A">
              <w:t>.000</w:t>
            </w:r>
          </w:p>
        </w:tc>
        <w:tc>
          <w:tcPr>
            <w:tcW w:w="923" w:type="dxa"/>
            <w:hideMark/>
          </w:tcPr>
          <w:p w14:paraId="1B2F8C8F" w14:textId="77777777" w:rsidR="00534E3E" w:rsidRPr="009C133A" w:rsidRDefault="00534E3E" w:rsidP="00A539E7">
            <w:r w:rsidRPr="009C133A">
              <w:t>.408</w:t>
            </w:r>
          </w:p>
        </w:tc>
        <w:tc>
          <w:tcPr>
            <w:tcW w:w="1005" w:type="dxa"/>
            <w:hideMark/>
          </w:tcPr>
          <w:p w14:paraId="0A2FFD34" w14:textId="77777777" w:rsidR="00534E3E" w:rsidRPr="009C133A" w:rsidRDefault="00534E3E" w:rsidP="00A539E7">
            <w:r w:rsidRPr="009C133A">
              <w:t>.000</w:t>
            </w:r>
          </w:p>
        </w:tc>
        <w:tc>
          <w:tcPr>
            <w:tcW w:w="764" w:type="dxa"/>
            <w:hideMark/>
          </w:tcPr>
          <w:p w14:paraId="6E1170A8" w14:textId="77777777" w:rsidR="00534E3E" w:rsidRPr="009C133A" w:rsidRDefault="00534E3E" w:rsidP="00A539E7">
            <w:r w:rsidRPr="009C133A">
              <w:t>1.000</w:t>
            </w:r>
          </w:p>
        </w:tc>
        <w:tc>
          <w:tcPr>
            <w:tcW w:w="882" w:type="dxa"/>
            <w:hideMark/>
          </w:tcPr>
          <w:p w14:paraId="2E1BC2C9" w14:textId="77777777" w:rsidR="00534E3E" w:rsidRPr="00D44651" w:rsidRDefault="00534E3E" w:rsidP="00A539E7">
            <w:pPr>
              <w:rPr>
                <w:b/>
              </w:rPr>
            </w:pPr>
            <w:r w:rsidRPr="00D44651">
              <w:rPr>
                <w:b/>
              </w:rPr>
              <w:t>1.000</w:t>
            </w:r>
          </w:p>
        </w:tc>
      </w:tr>
      <w:tr w:rsidR="00534E3E" w:rsidRPr="009C133A" w14:paraId="75A596B2" w14:textId="77777777" w:rsidTr="00A539E7">
        <w:trPr>
          <w:trHeight w:val="340"/>
        </w:trPr>
        <w:tc>
          <w:tcPr>
            <w:tcW w:w="2245" w:type="dxa"/>
            <w:hideMark/>
          </w:tcPr>
          <w:p w14:paraId="48BC4952" w14:textId="77777777" w:rsidR="00534E3E" w:rsidRPr="009C133A" w:rsidRDefault="00534E3E" w:rsidP="00A539E7">
            <w:r w:rsidRPr="009C133A">
              <w:t>BASELINE VS AUG-GRASP</w:t>
            </w:r>
          </w:p>
        </w:tc>
        <w:tc>
          <w:tcPr>
            <w:tcW w:w="977" w:type="dxa"/>
            <w:hideMark/>
          </w:tcPr>
          <w:p w14:paraId="7A55AA20" w14:textId="77777777" w:rsidR="00534E3E" w:rsidRPr="009C133A" w:rsidRDefault="00534E3E" w:rsidP="00A539E7">
            <w:r w:rsidRPr="009C133A">
              <w:t>-1.717</w:t>
            </w:r>
          </w:p>
        </w:tc>
        <w:tc>
          <w:tcPr>
            <w:tcW w:w="923" w:type="dxa"/>
            <w:hideMark/>
          </w:tcPr>
          <w:p w14:paraId="436C7793" w14:textId="77777777" w:rsidR="00534E3E" w:rsidRPr="009C133A" w:rsidRDefault="00534E3E" w:rsidP="00A539E7">
            <w:r w:rsidRPr="009C133A">
              <w:t>.408</w:t>
            </w:r>
          </w:p>
        </w:tc>
        <w:tc>
          <w:tcPr>
            <w:tcW w:w="1005" w:type="dxa"/>
            <w:hideMark/>
          </w:tcPr>
          <w:p w14:paraId="33341640" w14:textId="77777777" w:rsidR="00534E3E" w:rsidRPr="009C133A" w:rsidRDefault="00534E3E" w:rsidP="00A539E7">
            <w:r w:rsidRPr="009C133A">
              <w:t>-4.205</w:t>
            </w:r>
          </w:p>
        </w:tc>
        <w:tc>
          <w:tcPr>
            <w:tcW w:w="762" w:type="dxa"/>
            <w:hideMark/>
          </w:tcPr>
          <w:p w14:paraId="7046528A" w14:textId="77777777" w:rsidR="00534E3E" w:rsidRPr="009C133A" w:rsidRDefault="00534E3E" w:rsidP="00A539E7">
            <w:r w:rsidRPr="009C133A">
              <w:t>&lt;.001</w:t>
            </w:r>
          </w:p>
        </w:tc>
        <w:tc>
          <w:tcPr>
            <w:tcW w:w="882" w:type="dxa"/>
            <w:hideMark/>
          </w:tcPr>
          <w:p w14:paraId="54D9684D" w14:textId="77777777" w:rsidR="00534E3E" w:rsidRPr="00D44651" w:rsidRDefault="00534E3E" w:rsidP="00A539E7">
            <w:pPr>
              <w:rPr>
                <w:b/>
              </w:rPr>
            </w:pPr>
            <w:r w:rsidRPr="00D44651">
              <w:rPr>
                <w:b/>
              </w:rPr>
              <w:t>&lt;.001</w:t>
            </w:r>
          </w:p>
        </w:tc>
        <w:tc>
          <w:tcPr>
            <w:tcW w:w="679" w:type="dxa"/>
            <w:hideMark/>
          </w:tcPr>
          <w:p w14:paraId="338328AA" w14:textId="77777777" w:rsidR="00534E3E" w:rsidRPr="009C133A" w:rsidRDefault="00534E3E" w:rsidP="00A539E7"/>
        </w:tc>
        <w:tc>
          <w:tcPr>
            <w:tcW w:w="2244" w:type="dxa"/>
            <w:hideMark/>
          </w:tcPr>
          <w:p w14:paraId="49BBE1AA" w14:textId="77777777" w:rsidR="00534E3E" w:rsidRPr="009C133A" w:rsidRDefault="00534E3E" w:rsidP="00A539E7">
            <w:r w:rsidRPr="009C133A">
              <w:t>BASELINE VS AUG-GRASP</w:t>
            </w:r>
          </w:p>
        </w:tc>
        <w:tc>
          <w:tcPr>
            <w:tcW w:w="998" w:type="dxa"/>
            <w:hideMark/>
          </w:tcPr>
          <w:p w14:paraId="47CD23C7" w14:textId="77777777" w:rsidR="00534E3E" w:rsidRPr="009C133A" w:rsidRDefault="00534E3E" w:rsidP="00A539E7">
            <w:r w:rsidRPr="009C133A">
              <w:t>-1.583</w:t>
            </w:r>
          </w:p>
        </w:tc>
        <w:tc>
          <w:tcPr>
            <w:tcW w:w="923" w:type="dxa"/>
            <w:hideMark/>
          </w:tcPr>
          <w:p w14:paraId="23E26E26" w14:textId="77777777" w:rsidR="00534E3E" w:rsidRPr="009C133A" w:rsidRDefault="00534E3E" w:rsidP="00A539E7">
            <w:r w:rsidRPr="009C133A">
              <w:t>.408</w:t>
            </w:r>
          </w:p>
        </w:tc>
        <w:tc>
          <w:tcPr>
            <w:tcW w:w="1005" w:type="dxa"/>
            <w:hideMark/>
          </w:tcPr>
          <w:p w14:paraId="40A86E03" w14:textId="77777777" w:rsidR="00534E3E" w:rsidRPr="009C133A" w:rsidRDefault="00534E3E" w:rsidP="00A539E7">
            <w:r w:rsidRPr="009C133A">
              <w:t>-3.878</w:t>
            </w:r>
          </w:p>
        </w:tc>
        <w:tc>
          <w:tcPr>
            <w:tcW w:w="764" w:type="dxa"/>
            <w:hideMark/>
          </w:tcPr>
          <w:p w14:paraId="18914A80" w14:textId="77777777" w:rsidR="00534E3E" w:rsidRPr="009C133A" w:rsidRDefault="00534E3E" w:rsidP="00A539E7">
            <w:r w:rsidRPr="009C133A">
              <w:t>&lt;.001</w:t>
            </w:r>
          </w:p>
        </w:tc>
        <w:tc>
          <w:tcPr>
            <w:tcW w:w="882" w:type="dxa"/>
            <w:hideMark/>
          </w:tcPr>
          <w:p w14:paraId="18E3C913" w14:textId="77777777" w:rsidR="00534E3E" w:rsidRPr="00D44651" w:rsidRDefault="00534E3E" w:rsidP="00A539E7">
            <w:pPr>
              <w:rPr>
                <w:b/>
              </w:rPr>
            </w:pPr>
            <w:r w:rsidRPr="00D44651">
              <w:rPr>
                <w:b/>
              </w:rPr>
              <w:t>&lt;.001</w:t>
            </w:r>
          </w:p>
        </w:tc>
      </w:tr>
      <w:tr w:rsidR="00534E3E" w:rsidRPr="009C133A" w14:paraId="2E53C2EA" w14:textId="77777777" w:rsidTr="00A539E7">
        <w:trPr>
          <w:trHeight w:val="340"/>
        </w:trPr>
        <w:tc>
          <w:tcPr>
            <w:tcW w:w="2245" w:type="dxa"/>
            <w:hideMark/>
          </w:tcPr>
          <w:p w14:paraId="6C931EBA" w14:textId="77777777" w:rsidR="00534E3E" w:rsidRPr="009C133A" w:rsidRDefault="00534E3E" w:rsidP="00A539E7">
            <w:r w:rsidRPr="009C133A">
              <w:lastRenderedPageBreak/>
              <w:t>BASELINE VS NAT-GRASP</w:t>
            </w:r>
          </w:p>
        </w:tc>
        <w:tc>
          <w:tcPr>
            <w:tcW w:w="977" w:type="dxa"/>
            <w:hideMark/>
          </w:tcPr>
          <w:p w14:paraId="630EAD58" w14:textId="77777777" w:rsidR="00534E3E" w:rsidRPr="009C133A" w:rsidRDefault="00534E3E" w:rsidP="00A539E7">
            <w:r w:rsidRPr="009C133A">
              <w:t>-1.400</w:t>
            </w:r>
          </w:p>
        </w:tc>
        <w:tc>
          <w:tcPr>
            <w:tcW w:w="923" w:type="dxa"/>
            <w:hideMark/>
          </w:tcPr>
          <w:p w14:paraId="451CF8D6" w14:textId="77777777" w:rsidR="00534E3E" w:rsidRPr="009C133A" w:rsidRDefault="00534E3E" w:rsidP="00A539E7">
            <w:r w:rsidRPr="009C133A">
              <w:t>.408</w:t>
            </w:r>
          </w:p>
        </w:tc>
        <w:tc>
          <w:tcPr>
            <w:tcW w:w="1005" w:type="dxa"/>
            <w:hideMark/>
          </w:tcPr>
          <w:p w14:paraId="03830ADA" w14:textId="77777777" w:rsidR="00534E3E" w:rsidRPr="009C133A" w:rsidRDefault="00534E3E" w:rsidP="00A539E7">
            <w:r w:rsidRPr="009C133A">
              <w:t>-3.429</w:t>
            </w:r>
          </w:p>
        </w:tc>
        <w:tc>
          <w:tcPr>
            <w:tcW w:w="762" w:type="dxa"/>
            <w:hideMark/>
          </w:tcPr>
          <w:p w14:paraId="55441041" w14:textId="77777777" w:rsidR="00534E3E" w:rsidRPr="009C133A" w:rsidRDefault="00534E3E" w:rsidP="00A539E7">
            <w:r w:rsidRPr="009C133A">
              <w:t>.001</w:t>
            </w:r>
          </w:p>
        </w:tc>
        <w:tc>
          <w:tcPr>
            <w:tcW w:w="882" w:type="dxa"/>
            <w:hideMark/>
          </w:tcPr>
          <w:p w14:paraId="2F307D42" w14:textId="77777777" w:rsidR="00534E3E" w:rsidRPr="00D44651" w:rsidRDefault="00534E3E" w:rsidP="00A539E7">
            <w:pPr>
              <w:rPr>
                <w:b/>
              </w:rPr>
            </w:pPr>
            <w:r w:rsidRPr="00D44651">
              <w:rPr>
                <w:b/>
              </w:rPr>
              <w:t>.006</w:t>
            </w:r>
          </w:p>
        </w:tc>
        <w:tc>
          <w:tcPr>
            <w:tcW w:w="679" w:type="dxa"/>
            <w:hideMark/>
          </w:tcPr>
          <w:p w14:paraId="7242192D" w14:textId="77777777" w:rsidR="00534E3E" w:rsidRPr="009C133A" w:rsidRDefault="00534E3E" w:rsidP="00A539E7"/>
        </w:tc>
        <w:tc>
          <w:tcPr>
            <w:tcW w:w="2244" w:type="dxa"/>
            <w:hideMark/>
          </w:tcPr>
          <w:p w14:paraId="6CCCC922" w14:textId="77777777" w:rsidR="00534E3E" w:rsidRPr="009C133A" w:rsidRDefault="00534E3E" w:rsidP="00A539E7">
            <w:r w:rsidRPr="009C133A">
              <w:t>BASELINE VS NAT-GRASP</w:t>
            </w:r>
          </w:p>
        </w:tc>
        <w:tc>
          <w:tcPr>
            <w:tcW w:w="998" w:type="dxa"/>
            <w:hideMark/>
          </w:tcPr>
          <w:p w14:paraId="074D0BE0" w14:textId="77777777" w:rsidR="00534E3E" w:rsidRPr="009C133A" w:rsidRDefault="00534E3E" w:rsidP="00A539E7">
            <w:r w:rsidRPr="009C133A">
              <w:t>-1.700</w:t>
            </w:r>
          </w:p>
        </w:tc>
        <w:tc>
          <w:tcPr>
            <w:tcW w:w="923" w:type="dxa"/>
            <w:hideMark/>
          </w:tcPr>
          <w:p w14:paraId="31CD40DB" w14:textId="77777777" w:rsidR="00534E3E" w:rsidRPr="009C133A" w:rsidRDefault="00534E3E" w:rsidP="00A539E7">
            <w:r w:rsidRPr="009C133A">
              <w:t>.408</w:t>
            </w:r>
          </w:p>
        </w:tc>
        <w:tc>
          <w:tcPr>
            <w:tcW w:w="1005" w:type="dxa"/>
            <w:hideMark/>
          </w:tcPr>
          <w:p w14:paraId="2A3DD90B" w14:textId="77777777" w:rsidR="00534E3E" w:rsidRPr="009C133A" w:rsidRDefault="00534E3E" w:rsidP="00A539E7">
            <w:r w:rsidRPr="009C133A">
              <w:t>-4.164</w:t>
            </w:r>
          </w:p>
        </w:tc>
        <w:tc>
          <w:tcPr>
            <w:tcW w:w="764" w:type="dxa"/>
            <w:hideMark/>
          </w:tcPr>
          <w:p w14:paraId="21BC396A" w14:textId="77777777" w:rsidR="00534E3E" w:rsidRPr="009C133A" w:rsidRDefault="00534E3E" w:rsidP="00A539E7">
            <w:r w:rsidRPr="009C133A">
              <w:t>&lt;.001</w:t>
            </w:r>
          </w:p>
        </w:tc>
        <w:tc>
          <w:tcPr>
            <w:tcW w:w="882" w:type="dxa"/>
            <w:hideMark/>
          </w:tcPr>
          <w:p w14:paraId="4CF356BF" w14:textId="77777777" w:rsidR="00534E3E" w:rsidRPr="00D44651" w:rsidRDefault="00534E3E" w:rsidP="00A539E7">
            <w:pPr>
              <w:rPr>
                <w:b/>
              </w:rPr>
            </w:pPr>
            <w:r w:rsidRPr="00D44651">
              <w:rPr>
                <w:b/>
              </w:rPr>
              <w:t>&lt;.001</w:t>
            </w:r>
          </w:p>
        </w:tc>
      </w:tr>
      <w:tr w:rsidR="00534E3E" w:rsidRPr="009C133A" w14:paraId="16EB5972" w14:textId="77777777" w:rsidTr="00A539E7">
        <w:trPr>
          <w:trHeight w:val="340"/>
        </w:trPr>
        <w:tc>
          <w:tcPr>
            <w:tcW w:w="2245" w:type="dxa"/>
            <w:hideMark/>
          </w:tcPr>
          <w:p w14:paraId="5E696991" w14:textId="77777777" w:rsidR="00534E3E" w:rsidRPr="009C133A" w:rsidRDefault="00534E3E" w:rsidP="00A539E7">
            <w:r w:rsidRPr="009C133A">
              <w:t>BASELINE VS PINCH</w:t>
            </w:r>
          </w:p>
        </w:tc>
        <w:tc>
          <w:tcPr>
            <w:tcW w:w="977" w:type="dxa"/>
            <w:hideMark/>
          </w:tcPr>
          <w:p w14:paraId="0D03C25C" w14:textId="77777777" w:rsidR="00534E3E" w:rsidRPr="009C133A" w:rsidRDefault="00534E3E" w:rsidP="00A539E7">
            <w:r w:rsidRPr="009C133A">
              <w:t>-.817</w:t>
            </w:r>
          </w:p>
        </w:tc>
        <w:tc>
          <w:tcPr>
            <w:tcW w:w="923" w:type="dxa"/>
            <w:hideMark/>
          </w:tcPr>
          <w:p w14:paraId="6443FF5D" w14:textId="77777777" w:rsidR="00534E3E" w:rsidRPr="009C133A" w:rsidRDefault="00534E3E" w:rsidP="00A539E7">
            <w:r w:rsidRPr="009C133A">
              <w:t>.408</w:t>
            </w:r>
          </w:p>
        </w:tc>
        <w:tc>
          <w:tcPr>
            <w:tcW w:w="1005" w:type="dxa"/>
            <w:hideMark/>
          </w:tcPr>
          <w:p w14:paraId="1FA8789D" w14:textId="77777777" w:rsidR="00534E3E" w:rsidRPr="009C133A" w:rsidRDefault="00534E3E" w:rsidP="00A539E7">
            <w:r w:rsidRPr="009C133A">
              <w:t>-2.000</w:t>
            </w:r>
          </w:p>
        </w:tc>
        <w:tc>
          <w:tcPr>
            <w:tcW w:w="762" w:type="dxa"/>
            <w:hideMark/>
          </w:tcPr>
          <w:p w14:paraId="1D27F31B" w14:textId="77777777" w:rsidR="00534E3E" w:rsidRPr="009C133A" w:rsidRDefault="00534E3E" w:rsidP="00A539E7">
            <w:r w:rsidRPr="009C133A">
              <w:t>.045</w:t>
            </w:r>
          </w:p>
        </w:tc>
        <w:tc>
          <w:tcPr>
            <w:tcW w:w="882" w:type="dxa"/>
            <w:hideMark/>
          </w:tcPr>
          <w:p w14:paraId="20A62502" w14:textId="77777777" w:rsidR="00534E3E" w:rsidRPr="00D44651" w:rsidRDefault="00534E3E" w:rsidP="00A539E7">
            <w:pPr>
              <w:rPr>
                <w:b/>
              </w:rPr>
            </w:pPr>
            <w:r w:rsidRPr="00D44651">
              <w:rPr>
                <w:b/>
              </w:rPr>
              <w:t>.455</w:t>
            </w:r>
          </w:p>
        </w:tc>
        <w:tc>
          <w:tcPr>
            <w:tcW w:w="679" w:type="dxa"/>
            <w:hideMark/>
          </w:tcPr>
          <w:p w14:paraId="20E67B2C" w14:textId="77777777" w:rsidR="00534E3E" w:rsidRPr="009C133A" w:rsidRDefault="00534E3E" w:rsidP="00A539E7"/>
        </w:tc>
        <w:tc>
          <w:tcPr>
            <w:tcW w:w="2244" w:type="dxa"/>
            <w:hideMark/>
          </w:tcPr>
          <w:p w14:paraId="450FF85D" w14:textId="77777777" w:rsidR="00534E3E" w:rsidRPr="009C133A" w:rsidRDefault="00534E3E" w:rsidP="00A539E7">
            <w:r w:rsidRPr="009C133A">
              <w:t>BASELINE VS PINCH</w:t>
            </w:r>
          </w:p>
        </w:tc>
        <w:tc>
          <w:tcPr>
            <w:tcW w:w="998" w:type="dxa"/>
            <w:hideMark/>
          </w:tcPr>
          <w:p w14:paraId="10B7D62A" w14:textId="77777777" w:rsidR="00534E3E" w:rsidRPr="009C133A" w:rsidRDefault="00534E3E" w:rsidP="00A539E7">
            <w:r w:rsidRPr="009C133A">
              <w:t>-.883</w:t>
            </w:r>
          </w:p>
        </w:tc>
        <w:tc>
          <w:tcPr>
            <w:tcW w:w="923" w:type="dxa"/>
            <w:hideMark/>
          </w:tcPr>
          <w:p w14:paraId="779FBC95" w14:textId="77777777" w:rsidR="00534E3E" w:rsidRPr="009C133A" w:rsidRDefault="00534E3E" w:rsidP="00A539E7">
            <w:r w:rsidRPr="009C133A">
              <w:t>.408</w:t>
            </w:r>
          </w:p>
        </w:tc>
        <w:tc>
          <w:tcPr>
            <w:tcW w:w="1005" w:type="dxa"/>
            <w:hideMark/>
          </w:tcPr>
          <w:p w14:paraId="46128A3A" w14:textId="77777777" w:rsidR="00534E3E" w:rsidRPr="009C133A" w:rsidRDefault="00534E3E" w:rsidP="00A539E7">
            <w:r w:rsidRPr="009C133A">
              <w:t>-2.164</w:t>
            </w:r>
          </w:p>
        </w:tc>
        <w:tc>
          <w:tcPr>
            <w:tcW w:w="764" w:type="dxa"/>
            <w:hideMark/>
          </w:tcPr>
          <w:p w14:paraId="504DB4B4" w14:textId="77777777" w:rsidR="00534E3E" w:rsidRPr="009C133A" w:rsidRDefault="00534E3E" w:rsidP="00A539E7">
            <w:r w:rsidRPr="009C133A">
              <w:t>.030</w:t>
            </w:r>
          </w:p>
        </w:tc>
        <w:tc>
          <w:tcPr>
            <w:tcW w:w="882" w:type="dxa"/>
            <w:hideMark/>
          </w:tcPr>
          <w:p w14:paraId="501A2ADE" w14:textId="77777777" w:rsidR="00534E3E" w:rsidRPr="00D44651" w:rsidRDefault="00534E3E" w:rsidP="00A539E7">
            <w:pPr>
              <w:rPr>
                <w:b/>
              </w:rPr>
            </w:pPr>
            <w:r w:rsidRPr="00D44651">
              <w:rPr>
                <w:b/>
              </w:rPr>
              <w:t>.305</w:t>
            </w:r>
          </w:p>
        </w:tc>
      </w:tr>
      <w:tr w:rsidR="00534E3E" w:rsidRPr="009C133A" w14:paraId="253D12E7" w14:textId="77777777" w:rsidTr="00A539E7">
        <w:trPr>
          <w:trHeight w:val="340"/>
        </w:trPr>
        <w:tc>
          <w:tcPr>
            <w:tcW w:w="2245" w:type="dxa"/>
            <w:hideMark/>
          </w:tcPr>
          <w:p w14:paraId="5DD3393D" w14:textId="77777777" w:rsidR="00534E3E" w:rsidRPr="009C133A" w:rsidRDefault="00534E3E" w:rsidP="00A539E7">
            <w:r w:rsidRPr="009C133A">
              <w:t>POST VS AUG-GRASP</w:t>
            </w:r>
          </w:p>
        </w:tc>
        <w:tc>
          <w:tcPr>
            <w:tcW w:w="977" w:type="dxa"/>
            <w:hideMark/>
          </w:tcPr>
          <w:p w14:paraId="0B47B64D" w14:textId="77777777" w:rsidR="00534E3E" w:rsidRPr="009C133A" w:rsidRDefault="00534E3E" w:rsidP="00A539E7">
            <w:r w:rsidRPr="009C133A">
              <w:t>2.317</w:t>
            </w:r>
          </w:p>
        </w:tc>
        <w:tc>
          <w:tcPr>
            <w:tcW w:w="923" w:type="dxa"/>
            <w:hideMark/>
          </w:tcPr>
          <w:p w14:paraId="592952FB" w14:textId="77777777" w:rsidR="00534E3E" w:rsidRPr="009C133A" w:rsidRDefault="00534E3E" w:rsidP="00A539E7">
            <w:r w:rsidRPr="009C133A">
              <w:t>.408</w:t>
            </w:r>
          </w:p>
        </w:tc>
        <w:tc>
          <w:tcPr>
            <w:tcW w:w="1005" w:type="dxa"/>
            <w:hideMark/>
          </w:tcPr>
          <w:p w14:paraId="21614B11" w14:textId="77777777" w:rsidR="00534E3E" w:rsidRPr="009C133A" w:rsidRDefault="00534E3E" w:rsidP="00A539E7">
            <w:r w:rsidRPr="009C133A">
              <w:t>5.675</w:t>
            </w:r>
          </w:p>
        </w:tc>
        <w:tc>
          <w:tcPr>
            <w:tcW w:w="762" w:type="dxa"/>
            <w:hideMark/>
          </w:tcPr>
          <w:p w14:paraId="2C898386" w14:textId="77777777" w:rsidR="00534E3E" w:rsidRPr="009C133A" w:rsidRDefault="00534E3E" w:rsidP="00A539E7">
            <w:r w:rsidRPr="009C133A">
              <w:t>&lt;.001</w:t>
            </w:r>
          </w:p>
        </w:tc>
        <w:tc>
          <w:tcPr>
            <w:tcW w:w="882" w:type="dxa"/>
            <w:hideMark/>
          </w:tcPr>
          <w:p w14:paraId="328775EF" w14:textId="77777777" w:rsidR="00534E3E" w:rsidRPr="00D44651" w:rsidRDefault="00534E3E" w:rsidP="00A539E7">
            <w:pPr>
              <w:rPr>
                <w:b/>
              </w:rPr>
            </w:pPr>
            <w:r w:rsidRPr="00D44651">
              <w:rPr>
                <w:b/>
              </w:rPr>
              <w:t>&lt;.001</w:t>
            </w:r>
          </w:p>
        </w:tc>
        <w:tc>
          <w:tcPr>
            <w:tcW w:w="679" w:type="dxa"/>
            <w:hideMark/>
          </w:tcPr>
          <w:p w14:paraId="11C42BE4" w14:textId="77777777" w:rsidR="00534E3E" w:rsidRPr="009C133A" w:rsidRDefault="00534E3E" w:rsidP="00A539E7"/>
        </w:tc>
        <w:tc>
          <w:tcPr>
            <w:tcW w:w="2244" w:type="dxa"/>
            <w:hideMark/>
          </w:tcPr>
          <w:p w14:paraId="2DD48A0B" w14:textId="77777777" w:rsidR="00534E3E" w:rsidRPr="009C133A" w:rsidRDefault="00534E3E" w:rsidP="00A539E7">
            <w:r w:rsidRPr="009C133A">
              <w:t>POST VS AUG-GRASP</w:t>
            </w:r>
          </w:p>
        </w:tc>
        <w:tc>
          <w:tcPr>
            <w:tcW w:w="998" w:type="dxa"/>
            <w:hideMark/>
          </w:tcPr>
          <w:p w14:paraId="4DC09506" w14:textId="77777777" w:rsidR="00534E3E" w:rsidRPr="009C133A" w:rsidRDefault="00534E3E" w:rsidP="00A539E7">
            <w:r w:rsidRPr="009C133A">
              <w:t>1.583</w:t>
            </w:r>
          </w:p>
        </w:tc>
        <w:tc>
          <w:tcPr>
            <w:tcW w:w="923" w:type="dxa"/>
            <w:hideMark/>
          </w:tcPr>
          <w:p w14:paraId="7021D687" w14:textId="77777777" w:rsidR="00534E3E" w:rsidRPr="009C133A" w:rsidRDefault="00534E3E" w:rsidP="00A539E7">
            <w:r w:rsidRPr="009C133A">
              <w:t>.408</w:t>
            </w:r>
          </w:p>
        </w:tc>
        <w:tc>
          <w:tcPr>
            <w:tcW w:w="1005" w:type="dxa"/>
            <w:hideMark/>
          </w:tcPr>
          <w:p w14:paraId="5D2FE098" w14:textId="77777777" w:rsidR="00534E3E" w:rsidRPr="009C133A" w:rsidRDefault="00534E3E" w:rsidP="00A539E7">
            <w:r w:rsidRPr="009C133A">
              <w:t>3.878</w:t>
            </w:r>
          </w:p>
        </w:tc>
        <w:tc>
          <w:tcPr>
            <w:tcW w:w="764" w:type="dxa"/>
            <w:hideMark/>
          </w:tcPr>
          <w:p w14:paraId="10C80243" w14:textId="77777777" w:rsidR="00534E3E" w:rsidRPr="009C133A" w:rsidRDefault="00534E3E" w:rsidP="00A539E7">
            <w:r w:rsidRPr="009C133A">
              <w:t>&lt;.001</w:t>
            </w:r>
          </w:p>
        </w:tc>
        <w:tc>
          <w:tcPr>
            <w:tcW w:w="882" w:type="dxa"/>
            <w:hideMark/>
          </w:tcPr>
          <w:p w14:paraId="640B6C0D" w14:textId="77777777" w:rsidR="00534E3E" w:rsidRPr="00D44651" w:rsidRDefault="00534E3E" w:rsidP="00A539E7">
            <w:pPr>
              <w:rPr>
                <w:b/>
              </w:rPr>
            </w:pPr>
            <w:r w:rsidRPr="00D44651">
              <w:rPr>
                <w:b/>
              </w:rPr>
              <w:t>.001</w:t>
            </w:r>
          </w:p>
        </w:tc>
      </w:tr>
      <w:tr w:rsidR="00534E3E" w:rsidRPr="009C133A" w14:paraId="00EF9DEE" w14:textId="77777777" w:rsidTr="00A539E7">
        <w:trPr>
          <w:trHeight w:val="340"/>
        </w:trPr>
        <w:tc>
          <w:tcPr>
            <w:tcW w:w="2245" w:type="dxa"/>
            <w:hideMark/>
          </w:tcPr>
          <w:p w14:paraId="330AFC23" w14:textId="77777777" w:rsidR="00534E3E" w:rsidRPr="009C133A" w:rsidRDefault="00534E3E" w:rsidP="00A539E7">
            <w:r w:rsidRPr="009C133A">
              <w:t>POST VS NAT-GRASP</w:t>
            </w:r>
          </w:p>
        </w:tc>
        <w:tc>
          <w:tcPr>
            <w:tcW w:w="977" w:type="dxa"/>
            <w:hideMark/>
          </w:tcPr>
          <w:p w14:paraId="4777AAD9" w14:textId="77777777" w:rsidR="00534E3E" w:rsidRPr="009C133A" w:rsidRDefault="00534E3E" w:rsidP="00A539E7">
            <w:r w:rsidRPr="009C133A">
              <w:t>2.000</w:t>
            </w:r>
          </w:p>
        </w:tc>
        <w:tc>
          <w:tcPr>
            <w:tcW w:w="923" w:type="dxa"/>
            <w:hideMark/>
          </w:tcPr>
          <w:p w14:paraId="54E22265" w14:textId="77777777" w:rsidR="00534E3E" w:rsidRPr="009C133A" w:rsidRDefault="00534E3E" w:rsidP="00A539E7">
            <w:r w:rsidRPr="009C133A">
              <w:t>.408</w:t>
            </w:r>
          </w:p>
        </w:tc>
        <w:tc>
          <w:tcPr>
            <w:tcW w:w="1005" w:type="dxa"/>
            <w:hideMark/>
          </w:tcPr>
          <w:p w14:paraId="024E5530" w14:textId="77777777" w:rsidR="00534E3E" w:rsidRPr="009C133A" w:rsidRDefault="00534E3E" w:rsidP="00A539E7">
            <w:r w:rsidRPr="009C133A">
              <w:t>4.899</w:t>
            </w:r>
          </w:p>
        </w:tc>
        <w:tc>
          <w:tcPr>
            <w:tcW w:w="762" w:type="dxa"/>
            <w:hideMark/>
          </w:tcPr>
          <w:p w14:paraId="1226B369" w14:textId="77777777" w:rsidR="00534E3E" w:rsidRPr="009C133A" w:rsidRDefault="00534E3E" w:rsidP="00A539E7">
            <w:r w:rsidRPr="009C133A">
              <w:t>&lt;.001</w:t>
            </w:r>
          </w:p>
        </w:tc>
        <w:tc>
          <w:tcPr>
            <w:tcW w:w="882" w:type="dxa"/>
            <w:hideMark/>
          </w:tcPr>
          <w:p w14:paraId="71BD739F" w14:textId="77777777" w:rsidR="00534E3E" w:rsidRPr="00D44651" w:rsidRDefault="00534E3E" w:rsidP="00A539E7">
            <w:pPr>
              <w:rPr>
                <w:b/>
              </w:rPr>
            </w:pPr>
            <w:r w:rsidRPr="00D44651">
              <w:rPr>
                <w:b/>
              </w:rPr>
              <w:t>&lt;.001</w:t>
            </w:r>
          </w:p>
        </w:tc>
        <w:tc>
          <w:tcPr>
            <w:tcW w:w="679" w:type="dxa"/>
            <w:hideMark/>
          </w:tcPr>
          <w:p w14:paraId="0C099F9D" w14:textId="77777777" w:rsidR="00534E3E" w:rsidRPr="009C133A" w:rsidRDefault="00534E3E" w:rsidP="00A539E7"/>
        </w:tc>
        <w:tc>
          <w:tcPr>
            <w:tcW w:w="2244" w:type="dxa"/>
            <w:hideMark/>
          </w:tcPr>
          <w:p w14:paraId="683CFF75" w14:textId="77777777" w:rsidR="00534E3E" w:rsidRPr="009C133A" w:rsidRDefault="00534E3E" w:rsidP="00A539E7">
            <w:r w:rsidRPr="009C133A">
              <w:t>POST VS NAT-GRASP</w:t>
            </w:r>
          </w:p>
        </w:tc>
        <w:tc>
          <w:tcPr>
            <w:tcW w:w="998" w:type="dxa"/>
            <w:hideMark/>
          </w:tcPr>
          <w:p w14:paraId="072118E7" w14:textId="77777777" w:rsidR="00534E3E" w:rsidRPr="009C133A" w:rsidRDefault="00534E3E" w:rsidP="00A539E7">
            <w:r w:rsidRPr="009C133A">
              <w:t>1.700</w:t>
            </w:r>
          </w:p>
        </w:tc>
        <w:tc>
          <w:tcPr>
            <w:tcW w:w="923" w:type="dxa"/>
            <w:hideMark/>
          </w:tcPr>
          <w:p w14:paraId="1BC510E4" w14:textId="77777777" w:rsidR="00534E3E" w:rsidRPr="009C133A" w:rsidRDefault="00534E3E" w:rsidP="00A539E7">
            <w:r w:rsidRPr="009C133A">
              <w:t>.408</w:t>
            </w:r>
          </w:p>
        </w:tc>
        <w:tc>
          <w:tcPr>
            <w:tcW w:w="1005" w:type="dxa"/>
            <w:hideMark/>
          </w:tcPr>
          <w:p w14:paraId="7225AC6E" w14:textId="77777777" w:rsidR="00534E3E" w:rsidRPr="009C133A" w:rsidRDefault="00534E3E" w:rsidP="00A539E7">
            <w:r w:rsidRPr="009C133A">
              <w:t>4.164</w:t>
            </w:r>
          </w:p>
        </w:tc>
        <w:tc>
          <w:tcPr>
            <w:tcW w:w="764" w:type="dxa"/>
            <w:hideMark/>
          </w:tcPr>
          <w:p w14:paraId="2A54DB3E" w14:textId="77777777" w:rsidR="00534E3E" w:rsidRPr="009C133A" w:rsidRDefault="00534E3E" w:rsidP="00A539E7">
            <w:r w:rsidRPr="009C133A">
              <w:t>&lt;.001</w:t>
            </w:r>
          </w:p>
        </w:tc>
        <w:tc>
          <w:tcPr>
            <w:tcW w:w="882" w:type="dxa"/>
            <w:hideMark/>
          </w:tcPr>
          <w:p w14:paraId="146BA6ED" w14:textId="77777777" w:rsidR="00534E3E" w:rsidRPr="00D44651" w:rsidRDefault="00534E3E" w:rsidP="00A539E7">
            <w:pPr>
              <w:rPr>
                <w:b/>
              </w:rPr>
            </w:pPr>
            <w:r w:rsidRPr="00D44651">
              <w:rPr>
                <w:b/>
              </w:rPr>
              <w:t>&lt;.001</w:t>
            </w:r>
          </w:p>
        </w:tc>
      </w:tr>
      <w:tr w:rsidR="00534E3E" w:rsidRPr="009C133A" w14:paraId="7BCDB2A6" w14:textId="77777777" w:rsidTr="00A539E7">
        <w:trPr>
          <w:trHeight w:val="340"/>
        </w:trPr>
        <w:tc>
          <w:tcPr>
            <w:tcW w:w="2245" w:type="dxa"/>
            <w:hideMark/>
          </w:tcPr>
          <w:p w14:paraId="038A600C" w14:textId="77777777" w:rsidR="00534E3E" w:rsidRPr="009C133A" w:rsidRDefault="00534E3E" w:rsidP="00A539E7">
            <w:r w:rsidRPr="009C133A">
              <w:t>POST VS PINCH</w:t>
            </w:r>
          </w:p>
        </w:tc>
        <w:tc>
          <w:tcPr>
            <w:tcW w:w="977" w:type="dxa"/>
            <w:hideMark/>
          </w:tcPr>
          <w:p w14:paraId="6E9362C2" w14:textId="77777777" w:rsidR="00534E3E" w:rsidRPr="009C133A" w:rsidRDefault="00534E3E" w:rsidP="00A539E7">
            <w:r w:rsidRPr="009C133A">
              <w:t>1.417</w:t>
            </w:r>
          </w:p>
        </w:tc>
        <w:tc>
          <w:tcPr>
            <w:tcW w:w="923" w:type="dxa"/>
            <w:hideMark/>
          </w:tcPr>
          <w:p w14:paraId="27408CDE" w14:textId="77777777" w:rsidR="00534E3E" w:rsidRPr="009C133A" w:rsidRDefault="00534E3E" w:rsidP="00A539E7">
            <w:r w:rsidRPr="009C133A">
              <w:t>.408</w:t>
            </w:r>
          </w:p>
        </w:tc>
        <w:tc>
          <w:tcPr>
            <w:tcW w:w="1005" w:type="dxa"/>
            <w:hideMark/>
          </w:tcPr>
          <w:p w14:paraId="7268F9E3" w14:textId="77777777" w:rsidR="00534E3E" w:rsidRPr="009C133A" w:rsidRDefault="00534E3E" w:rsidP="00A539E7">
            <w:r w:rsidRPr="009C133A">
              <w:t>3.470</w:t>
            </w:r>
          </w:p>
        </w:tc>
        <w:tc>
          <w:tcPr>
            <w:tcW w:w="762" w:type="dxa"/>
            <w:hideMark/>
          </w:tcPr>
          <w:p w14:paraId="4047601E" w14:textId="77777777" w:rsidR="00534E3E" w:rsidRPr="009C133A" w:rsidRDefault="00534E3E" w:rsidP="00A539E7">
            <w:r w:rsidRPr="009C133A">
              <w:t>.001</w:t>
            </w:r>
          </w:p>
        </w:tc>
        <w:tc>
          <w:tcPr>
            <w:tcW w:w="882" w:type="dxa"/>
            <w:hideMark/>
          </w:tcPr>
          <w:p w14:paraId="0D3F330C" w14:textId="77777777" w:rsidR="00534E3E" w:rsidRPr="00D44651" w:rsidRDefault="00534E3E" w:rsidP="00A539E7">
            <w:pPr>
              <w:rPr>
                <w:b/>
              </w:rPr>
            </w:pPr>
            <w:r w:rsidRPr="00D44651">
              <w:rPr>
                <w:b/>
              </w:rPr>
              <w:t>.005</w:t>
            </w:r>
          </w:p>
        </w:tc>
        <w:tc>
          <w:tcPr>
            <w:tcW w:w="679" w:type="dxa"/>
            <w:hideMark/>
          </w:tcPr>
          <w:p w14:paraId="4C960629" w14:textId="77777777" w:rsidR="00534E3E" w:rsidRPr="009C133A" w:rsidRDefault="00534E3E" w:rsidP="00A539E7"/>
        </w:tc>
        <w:tc>
          <w:tcPr>
            <w:tcW w:w="2244" w:type="dxa"/>
            <w:hideMark/>
          </w:tcPr>
          <w:p w14:paraId="32773294" w14:textId="77777777" w:rsidR="00534E3E" w:rsidRPr="009C133A" w:rsidRDefault="00534E3E" w:rsidP="00A539E7">
            <w:r w:rsidRPr="009C133A">
              <w:t>POST VS PINCH</w:t>
            </w:r>
          </w:p>
        </w:tc>
        <w:tc>
          <w:tcPr>
            <w:tcW w:w="998" w:type="dxa"/>
            <w:hideMark/>
          </w:tcPr>
          <w:p w14:paraId="21DC2FE2" w14:textId="77777777" w:rsidR="00534E3E" w:rsidRPr="009C133A" w:rsidRDefault="00534E3E" w:rsidP="00A539E7">
            <w:r w:rsidRPr="009C133A">
              <w:t>.883</w:t>
            </w:r>
          </w:p>
        </w:tc>
        <w:tc>
          <w:tcPr>
            <w:tcW w:w="923" w:type="dxa"/>
            <w:hideMark/>
          </w:tcPr>
          <w:p w14:paraId="1725BBF5" w14:textId="77777777" w:rsidR="00534E3E" w:rsidRPr="009C133A" w:rsidRDefault="00534E3E" w:rsidP="00A539E7">
            <w:r w:rsidRPr="009C133A">
              <w:t>.408</w:t>
            </w:r>
          </w:p>
        </w:tc>
        <w:tc>
          <w:tcPr>
            <w:tcW w:w="1005" w:type="dxa"/>
            <w:hideMark/>
          </w:tcPr>
          <w:p w14:paraId="1DA86B17" w14:textId="77777777" w:rsidR="00534E3E" w:rsidRPr="009C133A" w:rsidRDefault="00534E3E" w:rsidP="00A539E7">
            <w:r w:rsidRPr="009C133A">
              <w:t>2.164</w:t>
            </w:r>
          </w:p>
        </w:tc>
        <w:tc>
          <w:tcPr>
            <w:tcW w:w="764" w:type="dxa"/>
            <w:hideMark/>
          </w:tcPr>
          <w:p w14:paraId="612116F6" w14:textId="77777777" w:rsidR="00534E3E" w:rsidRPr="009C133A" w:rsidRDefault="00534E3E" w:rsidP="00A539E7">
            <w:r w:rsidRPr="009C133A">
              <w:t>.030</w:t>
            </w:r>
          </w:p>
        </w:tc>
        <w:tc>
          <w:tcPr>
            <w:tcW w:w="882" w:type="dxa"/>
            <w:hideMark/>
          </w:tcPr>
          <w:p w14:paraId="4D7AD1C1" w14:textId="77777777" w:rsidR="00534E3E" w:rsidRPr="00D44651" w:rsidRDefault="00534E3E" w:rsidP="00A539E7">
            <w:pPr>
              <w:rPr>
                <w:b/>
              </w:rPr>
            </w:pPr>
            <w:r w:rsidRPr="00D44651">
              <w:rPr>
                <w:b/>
              </w:rPr>
              <w:t>.305</w:t>
            </w:r>
          </w:p>
        </w:tc>
      </w:tr>
      <w:tr w:rsidR="00534E3E" w:rsidRPr="009C133A" w14:paraId="620186EB" w14:textId="77777777" w:rsidTr="00A539E7">
        <w:trPr>
          <w:trHeight w:val="340"/>
        </w:trPr>
        <w:tc>
          <w:tcPr>
            <w:tcW w:w="2245" w:type="dxa"/>
            <w:hideMark/>
          </w:tcPr>
          <w:p w14:paraId="1D4B8CD5" w14:textId="77777777" w:rsidR="00534E3E" w:rsidRPr="009C133A" w:rsidRDefault="00534E3E" w:rsidP="00A539E7">
            <w:pPr>
              <w:rPr>
                <w:lang w:val="en-US"/>
              </w:rPr>
            </w:pPr>
            <w:r w:rsidRPr="009C133A">
              <w:rPr>
                <w:lang w:val="en-US"/>
              </w:rPr>
              <w:t>AUG-GRASP VS NAT-GRASP</w:t>
            </w:r>
          </w:p>
        </w:tc>
        <w:tc>
          <w:tcPr>
            <w:tcW w:w="977" w:type="dxa"/>
            <w:hideMark/>
          </w:tcPr>
          <w:p w14:paraId="76668B09" w14:textId="77777777" w:rsidR="00534E3E" w:rsidRPr="009C133A" w:rsidRDefault="00534E3E" w:rsidP="00A539E7">
            <w:r w:rsidRPr="009C133A">
              <w:t>-.317</w:t>
            </w:r>
          </w:p>
        </w:tc>
        <w:tc>
          <w:tcPr>
            <w:tcW w:w="923" w:type="dxa"/>
            <w:hideMark/>
          </w:tcPr>
          <w:p w14:paraId="56F0D94C" w14:textId="77777777" w:rsidR="00534E3E" w:rsidRPr="009C133A" w:rsidRDefault="00534E3E" w:rsidP="00A539E7">
            <w:r w:rsidRPr="009C133A">
              <w:t>.408</w:t>
            </w:r>
          </w:p>
        </w:tc>
        <w:tc>
          <w:tcPr>
            <w:tcW w:w="1005" w:type="dxa"/>
            <w:hideMark/>
          </w:tcPr>
          <w:p w14:paraId="70CD0A5A" w14:textId="77777777" w:rsidR="00534E3E" w:rsidRPr="009C133A" w:rsidRDefault="00534E3E" w:rsidP="00A539E7">
            <w:r w:rsidRPr="009C133A">
              <w:t>-.776</w:t>
            </w:r>
          </w:p>
        </w:tc>
        <w:tc>
          <w:tcPr>
            <w:tcW w:w="762" w:type="dxa"/>
            <w:hideMark/>
          </w:tcPr>
          <w:p w14:paraId="0513256C" w14:textId="77777777" w:rsidR="00534E3E" w:rsidRPr="009C133A" w:rsidRDefault="00534E3E" w:rsidP="00A539E7">
            <w:r w:rsidRPr="009C133A">
              <w:t>.438</w:t>
            </w:r>
          </w:p>
        </w:tc>
        <w:tc>
          <w:tcPr>
            <w:tcW w:w="882" w:type="dxa"/>
            <w:hideMark/>
          </w:tcPr>
          <w:p w14:paraId="4A8F4420" w14:textId="77777777" w:rsidR="00534E3E" w:rsidRPr="00D44651" w:rsidRDefault="00534E3E" w:rsidP="00A539E7">
            <w:pPr>
              <w:rPr>
                <w:b/>
              </w:rPr>
            </w:pPr>
            <w:r w:rsidRPr="00D44651">
              <w:rPr>
                <w:b/>
              </w:rPr>
              <w:t>1.000</w:t>
            </w:r>
          </w:p>
        </w:tc>
        <w:tc>
          <w:tcPr>
            <w:tcW w:w="679" w:type="dxa"/>
            <w:hideMark/>
          </w:tcPr>
          <w:p w14:paraId="753559B0" w14:textId="77777777" w:rsidR="00534E3E" w:rsidRPr="009C133A" w:rsidRDefault="00534E3E" w:rsidP="00A539E7"/>
        </w:tc>
        <w:tc>
          <w:tcPr>
            <w:tcW w:w="2244" w:type="dxa"/>
            <w:hideMark/>
          </w:tcPr>
          <w:p w14:paraId="1ABE9B84" w14:textId="77777777" w:rsidR="00534E3E" w:rsidRPr="009C133A" w:rsidRDefault="00534E3E" w:rsidP="00A539E7">
            <w:pPr>
              <w:rPr>
                <w:lang w:val="en-US"/>
              </w:rPr>
            </w:pPr>
            <w:r w:rsidRPr="009C133A">
              <w:rPr>
                <w:lang w:val="en-US"/>
              </w:rPr>
              <w:t>AUG-GRASP VS NAT-GRASP</w:t>
            </w:r>
          </w:p>
        </w:tc>
        <w:tc>
          <w:tcPr>
            <w:tcW w:w="998" w:type="dxa"/>
            <w:hideMark/>
          </w:tcPr>
          <w:p w14:paraId="1D60E40F" w14:textId="77777777" w:rsidR="00534E3E" w:rsidRPr="009C133A" w:rsidRDefault="00534E3E" w:rsidP="00A539E7">
            <w:r w:rsidRPr="009C133A">
              <w:t>.117</w:t>
            </w:r>
          </w:p>
        </w:tc>
        <w:tc>
          <w:tcPr>
            <w:tcW w:w="923" w:type="dxa"/>
            <w:hideMark/>
          </w:tcPr>
          <w:p w14:paraId="2919C368" w14:textId="77777777" w:rsidR="00534E3E" w:rsidRPr="009C133A" w:rsidRDefault="00534E3E" w:rsidP="00A539E7">
            <w:r w:rsidRPr="009C133A">
              <w:t>.408</w:t>
            </w:r>
          </w:p>
        </w:tc>
        <w:tc>
          <w:tcPr>
            <w:tcW w:w="1005" w:type="dxa"/>
            <w:hideMark/>
          </w:tcPr>
          <w:p w14:paraId="5C6A29D9" w14:textId="77777777" w:rsidR="00534E3E" w:rsidRPr="009C133A" w:rsidRDefault="00534E3E" w:rsidP="00A539E7">
            <w:r w:rsidRPr="009C133A">
              <w:t>.286</w:t>
            </w:r>
          </w:p>
        </w:tc>
        <w:tc>
          <w:tcPr>
            <w:tcW w:w="764" w:type="dxa"/>
            <w:hideMark/>
          </w:tcPr>
          <w:p w14:paraId="6FD44518" w14:textId="77777777" w:rsidR="00534E3E" w:rsidRPr="009C133A" w:rsidRDefault="00534E3E" w:rsidP="00A539E7">
            <w:r w:rsidRPr="009C133A">
              <w:t>.775</w:t>
            </w:r>
          </w:p>
        </w:tc>
        <w:tc>
          <w:tcPr>
            <w:tcW w:w="882" w:type="dxa"/>
            <w:hideMark/>
          </w:tcPr>
          <w:p w14:paraId="3D6B8CB3" w14:textId="77777777" w:rsidR="00534E3E" w:rsidRPr="00D44651" w:rsidRDefault="00534E3E" w:rsidP="00A539E7">
            <w:pPr>
              <w:rPr>
                <w:b/>
              </w:rPr>
            </w:pPr>
            <w:r w:rsidRPr="00D44651">
              <w:rPr>
                <w:b/>
              </w:rPr>
              <w:t>1.000</w:t>
            </w:r>
          </w:p>
        </w:tc>
      </w:tr>
      <w:tr w:rsidR="00534E3E" w:rsidRPr="009C133A" w14:paraId="69B2FAC4" w14:textId="77777777" w:rsidTr="00A539E7">
        <w:trPr>
          <w:trHeight w:val="340"/>
        </w:trPr>
        <w:tc>
          <w:tcPr>
            <w:tcW w:w="2245" w:type="dxa"/>
            <w:hideMark/>
          </w:tcPr>
          <w:p w14:paraId="6FA1C1AE" w14:textId="77777777" w:rsidR="00534E3E" w:rsidRPr="009C133A" w:rsidRDefault="00534E3E" w:rsidP="00A539E7">
            <w:r w:rsidRPr="009C133A">
              <w:t>AUG-GRASP VS PINCH</w:t>
            </w:r>
          </w:p>
        </w:tc>
        <w:tc>
          <w:tcPr>
            <w:tcW w:w="977" w:type="dxa"/>
            <w:hideMark/>
          </w:tcPr>
          <w:p w14:paraId="2B902806" w14:textId="77777777" w:rsidR="00534E3E" w:rsidRPr="009C133A" w:rsidRDefault="00534E3E" w:rsidP="00A539E7">
            <w:r w:rsidRPr="009C133A">
              <w:t>-.900</w:t>
            </w:r>
          </w:p>
        </w:tc>
        <w:tc>
          <w:tcPr>
            <w:tcW w:w="923" w:type="dxa"/>
            <w:hideMark/>
          </w:tcPr>
          <w:p w14:paraId="545C32BD" w14:textId="77777777" w:rsidR="00534E3E" w:rsidRPr="009C133A" w:rsidRDefault="00534E3E" w:rsidP="00A539E7">
            <w:r w:rsidRPr="009C133A">
              <w:t>.408</w:t>
            </w:r>
          </w:p>
        </w:tc>
        <w:tc>
          <w:tcPr>
            <w:tcW w:w="1005" w:type="dxa"/>
            <w:hideMark/>
          </w:tcPr>
          <w:p w14:paraId="70135E37" w14:textId="77777777" w:rsidR="00534E3E" w:rsidRPr="009C133A" w:rsidRDefault="00534E3E" w:rsidP="00A539E7">
            <w:r w:rsidRPr="009C133A">
              <w:t>-2.205</w:t>
            </w:r>
          </w:p>
        </w:tc>
        <w:tc>
          <w:tcPr>
            <w:tcW w:w="762" w:type="dxa"/>
            <w:hideMark/>
          </w:tcPr>
          <w:p w14:paraId="321250DA" w14:textId="77777777" w:rsidR="00534E3E" w:rsidRPr="009C133A" w:rsidRDefault="00534E3E" w:rsidP="00A539E7">
            <w:r w:rsidRPr="009C133A">
              <w:t>.027</w:t>
            </w:r>
          </w:p>
        </w:tc>
        <w:tc>
          <w:tcPr>
            <w:tcW w:w="882" w:type="dxa"/>
            <w:hideMark/>
          </w:tcPr>
          <w:p w14:paraId="03B49231" w14:textId="77777777" w:rsidR="00534E3E" w:rsidRPr="00D44651" w:rsidRDefault="00534E3E" w:rsidP="00A539E7">
            <w:pPr>
              <w:rPr>
                <w:b/>
              </w:rPr>
            </w:pPr>
            <w:r w:rsidRPr="00D44651">
              <w:rPr>
                <w:b/>
              </w:rPr>
              <w:t>.275</w:t>
            </w:r>
          </w:p>
        </w:tc>
        <w:tc>
          <w:tcPr>
            <w:tcW w:w="679" w:type="dxa"/>
            <w:hideMark/>
          </w:tcPr>
          <w:p w14:paraId="415910DB" w14:textId="77777777" w:rsidR="00534E3E" w:rsidRPr="009C133A" w:rsidRDefault="00534E3E" w:rsidP="00A539E7"/>
        </w:tc>
        <w:tc>
          <w:tcPr>
            <w:tcW w:w="2244" w:type="dxa"/>
            <w:hideMark/>
          </w:tcPr>
          <w:p w14:paraId="10E87E19" w14:textId="77777777" w:rsidR="00534E3E" w:rsidRPr="009C133A" w:rsidRDefault="00534E3E" w:rsidP="00A539E7">
            <w:r w:rsidRPr="009C133A">
              <w:t>AUG-GRASP VS PINCH</w:t>
            </w:r>
          </w:p>
        </w:tc>
        <w:tc>
          <w:tcPr>
            <w:tcW w:w="998" w:type="dxa"/>
            <w:hideMark/>
          </w:tcPr>
          <w:p w14:paraId="423A4512" w14:textId="77777777" w:rsidR="00534E3E" w:rsidRPr="009C133A" w:rsidRDefault="00534E3E" w:rsidP="00A539E7">
            <w:r w:rsidRPr="009C133A">
              <w:t>-.700</w:t>
            </w:r>
          </w:p>
        </w:tc>
        <w:tc>
          <w:tcPr>
            <w:tcW w:w="923" w:type="dxa"/>
            <w:hideMark/>
          </w:tcPr>
          <w:p w14:paraId="5078A206" w14:textId="77777777" w:rsidR="00534E3E" w:rsidRPr="009C133A" w:rsidRDefault="00534E3E" w:rsidP="00A539E7">
            <w:r w:rsidRPr="009C133A">
              <w:t>.408</w:t>
            </w:r>
          </w:p>
        </w:tc>
        <w:tc>
          <w:tcPr>
            <w:tcW w:w="1005" w:type="dxa"/>
            <w:hideMark/>
          </w:tcPr>
          <w:p w14:paraId="3EEC9BE4" w14:textId="77777777" w:rsidR="00534E3E" w:rsidRPr="009C133A" w:rsidRDefault="00534E3E" w:rsidP="00A539E7">
            <w:r w:rsidRPr="009C133A">
              <w:t>-1.715</w:t>
            </w:r>
          </w:p>
        </w:tc>
        <w:tc>
          <w:tcPr>
            <w:tcW w:w="764" w:type="dxa"/>
            <w:hideMark/>
          </w:tcPr>
          <w:p w14:paraId="16256042" w14:textId="77777777" w:rsidR="00534E3E" w:rsidRPr="009C133A" w:rsidRDefault="00534E3E" w:rsidP="00A539E7">
            <w:r w:rsidRPr="009C133A">
              <w:t>.086</w:t>
            </w:r>
          </w:p>
        </w:tc>
        <w:tc>
          <w:tcPr>
            <w:tcW w:w="882" w:type="dxa"/>
            <w:hideMark/>
          </w:tcPr>
          <w:p w14:paraId="32EA8311" w14:textId="77777777" w:rsidR="00534E3E" w:rsidRPr="00D44651" w:rsidRDefault="00534E3E" w:rsidP="00A539E7">
            <w:pPr>
              <w:rPr>
                <w:b/>
              </w:rPr>
            </w:pPr>
            <w:r w:rsidRPr="00D44651">
              <w:rPr>
                <w:b/>
              </w:rPr>
              <w:t>.864</w:t>
            </w:r>
          </w:p>
        </w:tc>
      </w:tr>
      <w:tr w:rsidR="00534E3E" w:rsidRPr="009C133A" w14:paraId="5628C335" w14:textId="77777777" w:rsidTr="00A539E7">
        <w:trPr>
          <w:trHeight w:val="360"/>
        </w:trPr>
        <w:tc>
          <w:tcPr>
            <w:tcW w:w="2245" w:type="dxa"/>
            <w:hideMark/>
          </w:tcPr>
          <w:p w14:paraId="124B1802" w14:textId="77777777" w:rsidR="00534E3E" w:rsidRPr="009C133A" w:rsidRDefault="00534E3E" w:rsidP="00A539E7">
            <w:r w:rsidRPr="009C133A">
              <w:t>NAT-GRASP VS PINCH</w:t>
            </w:r>
          </w:p>
        </w:tc>
        <w:tc>
          <w:tcPr>
            <w:tcW w:w="977" w:type="dxa"/>
            <w:hideMark/>
          </w:tcPr>
          <w:p w14:paraId="65E4C04B" w14:textId="77777777" w:rsidR="00534E3E" w:rsidRPr="009C133A" w:rsidRDefault="00534E3E" w:rsidP="00A539E7">
            <w:r w:rsidRPr="009C133A">
              <w:t>-.583</w:t>
            </w:r>
          </w:p>
        </w:tc>
        <w:tc>
          <w:tcPr>
            <w:tcW w:w="923" w:type="dxa"/>
            <w:hideMark/>
          </w:tcPr>
          <w:p w14:paraId="13B1E699" w14:textId="77777777" w:rsidR="00534E3E" w:rsidRPr="009C133A" w:rsidRDefault="00534E3E" w:rsidP="00A539E7">
            <w:r w:rsidRPr="009C133A">
              <w:t>.408</w:t>
            </w:r>
          </w:p>
        </w:tc>
        <w:tc>
          <w:tcPr>
            <w:tcW w:w="1005" w:type="dxa"/>
            <w:hideMark/>
          </w:tcPr>
          <w:p w14:paraId="2AE83DE5" w14:textId="77777777" w:rsidR="00534E3E" w:rsidRPr="009C133A" w:rsidRDefault="00534E3E" w:rsidP="00A539E7">
            <w:r w:rsidRPr="009C133A">
              <w:t>-1.429</w:t>
            </w:r>
          </w:p>
        </w:tc>
        <w:tc>
          <w:tcPr>
            <w:tcW w:w="762" w:type="dxa"/>
            <w:hideMark/>
          </w:tcPr>
          <w:p w14:paraId="2A9B4A84" w14:textId="77777777" w:rsidR="00534E3E" w:rsidRPr="009C133A" w:rsidRDefault="00534E3E" w:rsidP="00A539E7">
            <w:r w:rsidRPr="009C133A">
              <w:t>.153</w:t>
            </w:r>
          </w:p>
        </w:tc>
        <w:tc>
          <w:tcPr>
            <w:tcW w:w="882" w:type="dxa"/>
            <w:hideMark/>
          </w:tcPr>
          <w:p w14:paraId="22867901" w14:textId="77777777" w:rsidR="00534E3E" w:rsidRPr="00D44651" w:rsidRDefault="00534E3E" w:rsidP="00A539E7">
            <w:pPr>
              <w:rPr>
                <w:b/>
              </w:rPr>
            </w:pPr>
            <w:r w:rsidRPr="00D44651">
              <w:rPr>
                <w:b/>
              </w:rPr>
              <w:t>1.000</w:t>
            </w:r>
          </w:p>
        </w:tc>
        <w:tc>
          <w:tcPr>
            <w:tcW w:w="679" w:type="dxa"/>
            <w:hideMark/>
          </w:tcPr>
          <w:p w14:paraId="1BDCE70B" w14:textId="77777777" w:rsidR="00534E3E" w:rsidRPr="009C133A" w:rsidRDefault="00534E3E" w:rsidP="00A539E7"/>
        </w:tc>
        <w:tc>
          <w:tcPr>
            <w:tcW w:w="2244" w:type="dxa"/>
            <w:hideMark/>
          </w:tcPr>
          <w:p w14:paraId="04985602" w14:textId="77777777" w:rsidR="00534E3E" w:rsidRPr="009C133A" w:rsidRDefault="00534E3E" w:rsidP="00A539E7">
            <w:r w:rsidRPr="009C133A">
              <w:t>NAT-GRASP VS PINCH</w:t>
            </w:r>
          </w:p>
        </w:tc>
        <w:tc>
          <w:tcPr>
            <w:tcW w:w="998" w:type="dxa"/>
            <w:hideMark/>
          </w:tcPr>
          <w:p w14:paraId="6328495D" w14:textId="77777777" w:rsidR="00534E3E" w:rsidRPr="009C133A" w:rsidRDefault="00534E3E" w:rsidP="00A539E7">
            <w:r w:rsidRPr="009C133A">
              <w:t>-817</w:t>
            </w:r>
          </w:p>
        </w:tc>
        <w:tc>
          <w:tcPr>
            <w:tcW w:w="923" w:type="dxa"/>
            <w:hideMark/>
          </w:tcPr>
          <w:p w14:paraId="1B936F4C" w14:textId="77777777" w:rsidR="00534E3E" w:rsidRPr="009C133A" w:rsidRDefault="00534E3E" w:rsidP="00A539E7">
            <w:r w:rsidRPr="009C133A">
              <w:t>.408</w:t>
            </w:r>
          </w:p>
        </w:tc>
        <w:tc>
          <w:tcPr>
            <w:tcW w:w="1005" w:type="dxa"/>
            <w:hideMark/>
          </w:tcPr>
          <w:p w14:paraId="0221696A" w14:textId="77777777" w:rsidR="00534E3E" w:rsidRPr="009C133A" w:rsidRDefault="00534E3E" w:rsidP="00A539E7">
            <w:r w:rsidRPr="009C133A">
              <w:t>-2.000</w:t>
            </w:r>
          </w:p>
        </w:tc>
        <w:tc>
          <w:tcPr>
            <w:tcW w:w="764" w:type="dxa"/>
            <w:hideMark/>
          </w:tcPr>
          <w:p w14:paraId="56D5C0D4" w14:textId="77777777" w:rsidR="00534E3E" w:rsidRPr="009C133A" w:rsidRDefault="00534E3E" w:rsidP="00A539E7">
            <w:r w:rsidRPr="009C133A">
              <w:t>.045</w:t>
            </w:r>
          </w:p>
        </w:tc>
        <w:tc>
          <w:tcPr>
            <w:tcW w:w="882" w:type="dxa"/>
            <w:hideMark/>
          </w:tcPr>
          <w:p w14:paraId="61535D22" w14:textId="77777777" w:rsidR="00534E3E" w:rsidRPr="00D44651" w:rsidRDefault="00534E3E" w:rsidP="00A539E7">
            <w:pPr>
              <w:rPr>
                <w:b/>
              </w:rPr>
            </w:pPr>
            <w:r w:rsidRPr="00D44651">
              <w:rPr>
                <w:b/>
              </w:rPr>
              <w:t>.455</w:t>
            </w:r>
          </w:p>
        </w:tc>
      </w:tr>
      <w:tr w:rsidR="00534E3E" w:rsidRPr="009C133A" w14:paraId="28B500D9" w14:textId="77777777" w:rsidTr="00A539E7">
        <w:trPr>
          <w:trHeight w:val="320"/>
        </w:trPr>
        <w:tc>
          <w:tcPr>
            <w:tcW w:w="2245" w:type="dxa"/>
            <w:hideMark/>
          </w:tcPr>
          <w:p w14:paraId="74D5AAA2" w14:textId="77777777" w:rsidR="00534E3E" w:rsidRPr="009C133A" w:rsidRDefault="00534E3E" w:rsidP="00A539E7"/>
        </w:tc>
        <w:tc>
          <w:tcPr>
            <w:tcW w:w="977" w:type="dxa"/>
            <w:hideMark/>
          </w:tcPr>
          <w:p w14:paraId="43FFF5A6" w14:textId="77777777" w:rsidR="00534E3E" w:rsidRPr="009C133A" w:rsidRDefault="00534E3E" w:rsidP="00A539E7"/>
        </w:tc>
        <w:tc>
          <w:tcPr>
            <w:tcW w:w="923" w:type="dxa"/>
            <w:hideMark/>
          </w:tcPr>
          <w:p w14:paraId="4D7FB141" w14:textId="77777777" w:rsidR="00534E3E" w:rsidRPr="009C133A" w:rsidRDefault="00534E3E" w:rsidP="00A539E7"/>
        </w:tc>
        <w:tc>
          <w:tcPr>
            <w:tcW w:w="1005" w:type="dxa"/>
            <w:hideMark/>
          </w:tcPr>
          <w:p w14:paraId="36BFDD2F" w14:textId="77777777" w:rsidR="00534E3E" w:rsidRPr="009C133A" w:rsidRDefault="00534E3E" w:rsidP="00A539E7"/>
        </w:tc>
        <w:tc>
          <w:tcPr>
            <w:tcW w:w="762" w:type="dxa"/>
            <w:hideMark/>
          </w:tcPr>
          <w:p w14:paraId="7995345B" w14:textId="77777777" w:rsidR="00534E3E" w:rsidRPr="009C133A" w:rsidRDefault="00534E3E" w:rsidP="00A539E7"/>
        </w:tc>
        <w:tc>
          <w:tcPr>
            <w:tcW w:w="882" w:type="dxa"/>
            <w:hideMark/>
          </w:tcPr>
          <w:p w14:paraId="6C06708E" w14:textId="77777777" w:rsidR="00534E3E" w:rsidRPr="009C133A" w:rsidRDefault="00534E3E" w:rsidP="00A539E7"/>
        </w:tc>
        <w:tc>
          <w:tcPr>
            <w:tcW w:w="679" w:type="dxa"/>
            <w:hideMark/>
          </w:tcPr>
          <w:p w14:paraId="4E18EE32" w14:textId="77777777" w:rsidR="00534E3E" w:rsidRPr="009C133A" w:rsidRDefault="00534E3E" w:rsidP="00A539E7"/>
        </w:tc>
        <w:tc>
          <w:tcPr>
            <w:tcW w:w="2244" w:type="dxa"/>
            <w:hideMark/>
          </w:tcPr>
          <w:p w14:paraId="2D76E2AF" w14:textId="77777777" w:rsidR="00534E3E" w:rsidRPr="009C133A" w:rsidRDefault="00534E3E" w:rsidP="00A539E7"/>
        </w:tc>
        <w:tc>
          <w:tcPr>
            <w:tcW w:w="998" w:type="dxa"/>
            <w:hideMark/>
          </w:tcPr>
          <w:p w14:paraId="44E32A57" w14:textId="77777777" w:rsidR="00534E3E" w:rsidRPr="009C133A" w:rsidRDefault="00534E3E" w:rsidP="00A539E7"/>
        </w:tc>
        <w:tc>
          <w:tcPr>
            <w:tcW w:w="923" w:type="dxa"/>
            <w:hideMark/>
          </w:tcPr>
          <w:p w14:paraId="59DC327B" w14:textId="77777777" w:rsidR="00534E3E" w:rsidRPr="009C133A" w:rsidRDefault="00534E3E" w:rsidP="00A539E7"/>
        </w:tc>
        <w:tc>
          <w:tcPr>
            <w:tcW w:w="1005" w:type="dxa"/>
            <w:hideMark/>
          </w:tcPr>
          <w:p w14:paraId="6F898195" w14:textId="77777777" w:rsidR="00534E3E" w:rsidRPr="009C133A" w:rsidRDefault="00534E3E" w:rsidP="00A539E7"/>
        </w:tc>
        <w:tc>
          <w:tcPr>
            <w:tcW w:w="764" w:type="dxa"/>
            <w:hideMark/>
          </w:tcPr>
          <w:p w14:paraId="093D165C" w14:textId="77777777" w:rsidR="00534E3E" w:rsidRPr="009C133A" w:rsidRDefault="00534E3E" w:rsidP="00A539E7"/>
        </w:tc>
        <w:tc>
          <w:tcPr>
            <w:tcW w:w="882" w:type="dxa"/>
            <w:hideMark/>
          </w:tcPr>
          <w:p w14:paraId="078F8A30" w14:textId="77777777" w:rsidR="00534E3E" w:rsidRPr="009C133A" w:rsidRDefault="00534E3E" w:rsidP="00A539E7"/>
        </w:tc>
      </w:tr>
      <w:tr w:rsidR="00534E3E" w:rsidRPr="009C133A" w14:paraId="5B42F4D9" w14:textId="77777777" w:rsidTr="00A539E7">
        <w:trPr>
          <w:trHeight w:val="420"/>
        </w:trPr>
        <w:tc>
          <w:tcPr>
            <w:tcW w:w="6794" w:type="dxa"/>
            <w:gridSpan w:val="6"/>
            <w:hideMark/>
          </w:tcPr>
          <w:p w14:paraId="42EE3B28" w14:textId="77777777" w:rsidR="00534E3E" w:rsidRPr="0005297F" w:rsidRDefault="00534E3E" w:rsidP="00A539E7">
            <w:pPr>
              <w:jc w:val="center"/>
              <w:rPr>
                <w:b/>
              </w:rPr>
            </w:pPr>
            <w:r w:rsidRPr="0005297F">
              <w:rPr>
                <w:b/>
              </w:rPr>
              <w:t>HAND</w:t>
            </w:r>
          </w:p>
        </w:tc>
        <w:tc>
          <w:tcPr>
            <w:tcW w:w="679" w:type="dxa"/>
            <w:hideMark/>
          </w:tcPr>
          <w:p w14:paraId="48603B75" w14:textId="77777777" w:rsidR="00534E3E" w:rsidRPr="009C133A" w:rsidRDefault="00534E3E" w:rsidP="00A539E7"/>
        </w:tc>
        <w:tc>
          <w:tcPr>
            <w:tcW w:w="6816" w:type="dxa"/>
            <w:gridSpan w:val="6"/>
            <w:hideMark/>
          </w:tcPr>
          <w:p w14:paraId="2ED5CDBF" w14:textId="77777777" w:rsidR="00534E3E" w:rsidRPr="0005297F" w:rsidRDefault="00534E3E" w:rsidP="00A539E7">
            <w:pPr>
              <w:jc w:val="center"/>
              <w:rPr>
                <w:b/>
              </w:rPr>
            </w:pPr>
            <w:r w:rsidRPr="0005297F">
              <w:rPr>
                <w:b/>
              </w:rPr>
              <w:t>FOREARM</w:t>
            </w:r>
          </w:p>
        </w:tc>
      </w:tr>
      <w:tr w:rsidR="00534E3E" w:rsidRPr="009C133A" w14:paraId="32764EDF" w14:textId="77777777" w:rsidTr="00A539E7">
        <w:trPr>
          <w:trHeight w:val="680"/>
        </w:trPr>
        <w:tc>
          <w:tcPr>
            <w:tcW w:w="2245" w:type="dxa"/>
            <w:hideMark/>
          </w:tcPr>
          <w:p w14:paraId="32B80838" w14:textId="77777777" w:rsidR="00534E3E" w:rsidRPr="009C133A" w:rsidRDefault="00534E3E" w:rsidP="00A539E7"/>
        </w:tc>
        <w:tc>
          <w:tcPr>
            <w:tcW w:w="977" w:type="dxa"/>
            <w:hideMark/>
          </w:tcPr>
          <w:p w14:paraId="59200896" w14:textId="77777777" w:rsidR="00534E3E" w:rsidRPr="009C133A" w:rsidRDefault="00534E3E" w:rsidP="00A539E7">
            <w:r w:rsidRPr="009C133A">
              <w:t xml:space="preserve">Test </w:t>
            </w:r>
            <w:proofErr w:type="spellStart"/>
            <w:r w:rsidRPr="009C133A">
              <w:t>statistic</w:t>
            </w:r>
            <w:proofErr w:type="spellEnd"/>
          </w:p>
        </w:tc>
        <w:tc>
          <w:tcPr>
            <w:tcW w:w="923" w:type="dxa"/>
            <w:hideMark/>
          </w:tcPr>
          <w:p w14:paraId="3CF63DD5" w14:textId="77777777" w:rsidR="00534E3E" w:rsidRPr="009C133A" w:rsidRDefault="00534E3E" w:rsidP="00A539E7">
            <w:proofErr w:type="spellStart"/>
            <w:r w:rsidRPr="009C133A">
              <w:t>Std</w:t>
            </w:r>
            <w:proofErr w:type="spellEnd"/>
            <w:r w:rsidRPr="009C133A">
              <w:t xml:space="preserve">. </w:t>
            </w:r>
            <w:proofErr w:type="spellStart"/>
            <w:r w:rsidRPr="009C133A">
              <w:t>Error</w:t>
            </w:r>
            <w:proofErr w:type="spellEnd"/>
          </w:p>
        </w:tc>
        <w:tc>
          <w:tcPr>
            <w:tcW w:w="1005" w:type="dxa"/>
            <w:hideMark/>
          </w:tcPr>
          <w:p w14:paraId="4DAED7F7" w14:textId="77777777" w:rsidR="00534E3E" w:rsidRPr="009C133A" w:rsidRDefault="00534E3E" w:rsidP="00A539E7">
            <w:proofErr w:type="spellStart"/>
            <w:r w:rsidRPr="009C133A">
              <w:t>Std</w:t>
            </w:r>
            <w:proofErr w:type="spellEnd"/>
            <w:r w:rsidRPr="009C133A">
              <w:t xml:space="preserve">. Test </w:t>
            </w:r>
            <w:proofErr w:type="spellStart"/>
            <w:r w:rsidRPr="009C133A">
              <w:t>Statistic</w:t>
            </w:r>
            <w:proofErr w:type="spellEnd"/>
          </w:p>
        </w:tc>
        <w:tc>
          <w:tcPr>
            <w:tcW w:w="762" w:type="dxa"/>
            <w:hideMark/>
          </w:tcPr>
          <w:p w14:paraId="479FF26D" w14:textId="77777777" w:rsidR="00534E3E" w:rsidRPr="009C133A" w:rsidRDefault="00534E3E" w:rsidP="00A539E7">
            <w:r w:rsidRPr="009C133A">
              <w:t>Sig.</w:t>
            </w:r>
          </w:p>
        </w:tc>
        <w:tc>
          <w:tcPr>
            <w:tcW w:w="882" w:type="dxa"/>
            <w:hideMark/>
          </w:tcPr>
          <w:p w14:paraId="5E241550" w14:textId="77777777" w:rsidR="00534E3E" w:rsidRPr="009C133A" w:rsidRDefault="00534E3E" w:rsidP="00A539E7">
            <w:proofErr w:type="spellStart"/>
            <w:r w:rsidRPr="009C133A">
              <w:t>Adj</w:t>
            </w:r>
            <w:proofErr w:type="spellEnd"/>
            <w:r w:rsidRPr="009C133A">
              <w:t>. Sig.</w:t>
            </w:r>
          </w:p>
        </w:tc>
        <w:tc>
          <w:tcPr>
            <w:tcW w:w="679" w:type="dxa"/>
            <w:hideMark/>
          </w:tcPr>
          <w:p w14:paraId="29529679" w14:textId="77777777" w:rsidR="00534E3E" w:rsidRPr="009C133A" w:rsidRDefault="00534E3E" w:rsidP="00A539E7"/>
        </w:tc>
        <w:tc>
          <w:tcPr>
            <w:tcW w:w="2244" w:type="dxa"/>
            <w:hideMark/>
          </w:tcPr>
          <w:p w14:paraId="606375D3" w14:textId="77777777" w:rsidR="00534E3E" w:rsidRPr="009C133A" w:rsidRDefault="00534E3E" w:rsidP="00A539E7"/>
        </w:tc>
        <w:tc>
          <w:tcPr>
            <w:tcW w:w="998" w:type="dxa"/>
            <w:hideMark/>
          </w:tcPr>
          <w:p w14:paraId="62ABFFA2" w14:textId="77777777" w:rsidR="00534E3E" w:rsidRPr="009C133A" w:rsidRDefault="00534E3E" w:rsidP="00A539E7">
            <w:r w:rsidRPr="009C133A">
              <w:t xml:space="preserve">Test </w:t>
            </w:r>
            <w:proofErr w:type="spellStart"/>
            <w:r w:rsidRPr="009C133A">
              <w:t>statistic</w:t>
            </w:r>
            <w:proofErr w:type="spellEnd"/>
          </w:p>
        </w:tc>
        <w:tc>
          <w:tcPr>
            <w:tcW w:w="923" w:type="dxa"/>
            <w:hideMark/>
          </w:tcPr>
          <w:p w14:paraId="7B7ADDD6" w14:textId="77777777" w:rsidR="00534E3E" w:rsidRPr="009C133A" w:rsidRDefault="00534E3E" w:rsidP="00A539E7">
            <w:proofErr w:type="spellStart"/>
            <w:r w:rsidRPr="009C133A">
              <w:t>Std</w:t>
            </w:r>
            <w:proofErr w:type="spellEnd"/>
            <w:r w:rsidRPr="009C133A">
              <w:t xml:space="preserve">. </w:t>
            </w:r>
            <w:proofErr w:type="spellStart"/>
            <w:r w:rsidRPr="009C133A">
              <w:t>Error</w:t>
            </w:r>
            <w:proofErr w:type="spellEnd"/>
          </w:p>
        </w:tc>
        <w:tc>
          <w:tcPr>
            <w:tcW w:w="1005" w:type="dxa"/>
            <w:hideMark/>
          </w:tcPr>
          <w:p w14:paraId="339D61D7" w14:textId="77777777" w:rsidR="00534E3E" w:rsidRPr="009C133A" w:rsidRDefault="00534E3E" w:rsidP="00A539E7">
            <w:proofErr w:type="spellStart"/>
            <w:r w:rsidRPr="009C133A">
              <w:t>Std</w:t>
            </w:r>
            <w:proofErr w:type="spellEnd"/>
            <w:r w:rsidRPr="009C133A">
              <w:t xml:space="preserve">. Test </w:t>
            </w:r>
            <w:proofErr w:type="spellStart"/>
            <w:r w:rsidRPr="009C133A">
              <w:t>Statistic</w:t>
            </w:r>
            <w:proofErr w:type="spellEnd"/>
          </w:p>
        </w:tc>
        <w:tc>
          <w:tcPr>
            <w:tcW w:w="764" w:type="dxa"/>
            <w:hideMark/>
          </w:tcPr>
          <w:p w14:paraId="37BF3BC4" w14:textId="77777777" w:rsidR="00534E3E" w:rsidRPr="009C133A" w:rsidRDefault="00534E3E" w:rsidP="00A539E7">
            <w:r w:rsidRPr="009C133A">
              <w:t>Sig.</w:t>
            </w:r>
          </w:p>
        </w:tc>
        <w:tc>
          <w:tcPr>
            <w:tcW w:w="882" w:type="dxa"/>
            <w:hideMark/>
          </w:tcPr>
          <w:p w14:paraId="3E648CB2" w14:textId="77777777" w:rsidR="00534E3E" w:rsidRPr="009C133A" w:rsidRDefault="00534E3E" w:rsidP="00A539E7">
            <w:proofErr w:type="spellStart"/>
            <w:r w:rsidRPr="009C133A">
              <w:t>Adj</w:t>
            </w:r>
            <w:proofErr w:type="spellEnd"/>
            <w:r w:rsidRPr="009C133A">
              <w:t>. Sig.</w:t>
            </w:r>
          </w:p>
        </w:tc>
      </w:tr>
      <w:tr w:rsidR="00534E3E" w:rsidRPr="009C133A" w14:paraId="6EDDD125" w14:textId="77777777" w:rsidTr="00A539E7">
        <w:trPr>
          <w:trHeight w:val="340"/>
        </w:trPr>
        <w:tc>
          <w:tcPr>
            <w:tcW w:w="2245" w:type="dxa"/>
            <w:hideMark/>
          </w:tcPr>
          <w:p w14:paraId="7FBCA26A" w14:textId="77777777" w:rsidR="00534E3E" w:rsidRPr="009C133A" w:rsidRDefault="00534E3E" w:rsidP="00A539E7">
            <w:r w:rsidRPr="009C133A">
              <w:t>BASELINE VS POST</w:t>
            </w:r>
          </w:p>
        </w:tc>
        <w:tc>
          <w:tcPr>
            <w:tcW w:w="977" w:type="dxa"/>
            <w:hideMark/>
          </w:tcPr>
          <w:p w14:paraId="02AFC1CF" w14:textId="77777777" w:rsidR="00534E3E" w:rsidRPr="009C133A" w:rsidRDefault="00534E3E" w:rsidP="00A539E7">
            <w:r w:rsidRPr="009C133A">
              <w:t>.138</w:t>
            </w:r>
          </w:p>
        </w:tc>
        <w:tc>
          <w:tcPr>
            <w:tcW w:w="923" w:type="dxa"/>
            <w:hideMark/>
          </w:tcPr>
          <w:p w14:paraId="2BAADB12" w14:textId="77777777" w:rsidR="00534E3E" w:rsidRPr="009C133A" w:rsidRDefault="00534E3E" w:rsidP="00A539E7">
            <w:r w:rsidRPr="009C133A">
              <w:t>.415</w:t>
            </w:r>
          </w:p>
        </w:tc>
        <w:tc>
          <w:tcPr>
            <w:tcW w:w="1005" w:type="dxa"/>
            <w:hideMark/>
          </w:tcPr>
          <w:p w14:paraId="54A31636" w14:textId="77777777" w:rsidR="00534E3E" w:rsidRPr="009C133A" w:rsidRDefault="00534E3E" w:rsidP="00A539E7">
            <w:r w:rsidRPr="009C133A">
              <w:t>.332</w:t>
            </w:r>
          </w:p>
        </w:tc>
        <w:tc>
          <w:tcPr>
            <w:tcW w:w="762" w:type="dxa"/>
            <w:hideMark/>
          </w:tcPr>
          <w:p w14:paraId="0F97E9D7" w14:textId="77777777" w:rsidR="00534E3E" w:rsidRPr="009C133A" w:rsidRDefault="00534E3E" w:rsidP="00A539E7">
            <w:r w:rsidRPr="009C133A">
              <w:t>.740</w:t>
            </w:r>
          </w:p>
        </w:tc>
        <w:tc>
          <w:tcPr>
            <w:tcW w:w="882" w:type="dxa"/>
            <w:hideMark/>
          </w:tcPr>
          <w:p w14:paraId="51F296E0" w14:textId="77777777" w:rsidR="00534E3E" w:rsidRPr="00D44651" w:rsidRDefault="00534E3E" w:rsidP="00A539E7">
            <w:pPr>
              <w:rPr>
                <w:b/>
              </w:rPr>
            </w:pPr>
            <w:r w:rsidRPr="00D44651">
              <w:rPr>
                <w:b/>
              </w:rPr>
              <w:t>1.000</w:t>
            </w:r>
          </w:p>
        </w:tc>
        <w:tc>
          <w:tcPr>
            <w:tcW w:w="679" w:type="dxa"/>
            <w:hideMark/>
          </w:tcPr>
          <w:p w14:paraId="6292EAF0" w14:textId="77777777" w:rsidR="00534E3E" w:rsidRPr="009C133A" w:rsidRDefault="00534E3E" w:rsidP="00A539E7"/>
        </w:tc>
        <w:tc>
          <w:tcPr>
            <w:tcW w:w="2244" w:type="dxa"/>
            <w:hideMark/>
          </w:tcPr>
          <w:p w14:paraId="394BD1AE" w14:textId="77777777" w:rsidR="00534E3E" w:rsidRPr="009C133A" w:rsidRDefault="00534E3E" w:rsidP="00A539E7">
            <w:r w:rsidRPr="009C133A">
              <w:t>BASELINE VS POST</w:t>
            </w:r>
          </w:p>
        </w:tc>
        <w:tc>
          <w:tcPr>
            <w:tcW w:w="998" w:type="dxa"/>
            <w:hideMark/>
          </w:tcPr>
          <w:p w14:paraId="2CB7C78B" w14:textId="77777777" w:rsidR="00534E3E" w:rsidRPr="009C133A" w:rsidRDefault="00534E3E" w:rsidP="00A539E7">
            <w:r w:rsidRPr="009C133A">
              <w:t>.207</w:t>
            </w:r>
          </w:p>
        </w:tc>
        <w:tc>
          <w:tcPr>
            <w:tcW w:w="923" w:type="dxa"/>
            <w:hideMark/>
          </w:tcPr>
          <w:p w14:paraId="216EF657" w14:textId="77777777" w:rsidR="00534E3E" w:rsidRPr="009C133A" w:rsidRDefault="00534E3E" w:rsidP="00A539E7">
            <w:r w:rsidRPr="009C133A">
              <w:t>.415</w:t>
            </w:r>
          </w:p>
        </w:tc>
        <w:tc>
          <w:tcPr>
            <w:tcW w:w="1005" w:type="dxa"/>
            <w:hideMark/>
          </w:tcPr>
          <w:p w14:paraId="38ED2F16" w14:textId="77777777" w:rsidR="00534E3E" w:rsidRPr="009C133A" w:rsidRDefault="00534E3E" w:rsidP="00A539E7">
            <w:r w:rsidRPr="009C133A">
              <w:t>.498</w:t>
            </w:r>
          </w:p>
        </w:tc>
        <w:tc>
          <w:tcPr>
            <w:tcW w:w="764" w:type="dxa"/>
            <w:hideMark/>
          </w:tcPr>
          <w:p w14:paraId="7E3443C4" w14:textId="77777777" w:rsidR="00534E3E" w:rsidRPr="009C133A" w:rsidRDefault="00534E3E" w:rsidP="00A539E7">
            <w:r w:rsidRPr="009C133A">
              <w:t>.618</w:t>
            </w:r>
          </w:p>
        </w:tc>
        <w:tc>
          <w:tcPr>
            <w:tcW w:w="882" w:type="dxa"/>
            <w:hideMark/>
          </w:tcPr>
          <w:p w14:paraId="3618C22C" w14:textId="77777777" w:rsidR="00534E3E" w:rsidRPr="00D44651" w:rsidRDefault="00534E3E" w:rsidP="00A539E7">
            <w:pPr>
              <w:rPr>
                <w:b/>
              </w:rPr>
            </w:pPr>
            <w:r w:rsidRPr="00D44651">
              <w:rPr>
                <w:b/>
              </w:rPr>
              <w:t>1.000</w:t>
            </w:r>
          </w:p>
        </w:tc>
      </w:tr>
      <w:tr w:rsidR="00534E3E" w:rsidRPr="009C133A" w14:paraId="307DEA9A" w14:textId="77777777" w:rsidTr="00A539E7">
        <w:trPr>
          <w:trHeight w:val="340"/>
        </w:trPr>
        <w:tc>
          <w:tcPr>
            <w:tcW w:w="2245" w:type="dxa"/>
            <w:hideMark/>
          </w:tcPr>
          <w:p w14:paraId="4EAD7D5D" w14:textId="77777777" w:rsidR="00534E3E" w:rsidRPr="009C133A" w:rsidRDefault="00534E3E" w:rsidP="00A539E7">
            <w:r w:rsidRPr="009C133A">
              <w:t>BASELINE VS AUG-GRASP</w:t>
            </w:r>
          </w:p>
        </w:tc>
        <w:tc>
          <w:tcPr>
            <w:tcW w:w="977" w:type="dxa"/>
            <w:hideMark/>
          </w:tcPr>
          <w:p w14:paraId="70AF3B9D" w14:textId="77777777" w:rsidR="00534E3E" w:rsidRPr="009C133A" w:rsidRDefault="00534E3E" w:rsidP="00A539E7">
            <w:r w:rsidRPr="009C133A">
              <w:t>-.397</w:t>
            </w:r>
          </w:p>
        </w:tc>
        <w:tc>
          <w:tcPr>
            <w:tcW w:w="923" w:type="dxa"/>
            <w:hideMark/>
          </w:tcPr>
          <w:p w14:paraId="0D8EE648" w14:textId="77777777" w:rsidR="00534E3E" w:rsidRPr="009C133A" w:rsidRDefault="00534E3E" w:rsidP="00A539E7">
            <w:r w:rsidRPr="009C133A">
              <w:t>.415</w:t>
            </w:r>
          </w:p>
        </w:tc>
        <w:tc>
          <w:tcPr>
            <w:tcW w:w="1005" w:type="dxa"/>
            <w:hideMark/>
          </w:tcPr>
          <w:p w14:paraId="3E250F87" w14:textId="77777777" w:rsidR="00534E3E" w:rsidRPr="009C133A" w:rsidRDefault="00534E3E" w:rsidP="00A539E7">
            <w:r w:rsidRPr="009C133A">
              <w:t>.-995</w:t>
            </w:r>
          </w:p>
        </w:tc>
        <w:tc>
          <w:tcPr>
            <w:tcW w:w="762" w:type="dxa"/>
            <w:hideMark/>
          </w:tcPr>
          <w:p w14:paraId="2ED190CD" w14:textId="77777777" w:rsidR="00534E3E" w:rsidRPr="009C133A" w:rsidRDefault="00534E3E" w:rsidP="00A539E7">
            <w:r w:rsidRPr="009C133A">
              <w:t>.340</w:t>
            </w:r>
          </w:p>
        </w:tc>
        <w:tc>
          <w:tcPr>
            <w:tcW w:w="882" w:type="dxa"/>
            <w:hideMark/>
          </w:tcPr>
          <w:p w14:paraId="38ACCB62" w14:textId="77777777" w:rsidR="00534E3E" w:rsidRPr="00D44651" w:rsidRDefault="00534E3E" w:rsidP="00A539E7">
            <w:pPr>
              <w:rPr>
                <w:b/>
              </w:rPr>
            </w:pPr>
            <w:r w:rsidRPr="00D44651">
              <w:rPr>
                <w:b/>
              </w:rPr>
              <w:t>1.000</w:t>
            </w:r>
          </w:p>
        </w:tc>
        <w:tc>
          <w:tcPr>
            <w:tcW w:w="679" w:type="dxa"/>
            <w:hideMark/>
          </w:tcPr>
          <w:p w14:paraId="5803504F" w14:textId="77777777" w:rsidR="00534E3E" w:rsidRPr="009C133A" w:rsidRDefault="00534E3E" w:rsidP="00A539E7"/>
        </w:tc>
        <w:tc>
          <w:tcPr>
            <w:tcW w:w="2244" w:type="dxa"/>
            <w:hideMark/>
          </w:tcPr>
          <w:p w14:paraId="122CBB26" w14:textId="77777777" w:rsidR="00534E3E" w:rsidRPr="009C133A" w:rsidRDefault="00534E3E" w:rsidP="00A539E7">
            <w:r w:rsidRPr="009C133A">
              <w:t>BASELINE VS AUG-GRASP</w:t>
            </w:r>
          </w:p>
        </w:tc>
        <w:tc>
          <w:tcPr>
            <w:tcW w:w="998" w:type="dxa"/>
            <w:hideMark/>
          </w:tcPr>
          <w:p w14:paraId="5914491D" w14:textId="77777777" w:rsidR="00534E3E" w:rsidRPr="009C133A" w:rsidRDefault="00534E3E" w:rsidP="00A539E7">
            <w:r w:rsidRPr="009C133A">
              <w:t>-1.707</w:t>
            </w:r>
          </w:p>
        </w:tc>
        <w:tc>
          <w:tcPr>
            <w:tcW w:w="923" w:type="dxa"/>
            <w:hideMark/>
          </w:tcPr>
          <w:p w14:paraId="7A45D318" w14:textId="77777777" w:rsidR="00534E3E" w:rsidRPr="009C133A" w:rsidRDefault="00534E3E" w:rsidP="00A539E7">
            <w:r w:rsidRPr="009C133A">
              <w:t>.415</w:t>
            </w:r>
          </w:p>
        </w:tc>
        <w:tc>
          <w:tcPr>
            <w:tcW w:w="1005" w:type="dxa"/>
            <w:hideMark/>
          </w:tcPr>
          <w:p w14:paraId="63C03FB2" w14:textId="77777777" w:rsidR="00534E3E" w:rsidRPr="009C133A" w:rsidRDefault="00534E3E" w:rsidP="00A539E7">
            <w:r w:rsidRPr="009C133A">
              <w:t>-4.111</w:t>
            </w:r>
          </w:p>
        </w:tc>
        <w:tc>
          <w:tcPr>
            <w:tcW w:w="764" w:type="dxa"/>
            <w:hideMark/>
          </w:tcPr>
          <w:p w14:paraId="615872CB" w14:textId="77777777" w:rsidR="00534E3E" w:rsidRPr="009C133A" w:rsidRDefault="00534E3E" w:rsidP="00A539E7">
            <w:r w:rsidRPr="009C133A">
              <w:t>&lt;.001</w:t>
            </w:r>
          </w:p>
        </w:tc>
        <w:tc>
          <w:tcPr>
            <w:tcW w:w="882" w:type="dxa"/>
            <w:hideMark/>
          </w:tcPr>
          <w:p w14:paraId="1938BB80" w14:textId="77777777" w:rsidR="00534E3E" w:rsidRPr="00D44651" w:rsidRDefault="00534E3E" w:rsidP="00A539E7">
            <w:pPr>
              <w:rPr>
                <w:b/>
              </w:rPr>
            </w:pPr>
            <w:r w:rsidRPr="00D44651">
              <w:rPr>
                <w:b/>
              </w:rPr>
              <w:t>&lt;.001</w:t>
            </w:r>
          </w:p>
        </w:tc>
      </w:tr>
      <w:tr w:rsidR="00534E3E" w:rsidRPr="009C133A" w14:paraId="32C5C3A1" w14:textId="77777777" w:rsidTr="00A539E7">
        <w:trPr>
          <w:trHeight w:val="340"/>
        </w:trPr>
        <w:tc>
          <w:tcPr>
            <w:tcW w:w="2245" w:type="dxa"/>
            <w:hideMark/>
          </w:tcPr>
          <w:p w14:paraId="699DEC43" w14:textId="77777777" w:rsidR="00534E3E" w:rsidRPr="009C133A" w:rsidRDefault="00534E3E" w:rsidP="00A539E7">
            <w:r w:rsidRPr="009C133A">
              <w:lastRenderedPageBreak/>
              <w:t>BASELINE VS NAT-GRASP</w:t>
            </w:r>
          </w:p>
        </w:tc>
        <w:tc>
          <w:tcPr>
            <w:tcW w:w="977" w:type="dxa"/>
            <w:hideMark/>
          </w:tcPr>
          <w:p w14:paraId="6A7DA9C4" w14:textId="77777777" w:rsidR="00534E3E" w:rsidRPr="009C133A" w:rsidRDefault="00534E3E" w:rsidP="00A539E7">
            <w:r w:rsidRPr="009C133A">
              <w:t>-.897</w:t>
            </w:r>
          </w:p>
        </w:tc>
        <w:tc>
          <w:tcPr>
            <w:tcW w:w="923" w:type="dxa"/>
            <w:hideMark/>
          </w:tcPr>
          <w:p w14:paraId="71E6C5D4" w14:textId="77777777" w:rsidR="00534E3E" w:rsidRPr="009C133A" w:rsidRDefault="00534E3E" w:rsidP="00A539E7">
            <w:r w:rsidRPr="009C133A">
              <w:t>.415</w:t>
            </w:r>
          </w:p>
        </w:tc>
        <w:tc>
          <w:tcPr>
            <w:tcW w:w="1005" w:type="dxa"/>
            <w:hideMark/>
          </w:tcPr>
          <w:p w14:paraId="3D4038FF" w14:textId="77777777" w:rsidR="00534E3E" w:rsidRPr="009C133A" w:rsidRDefault="00534E3E" w:rsidP="00A539E7">
            <w:r w:rsidRPr="009C133A">
              <w:t>-2.159</w:t>
            </w:r>
          </w:p>
        </w:tc>
        <w:tc>
          <w:tcPr>
            <w:tcW w:w="762" w:type="dxa"/>
            <w:hideMark/>
          </w:tcPr>
          <w:p w14:paraId="63D76687" w14:textId="77777777" w:rsidR="00534E3E" w:rsidRPr="009C133A" w:rsidRDefault="00534E3E" w:rsidP="00A539E7">
            <w:r w:rsidRPr="009C133A">
              <w:t>.031</w:t>
            </w:r>
          </w:p>
        </w:tc>
        <w:tc>
          <w:tcPr>
            <w:tcW w:w="882" w:type="dxa"/>
            <w:hideMark/>
          </w:tcPr>
          <w:p w14:paraId="5985255A" w14:textId="77777777" w:rsidR="00534E3E" w:rsidRPr="00D44651" w:rsidRDefault="00534E3E" w:rsidP="00A539E7">
            <w:pPr>
              <w:rPr>
                <w:b/>
              </w:rPr>
            </w:pPr>
            <w:r w:rsidRPr="00D44651">
              <w:rPr>
                <w:b/>
              </w:rPr>
              <w:t>.308</w:t>
            </w:r>
          </w:p>
        </w:tc>
        <w:tc>
          <w:tcPr>
            <w:tcW w:w="679" w:type="dxa"/>
            <w:hideMark/>
          </w:tcPr>
          <w:p w14:paraId="63F6E581" w14:textId="77777777" w:rsidR="00534E3E" w:rsidRPr="009C133A" w:rsidRDefault="00534E3E" w:rsidP="00A539E7"/>
        </w:tc>
        <w:tc>
          <w:tcPr>
            <w:tcW w:w="2244" w:type="dxa"/>
            <w:hideMark/>
          </w:tcPr>
          <w:p w14:paraId="11CF70B7" w14:textId="77777777" w:rsidR="00534E3E" w:rsidRPr="009C133A" w:rsidRDefault="00534E3E" w:rsidP="00A539E7">
            <w:r w:rsidRPr="009C133A">
              <w:t>BASELINE VS NAT-GRASP</w:t>
            </w:r>
          </w:p>
        </w:tc>
        <w:tc>
          <w:tcPr>
            <w:tcW w:w="998" w:type="dxa"/>
            <w:hideMark/>
          </w:tcPr>
          <w:p w14:paraId="5E23D0B4" w14:textId="77777777" w:rsidR="00534E3E" w:rsidRPr="009C133A" w:rsidRDefault="00534E3E" w:rsidP="00A539E7">
            <w:r w:rsidRPr="009C133A">
              <w:t>-1.759</w:t>
            </w:r>
          </w:p>
        </w:tc>
        <w:tc>
          <w:tcPr>
            <w:tcW w:w="923" w:type="dxa"/>
            <w:hideMark/>
          </w:tcPr>
          <w:p w14:paraId="1F0A7A63" w14:textId="77777777" w:rsidR="00534E3E" w:rsidRPr="009C133A" w:rsidRDefault="00534E3E" w:rsidP="00A539E7">
            <w:r w:rsidRPr="009C133A">
              <w:t>.415</w:t>
            </w:r>
          </w:p>
        </w:tc>
        <w:tc>
          <w:tcPr>
            <w:tcW w:w="1005" w:type="dxa"/>
            <w:hideMark/>
          </w:tcPr>
          <w:p w14:paraId="7005D824" w14:textId="77777777" w:rsidR="00534E3E" w:rsidRPr="009C133A" w:rsidRDefault="00534E3E" w:rsidP="00A539E7">
            <w:r w:rsidRPr="009C133A">
              <w:t>-4.235</w:t>
            </w:r>
          </w:p>
        </w:tc>
        <w:tc>
          <w:tcPr>
            <w:tcW w:w="764" w:type="dxa"/>
            <w:hideMark/>
          </w:tcPr>
          <w:p w14:paraId="2B41D56A" w14:textId="77777777" w:rsidR="00534E3E" w:rsidRPr="009C133A" w:rsidRDefault="00534E3E" w:rsidP="00A539E7">
            <w:r w:rsidRPr="009C133A">
              <w:t>&lt;.001</w:t>
            </w:r>
          </w:p>
        </w:tc>
        <w:tc>
          <w:tcPr>
            <w:tcW w:w="882" w:type="dxa"/>
            <w:hideMark/>
          </w:tcPr>
          <w:p w14:paraId="17A5128F" w14:textId="77777777" w:rsidR="00534E3E" w:rsidRPr="00D44651" w:rsidRDefault="00534E3E" w:rsidP="00A539E7">
            <w:pPr>
              <w:rPr>
                <w:b/>
              </w:rPr>
            </w:pPr>
            <w:r w:rsidRPr="00D44651">
              <w:rPr>
                <w:b/>
              </w:rPr>
              <w:t>&lt;.001</w:t>
            </w:r>
          </w:p>
        </w:tc>
      </w:tr>
      <w:tr w:rsidR="00534E3E" w:rsidRPr="009C133A" w14:paraId="465E513A" w14:textId="77777777" w:rsidTr="00A539E7">
        <w:trPr>
          <w:trHeight w:val="340"/>
        </w:trPr>
        <w:tc>
          <w:tcPr>
            <w:tcW w:w="2245" w:type="dxa"/>
            <w:hideMark/>
          </w:tcPr>
          <w:p w14:paraId="67EEBC7F" w14:textId="77777777" w:rsidR="00534E3E" w:rsidRPr="009C133A" w:rsidRDefault="00534E3E" w:rsidP="00A539E7">
            <w:r w:rsidRPr="009C133A">
              <w:t>BASELINE VS PINCH</w:t>
            </w:r>
          </w:p>
        </w:tc>
        <w:tc>
          <w:tcPr>
            <w:tcW w:w="977" w:type="dxa"/>
            <w:hideMark/>
          </w:tcPr>
          <w:p w14:paraId="4CC23924" w14:textId="77777777" w:rsidR="00534E3E" w:rsidRPr="009C133A" w:rsidRDefault="00534E3E" w:rsidP="00A539E7">
            <w:r w:rsidRPr="009C133A">
              <w:t>-1.948</w:t>
            </w:r>
          </w:p>
        </w:tc>
        <w:tc>
          <w:tcPr>
            <w:tcW w:w="923" w:type="dxa"/>
            <w:hideMark/>
          </w:tcPr>
          <w:p w14:paraId="5216EE39" w14:textId="77777777" w:rsidR="00534E3E" w:rsidRPr="009C133A" w:rsidRDefault="00534E3E" w:rsidP="00A539E7">
            <w:r w:rsidRPr="009C133A">
              <w:t>.415</w:t>
            </w:r>
          </w:p>
        </w:tc>
        <w:tc>
          <w:tcPr>
            <w:tcW w:w="1005" w:type="dxa"/>
            <w:hideMark/>
          </w:tcPr>
          <w:p w14:paraId="54BDD9DF" w14:textId="77777777" w:rsidR="00534E3E" w:rsidRPr="009C133A" w:rsidRDefault="00534E3E" w:rsidP="00A539E7">
            <w:r w:rsidRPr="009C133A">
              <w:t>-4.692</w:t>
            </w:r>
          </w:p>
        </w:tc>
        <w:tc>
          <w:tcPr>
            <w:tcW w:w="762" w:type="dxa"/>
            <w:hideMark/>
          </w:tcPr>
          <w:p w14:paraId="125C1FB3" w14:textId="77777777" w:rsidR="00534E3E" w:rsidRPr="009C133A" w:rsidRDefault="00534E3E" w:rsidP="00A539E7">
            <w:r w:rsidRPr="009C133A">
              <w:t>&lt;.001</w:t>
            </w:r>
          </w:p>
        </w:tc>
        <w:tc>
          <w:tcPr>
            <w:tcW w:w="882" w:type="dxa"/>
            <w:hideMark/>
          </w:tcPr>
          <w:p w14:paraId="7338C7C7" w14:textId="77777777" w:rsidR="00534E3E" w:rsidRPr="00D44651" w:rsidRDefault="00534E3E" w:rsidP="00A539E7">
            <w:pPr>
              <w:rPr>
                <w:b/>
              </w:rPr>
            </w:pPr>
            <w:r w:rsidRPr="00D44651">
              <w:rPr>
                <w:b/>
              </w:rPr>
              <w:t>&lt;.001</w:t>
            </w:r>
          </w:p>
        </w:tc>
        <w:tc>
          <w:tcPr>
            <w:tcW w:w="679" w:type="dxa"/>
            <w:hideMark/>
          </w:tcPr>
          <w:p w14:paraId="64550E82" w14:textId="77777777" w:rsidR="00534E3E" w:rsidRPr="009C133A" w:rsidRDefault="00534E3E" w:rsidP="00A539E7"/>
        </w:tc>
        <w:tc>
          <w:tcPr>
            <w:tcW w:w="2244" w:type="dxa"/>
            <w:hideMark/>
          </w:tcPr>
          <w:p w14:paraId="2E1A7CC0" w14:textId="77777777" w:rsidR="00534E3E" w:rsidRPr="009C133A" w:rsidRDefault="00534E3E" w:rsidP="00A539E7">
            <w:r w:rsidRPr="009C133A">
              <w:t>BASELINE VS PINCH</w:t>
            </w:r>
          </w:p>
        </w:tc>
        <w:tc>
          <w:tcPr>
            <w:tcW w:w="998" w:type="dxa"/>
            <w:hideMark/>
          </w:tcPr>
          <w:p w14:paraId="49309E54" w14:textId="77777777" w:rsidR="00534E3E" w:rsidRPr="009C133A" w:rsidRDefault="00534E3E" w:rsidP="00A539E7">
            <w:r w:rsidRPr="009C133A">
              <w:t>-1.052</w:t>
            </w:r>
          </w:p>
        </w:tc>
        <w:tc>
          <w:tcPr>
            <w:tcW w:w="923" w:type="dxa"/>
            <w:hideMark/>
          </w:tcPr>
          <w:p w14:paraId="6936C86A" w14:textId="77777777" w:rsidR="00534E3E" w:rsidRPr="009C133A" w:rsidRDefault="00534E3E" w:rsidP="00A539E7">
            <w:r w:rsidRPr="009C133A">
              <w:t>.415</w:t>
            </w:r>
          </w:p>
        </w:tc>
        <w:tc>
          <w:tcPr>
            <w:tcW w:w="1005" w:type="dxa"/>
            <w:hideMark/>
          </w:tcPr>
          <w:p w14:paraId="75B38AC8" w14:textId="77777777" w:rsidR="00534E3E" w:rsidRPr="009C133A" w:rsidRDefault="00534E3E" w:rsidP="00A539E7">
            <w:r w:rsidRPr="009C133A">
              <w:t>-2.533</w:t>
            </w:r>
          </w:p>
        </w:tc>
        <w:tc>
          <w:tcPr>
            <w:tcW w:w="764" w:type="dxa"/>
            <w:hideMark/>
          </w:tcPr>
          <w:p w14:paraId="03E019AA" w14:textId="77777777" w:rsidR="00534E3E" w:rsidRPr="009C133A" w:rsidRDefault="00534E3E" w:rsidP="00A539E7">
            <w:r w:rsidRPr="009C133A">
              <w:t>.011</w:t>
            </w:r>
          </w:p>
        </w:tc>
        <w:tc>
          <w:tcPr>
            <w:tcW w:w="882" w:type="dxa"/>
            <w:hideMark/>
          </w:tcPr>
          <w:p w14:paraId="47453DBD" w14:textId="77777777" w:rsidR="00534E3E" w:rsidRPr="00D44651" w:rsidRDefault="00534E3E" w:rsidP="00A539E7">
            <w:pPr>
              <w:rPr>
                <w:b/>
              </w:rPr>
            </w:pPr>
            <w:r w:rsidRPr="00D44651">
              <w:rPr>
                <w:b/>
              </w:rPr>
              <w:t>.113</w:t>
            </w:r>
          </w:p>
        </w:tc>
      </w:tr>
      <w:tr w:rsidR="00534E3E" w:rsidRPr="009C133A" w14:paraId="3E372C4A" w14:textId="77777777" w:rsidTr="00A539E7">
        <w:trPr>
          <w:trHeight w:val="340"/>
        </w:trPr>
        <w:tc>
          <w:tcPr>
            <w:tcW w:w="2245" w:type="dxa"/>
            <w:hideMark/>
          </w:tcPr>
          <w:p w14:paraId="2B5F088C" w14:textId="77777777" w:rsidR="00534E3E" w:rsidRPr="009C133A" w:rsidRDefault="00534E3E" w:rsidP="00A539E7">
            <w:r w:rsidRPr="009C133A">
              <w:t>POST VS AUG-GRASP</w:t>
            </w:r>
          </w:p>
        </w:tc>
        <w:tc>
          <w:tcPr>
            <w:tcW w:w="977" w:type="dxa"/>
            <w:hideMark/>
          </w:tcPr>
          <w:p w14:paraId="77D79A9A" w14:textId="77777777" w:rsidR="00534E3E" w:rsidRPr="009C133A" w:rsidRDefault="00534E3E" w:rsidP="00A539E7">
            <w:r w:rsidRPr="009C133A">
              <w:t>.534</w:t>
            </w:r>
          </w:p>
        </w:tc>
        <w:tc>
          <w:tcPr>
            <w:tcW w:w="923" w:type="dxa"/>
            <w:hideMark/>
          </w:tcPr>
          <w:p w14:paraId="25530B8B" w14:textId="77777777" w:rsidR="00534E3E" w:rsidRPr="009C133A" w:rsidRDefault="00534E3E" w:rsidP="00A539E7">
            <w:r w:rsidRPr="009C133A">
              <w:t>.415</w:t>
            </w:r>
          </w:p>
        </w:tc>
        <w:tc>
          <w:tcPr>
            <w:tcW w:w="1005" w:type="dxa"/>
            <w:hideMark/>
          </w:tcPr>
          <w:p w14:paraId="7DEEA83D" w14:textId="77777777" w:rsidR="00534E3E" w:rsidRPr="009C133A" w:rsidRDefault="00534E3E" w:rsidP="00A539E7">
            <w:r w:rsidRPr="009C133A">
              <w:t>1.287</w:t>
            </w:r>
          </w:p>
        </w:tc>
        <w:tc>
          <w:tcPr>
            <w:tcW w:w="762" w:type="dxa"/>
            <w:hideMark/>
          </w:tcPr>
          <w:p w14:paraId="47B916B5" w14:textId="77777777" w:rsidR="00534E3E" w:rsidRPr="009C133A" w:rsidRDefault="00534E3E" w:rsidP="00A539E7">
            <w:r w:rsidRPr="009C133A">
              <w:t>.198</w:t>
            </w:r>
          </w:p>
        </w:tc>
        <w:tc>
          <w:tcPr>
            <w:tcW w:w="882" w:type="dxa"/>
            <w:hideMark/>
          </w:tcPr>
          <w:p w14:paraId="22A902FC" w14:textId="77777777" w:rsidR="00534E3E" w:rsidRPr="00D44651" w:rsidRDefault="00534E3E" w:rsidP="00A539E7">
            <w:pPr>
              <w:rPr>
                <w:b/>
              </w:rPr>
            </w:pPr>
            <w:r w:rsidRPr="00D44651">
              <w:rPr>
                <w:b/>
              </w:rPr>
              <w:t>1.000</w:t>
            </w:r>
          </w:p>
        </w:tc>
        <w:tc>
          <w:tcPr>
            <w:tcW w:w="679" w:type="dxa"/>
            <w:hideMark/>
          </w:tcPr>
          <w:p w14:paraId="48E4403C" w14:textId="77777777" w:rsidR="00534E3E" w:rsidRPr="009C133A" w:rsidRDefault="00534E3E" w:rsidP="00A539E7"/>
        </w:tc>
        <w:tc>
          <w:tcPr>
            <w:tcW w:w="2244" w:type="dxa"/>
            <w:hideMark/>
          </w:tcPr>
          <w:p w14:paraId="77810A98" w14:textId="77777777" w:rsidR="00534E3E" w:rsidRPr="009C133A" w:rsidRDefault="00534E3E" w:rsidP="00A539E7">
            <w:r w:rsidRPr="009C133A">
              <w:t>POST VS AUG-GRASP</w:t>
            </w:r>
          </w:p>
        </w:tc>
        <w:tc>
          <w:tcPr>
            <w:tcW w:w="998" w:type="dxa"/>
            <w:hideMark/>
          </w:tcPr>
          <w:p w14:paraId="2C807064" w14:textId="77777777" w:rsidR="00534E3E" w:rsidRPr="009C133A" w:rsidRDefault="00534E3E" w:rsidP="00A539E7">
            <w:r w:rsidRPr="009C133A">
              <w:t>1.914</w:t>
            </w:r>
          </w:p>
        </w:tc>
        <w:tc>
          <w:tcPr>
            <w:tcW w:w="923" w:type="dxa"/>
            <w:hideMark/>
          </w:tcPr>
          <w:p w14:paraId="566479E1" w14:textId="77777777" w:rsidR="00534E3E" w:rsidRPr="009C133A" w:rsidRDefault="00534E3E" w:rsidP="00A539E7">
            <w:r w:rsidRPr="009C133A">
              <w:t>.415</w:t>
            </w:r>
          </w:p>
        </w:tc>
        <w:tc>
          <w:tcPr>
            <w:tcW w:w="1005" w:type="dxa"/>
            <w:hideMark/>
          </w:tcPr>
          <w:p w14:paraId="67A48680" w14:textId="77777777" w:rsidR="00534E3E" w:rsidRPr="009C133A" w:rsidRDefault="00534E3E" w:rsidP="00A539E7">
            <w:r w:rsidRPr="009C133A">
              <w:t>4.609</w:t>
            </w:r>
          </w:p>
        </w:tc>
        <w:tc>
          <w:tcPr>
            <w:tcW w:w="764" w:type="dxa"/>
            <w:hideMark/>
          </w:tcPr>
          <w:p w14:paraId="2DC8CD91" w14:textId="77777777" w:rsidR="00534E3E" w:rsidRPr="009C133A" w:rsidRDefault="00534E3E" w:rsidP="00A539E7">
            <w:r w:rsidRPr="009C133A">
              <w:t>&lt;.001</w:t>
            </w:r>
          </w:p>
        </w:tc>
        <w:tc>
          <w:tcPr>
            <w:tcW w:w="882" w:type="dxa"/>
            <w:hideMark/>
          </w:tcPr>
          <w:p w14:paraId="0B831131" w14:textId="77777777" w:rsidR="00534E3E" w:rsidRPr="00D44651" w:rsidRDefault="00534E3E" w:rsidP="00A539E7">
            <w:pPr>
              <w:rPr>
                <w:b/>
              </w:rPr>
            </w:pPr>
            <w:r w:rsidRPr="00D44651">
              <w:rPr>
                <w:b/>
              </w:rPr>
              <w:t>&lt;.001</w:t>
            </w:r>
          </w:p>
        </w:tc>
      </w:tr>
      <w:tr w:rsidR="00534E3E" w:rsidRPr="009C133A" w14:paraId="0C1C6924" w14:textId="77777777" w:rsidTr="00A539E7">
        <w:trPr>
          <w:trHeight w:val="340"/>
        </w:trPr>
        <w:tc>
          <w:tcPr>
            <w:tcW w:w="2245" w:type="dxa"/>
            <w:hideMark/>
          </w:tcPr>
          <w:p w14:paraId="65AAE228" w14:textId="77777777" w:rsidR="00534E3E" w:rsidRPr="009C133A" w:rsidRDefault="00534E3E" w:rsidP="00A539E7">
            <w:r w:rsidRPr="009C133A">
              <w:t>POST VS NAT-GRASP</w:t>
            </w:r>
          </w:p>
        </w:tc>
        <w:tc>
          <w:tcPr>
            <w:tcW w:w="977" w:type="dxa"/>
            <w:hideMark/>
          </w:tcPr>
          <w:p w14:paraId="67B2F91D" w14:textId="77777777" w:rsidR="00534E3E" w:rsidRPr="009C133A" w:rsidRDefault="00534E3E" w:rsidP="00A539E7">
            <w:r w:rsidRPr="009C133A">
              <w:t>1.034</w:t>
            </w:r>
          </w:p>
        </w:tc>
        <w:tc>
          <w:tcPr>
            <w:tcW w:w="923" w:type="dxa"/>
            <w:hideMark/>
          </w:tcPr>
          <w:p w14:paraId="580BAC8B" w14:textId="77777777" w:rsidR="00534E3E" w:rsidRPr="009C133A" w:rsidRDefault="00534E3E" w:rsidP="00A539E7">
            <w:r w:rsidRPr="009C133A">
              <w:t>.415</w:t>
            </w:r>
          </w:p>
        </w:tc>
        <w:tc>
          <w:tcPr>
            <w:tcW w:w="1005" w:type="dxa"/>
            <w:hideMark/>
          </w:tcPr>
          <w:p w14:paraId="52E7369F" w14:textId="77777777" w:rsidR="00534E3E" w:rsidRPr="009C133A" w:rsidRDefault="00534E3E" w:rsidP="00A539E7">
            <w:r w:rsidRPr="009C133A">
              <w:t>2.491</w:t>
            </w:r>
          </w:p>
        </w:tc>
        <w:tc>
          <w:tcPr>
            <w:tcW w:w="762" w:type="dxa"/>
            <w:hideMark/>
          </w:tcPr>
          <w:p w14:paraId="0B2761B5" w14:textId="77777777" w:rsidR="00534E3E" w:rsidRPr="009C133A" w:rsidRDefault="00534E3E" w:rsidP="00A539E7">
            <w:r w:rsidRPr="009C133A">
              <w:t>.013</w:t>
            </w:r>
          </w:p>
        </w:tc>
        <w:tc>
          <w:tcPr>
            <w:tcW w:w="882" w:type="dxa"/>
            <w:hideMark/>
          </w:tcPr>
          <w:p w14:paraId="00DC1E78" w14:textId="77777777" w:rsidR="00534E3E" w:rsidRPr="00D44651" w:rsidRDefault="00534E3E" w:rsidP="00A539E7">
            <w:pPr>
              <w:rPr>
                <w:b/>
              </w:rPr>
            </w:pPr>
            <w:r w:rsidRPr="00D44651">
              <w:rPr>
                <w:b/>
              </w:rPr>
              <w:t>.127</w:t>
            </w:r>
          </w:p>
        </w:tc>
        <w:tc>
          <w:tcPr>
            <w:tcW w:w="679" w:type="dxa"/>
            <w:hideMark/>
          </w:tcPr>
          <w:p w14:paraId="1789A089" w14:textId="77777777" w:rsidR="00534E3E" w:rsidRPr="009C133A" w:rsidRDefault="00534E3E" w:rsidP="00A539E7"/>
        </w:tc>
        <w:tc>
          <w:tcPr>
            <w:tcW w:w="2244" w:type="dxa"/>
            <w:hideMark/>
          </w:tcPr>
          <w:p w14:paraId="15E0716E" w14:textId="77777777" w:rsidR="00534E3E" w:rsidRPr="009C133A" w:rsidRDefault="00534E3E" w:rsidP="00A539E7">
            <w:r w:rsidRPr="009C133A">
              <w:t>POST VS NAT-GRASP</w:t>
            </w:r>
          </w:p>
        </w:tc>
        <w:tc>
          <w:tcPr>
            <w:tcW w:w="998" w:type="dxa"/>
            <w:hideMark/>
          </w:tcPr>
          <w:p w14:paraId="5E6C36C7" w14:textId="77777777" w:rsidR="00534E3E" w:rsidRPr="009C133A" w:rsidRDefault="00534E3E" w:rsidP="00A539E7">
            <w:r w:rsidRPr="009C133A">
              <w:t>1.966</w:t>
            </w:r>
          </w:p>
        </w:tc>
        <w:tc>
          <w:tcPr>
            <w:tcW w:w="923" w:type="dxa"/>
            <w:hideMark/>
          </w:tcPr>
          <w:p w14:paraId="787E601F" w14:textId="77777777" w:rsidR="00534E3E" w:rsidRPr="009C133A" w:rsidRDefault="00534E3E" w:rsidP="00A539E7">
            <w:r w:rsidRPr="009C133A">
              <w:t>.415</w:t>
            </w:r>
          </w:p>
        </w:tc>
        <w:tc>
          <w:tcPr>
            <w:tcW w:w="1005" w:type="dxa"/>
            <w:hideMark/>
          </w:tcPr>
          <w:p w14:paraId="233A761B" w14:textId="77777777" w:rsidR="00534E3E" w:rsidRPr="009C133A" w:rsidRDefault="00534E3E" w:rsidP="00A539E7">
            <w:r w:rsidRPr="009C133A">
              <w:t>4.734</w:t>
            </w:r>
          </w:p>
        </w:tc>
        <w:tc>
          <w:tcPr>
            <w:tcW w:w="764" w:type="dxa"/>
            <w:hideMark/>
          </w:tcPr>
          <w:p w14:paraId="14D1B291" w14:textId="77777777" w:rsidR="00534E3E" w:rsidRPr="009C133A" w:rsidRDefault="00534E3E" w:rsidP="00A539E7">
            <w:r w:rsidRPr="009C133A">
              <w:t>&lt;.001</w:t>
            </w:r>
          </w:p>
        </w:tc>
        <w:tc>
          <w:tcPr>
            <w:tcW w:w="882" w:type="dxa"/>
            <w:hideMark/>
          </w:tcPr>
          <w:p w14:paraId="4BBC2676" w14:textId="77777777" w:rsidR="00534E3E" w:rsidRPr="00D44651" w:rsidRDefault="00534E3E" w:rsidP="00A539E7">
            <w:pPr>
              <w:rPr>
                <w:b/>
              </w:rPr>
            </w:pPr>
            <w:r w:rsidRPr="00D44651">
              <w:rPr>
                <w:b/>
              </w:rPr>
              <w:t>&lt;.001</w:t>
            </w:r>
          </w:p>
        </w:tc>
      </w:tr>
      <w:tr w:rsidR="00534E3E" w:rsidRPr="009C133A" w14:paraId="2127305E" w14:textId="77777777" w:rsidTr="00A539E7">
        <w:trPr>
          <w:trHeight w:val="340"/>
        </w:trPr>
        <w:tc>
          <w:tcPr>
            <w:tcW w:w="2245" w:type="dxa"/>
            <w:hideMark/>
          </w:tcPr>
          <w:p w14:paraId="38FA4F9D" w14:textId="77777777" w:rsidR="00534E3E" w:rsidRPr="009C133A" w:rsidRDefault="00534E3E" w:rsidP="00A539E7">
            <w:r w:rsidRPr="009C133A">
              <w:t>POST VS PINCH</w:t>
            </w:r>
          </w:p>
        </w:tc>
        <w:tc>
          <w:tcPr>
            <w:tcW w:w="977" w:type="dxa"/>
            <w:hideMark/>
          </w:tcPr>
          <w:p w14:paraId="75CD0316" w14:textId="77777777" w:rsidR="00534E3E" w:rsidRPr="009C133A" w:rsidRDefault="00534E3E" w:rsidP="00A539E7">
            <w:r w:rsidRPr="009C133A">
              <w:t>2.086</w:t>
            </w:r>
          </w:p>
        </w:tc>
        <w:tc>
          <w:tcPr>
            <w:tcW w:w="923" w:type="dxa"/>
            <w:hideMark/>
          </w:tcPr>
          <w:p w14:paraId="54FC6704" w14:textId="77777777" w:rsidR="00534E3E" w:rsidRPr="009C133A" w:rsidRDefault="00534E3E" w:rsidP="00A539E7">
            <w:r w:rsidRPr="009C133A">
              <w:t>.415</w:t>
            </w:r>
          </w:p>
        </w:tc>
        <w:tc>
          <w:tcPr>
            <w:tcW w:w="1005" w:type="dxa"/>
            <w:hideMark/>
          </w:tcPr>
          <w:p w14:paraId="7208E063" w14:textId="77777777" w:rsidR="00534E3E" w:rsidRPr="009C133A" w:rsidRDefault="00534E3E" w:rsidP="00A539E7">
            <w:r w:rsidRPr="009C133A">
              <w:t>5.024</w:t>
            </w:r>
          </w:p>
        </w:tc>
        <w:tc>
          <w:tcPr>
            <w:tcW w:w="762" w:type="dxa"/>
            <w:hideMark/>
          </w:tcPr>
          <w:p w14:paraId="5995314C" w14:textId="77777777" w:rsidR="00534E3E" w:rsidRPr="009C133A" w:rsidRDefault="00534E3E" w:rsidP="00A539E7">
            <w:r w:rsidRPr="009C133A">
              <w:t>&lt;.001</w:t>
            </w:r>
          </w:p>
        </w:tc>
        <w:tc>
          <w:tcPr>
            <w:tcW w:w="882" w:type="dxa"/>
            <w:hideMark/>
          </w:tcPr>
          <w:p w14:paraId="4B9109D9" w14:textId="77777777" w:rsidR="00534E3E" w:rsidRPr="00D44651" w:rsidRDefault="00534E3E" w:rsidP="00A539E7">
            <w:pPr>
              <w:rPr>
                <w:b/>
              </w:rPr>
            </w:pPr>
            <w:r w:rsidRPr="00D44651">
              <w:rPr>
                <w:b/>
              </w:rPr>
              <w:t>&lt;.001</w:t>
            </w:r>
          </w:p>
        </w:tc>
        <w:tc>
          <w:tcPr>
            <w:tcW w:w="679" w:type="dxa"/>
            <w:hideMark/>
          </w:tcPr>
          <w:p w14:paraId="1633B07D" w14:textId="77777777" w:rsidR="00534E3E" w:rsidRPr="009C133A" w:rsidRDefault="00534E3E" w:rsidP="00A539E7"/>
        </w:tc>
        <w:tc>
          <w:tcPr>
            <w:tcW w:w="2244" w:type="dxa"/>
            <w:hideMark/>
          </w:tcPr>
          <w:p w14:paraId="5806590A" w14:textId="77777777" w:rsidR="00534E3E" w:rsidRPr="009C133A" w:rsidRDefault="00534E3E" w:rsidP="00A539E7">
            <w:r w:rsidRPr="009C133A">
              <w:t>POST VS PINCH</w:t>
            </w:r>
          </w:p>
        </w:tc>
        <w:tc>
          <w:tcPr>
            <w:tcW w:w="998" w:type="dxa"/>
            <w:hideMark/>
          </w:tcPr>
          <w:p w14:paraId="0692C63A" w14:textId="77777777" w:rsidR="00534E3E" w:rsidRPr="009C133A" w:rsidRDefault="00534E3E" w:rsidP="00A539E7">
            <w:r w:rsidRPr="009C133A">
              <w:t>1.259</w:t>
            </w:r>
          </w:p>
        </w:tc>
        <w:tc>
          <w:tcPr>
            <w:tcW w:w="923" w:type="dxa"/>
            <w:hideMark/>
          </w:tcPr>
          <w:p w14:paraId="47CB60A2" w14:textId="77777777" w:rsidR="00534E3E" w:rsidRPr="009C133A" w:rsidRDefault="00534E3E" w:rsidP="00A539E7">
            <w:r w:rsidRPr="009C133A">
              <w:t>.415</w:t>
            </w:r>
          </w:p>
        </w:tc>
        <w:tc>
          <w:tcPr>
            <w:tcW w:w="1005" w:type="dxa"/>
            <w:hideMark/>
          </w:tcPr>
          <w:p w14:paraId="6046FE37" w14:textId="77777777" w:rsidR="00534E3E" w:rsidRPr="009C133A" w:rsidRDefault="00534E3E" w:rsidP="00A539E7">
            <w:r w:rsidRPr="009C133A">
              <w:t>3.031</w:t>
            </w:r>
          </w:p>
        </w:tc>
        <w:tc>
          <w:tcPr>
            <w:tcW w:w="764" w:type="dxa"/>
            <w:hideMark/>
          </w:tcPr>
          <w:p w14:paraId="1E937C3E" w14:textId="77777777" w:rsidR="00534E3E" w:rsidRPr="009C133A" w:rsidRDefault="00534E3E" w:rsidP="00A539E7">
            <w:r w:rsidRPr="009C133A">
              <w:t>.002</w:t>
            </w:r>
          </w:p>
        </w:tc>
        <w:tc>
          <w:tcPr>
            <w:tcW w:w="882" w:type="dxa"/>
            <w:hideMark/>
          </w:tcPr>
          <w:p w14:paraId="1B121E75" w14:textId="77777777" w:rsidR="00534E3E" w:rsidRPr="00D44651" w:rsidRDefault="00534E3E" w:rsidP="00A539E7">
            <w:pPr>
              <w:rPr>
                <w:b/>
              </w:rPr>
            </w:pPr>
            <w:r w:rsidRPr="00D44651">
              <w:rPr>
                <w:b/>
              </w:rPr>
              <w:t>.024</w:t>
            </w:r>
          </w:p>
        </w:tc>
      </w:tr>
      <w:tr w:rsidR="00534E3E" w:rsidRPr="009C133A" w14:paraId="3EE53F68" w14:textId="77777777" w:rsidTr="00A539E7">
        <w:trPr>
          <w:trHeight w:val="340"/>
        </w:trPr>
        <w:tc>
          <w:tcPr>
            <w:tcW w:w="2245" w:type="dxa"/>
            <w:hideMark/>
          </w:tcPr>
          <w:p w14:paraId="77775306" w14:textId="77777777" w:rsidR="00534E3E" w:rsidRPr="009C133A" w:rsidRDefault="00534E3E" w:rsidP="00A539E7">
            <w:pPr>
              <w:rPr>
                <w:lang w:val="en-US"/>
              </w:rPr>
            </w:pPr>
            <w:r w:rsidRPr="009C133A">
              <w:rPr>
                <w:lang w:val="en-US"/>
              </w:rPr>
              <w:t>AUG-GRASP VS NAT-GRASP</w:t>
            </w:r>
          </w:p>
        </w:tc>
        <w:tc>
          <w:tcPr>
            <w:tcW w:w="977" w:type="dxa"/>
            <w:hideMark/>
          </w:tcPr>
          <w:p w14:paraId="37B8F4F5" w14:textId="77777777" w:rsidR="00534E3E" w:rsidRPr="009C133A" w:rsidRDefault="00534E3E" w:rsidP="00A539E7">
            <w:r w:rsidRPr="009C133A">
              <w:t>.500</w:t>
            </w:r>
          </w:p>
        </w:tc>
        <w:tc>
          <w:tcPr>
            <w:tcW w:w="923" w:type="dxa"/>
            <w:hideMark/>
          </w:tcPr>
          <w:p w14:paraId="4D9A2482" w14:textId="77777777" w:rsidR="00534E3E" w:rsidRPr="009C133A" w:rsidRDefault="00534E3E" w:rsidP="00A539E7">
            <w:r w:rsidRPr="009C133A">
              <w:t>.415</w:t>
            </w:r>
          </w:p>
        </w:tc>
        <w:tc>
          <w:tcPr>
            <w:tcW w:w="1005" w:type="dxa"/>
            <w:hideMark/>
          </w:tcPr>
          <w:p w14:paraId="2D777056" w14:textId="77777777" w:rsidR="00534E3E" w:rsidRPr="009C133A" w:rsidRDefault="00534E3E" w:rsidP="00A539E7">
            <w:r w:rsidRPr="009C133A">
              <w:t>1.204</w:t>
            </w:r>
          </w:p>
        </w:tc>
        <w:tc>
          <w:tcPr>
            <w:tcW w:w="762" w:type="dxa"/>
            <w:hideMark/>
          </w:tcPr>
          <w:p w14:paraId="5A1D564D" w14:textId="77777777" w:rsidR="00534E3E" w:rsidRPr="009C133A" w:rsidRDefault="00534E3E" w:rsidP="00A539E7">
            <w:r w:rsidRPr="009C133A">
              <w:t>.229</w:t>
            </w:r>
          </w:p>
        </w:tc>
        <w:tc>
          <w:tcPr>
            <w:tcW w:w="882" w:type="dxa"/>
            <w:hideMark/>
          </w:tcPr>
          <w:p w14:paraId="3284B79E" w14:textId="77777777" w:rsidR="00534E3E" w:rsidRPr="00D44651" w:rsidRDefault="00534E3E" w:rsidP="00A539E7">
            <w:pPr>
              <w:rPr>
                <w:b/>
              </w:rPr>
            </w:pPr>
            <w:r w:rsidRPr="00D44651">
              <w:rPr>
                <w:b/>
              </w:rPr>
              <w:t>1.000</w:t>
            </w:r>
          </w:p>
        </w:tc>
        <w:tc>
          <w:tcPr>
            <w:tcW w:w="679" w:type="dxa"/>
            <w:hideMark/>
          </w:tcPr>
          <w:p w14:paraId="2884F49A" w14:textId="77777777" w:rsidR="00534E3E" w:rsidRPr="009C133A" w:rsidRDefault="00534E3E" w:rsidP="00A539E7"/>
        </w:tc>
        <w:tc>
          <w:tcPr>
            <w:tcW w:w="2244" w:type="dxa"/>
            <w:hideMark/>
          </w:tcPr>
          <w:p w14:paraId="0FA8875F" w14:textId="77777777" w:rsidR="00534E3E" w:rsidRPr="009C133A" w:rsidRDefault="00534E3E" w:rsidP="00A539E7">
            <w:pPr>
              <w:rPr>
                <w:lang w:val="en-US"/>
              </w:rPr>
            </w:pPr>
            <w:r w:rsidRPr="009C133A">
              <w:rPr>
                <w:lang w:val="en-US"/>
              </w:rPr>
              <w:t>AUG-GRASP VS NAT-GRASP</w:t>
            </w:r>
          </w:p>
        </w:tc>
        <w:tc>
          <w:tcPr>
            <w:tcW w:w="998" w:type="dxa"/>
            <w:hideMark/>
          </w:tcPr>
          <w:p w14:paraId="4F5E0FAB" w14:textId="77777777" w:rsidR="00534E3E" w:rsidRPr="009C133A" w:rsidRDefault="00534E3E" w:rsidP="00A539E7">
            <w:r w:rsidRPr="009C133A">
              <w:t>.052</w:t>
            </w:r>
          </w:p>
        </w:tc>
        <w:tc>
          <w:tcPr>
            <w:tcW w:w="923" w:type="dxa"/>
            <w:hideMark/>
          </w:tcPr>
          <w:p w14:paraId="668BE9E3" w14:textId="77777777" w:rsidR="00534E3E" w:rsidRPr="009C133A" w:rsidRDefault="00534E3E" w:rsidP="00A539E7">
            <w:r w:rsidRPr="009C133A">
              <w:t>.415</w:t>
            </w:r>
          </w:p>
        </w:tc>
        <w:tc>
          <w:tcPr>
            <w:tcW w:w="1005" w:type="dxa"/>
            <w:hideMark/>
          </w:tcPr>
          <w:p w14:paraId="20989058" w14:textId="77777777" w:rsidR="00534E3E" w:rsidRPr="009C133A" w:rsidRDefault="00534E3E" w:rsidP="00A539E7">
            <w:r w:rsidRPr="009C133A">
              <w:t>.125</w:t>
            </w:r>
          </w:p>
        </w:tc>
        <w:tc>
          <w:tcPr>
            <w:tcW w:w="764" w:type="dxa"/>
            <w:hideMark/>
          </w:tcPr>
          <w:p w14:paraId="17E64282" w14:textId="77777777" w:rsidR="00534E3E" w:rsidRPr="009C133A" w:rsidRDefault="00534E3E" w:rsidP="00A539E7">
            <w:r w:rsidRPr="009C133A">
              <w:t>.901</w:t>
            </w:r>
          </w:p>
        </w:tc>
        <w:tc>
          <w:tcPr>
            <w:tcW w:w="882" w:type="dxa"/>
            <w:hideMark/>
          </w:tcPr>
          <w:p w14:paraId="77923417" w14:textId="77777777" w:rsidR="00534E3E" w:rsidRPr="00D44651" w:rsidRDefault="00534E3E" w:rsidP="00A539E7">
            <w:pPr>
              <w:rPr>
                <w:b/>
              </w:rPr>
            </w:pPr>
            <w:r w:rsidRPr="00D44651">
              <w:rPr>
                <w:b/>
              </w:rPr>
              <w:t>1.000</w:t>
            </w:r>
          </w:p>
        </w:tc>
      </w:tr>
      <w:tr w:rsidR="00534E3E" w:rsidRPr="009C133A" w14:paraId="67D40BEE" w14:textId="77777777" w:rsidTr="00A539E7">
        <w:trPr>
          <w:trHeight w:val="340"/>
        </w:trPr>
        <w:tc>
          <w:tcPr>
            <w:tcW w:w="2245" w:type="dxa"/>
            <w:hideMark/>
          </w:tcPr>
          <w:p w14:paraId="7BBE45BB" w14:textId="77777777" w:rsidR="00534E3E" w:rsidRPr="009C133A" w:rsidRDefault="00534E3E" w:rsidP="00A539E7">
            <w:r w:rsidRPr="009C133A">
              <w:t>AUG-GRASP VS PINCH</w:t>
            </w:r>
          </w:p>
        </w:tc>
        <w:tc>
          <w:tcPr>
            <w:tcW w:w="977" w:type="dxa"/>
            <w:hideMark/>
          </w:tcPr>
          <w:p w14:paraId="4D8605AD" w14:textId="77777777" w:rsidR="00534E3E" w:rsidRPr="009C133A" w:rsidRDefault="00534E3E" w:rsidP="00A539E7">
            <w:r w:rsidRPr="009C133A">
              <w:t>1.552</w:t>
            </w:r>
          </w:p>
        </w:tc>
        <w:tc>
          <w:tcPr>
            <w:tcW w:w="923" w:type="dxa"/>
            <w:hideMark/>
          </w:tcPr>
          <w:p w14:paraId="2994A9AC" w14:textId="77777777" w:rsidR="00534E3E" w:rsidRPr="009C133A" w:rsidRDefault="00534E3E" w:rsidP="00A539E7">
            <w:r w:rsidRPr="009C133A">
              <w:t>.415</w:t>
            </w:r>
          </w:p>
        </w:tc>
        <w:tc>
          <w:tcPr>
            <w:tcW w:w="1005" w:type="dxa"/>
            <w:hideMark/>
          </w:tcPr>
          <w:p w14:paraId="473DED92" w14:textId="77777777" w:rsidR="00534E3E" w:rsidRPr="009C133A" w:rsidRDefault="00534E3E" w:rsidP="00A539E7">
            <w:r w:rsidRPr="009C133A">
              <w:t>3.737</w:t>
            </w:r>
          </w:p>
        </w:tc>
        <w:tc>
          <w:tcPr>
            <w:tcW w:w="762" w:type="dxa"/>
            <w:hideMark/>
          </w:tcPr>
          <w:p w14:paraId="2DCFDBD2" w14:textId="77777777" w:rsidR="00534E3E" w:rsidRPr="009C133A" w:rsidRDefault="00534E3E" w:rsidP="00A539E7">
            <w:r w:rsidRPr="009C133A">
              <w:t>&lt;.001</w:t>
            </w:r>
          </w:p>
        </w:tc>
        <w:tc>
          <w:tcPr>
            <w:tcW w:w="882" w:type="dxa"/>
            <w:hideMark/>
          </w:tcPr>
          <w:p w14:paraId="1A30E2B4" w14:textId="77777777" w:rsidR="00534E3E" w:rsidRPr="00D44651" w:rsidRDefault="00534E3E" w:rsidP="00A539E7">
            <w:pPr>
              <w:rPr>
                <w:b/>
              </w:rPr>
            </w:pPr>
            <w:r w:rsidRPr="00D44651">
              <w:rPr>
                <w:b/>
              </w:rPr>
              <w:t>.002</w:t>
            </w:r>
          </w:p>
        </w:tc>
        <w:tc>
          <w:tcPr>
            <w:tcW w:w="679" w:type="dxa"/>
            <w:hideMark/>
          </w:tcPr>
          <w:p w14:paraId="6075DDF1" w14:textId="77777777" w:rsidR="00534E3E" w:rsidRPr="009C133A" w:rsidRDefault="00534E3E" w:rsidP="00A539E7"/>
        </w:tc>
        <w:tc>
          <w:tcPr>
            <w:tcW w:w="2244" w:type="dxa"/>
            <w:hideMark/>
          </w:tcPr>
          <w:p w14:paraId="24D05C7D" w14:textId="77777777" w:rsidR="00534E3E" w:rsidRPr="009C133A" w:rsidRDefault="00534E3E" w:rsidP="00A539E7">
            <w:r w:rsidRPr="009C133A">
              <w:t>AUG-GRASP VS PINCH</w:t>
            </w:r>
          </w:p>
        </w:tc>
        <w:tc>
          <w:tcPr>
            <w:tcW w:w="998" w:type="dxa"/>
            <w:hideMark/>
          </w:tcPr>
          <w:p w14:paraId="6878FD80" w14:textId="77777777" w:rsidR="00534E3E" w:rsidRPr="009C133A" w:rsidRDefault="00534E3E" w:rsidP="00A539E7">
            <w:r w:rsidRPr="009C133A">
              <w:t>-.655</w:t>
            </w:r>
          </w:p>
        </w:tc>
        <w:tc>
          <w:tcPr>
            <w:tcW w:w="923" w:type="dxa"/>
            <w:hideMark/>
          </w:tcPr>
          <w:p w14:paraId="04A20C64" w14:textId="77777777" w:rsidR="00534E3E" w:rsidRPr="009C133A" w:rsidRDefault="00534E3E" w:rsidP="00A539E7">
            <w:r w:rsidRPr="009C133A">
              <w:t>.415</w:t>
            </w:r>
          </w:p>
        </w:tc>
        <w:tc>
          <w:tcPr>
            <w:tcW w:w="1005" w:type="dxa"/>
            <w:hideMark/>
          </w:tcPr>
          <w:p w14:paraId="57C21997" w14:textId="77777777" w:rsidR="00534E3E" w:rsidRPr="009C133A" w:rsidRDefault="00534E3E" w:rsidP="00A539E7">
            <w:r w:rsidRPr="009C133A">
              <w:t>-1.578</w:t>
            </w:r>
          </w:p>
        </w:tc>
        <w:tc>
          <w:tcPr>
            <w:tcW w:w="764" w:type="dxa"/>
            <w:hideMark/>
          </w:tcPr>
          <w:p w14:paraId="4C5C97B6" w14:textId="77777777" w:rsidR="00534E3E" w:rsidRPr="009C133A" w:rsidRDefault="00534E3E" w:rsidP="00A539E7">
            <w:r w:rsidRPr="009C133A">
              <w:t>.115</w:t>
            </w:r>
          </w:p>
        </w:tc>
        <w:tc>
          <w:tcPr>
            <w:tcW w:w="882" w:type="dxa"/>
            <w:hideMark/>
          </w:tcPr>
          <w:p w14:paraId="17350380" w14:textId="77777777" w:rsidR="00534E3E" w:rsidRPr="00D44651" w:rsidRDefault="00534E3E" w:rsidP="00A539E7">
            <w:pPr>
              <w:rPr>
                <w:b/>
              </w:rPr>
            </w:pPr>
            <w:r w:rsidRPr="00D44651">
              <w:rPr>
                <w:b/>
              </w:rPr>
              <w:t>1.000</w:t>
            </w:r>
          </w:p>
        </w:tc>
      </w:tr>
      <w:tr w:rsidR="00534E3E" w:rsidRPr="009C133A" w14:paraId="70D7C745" w14:textId="77777777" w:rsidTr="00A539E7">
        <w:trPr>
          <w:trHeight w:val="360"/>
        </w:trPr>
        <w:tc>
          <w:tcPr>
            <w:tcW w:w="2245" w:type="dxa"/>
            <w:hideMark/>
          </w:tcPr>
          <w:p w14:paraId="4CDA9FC6" w14:textId="77777777" w:rsidR="00534E3E" w:rsidRPr="009C133A" w:rsidRDefault="00534E3E" w:rsidP="00A539E7">
            <w:r w:rsidRPr="009C133A">
              <w:t>NAT-GRASP VS PINCH</w:t>
            </w:r>
          </w:p>
        </w:tc>
        <w:tc>
          <w:tcPr>
            <w:tcW w:w="977" w:type="dxa"/>
            <w:hideMark/>
          </w:tcPr>
          <w:p w14:paraId="7A30417F" w14:textId="77777777" w:rsidR="00534E3E" w:rsidRPr="009C133A" w:rsidRDefault="00534E3E" w:rsidP="00A539E7">
            <w:r w:rsidRPr="009C133A">
              <w:t>1.052</w:t>
            </w:r>
          </w:p>
        </w:tc>
        <w:tc>
          <w:tcPr>
            <w:tcW w:w="923" w:type="dxa"/>
            <w:hideMark/>
          </w:tcPr>
          <w:p w14:paraId="284DABC9" w14:textId="77777777" w:rsidR="00534E3E" w:rsidRPr="009C133A" w:rsidRDefault="00534E3E" w:rsidP="00A539E7">
            <w:r w:rsidRPr="009C133A">
              <w:t>.415</w:t>
            </w:r>
          </w:p>
        </w:tc>
        <w:tc>
          <w:tcPr>
            <w:tcW w:w="1005" w:type="dxa"/>
            <w:hideMark/>
          </w:tcPr>
          <w:p w14:paraId="46C4013B" w14:textId="77777777" w:rsidR="00534E3E" w:rsidRPr="009C133A" w:rsidRDefault="00534E3E" w:rsidP="00A539E7">
            <w:r w:rsidRPr="009C133A">
              <w:t>2.533</w:t>
            </w:r>
          </w:p>
        </w:tc>
        <w:tc>
          <w:tcPr>
            <w:tcW w:w="762" w:type="dxa"/>
            <w:hideMark/>
          </w:tcPr>
          <w:p w14:paraId="68700BA6" w14:textId="77777777" w:rsidR="00534E3E" w:rsidRPr="009C133A" w:rsidRDefault="00534E3E" w:rsidP="00A539E7">
            <w:r w:rsidRPr="009C133A">
              <w:t>.011</w:t>
            </w:r>
          </w:p>
        </w:tc>
        <w:tc>
          <w:tcPr>
            <w:tcW w:w="882" w:type="dxa"/>
            <w:hideMark/>
          </w:tcPr>
          <w:p w14:paraId="2D7BC9A1" w14:textId="77777777" w:rsidR="00534E3E" w:rsidRPr="00D44651" w:rsidRDefault="00534E3E" w:rsidP="00A539E7">
            <w:pPr>
              <w:rPr>
                <w:b/>
              </w:rPr>
            </w:pPr>
            <w:r w:rsidRPr="00D44651">
              <w:rPr>
                <w:b/>
              </w:rPr>
              <w:t>.113</w:t>
            </w:r>
          </w:p>
        </w:tc>
        <w:tc>
          <w:tcPr>
            <w:tcW w:w="679" w:type="dxa"/>
            <w:hideMark/>
          </w:tcPr>
          <w:p w14:paraId="00F2F5AA" w14:textId="77777777" w:rsidR="00534E3E" w:rsidRPr="009C133A" w:rsidRDefault="00534E3E" w:rsidP="00A539E7"/>
        </w:tc>
        <w:tc>
          <w:tcPr>
            <w:tcW w:w="2244" w:type="dxa"/>
            <w:hideMark/>
          </w:tcPr>
          <w:p w14:paraId="03C73BE0" w14:textId="77777777" w:rsidR="00534E3E" w:rsidRPr="009C133A" w:rsidRDefault="00534E3E" w:rsidP="00A539E7">
            <w:r w:rsidRPr="009C133A">
              <w:t>NAT-GRASP VS PINCH</w:t>
            </w:r>
          </w:p>
        </w:tc>
        <w:tc>
          <w:tcPr>
            <w:tcW w:w="998" w:type="dxa"/>
            <w:hideMark/>
          </w:tcPr>
          <w:p w14:paraId="0D50ADF0" w14:textId="77777777" w:rsidR="00534E3E" w:rsidRPr="009C133A" w:rsidRDefault="00534E3E" w:rsidP="00A539E7">
            <w:r w:rsidRPr="009C133A">
              <w:t>-.707</w:t>
            </w:r>
          </w:p>
        </w:tc>
        <w:tc>
          <w:tcPr>
            <w:tcW w:w="923" w:type="dxa"/>
            <w:hideMark/>
          </w:tcPr>
          <w:p w14:paraId="6B2D7994" w14:textId="77777777" w:rsidR="00534E3E" w:rsidRPr="009C133A" w:rsidRDefault="00534E3E" w:rsidP="00A539E7">
            <w:r w:rsidRPr="009C133A">
              <w:t>.415</w:t>
            </w:r>
          </w:p>
        </w:tc>
        <w:tc>
          <w:tcPr>
            <w:tcW w:w="1005" w:type="dxa"/>
            <w:hideMark/>
          </w:tcPr>
          <w:p w14:paraId="4A9E15D6" w14:textId="77777777" w:rsidR="00534E3E" w:rsidRPr="009C133A" w:rsidRDefault="00534E3E" w:rsidP="00A539E7">
            <w:r w:rsidRPr="009C133A">
              <w:t>-1.702</w:t>
            </w:r>
          </w:p>
        </w:tc>
        <w:tc>
          <w:tcPr>
            <w:tcW w:w="764" w:type="dxa"/>
            <w:hideMark/>
          </w:tcPr>
          <w:p w14:paraId="2DB89486" w14:textId="77777777" w:rsidR="00534E3E" w:rsidRPr="009C133A" w:rsidRDefault="00534E3E" w:rsidP="00A539E7">
            <w:r w:rsidRPr="009C133A">
              <w:t>.089</w:t>
            </w:r>
          </w:p>
        </w:tc>
        <w:tc>
          <w:tcPr>
            <w:tcW w:w="882" w:type="dxa"/>
            <w:hideMark/>
          </w:tcPr>
          <w:p w14:paraId="1D26B418" w14:textId="77777777" w:rsidR="00534E3E" w:rsidRPr="00D44651" w:rsidRDefault="00534E3E" w:rsidP="00A539E7">
            <w:pPr>
              <w:rPr>
                <w:b/>
              </w:rPr>
            </w:pPr>
            <w:r w:rsidRPr="00D44651">
              <w:rPr>
                <w:b/>
              </w:rPr>
              <w:t>.887</w:t>
            </w:r>
          </w:p>
        </w:tc>
      </w:tr>
      <w:tr w:rsidR="00534E3E" w:rsidRPr="009C133A" w14:paraId="2669EA17" w14:textId="77777777" w:rsidTr="00A539E7">
        <w:trPr>
          <w:trHeight w:val="320"/>
        </w:trPr>
        <w:tc>
          <w:tcPr>
            <w:tcW w:w="2245" w:type="dxa"/>
            <w:hideMark/>
          </w:tcPr>
          <w:p w14:paraId="21049801" w14:textId="77777777" w:rsidR="00534E3E" w:rsidRPr="009C133A" w:rsidRDefault="00534E3E" w:rsidP="00A539E7"/>
        </w:tc>
        <w:tc>
          <w:tcPr>
            <w:tcW w:w="977" w:type="dxa"/>
            <w:hideMark/>
          </w:tcPr>
          <w:p w14:paraId="4848349B" w14:textId="77777777" w:rsidR="00534E3E" w:rsidRPr="009C133A" w:rsidRDefault="00534E3E" w:rsidP="00A539E7"/>
        </w:tc>
        <w:tc>
          <w:tcPr>
            <w:tcW w:w="923" w:type="dxa"/>
            <w:hideMark/>
          </w:tcPr>
          <w:p w14:paraId="1516FAC6" w14:textId="77777777" w:rsidR="00534E3E" w:rsidRPr="009C133A" w:rsidRDefault="00534E3E" w:rsidP="00A539E7"/>
        </w:tc>
        <w:tc>
          <w:tcPr>
            <w:tcW w:w="1005" w:type="dxa"/>
            <w:hideMark/>
          </w:tcPr>
          <w:p w14:paraId="2D9F36F4" w14:textId="77777777" w:rsidR="00534E3E" w:rsidRPr="009C133A" w:rsidRDefault="00534E3E" w:rsidP="00A539E7"/>
        </w:tc>
        <w:tc>
          <w:tcPr>
            <w:tcW w:w="762" w:type="dxa"/>
            <w:hideMark/>
          </w:tcPr>
          <w:p w14:paraId="500BEAE2" w14:textId="77777777" w:rsidR="00534E3E" w:rsidRPr="009C133A" w:rsidRDefault="00534E3E" w:rsidP="00A539E7"/>
        </w:tc>
        <w:tc>
          <w:tcPr>
            <w:tcW w:w="882" w:type="dxa"/>
            <w:hideMark/>
          </w:tcPr>
          <w:p w14:paraId="743EBB70" w14:textId="77777777" w:rsidR="00534E3E" w:rsidRPr="009C133A" w:rsidRDefault="00534E3E" w:rsidP="00A539E7"/>
        </w:tc>
        <w:tc>
          <w:tcPr>
            <w:tcW w:w="679" w:type="dxa"/>
            <w:hideMark/>
          </w:tcPr>
          <w:p w14:paraId="25A9A1A3" w14:textId="77777777" w:rsidR="00534E3E" w:rsidRPr="009C133A" w:rsidRDefault="00534E3E" w:rsidP="00A539E7"/>
        </w:tc>
        <w:tc>
          <w:tcPr>
            <w:tcW w:w="2244" w:type="dxa"/>
            <w:hideMark/>
          </w:tcPr>
          <w:p w14:paraId="77AABE0E" w14:textId="77777777" w:rsidR="00534E3E" w:rsidRPr="009C133A" w:rsidRDefault="00534E3E" w:rsidP="00A539E7"/>
        </w:tc>
        <w:tc>
          <w:tcPr>
            <w:tcW w:w="998" w:type="dxa"/>
            <w:hideMark/>
          </w:tcPr>
          <w:p w14:paraId="6C4A291A" w14:textId="77777777" w:rsidR="00534E3E" w:rsidRPr="009C133A" w:rsidRDefault="00534E3E" w:rsidP="00A539E7"/>
        </w:tc>
        <w:tc>
          <w:tcPr>
            <w:tcW w:w="923" w:type="dxa"/>
            <w:hideMark/>
          </w:tcPr>
          <w:p w14:paraId="7417BAC3" w14:textId="77777777" w:rsidR="00534E3E" w:rsidRPr="009C133A" w:rsidRDefault="00534E3E" w:rsidP="00A539E7"/>
        </w:tc>
        <w:tc>
          <w:tcPr>
            <w:tcW w:w="1005" w:type="dxa"/>
            <w:hideMark/>
          </w:tcPr>
          <w:p w14:paraId="4D64AF78" w14:textId="77777777" w:rsidR="00534E3E" w:rsidRPr="009C133A" w:rsidRDefault="00534E3E" w:rsidP="00A539E7"/>
        </w:tc>
        <w:tc>
          <w:tcPr>
            <w:tcW w:w="764" w:type="dxa"/>
            <w:hideMark/>
          </w:tcPr>
          <w:p w14:paraId="2AAC6656" w14:textId="77777777" w:rsidR="00534E3E" w:rsidRPr="009C133A" w:rsidRDefault="00534E3E" w:rsidP="00A539E7"/>
        </w:tc>
        <w:tc>
          <w:tcPr>
            <w:tcW w:w="882" w:type="dxa"/>
            <w:hideMark/>
          </w:tcPr>
          <w:p w14:paraId="32DEBF9E" w14:textId="77777777" w:rsidR="00534E3E" w:rsidRPr="009C133A" w:rsidRDefault="00534E3E" w:rsidP="00A539E7"/>
        </w:tc>
      </w:tr>
      <w:tr w:rsidR="00534E3E" w:rsidRPr="009C133A" w14:paraId="2AE966C3" w14:textId="77777777" w:rsidTr="00A539E7">
        <w:trPr>
          <w:trHeight w:val="420"/>
        </w:trPr>
        <w:tc>
          <w:tcPr>
            <w:tcW w:w="6794" w:type="dxa"/>
            <w:gridSpan w:val="6"/>
            <w:hideMark/>
          </w:tcPr>
          <w:p w14:paraId="48463817" w14:textId="77777777" w:rsidR="00534E3E" w:rsidRPr="0005297F" w:rsidRDefault="00534E3E" w:rsidP="00A539E7">
            <w:pPr>
              <w:jc w:val="center"/>
              <w:rPr>
                <w:b/>
              </w:rPr>
            </w:pPr>
            <w:r w:rsidRPr="0005297F">
              <w:rPr>
                <w:b/>
              </w:rPr>
              <w:t>AGONIST</w:t>
            </w:r>
          </w:p>
        </w:tc>
        <w:tc>
          <w:tcPr>
            <w:tcW w:w="679" w:type="dxa"/>
            <w:hideMark/>
          </w:tcPr>
          <w:p w14:paraId="48E2ABFD" w14:textId="77777777" w:rsidR="00534E3E" w:rsidRPr="009C133A" w:rsidRDefault="00534E3E" w:rsidP="00A539E7"/>
        </w:tc>
        <w:tc>
          <w:tcPr>
            <w:tcW w:w="6816" w:type="dxa"/>
            <w:gridSpan w:val="6"/>
            <w:hideMark/>
          </w:tcPr>
          <w:p w14:paraId="3AECD663" w14:textId="77777777" w:rsidR="00534E3E" w:rsidRPr="0005297F" w:rsidRDefault="00534E3E" w:rsidP="00A539E7">
            <w:pPr>
              <w:jc w:val="center"/>
              <w:rPr>
                <w:b/>
              </w:rPr>
            </w:pPr>
            <w:r w:rsidRPr="0005297F">
              <w:rPr>
                <w:b/>
              </w:rPr>
              <w:t>NO-AGONIST</w:t>
            </w:r>
          </w:p>
        </w:tc>
      </w:tr>
      <w:tr w:rsidR="00534E3E" w:rsidRPr="009C133A" w14:paraId="4079D222" w14:textId="77777777" w:rsidTr="00A539E7">
        <w:trPr>
          <w:trHeight w:val="680"/>
        </w:trPr>
        <w:tc>
          <w:tcPr>
            <w:tcW w:w="2245" w:type="dxa"/>
            <w:hideMark/>
          </w:tcPr>
          <w:p w14:paraId="571815AA" w14:textId="77777777" w:rsidR="00534E3E" w:rsidRPr="009C133A" w:rsidRDefault="00534E3E" w:rsidP="00A539E7"/>
        </w:tc>
        <w:tc>
          <w:tcPr>
            <w:tcW w:w="977" w:type="dxa"/>
            <w:hideMark/>
          </w:tcPr>
          <w:p w14:paraId="5203F7E5" w14:textId="77777777" w:rsidR="00534E3E" w:rsidRPr="009C133A" w:rsidRDefault="00534E3E" w:rsidP="00A539E7">
            <w:r w:rsidRPr="009C133A">
              <w:t xml:space="preserve">Test </w:t>
            </w:r>
            <w:proofErr w:type="spellStart"/>
            <w:r w:rsidRPr="009C133A">
              <w:t>statistic</w:t>
            </w:r>
            <w:proofErr w:type="spellEnd"/>
          </w:p>
        </w:tc>
        <w:tc>
          <w:tcPr>
            <w:tcW w:w="923" w:type="dxa"/>
            <w:hideMark/>
          </w:tcPr>
          <w:p w14:paraId="7D49DD8F" w14:textId="77777777" w:rsidR="00534E3E" w:rsidRPr="009C133A" w:rsidRDefault="00534E3E" w:rsidP="00A539E7">
            <w:proofErr w:type="spellStart"/>
            <w:r w:rsidRPr="009C133A">
              <w:t>Std</w:t>
            </w:r>
            <w:proofErr w:type="spellEnd"/>
            <w:r w:rsidRPr="009C133A">
              <w:t xml:space="preserve">. </w:t>
            </w:r>
            <w:proofErr w:type="spellStart"/>
            <w:r w:rsidRPr="009C133A">
              <w:t>Error</w:t>
            </w:r>
            <w:proofErr w:type="spellEnd"/>
          </w:p>
        </w:tc>
        <w:tc>
          <w:tcPr>
            <w:tcW w:w="1005" w:type="dxa"/>
            <w:hideMark/>
          </w:tcPr>
          <w:p w14:paraId="15C5C132" w14:textId="77777777" w:rsidR="00534E3E" w:rsidRPr="009C133A" w:rsidRDefault="00534E3E" w:rsidP="00A539E7">
            <w:proofErr w:type="spellStart"/>
            <w:r w:rsidRPr="009C133A">
              <w:t>Std</w:t>
            </w:r>
            <w:proofErr w:type="spellEnd"/>
            <w:r w:rsidRPr="009C133A">
              <w:t xml:space="preserve">. Test </w:t>
            </w:r>
            <w:proofErr w:type="spellStart"/>
            <w:r w:rsidRPr="009C133A">
              <w:t>Statistic</w:t>
            </w:r>
            <w:proofErr w:type="spellEnd"/>
          </w:p>
        </w:tc>
        <w:tc>
          <w:tcPr>
            <w:tcW w:w="762" w:type="dxa"/>
            <w:hideMark/>
          </w:tcPr>
          <w:p w14:paraId="5E915395" w14:textId="77777777" w:rsidR="00534E3E" w:rsidRPr="009C133A" w:rsidRDefault="00534E3E" w:rsidP="00A539E7">
            <w:r w:rsidRPr="009C133A">
              <w:t>Sig.</w:t>
            </w:r>
          </w:p>
        </w:tc>
        <w:tc>
          <w:tcPr>
            <w:tcW w:w="882" w:type="dxa"/>
            <w:hideMark/>
          </w:tcPr>
          <w:p w14:paraId="084072B8" w14:textId="77777777" w:rsidR="00534E3E" w:rsidRPr="009C133A" w:rsidRDefault="00534E3E" w:rsidP="00A539E7">
            <w:proofErr w:type="spellStart"/>
            <w:r w:rsidRPr="009C133A">
              <w:t>Adj</w:t>
            </w:r>
            <w:proofErr w:type="spellEnd"/>
            <w:r w:rsidRPr="009C133A">
              <w:t>. Sig.</w:t>
            </w:r>
          </w:p>
        </w:tc>
        <w:tc>
          <w:tcPr>
            <w:tcW w:w="679" w:type="dxa"/>
            <w:hideMark/>
          </w:tcPr>
          <w:p w14:paraId="2B7DAC6D" w14:textId="77777777" w:rsidR="00534E3E" w:rsidRPr="009C133A" w:rsidRDefault="00534E3E" w:rsidP="00A539E7"/>
        </w:tc>
        <w:tc>
          <w:tcPr>
            <w:tcW w:w="2244" w:type="dxa"/>
            <w:hideMark/>
          </w:tcPr>
          <w:p w14:paraId="0F4C9230" w14:textId="77777777" w:rsidR="00534E3E" w:rsidRPr="009C133A" w:rsidRDefault="00534E3E" w:rsidP="00A539E7"/>
        </w:tc>
        <w:tc>
          <w:tcPr>
            <w:tcW w:w="998" w:type="dxa"/>
            <w:hideMark/>
          </w:tcPr>
          <w:p w14:paraId="079104F2" w14:textId="77777777" w:rsidR="00534E3E" w:rsidRPr="009C133A" w:rsidRDefault="00534E3E" w:rsidP="00A539E7">
            <w:r w:rsidRPr="009C133A">
              <w:t xml:space="preserve">Test </w:t>
            </w:r>
            <w:proofErr w:type="spellStart"/>
            <w:r w:rsidRPr="009C133A">
              <w:t>statistic</w:t>
            </w:r>
            <w:proofErr w:type="spellEnd"/>
          </w:p>
        </w:tc>
        <w:tc>
          <w:tcPr>
            <w:tcW w:w="923" w:type="dxa"/>
            <w:hideMark/>
          </w:tcPr>
          <w:p w14:paraId="617772A8" w14:textId="77777777" w:rsidR="00534E3E" w:rsidRPr="009C133A" w:rsidRDefault="00534E3E" w:rsidP="00A539E7">
            <w:proofErr w:type="spellStart"/>
            <w:r w:rsidRPr="009C133A">
              <w:t>Std</w:t>
            </w:r>
            <w:proofErr w:type="spellEnd"/>
            <w:r w:rsidRPr="009C133A">
              <w:t xml:space="preserve">. </w:t>
            </w:r>
            <w:proofErr w:type="spellStart"/>
            <w:r w:rsidRPr="009C133A">
              <w:t>Error</w:t>
            </w:r>
            <w:proofErr w:type="spellEnd"/>
          </w:p>
        </w:tc>
        <w:tc>
          <w:tcPr>
            <w:tcW w:w="1005" w:type="dxa"/>
            <w:hideMark/>
          </w:tcPr>
          <w:p w14:paraId="3E768075" w14:textId="77777777" w:rsidR="00534E3E" w:rsidRPr="009C133A" w:rsidRDefault="00534E3E" w:rsidP="00A539E7">
            <w:proofErr w:type="spellStart"/>
            <w:r w:rsidRPr="009C133A">
              <w:t>Std</w:t>
            </w:r>
            <w:proofErr w:type="spellEnd"/>
            <w:r w:rsidRPr="009C133A">
              <w:t xml:space="preserve">. Test </w:t>
            </w:r>
            <w:proofErr w:type="spellStart"/>
            <w:r w:rsidRPr="009C133A">
              <w:t>Statistic</w:t>
            </w:r>
            <w:proofErr w:type="spellEnd"/>
          </w:p>
        </w:tc>
        <w:tc>
          <w:tcPr>
            <w:tcW w:w="764" w:type="dxa"/>
            <w:hideMark/>
          </w:tcPr>
          <w:p w14:paraId="632AD1C8" w14:textId="77777777" w:rsidR="00534E3E" w:rsidRPr="009C133A" w:rsidRDefault="00534E3E" w:rsidP="00A539E7">
            <w:r w:rsidRPr="009C133A">
              <w:t>Sig.</w:t>
            </w:r>
          </w:p>
        </w:tc>
        <w:tc>
          <w:tcPr>
            <w:tcW w:w="882" w:type="dxa"/>
            <w:hideMark/>
          </w:tcPr>
          <w:p w14:paraId="7CBED838" w14:textId="77777777" w:rsidR="00534E3E" w:rsidRPr="009C133A" w:rsidRDefault="00534E3E" w:rsidP="00A539E7">
            <w:proofErr w:type="spellStart"/>
            <w:r w:rsidRPr="009C133A">
              <w:t>Adj</w:t>
            </w:r>
            <w:proofErr w:type="spellEnd"/>
            <w:r w:rsidRPr="009C133A">
              <w:t>. Sig.</w:t>
            </w:r>
          </w:p>
        </w:tc>
      </w:tr>
      <w:tr w:rsidR="00534E3E" w:rsidRPr="009C133A" w14:paraId="7E4CA8BE" w14:textId="77777777" w:rsidTr="00A539E7">
        <w:trPr>
          <w:trHeight w:val="340"/>
        </w:trPr>
        <w:tc>
          <w:tcPr>
            <w:tcW w:w="2245" w:type="dxa"/>
            <w:hideMark/>
          </w:tcPr>
          <w:p w14:paraId="1C7F2A83" w14:textId="77777777" w:rsidR="00534E3E" w:rsidRPr="009C133A" w:rsidRDefault="00534E3E" w:rsidP="00A539E7">
            <w:r w:rsidRPr="009C133A">
              <w:t>BASELINE VS POST</w:t>
            </w:r>
          </w:p>
        </w:tc>
        <w:tc>
          <w:tcPr>
            <w:tcW w:w="977" w:type="dxa"/>
            <w:hideMark/>
          </w:tcPr>
          <w:p w14:paraId="558E93FE" w14:textId="77777777" w:rsidR="00534E3E" w:rsidRPr="009C133A" w:rsidRDefault="00534E3E" w:rsidP="00A539E7">
            <w:r w:rsidRPr="009C133A">
              <w:t>.103</w:t>
            </w:r>
          </w:p>
        </w:tc>
        <w:tc>
          <w:tcPr>
            <w:tcW w:w="923" w:type="dxa"/>
            <w:hideMark/>
          </w:tcPr>
          <w:p w14:paraId="59D05E26" w14:textId="77777777" w:rsidR="00534E3E" w:rsidRPr="009C133A" w:rsidRDefault="00534E3E" w:rsidP="00A539E7">
            <w:r w:rsidRPr="009C133A">
              <w:t>.415</w:t>
            </w:r>
          </w:p>
        </w:tc>
        <w:tc>
          <w:tcPr>
            <w:tcW w:w="1005" w:type="dxa"/>
            <w:hideMark/>
          </w:tcPr>
          <w:p w14:paraId="29B8C0B5" w14:textId="77777777" w:rsidR="00534E3E" w:rsidRPr="009C133A" w:rsidRDefault="00534E3E" w:rsidP="00A539E7">
            <w:r w:rsidRPr="009C133A">
              <w:t>.249</w:t>
            </w:r>
          </w:p>
        </w:tc>
        <w:tc>
          <w:tcPr>
            <w:tcW w:w="762" w:type="dxa"/>
            <w:hideMark/>
          </w:tcPr>
          <w:p w14:paraId="2FC59E9F" w14:textId="77777777" w:rsidR="00534E3E" w:rsidRPr="009C133A" w:rsidRDefault="00534E3E" w:rsidP="00A539E7">
            <w:r w:rsidRPr="009C133A">
              <w:t>.803</w:t>
            </w:r>
          </w:p>
        </w:tc>
        <w:tc>
          <w:tcPr>
            <w:tcW w:w="882" w:type="dxa"/>
            <w:hideMark/>
          </w:tcPr>
          <w:p w14:paraId="4B62FC73" w14:textId="77777777" w:rsidR="00534E3E" w:rsidRPr="00D44651" w:rsidRDefault="00534E3E" w:rsidP="00A539E7">
            <w:pPr>
              <w:rPr>
                <w:b/>
              </w:rPr>
            </w:pPr>
            <w:r w:rsidRPr="00D44651">
              <w:rPr>
                <w:b/>
              </w:rPr>
              <w:t>1.000</w:t>
            </w:r>
          </w:p>
        </w:tc>
        <w:tc>
          <w:tcPr>
            <w:tcW w:w="679" w:type="dxa"/>
            <w:hideMark/>
          </w:tcPr>
          <w:p w14:paraId="2F7B9495" w14:textId="77777777" w:rsidR="00534E3E" w:rsidRPr="009C133A" w:rsidRDefault="00534E3E" w:rsidP="00A539E7"/>
        </w:tc>
        <w:tc>
          <w:tcPr>
            <w:tcW w:w="2244" w:type="dxa"/>
            <w:hideMark/>
          </w:tcPr>
          <w:p w14:paraId="32FFD293" w14:textId="77777777" w:rsidR="00534E3E" w:rsidRPr="009C133A" w:rsidRDefault="00534E3E" w:rsidP="00A539E7">
            <w:r w:rsidRPr="009C133A">
              <w:t>BASELINE VS POST</w:t>
            </w:r>
          </w:p>
        </w:tc>
        <w:tc>
          <w:tcPr>
            <w:tcW w:w="998" w:type="dxa"/>
            <w:hideMark/>
          </w:tcPr>
          <w:p w14:paraId="1B3E1EF5" w14:textId="77777777" w:rsidR="00534E3E" w:rsidRPr="009C133A" w:rsidRDefault="00534E3E" w:rsidP="00A539E7">
            <w:r w:rsidRPr="009C133A">
              <w:t>.000</w:t>
            </w:r>
          </w:p>
        </w:tc>
        <w:tc>
          <w:tcPr>
            <w:tcW w:w="923" w:type="dxa"/>
            <w:hideMark/>
          </w:tcPr>
          <w:p w14:paraId="39365068" w14:textId="77777777" w:rsidR="00534E3E" w:rsidRPr="009C133A" w:rsidRDefault="00534E3E" w:rsidP="00A539E7">
            <w:r w:rsidRPr="009C133A">
              <w:t>.415</w:t>
            </w:r>
          </w:p>
        </w:tc>
        <w:tc>
          <w:tcPr>
            <w:tcW w:w="1005" w:type="dxa"/>
            <w:hideMark/>
          </w:tcPr>
          <w:p w14:paraId="73B7707B" w14:textId="77777777" w:rsidR="00534E3E" w:rsidRPr="009C133A" w:rsidRDefault="00534E3E" w:rsidP="00A539E7">
            <w:r w:rsidRPr="009C133A">
              <w:t>.000</w:t>
            </w:r>
          </w:p>
        </w:tc>
        <w:tc>
          <w:tcPr>
            <w:tcW w:w="764" w:type="dxa"/>
            <w:hideMark/>
          </w:tcPr>
          <w:p w14:paraId="5F63228E" w14:textId="77777777" w:rsidR="00534E3E" w:rsidRPr="009C133A" w:rsidRDefault="00534E3E" w:rsidP="00A539E7">
            <w:r w:rsidRPr="009C133A">
              <w:t>1.000</w:t>
            </w:r>
          </w:p>
        </w:tc>
        <w:tc>
          <w:tcPr>
            <w:tcW w:w="882" w:type="dxa"/>
            <w:hideMark/>
          </w:tcPr>
          <w:p w14:paraId="793195CC" w14:textId="77777777" w:rsidR="00534E3E" w:rsidRPr="00D44651" w:rsidRDefault="00534E3E" w:rsidP="00A539E7">
            <w:pPr>
              <w:rPr>
                <w:b/>
              </w:rPr>
            </w:pPr>
            <w:r w:rsidRPr="00D44651">
              <w:rPr>
                <w:b/>
              </w:rPr>
              <w:t>1.000</w:t>
            </w:r>
          </w:p>
        </w:tc>
      </w:tr>
      <w:tr w:rsidR="00534E3E" w:rsidRPr="009C133A" w14:paraId="6E3C9D9B" w14:textId="77777777" w:rsidTr="00A539E7">
        <w:trPr>
          <w:trHeight w:val="340"/>
        </w:trPr>
        <w:tc>
          <w:tcPr>
            <w:tcW w:w="2245" w:type="dxa"/>
            <w:hideMark/>
          </w:tcPr>
          <w:p w14:paraId="5DF2881E" w14:textId="77777777" w:rsidR="00534E3E" w:rsidRPr="009C133A" w:rsidRDefault="00534E3E" w:rsidP="00A539E7">
            <w:r w:rsidRPr="009C133A">
              <w:t>BASELINE VS AUG-GRASP</w:t>
            </w:r>
          </w:p>
        </w:tc>
        <w:tc>
          <w:tcPr>
            <w:tcW w:w="977" w:type="dxa"/>
            <w:hideMark/>
          </w:tcPr>
          <w:p w14:paraId="3C5CD3EB" w14:textId="77777777" w:rsidR="00534E3E" w:rsidRPr="009C133A" w:rsidRDefault="00534E3E" w:rsidP="00A539E7">
            <w:r w:rsidRPr="009C133A">
              <w:t>-1.224</w:t>
            </w:r>
          </w:p>
        </w:tc>
        <w:tc>
          <w:tcPr>
            <w:tcW w:w="923" w:type="dxa"/>
            <w:hideMark/>
          </w:tcPr>
          <w:p w14:paraId="503AC339" w14:textId="77777777" w:rsidR="00534E3E" w:rsidRPr="009C133A" w:rsidRDefault="00534E3E" w:rsidP="00A539E7">
            <w:r w:rsidRPr="009C133A">
              <w:t>.415</w:t>
            </w:r>
          </w:p>
        </w:tc>
        <w:tc>
          <w:tcPr>
            <w:tcW w:w="1005" w:type="dxa"/>
            <w:hideMark/>
          </w:tcPr>
          <w:p w14:paraId="79604E46" w14:textId="77777777" w:rsidR="00534E3E" w:rsidRPr="009C133A" w:rsidRDefault="00534E3E" w:rsidP="00A539E7">
            <w:r w:rsidRPr="009C133A">
              <w:t>-2.948</w:t>
            </w:r>
          </w:p>
        </w:tc>
        <w:tc>
          <w:tcPr>
            <w:tcW w:w="762" w:type="dxa"/>
            <w:hideMark/>
          </w:tcPr>
          <w:p w14:paraId="7EA7DB32" w14:textId="77777777" w:rsidR="00534E3E" w:rsidRPr="009C133A" w:rsidRDefault="00534E3E" w:rsidP="00A539E7">
            <w:r w:rsidRPr="009C133A">
              <w:t>.003</w:t>
            </w:r>
          </w:p>
        </w:tc>
        <w:tc>
          <w:tcPr>
            <w:tcW w:w="882" w:type="dxa"/>
            <w:hideMark/>
          </w:tcPr>
          <w:p w14:paraId="08911277" w14:textId="77777777" w:rsidR="00534E3E" w:rsidRPr="00D44651" w:rsidRDefault="00534E3E" w:rsidP="00A539E7">
            <w:pPr>
              <w:rPr>
                <w:b/>
              </w:rPr>
            </w:pPr>
            <w:r w:rsidRPr="00D44651">
              <w:rPr>
                <w:b/>
              </w:rPr>
              <w:t>.032</w:t>
            </w:r>
          </w:p>
        </w:tc>
        <w:tc>
          <w:tcPr>
            <w:tcW w:w="679" w:type="dxa"/>
            <w:hideMark/>
          </w:tcPr>
          <w:p w14:paraId="407E181A" w14:textId="77777777" w:rsidR="00534E3E" w:rsidRPr="009C133A" w:rsidRDefault="00534E3E" w:rsidP="00A539E7"/>
        </w:tc>
        <w:tc>
          <w:tcPr>
            <w:tcW w:w="2244" w:type="dxa"/>
            <w:hideMark/>
          </w:tcPr>
          <w:p w14:paraId="406F721D" w14:textId="77777777" w:rsidR="00534E3E" w:rsidRPr="009C133A" w:rsidRDefault="00534E3E" w:rsidP="00A539E7">
            <w:r w:rsidRPr="009C133A">
              <w:t>BASELINE VS AUG-GRASP</w:t>
            </w:r>
          </w:p>
        </w:tc>
        <w:tc>
          <w:tcPr>
            <w:tcW w:w="998" w:type="dxa"/>
            <w:hideMark/>
          </w:tcPr>
          <w:p w14:paraId="0E79A61E" w14:textId="77777777" w:rsidR="00534E3E" w:rsidRPr="009C133A" w:rsidRDefault="00534E3E" w:rsidP="00A539E7">
            <w:r w:rsidRPr="009C133A">
              <w:t>-.776</w:t>
            </w:r>
          </w:p>
        </w:tc>
        <w:tc>
          <w:tcPr>
            <w:tcW w:w="923" w:type="dxa"/>
            <w:hideMark/>
          </w:tcPr>
          <w:p w14:paraId="6BE68FBB" w14:textId="77777777" w:rsidR="00534E3E" w:rsidRPr="009C133A" w:rsidRDefault="00534E3E" w:rsidP="00A539E7">
            <w:r w:rsidRPr="009C133A">
              <w:t>.415</w:t>
            </w:r>
          </w:p>
        </w:tc>
        <w:tc>
          <w:tcPr>
            <w:tcW w:w="1005" w:type="dxa"/>
            <w:hideMark/>
          </w:tcPr>
          <w:p w14:paraId="0724FA0A" w14:textId="77777777" w:rsidR="00534E3E" w:rsidRPr="009C133A" w:rsidRDefault="00534E3E" w:rsidP="00A539E7">
            <w:r w:rsidRPr="009C133A">
              <w:t>-1.869</w:t>
            </w:r>
          </w:p>
        </w:tc>
        <w:tc>
          <w:tcPr>
            <w:tcW w:w="764" w:type="dxa"/>
            <w:hideMark/>
          </w:tcPr>
          <w:p w14:paraId="309903E9" w14:textId="77777777" w:rsidR="00534E3E" w:rsidRPr="009C133A" w:rsidRDefault="00534E3E" w:rsidP="00A539E7">
            <w:r w:rsidRPr="009C133A">
              <w:t>.062</w:t>
            </w:r>
          </w:p>
        </w:tc>
        <w:tc>
          <w:tcPr>
            <w:tcW w:w="882" w:type="dxa"/>
            <w:hideMark/>
          </w:tcPr>
          <w:p w14:paraId="7937D6E9" w14:textId="77777777" w:rsidR="00534E3E" w:rsidRPr="00D44651" w:rsidRDefault="00534E3E" w:rsidP="00A539E7">
            <w:pPr>
              <w:rPr>
                <w:b/>
              </w:rPr>
            </w:pPr>
            <w:r w:rsidRPr="00D44651">
              <w:rPr>
                <w:b/>
              </w:rPr>
              <w:t>.617</w:t>
            </w:r>
          </w:p>
        </w:tc>
      </w:tr>
      <w:tr w:rsidR="00534E3E" w:rsidRPr="009C133A" w14:paraId="571CE908" w14:textId="77777777" w:rsidTr="00A539E7">
        <w:trPr>
          <w:trHeight w:val="340"/>
        </w:trPr>
        <w:tc>
          <w:tcPr>
            <w:tcW w:w="2245" w:type="dxa"/>
            <w:hideMark/>
          </w:tcPr>
          <w:p w14:paraId="267731FB" w14:textId="77777777" w:rsidR="00534E3E" w:rsidRPr="009C133A" w:rsidRDefault="00534E3E" w:rsidP="00A539E7">
            <w:r w:rsidRPr="009C133A">
              <w:lastRenderedPageBreak/>
              <w:t>BASELINE VS NAT-GRASP</w:t>
            </w:r>
          </w:p>
        </w:tc>
        <w:tc>
          <w:tcPr>
            <w:tcW w:w="977" w:type="dxa"/>
            <w:hideMark/>
          </w:tcPr>
          <w:p w14:paraId="45C52899" w14:textId="77777777" w:rsidR="00534E3E" w:rsidRPr="009C133A" w:rsidRDefault="00534E3E" w:rsidP="00A539E7">
            <w:r w:rsidRPr="009C133A">
              <w:t>-.966</w:t>
            </w:r>
          </w:p>
        </w:tc>
        <w:tc>
          <w:tcPr>
            <w:tcW w:w="923" w:type="dxa"/>
            <w:hideMark/>
          </w:tcPr>
          <w:p w14:paraId="37B35B30" w14:textId="77777777" w:rsidR="00534E3E" w:rsidRPr="009C133A" w:rsidRDefault="00534E3E" w:rsidP="00A539E7">
            <w:r w:rsidRPr="009C133A">
              <w:t>.415</w:t>
            </w:r>
          </w:p>
        </w:tc>
        <w:tc>
          <w:tcPr>
            <w:tcW w:w="1005" w:type="dxa"/>
            <w:hideMark/>
          </w:tcPr>
          <w:p w14:paraId="76BDFF99" w14:textId="77777777" w:rsidR="00534E3E" w:rsidRPr="009C133A" w:rsidRDefault="00534E3E" w:rsidP="00A539E7">
            <w:r w:rsidRPr="009C133A">
              <w:t>-2.325</w:t>
            </w:r>
          </w:p>
        </w:tc>
        <w:tc>
          <w:tcPr>
            <w:tcW w:w="762" w:type="dxa"/>
            <w:hideMark/>
          </w:tcPr>
          <w:p w14:paraId="72039581" w14:textId="77777777" w:rsidR="00534E3E" w:rsidRPr="009C133A" w:rsidRDefault="00534E3E" w:rsidP="00A539E7">
            <w:r w:rsidRPr="009C133A">
              <w:t>.020</w:t>
            </w:r>
          </w:p>
        </w:tc>
        <w:tc>
          <w:tcPr>
            <w:tcW w:w="882" w:type="dxa"/>
            <w:hideMark/>
          </w:tcPr>
          <w:p w14:paraId="0E8B58B2" w14:textId="77777777" w:rsidR="00534E3E" w:rsidRPr="00D44651" w:rsidRDefault="00534E3E" w:rsidP="00A539E7">
            <w:pPr>
              <w:rPr>
                <w:b/>
              </w:rPr>
            </w:pPr>
            <w:r w:rsidRPr="00D44651">
              <w:rPr>
                <w:b/>
              </w:rPr>
              <w:t>.201</w:t>
            </w:r>
          </w:p>
        </w:tc>
        <w:tc>
          <w:tcPr>
            <w:tcW w:w="679" w:type="dxa"/>
            <w:hideMark/>
          </w:tcPr>
          <w:p w14:paraId="12D66E9F" w14:textId="77777777" w:rsidR="00534E3E" w:rsidRPr="009C133A" w:rsidRDefault="00534E3E" w:rsidP="00A539E7"/>
        </w:tc>
        <w:tc>
          <w:tcPr>
            <w:tcW w:w="2244" w:type="dxa"/>
            <w:hideMark/>
          </w:tcPr>
          <w:p w14:paraId="475E87F4" w14:textId="77777777" w:rsidR="00534E3E" w:rsidRPr="009C133A" w:rsidRDefault="00534E3E" w:rsidP="00A539E7">
            <w:r w:rsidRPr="009C133A">
              <w:t>BASELINE VS NAT-GRASP</w:t>
            </w:r>
          </w:p>
        </w:tc>
        <w:tc>
          <w:tcPr>
            <w:tcW w:w="998" w:type="dxa"/>
            <w:hideMark/>
          </w:tcPr>
          <w:p w14:paraId="10926C57" w14:textId="77777777" w:rsidR="00534E3E" w:rsidRPr="009C133A" w:rsidRDefault="00534E3E" w:rsidP="00A539E7">
            <w:r w:rsidRPr="009C133A">
              <w:t>-1.448</w:t>
            </w:r>
          </w:p>
        </w:tc>
        <w:tc>
          <w:tcPr>
            <w:tcW w:w="923" w:type="dxa"/>
            <w:hideMark/>
          </w:tcPr>
          <w:p w14:paraId="5C531122" w14:textId="77777777" w:rsidR="00534E3E" w:rsidRPr="009C133A" w:rsidRDefault="00534E3E" w:rsidP="00A539E7">
            <w:r w:rsidRPr="009C133A">
              <w:t>.415</w:t>
            </w:r>
          </w:p>
        </w:tc>
        <w:tc>
          <w:tcPr>
            <w:tcW w:w="1005" w:type="dxa"/>
            <w:hideMark/>
          </w:tcPr>
          <w:p w14:paraId="79C522C9" w14:textId="77777777" w:rsidR="00534E3E" w:rsidRPr="009C133A" w:rsidRDefault="00534E3E" w:rsidP="00A539E7">
            <w:r w:rsidRPr="009C133A">
              <w:t>-3.488</w:t>
            </w:r>
          </w:p>
        </w:tc>
        <w:tc>
          <w:tcPr>
            <w:tcW w:w="764" w:type="dxa"/>
            <w:hideMark/>
          </w:tcPr>
          <w:p w14:paraId="1AD46645" w14:textId="77777777" w:rsidR="00534E3E" w:rsidRPr="009C133A" w:rsidRDefault="00534E3E" w:rsidP="00A539E7">
            <w:r w:rsidRPr="009C133A">
              <w:t>&lt;.001</w:t>
            </w:r>
          </w:p>
        </w:tc>
        <w:tc>
          <w:tcPr>
            <w:tcW w:w="882" w:type="dxa"/>
            <w:hideMark/>
          </w:tcPr>
          <w:p w14:paraId="6164123F" w14:textId="77777777" w:rsidR="00534E3E" w:rsidRPr="00D44651" w:rsidRDefault="00534E3E" w:rsidP="00A539E7">
            <w:pPr>
              <w:rPr>
                <w:b/>
              </w:rPr>
            </w:pPr>
            <w:r w:rsidRPr="00D44651">
              <w:rPr>
                <w:b/>
              </w:rPr>
              <w:t>.005</w:t>
            </w:r>
          </w:p>
        </w:tc>
      </w:tr>
      <w:tr w:rsidR="00534E3E" w:rsidRPr="009C133A" w14:paraId="69B1D080" w14:textId="77777777" w:rsidTr="00A539E7">
        <w:trPr>
          <w:trHeight w:val="340"/>
        </w:trPr>
        <w:tc>
          <w:tcPr>
            <w:tcW w:w="2245" w:type="dxa"/>
            <w:hideMark/>
          </w:tcPr>
          <w:p w14:paraId="0B24B233" w14:textId="77777777" w:rsidR="00534E3E" w:rsidRPr="009C133A" w:rsidRDefault="00534E3E" w:rsidP="00A539E7">
            <w:r w:rsidRPr="009C133A">
              <w:t>BASELINE VS PINCH</w:t>
            </w:r>
          </w:p>
        </w:tc>
        <w:tc>
          <w:tcPr>
            <w:tcW w:w="977" w:type="dxa"/>
            <w:hideMark/>
          </w:tcPr>
          <w:p w14:paraId="19D4FD49" w14:textId="77777777" w:rsidR="00534E3E" w:rsidRPr="009C133A" w:rsidRDefault="00534E3E" w:rsidP="00A539E7">
            <w:r w:rsidRPr="009C133A">
              <w:t>-2.052</w:t>
            </w:r>
          </w:p>
        </w:tc>
        <w:tc>
          <w:tcPr>
            <w:tcW w:w="923" w:type="dxa"/>
            <w:hideMark/>
          </w:tcPr>
          <w:p w14:paraId="1B059A2F" w14:textId="77777777" w:rsidR="00534E3E" w:rsidRPr="009C133A" w:rsidRDefault="00534E3E" w:rsidP="00A539E7">
            <w:r w:rsidRPr="009C133A">
              <w:t>.415</w:t>
            </w:r>
          </w:p>
        </w:tc>
        <w:tc>
          <w:tcPr>
            <w:tcW w:w="1005" w:type="dxa"/>
            <w:hideMark/>
          </w:tcPr>
          <w:p w14:paraId="40F8CD8C" w14:textId="77777777" w:rsidR="00534E3E" w:rsidRPr="009C133A" w:rsidRDefault="00534E3E" w:rsidP="00A539E7">
            <w:r w:rsidRPr="009C133A">
              <w:t>-4.941</w:t>
            </w:r>
          </w:p>
        </w:tc>
        <w:tc>
          <w:tcPr>
            <w:tcW w:w="762" w:type="dxa"/>
            <w:hideMark/>
          </w:tcPr>
          <w:p w14:paraId="23F250D9" w14:textId="77777777" w:rsidR="00534E3E" w:rsidRPr="009C133A" w:rsidRDefault="00534E3E" w:rsidP="00A539E7">
            <w:r w:rsidRPr="009C133A">
              <w:t>&lt;.001</w:t>
            </w:r>
          </w:p>
        </w:tc>
        <w:tc>
          <w:tcPr>
            <w:tcW w:w="882" w:type="dxa"/>
            <w:hideMark/>
          </w:tcPr>
          <w:p w14:paraId="22145845" w14:textId="77777777" w:rsidR="00534E3E" w:rsidRPr="00D44651" w:rsidRDefault="00534E3E" w:rsidP="00A539E7">
            <w:pPr>
              <w:rPr>
                <w:b/>
              </w:rPr>
            </w:pPr>
            <w:r w:rsidRPr="00D44651">
              <w:rPr>
                <w:b/>
              </w:rPr>
              <w:t>&lt;.001</w:t>
            </w:r>
          </w:p>
        </w:tc>
        <w:tc>
          <w:tcPr>
            <w:tcW w:w="679" w:type="dxa"/>
            <w:hideMark/>
          </w:tcPr>
          <w:p w14:paraId="018B14D4" w14:textId="77777777" w:rsidR="00534E3E" w:rsidRPr="009C133A" w:rsidRDefault="00534E3E" w:rsidP="00A539E7"/>
        </w:tc>
        <w:tc>
          <w:tcPr>
            <w:tcW w:w="2244" w:type="dxa"/>
            <w:hideMark/>
          </w:tcPr>
          <w:p w14:paraId="4FAAC09D" w14:textId="77777777" w:rsidR="00534E3E" w:rsidRPr="009C133A" w:rsidRDefault="00534E3E" w:rsidP="00A539E7">
            <w:r w:rsidRPr="009C133A">
              <w:t>BASELINE VS PINCH</w:t>
            </w:r>
          </w:p>
        </w:tc>
        <w:tc>
          <w:tcPr>
            <w:tcW w:w="998" w:type="dxa"/>
            <w:hideMark/>
          </w:tcPr>
          <w:p w14:paraId="64AC1855" w14:textId="77777777" w:rsidR="00534E3E" w:rsidRPr="009C133A" w:rsidRDefault="00534E3E" w:rsidP="00A539E7">
            <w:r w:rsidRPr="009C133A">
              <w:t>-1.741</w:t>
            </w:r>
          </w:p>
        </w:tc>
        <w:tc>
          <w:tcPr>
            <w:tcW w:w="923" w:type="dxa"/>
            <w:hideMark/>
          </w:tcPr>
          <w:p w14:paraId="392E5D41" w14:textId="77777777" w:rsidR="00534E3E" w:rsidRPr="009C133A" w:rsidRDefault="00534E3E" w:rsidP="00A539E7">
            <w:r w:rsidRPr="009C133A">
              <w:t>.415</w:t>
            </w:r>
          </w:p>
        </w:tc>
        <w:tc>
          <w:tcPr>
            <w:tcW w:w="1005" w:type="dxa"/>
            <w:hideMark/>
          </w:tcPr>
          <w:p w14:paraId="42BC616D" w14:textId="77777777" w:rsidR="00534E3E" w:rsidRPr="009C133A" w:rsidRDefault="00534E3E" w:rsidP="00A539E7">
            <w:r w:rsidRPr="009C133A">
              <w:t>-4.194</w:t>
            </w:r>
          </w:p>
        </w:tc>
        <w:tc>
          <w:tcPr>
            <w:tcW w:w="764" w:type="dxa"/>
            <w:hideMark/>
          </w:tcPr>
          <w:p w14:paraId="4FF27221" w14:textId="77777777" w:rsidR="00534E3E" w:rsidRPr="009C133A" w:rsidRDefault="00534E3E" w:rsidP="00A539E7">
            <w:r w:rsidRPr="009C133A">
              <w:t>&lt;.001</w:t>
            </w:r>
          </w:p>
        </w:tc>
        <w:tc>
          <w:tcPr>
            <w:tcW w:w="882" w:type="dxa"/>
            <w:hideMark/>
          </w:tcPr>
          <w:p w14:paraId="23114C88" w14:textId="77777777" w:rsidR="00534E3E" w:rsidRPr="00D44651" w:rsidRDefault="00534E3E" w:rsidP="00A539E7">
            <w:pPr>
              <w:rPr>
                <w:b/>
              </w:rPr>
            </w:pPr>
            <w:r w:rsidRPr="00D44651">
              <w:rPr>
                <w:b/>
              </w:rPr>
              <w:t>.001</w:t>
            </w:r>
          </w:p>
        </w:tc>
      </w:tr>
      <w:tr w:rsidR="00534E3E" w:rsidRPr="009C133A" w14:paraId="5B68C02B" w14:textId="77777777" w:rsidTr="00A539E7">
        <w:trPr>
          <w:trHeight w:val="340"/>
        </w:trPr>
        <w:tc>
          <w:tcPr>
            <w:tcW w:w="2245" w:type="dxa"/>
            <w:hideMark/>
          </w:tcPr>
          <w:p w14:paraId="6598A932" w14:textId="77777777" w:rsidR="00534E3E" w:rsidRPr="009C133A" w:rsidRDefault="00534E3E" w:rsidP="00A539E7">
            <w:r w:rsidRPr="009C133A">
              <w:t>POST VS AUG-GRASP</w:t>
            </w:r>
          </w:p>
        </w:tc>
        <w:tc>
          <w:tcPr>
            <w:tcW w:w="977" w:type="dxa"/>
            <w:hideMark/>
          </w:tcPr>
          <w:p w14:paraId="2C9FD62E" w14:textId="77777777" w:rsidR="00534E3E" w:rsidRPr="009C133A" w:rsidRDefault="00534E3E" w:rsidP="00A539E7">
            <w:r w:rsidRPr="009C133A">
              <w:t>1.328</w:t>
            </w:r>
          </w:p>
        </w:tc>
        <w:tc>
          <w:tcPr>
            <w:tcW w:w="923" w:type="dxa"/>
            <w:hideMark/>
          </w:tcPr>
          <w:p w14:paraId="0AE87596" w14:textId="77777777" w:rsidR="00534E3E" w:rsidRPr="009C133A" w:rsidRDefault="00534E3E" w:rsidP="00A539E7">
            <w:r w:rsidRPr="009C133A">
              <w:t>.415</w:t>
            </w:r>
          </w:p>
        </w:tc>
        <w:tc>
          <w:tcPr>
            <w:tcW w:w="1005" w:type="dxa"/>
            <w:hideMark/>
          </w:tcPr>
          <w:p w14:paraId="12F3AAED" w14:textId="77777777" w:rsidR="00534E3E" w:rsidRPr="009C133A" w:rsidRDefault="00534E3E" w:rsidP="00A539E7">
            <w:r w:rsidRPr="009C133A">
              <w:t>3.197</w:t>
            </w:r>
          </w:p>
        </w:tc>
        <w:tc>
          <w:tcPr>
            <w:tcW w:w="762" w:type="dxa"/>
            <w:hideMark/>
          </w:tcPr>
          <w:p w14:paraId="28F0F8C0" w14:textId="77777777" w:rsidR="00534E3E" w:rsidRPr="009C133A" w:rsidRDefault="00534E3E" w:rsidP="00A539E7">
            <w:r w:rsidRPr="009C133A">
              <w:t>.001</w:t>
            </w:r>
          </w:p>
        </w:tc>
        <w:tc>
          <w:tcPr>
            <w:tcW w:w="882" w:type="dxa"/>
            <w:hideMark/>
          </w:tcPr>
          <w:p w14:paraId="3F83AF7F" w14:textId="77777777" w:rsidR="00534E3E" w:rsidRPr="00D44651" w:rsidRDefault="00534E3E" w:rsidP="00A539E7">
            <w:pPr>
              <w:rPr>
                <w:b/>
              </w:rPr>
            </w:pPr>
            <w:r w:rsidRPr="00D44651">
              <w:rPr>
                <w:b/>
              </w:rPr>
              <w:t>.014</w:t>
            </w:r>
          </w:p>
        </w:tc>
        <w:tc>
          <w:tcPr>
            <w:tcW w:w="679" w:type="dxa"/>
            <w:hideMark/>
          </w:tcPr>
          <w:p w14:paraId="39F07B7F" w14:textId="77777777" w:rsidR="00534E3E" w:rsidRPr="009C133A" w:rsidRDefault="00534E3E" w:rsidP="00A539E7"/>
        </w:tc>
        <w:tc>
          <w:tcPr>
            <w:tcW w:w="2244" w:type="dxa"/>
            <w:hideMark/>
          </w:tcPr>
          <w:p w14:paraId="59BE813D" w14:textId="77777777" w:rsidR="00534E3E" w:rsidRPr="009C133A" w:rsidRDefault="00534E3E" w:rsidP="00A539E7">
            <w:r w:rsidRPr="009C133A">
              <w:t>POST VS AUG-GRASP</w:t>
            </w:r>
          </w:p>
        </w:tc>
        <w:tc>
          <w:tcPr>
            <w:tcW w:w="998" w:type="dxa"/>
            <w:hideMark/>
          </w:tcPr>
          <w:p w14:paraId="7C70F3A6" w14:textId="77777777" w:rsidR="00534E3E" w:rsidRPr="009C133A" w:rsidRDefault="00534E3E" w:rsidP="00A539E7">
            <w:r w:rsidRPr="009C133A">
              <w:t>.776</w:t>
            </w:r>
          </w:p>
        </w:tc>
        <w:tc>
          <w:tcPr>
            <w:tcW w:w="923" w:type="dxa"/>
            <w:hideMark/>
          </w:tcPr>
          <w:p w14:paraId="14401620" w14:textId="77777777" w:rsidR="00534E3E" w:rsidRPr="009C133A" w:rsidRDefault="00534E3E" w:rsidP="00A539E7">
            <w:r w:rsidRPr="009C133A">
              <w:t>.415</w:t>
            </w:r>
          </w:p>
        </w:tc>
        <w:tc>
          <w:tcPr>
            <w:tcW w:w="1005" w:type="dxa"/>
            <w:hideMark/>
          </w:tcPr>
          <w:p w14:paraId="799D95F9" w14:textId="77777777" w:rsidR="00534E3E" w:rsidRPr="009C133A" w:rsidRDefault="00534E3E" w:rsidP="00A539E7">
            <w:r w:rsidRPr="009C133A">
              <w:t>1.869</w:t>
            </w:r>
          </w:p>
        </w:tc>
        <w:tc>
          <w:tcPr>
            <w:tcW w:w="764" w:type="dxa"/>
            <w:hideMark/>
          </w:tcPr>
          <w:p w14:paraId="2D8F752F" w14:textId="77777777" w:rsidR="00534E3E" w:rsidRPr="009C133A" w:rsidRDefault="00534E3E" w:rsidP="00A539E7">
            <w:r w:rsidRPr="009C133A">
              <w:t>.062</w:t>
            </w:r>
          </w:p>
        </w:tc>
        <w:tc>
          <w:tcPr>
            <w:tcW w:w="882" w:type="dxa"/>
            <w:hideMark/>
          </w:tcPr>
          <w:p w14:paraId="738F4C23" w14:textId="77777777" w:rsidR="00534E3E" w:rsidRPr="00D44651" w:rsidRDefault="00534E3E" w:rsidP="00A539E7">
            <w:pPr>
              <w:rPr>
                <w:b/>
              </w:rPr>
            </w:pPr>
            <w:r w:rsidRPr="00D44651">
              <w:rPr>
                <w:b/>
              </w:rPr>
              <w:t>.617</w:t>
            </w:r>
          </w:p>
        </w:tc>
      </w:tr>
      <w:tr w:rsidR="00534E3E" w:rsidRPr="009C133A" w14:paraId="59C172C7" w14:textId="77777777" w:rsidTr="00A539E7">
        <w:trPr>
          <w:trHeight w:val="340"/>
        </w:trPr>
        <w:tc>
          <w:tcPr>
            <w:tcW w:w="2245" w:type="dxa"/>
            <w:hideMark/>
          </w:tcPr>
          <w:p w14:paraId="5CA1095C" w14:textId="77777777" w:rsidR="00534E3E" w:rsidRPr="009C133A" w:rsidRDefault="00534E3E" w:rsidP="00A539E7">
            <w:r w:rsidRPr="009C133A">
              <w:t>POST VS NAT-GRASP</w:t>
            </w:r>
          </w:p>
        </w:tc>
        <w:tc>
          <w:tcPr>
            <w:tcW w:w="977" w:type="dxa"/>
            <w:hideMark/>
          </w:tcPr>
          <w:p w14:paraId="28F10329" w14:textId="77777777" w:rsidR="00534E3E" w:rsidRPr="009C133A" w:rsidRDefault="00534E3E" w:rsidP="00A539E7">
            <w:r w:rsidRPr="009C133A">
              <w:t>1.069</w:t>
            </w:r>
          </w:p>
        </w:tc>
        <w:tc>
          <w:tcPr>
            <w:tcW w:w="923" w:type="dxa"/>
            <w:hideMark/>
          </w:tcPr>
          <w:p w14:paraId="41131595" w14:textId="77777777" w:rsidR="00534E3E" w:rsidRPr="009C133A" w:rsidRDefault="00534E3E" w:rsidP="00A539E7">
            <w:r w:rsidRPr="009C133A">
              <w:t>.415</w:t>
            </w:r>
          </w:p>
        </w:tc>
        <w:tc>
          <w:tcPr>
            <w:tcW w:w="1005" w:type="dxa"/>
            <w:hideMark/>
          </w:tcPr>
          <w:p w14:paraId="142FDF3B" w14:textId="77777777" w:rsidR="00534E3E" w:rsidRPr="009C133A" w:rsidRDefault="00534E3E" w:rsidP="00A539E7">
            <w:r w:rsidRPr="009C133A">
              <w:t>2.574</w:t>
            </w:r>
          </w:p>
        </w:tc>
        <w:tc>
          <w:tcPr>
            <w:tcW w:w="762" w:type="dxa"/>
            <w:hideMark/>
          </w:tcPr>
          <w:p w14:paraId="0B9395B5" w14:textId="77777777" w:rsidR="00534E3E" w:rsidRPr="009C133A" w:rsidRDefault="00534E3E" w:rsidP="00A539E7">
            <w:r w:rsidRPr="009C133A">
              <w:t>.010</w:t>
            </w:r>
          </w:p>
        </w:tc>
        <w:tc>
          <w:tcPr>
            <w:tcW w:w="882" w:type="dxa"/>
            <w:hideMark/>
          </w:tcPr>
          <w:p w14:paraId="37E2E7DE" w14:textId="77777777" w:rsidR="00534E3E" w:rsidRPr="00D44651" w:rsidRDefault="00534E3E" w:rsidP="00A539E7">
            <w:pPr>
              <w:rPr>
                <w:b/>
              </w:rPr>
            </w:pPr>
            <w:r w:rsidRPr="00D44651">
              <w:rPr>
                <w:b/>
              </w:rPr>
              <w:t>.100</w:t>
            </w:r>
          </w:p>
        </w:tc>
        <w:tc>
          <w:tcPr>
            <w:tcW w:w="679" w:type="dxa"/>
            <w:hideMark/>
          </w:tcPr>
          <w:p w14:paraId="16E60272" w14:textId="77777777" w:rsidR="00534E3E" w:rsidRPr="009C133A" w:rsidRDefault="00534E3E" w:rsidP="00A539E7"/>
        </w:tc>
        <w:tc>
          <w:tcPr>
            <w:tcW w:w="2244" w:type="dxa"/>
            <w:hideMark/>
          </w:tcPr>
          <w:p w14:paraId="10F89E3E" w14:textId="77777777" w:rsidR="00534E3E" w:rsidRPr="009C133A" w:rsidRDefault="00534E3E" w:rsidP="00A539E7">
            <w:r w:rsidRPr="009C133A">
              <w:t>POST VS NAT-GRASP</w:t>
            </w:r>
          </w:p>
        </w:tc>
        <w:tc>
          <w:tcPr>
            <w:tcW w:w="998" w:type="dxa"/>
            <w:hideMark/>
          </w:tcPr>
          <w:p w14:paraId="2CDB674C" w14:textId="77777777" w:rsidR="00534E3E" w:rsidRPr="009C133A" w:rsidRDefault="00534E3E" w:rsidP="00A539E7">
            <w:r w:rsidRPr="009C133A">
              <w:t>1.448</w:t>
            </w:r>
          </w:p>
        </w:tc>
        <w:tc>
          <w:tcPr>
            <w:tcW w:w="923" w:type="dxa"/>
            <w:hideMark/>
          </w:tcPr>
          <w:p w14:paraId="78169FFA" w14:textId="77777777" w:rsidR="00534E3E" w:rsidRPr="009C133A" w:rsidRDefault="00534E3E" w:rsidP="00A539E7">
            <w:r w:rsidRPr="009C133A">
              <w:t>.415</w:t>
            </w:r>
          </w:p>
        </w:tc>
        <w:tc>
          <w:tcPr>
            <w:tcW w:w="1005" w:type="dxa"/>
            <w:hideMark/>
          </w:tcPr>
          <w:p w14:paraId="17044411" w14:textId="77777777" w:rsidR="00534E3E" w:rsidRPr="009C133A" w:rsidRDefault="00534E3E" w:rsidP="00A539E7">
            <w:r w:rsidRPr="009C133A">
              <w:t>3.488</w:t>
            </w:r>
          </w:p>
        </w:tc>
        <w:tc>
          <w:tcPr>
            <w:tcW w:w="764" w:type="dxa"/>
            <w:hideMark/>
          </w:tcPr>
          <w:p w14:paraId="19B3F899" w14:textId="77777777" w:rsidR="00534E3E" w:rsidRPr="009C133A" w:rsidRDefault="00534E3E" w:rsidP="00A539E7">
            <w:r w:rsidRPr="009C133A">
              <w:t>&lt;.001</w:t>
            </w:r>
          </w:p>
        </w:tc>
        <w:tc>
          <w:tcPr>
            <w:tcW w:w="882" w:type="dxa"/>
            <w:hideMark/>
          </w:tcPr>
          <w:p w14:paraId="2854D6CE" w14:textId="77777777" w:rsidR="00534E3E" w:rsidRPr="00D44651" w:rsidRDefault="00534E3E" w:rsidP="00A539E7">
            <w:pPr>
              <w:rPr>
                <w:b/>
              </w:rPr>
            </w:pPr>
            <w:r w:rsidRPr="00D44651">
              <w:rPr>
                <w:b/>
              </w:rPr>
              <w:t>.005</w:t>
            </w:r>
          </w:p>
        </w:tc>
      </w:tr>
      <w:tr w:rsidR="00534E3E" w:rsidRPr="009C133A" w14:paraId="71744ABB" w14:textId="77777777" w:rsidTr="00A539E7">
        <w:trPr>
          <w:trHeight w:val="340"/>
        </w:trPr>
        <w:tc>
          <w:tcPr>
            <w:tcW w:w="2245" w:type="dxa"/>
            <w:hideMark/>
          </w:tcPr>
          <w:p w14:paraId="6D5D233E" w14:textId="77777777" w:rsidR="00534E3E" w:rsidRPr="009C133A" w:rsidRDefault="00534E3E" w:rsidP="00A539E7">
            <w:r w:rsidRPr="009C133A">
              <w:t>POST VS PINCH</w:t>
            </w:r>
          </w:p>
        </w:tc>
        <w:tc>
          <w:tcPr>
            <w:tcW w:w="977" w:type="dxa"/>
            <w:hideMark/>
          </w:tcPr>
          <w:p w14:paraId="291DF165" w14:textId="77777777" w:rsidR="00534E3E" w:rsidRPr="009C133A" w:rsidRDefault="00534E3E" w:rsidP="00A539E7">
            <w:r w:rsidRPr="009C133A">
              <w:t>2.155</w:t>
            </w:r>
          </w:p>
        </w:tc>
        <w:tc>
          <w:tcPr>
            <w:tcW w:w="923" w:type="dxa"/>
            <w:hideMark/>
          </w:tcPr>
          <w:p w14:paraId="7CC26A82" w14:textId="77777777" w:rsidR="00534E3E" w:rsidRPr="009C133A" w:rsidRDefault="00534E3E" w:rsidP="00A539E7">
            <w:r w:rsidRPr="009C133A">
              <w:t>.415</w:t>
            </w:r>
          </w:p>
        </w:tc>
        <w:tc>
          <w:tcPr>
            <w:tcW w:w="1005" w:type="dxa"/>
            <w:hideMark/>
          </w:tcPr>
          <w:p w14:paraId="497CED9E" w14:textId="77777777" w:rsidR="00534E3E" w:rsidRPr="009C133A" w:rsidRDefault="00534E3E" w:rsidP="00A539E7">
            <w:r w:rsidRPr="009C133A">
              <w:t>5.190</w:t>
            </w:r>
          </w:p>
        </w:tc>
        <w:tc>
          <w:tcPr>
            <w:tcW w:w="762" w:type="dxa"/>
            <w:hideMark/>
          </w:tcPr>
          <w:p w14:paraId="58B4B1EB" w14:textId="77777777" w:rsidR="00534E3E" w:rsidRPr="009C133A" w:rsidRDefault="00534E3E" w:rsidP="00A539E7">
            <w:r w:rsidRPr="009C133A">
              <w:t>&lt;.001</w:t>
            </w:r>
          </w:p>
        </w:tc>
        <w:tc>
          <w:tcPr>
            <w:tcW w:w="882" w:type="dxa"/>
            <w:hideMark/>
          </w:tcPr>
          <w:p w14:paraId="271A7750" w14:textId="77777777" w:rsidR="00534E3E" w:rsidRPr="00D44651" w:rsidRDefault="00534E3E" w:rsidP="00A539E7">
            <w:pPr>
              <w:rPr>
                <w:b/>
              </w:rPr>
            </w:pPr>
            <w:r w:rsidRPr="00D44651">
              <w:rPr>
                <w:b/>
              </w:rPr>
              <w:t>&lt;.001</w:t>
            </w:r>
          </w:p>
        </w:tc>
        <w:tc>
          <w:tcPr>
            <w:tcW w:w="679" w:type="dxa"/>
            <w:hideMark/>
          </w:tcPr>
          <w:p w14:paraId="3D6003F7" w14:textId="77777777" w:rsidR="00534E3E" w:rsidRPr="009C133A" w:rsidRDefault="00534E3E" w:rsidP="00A539E7"/>
        </w:tc>
        <w:tc>
          <w:tcPr>
            <w:tcW w:w="2244" w:type="dxa"/>
            <w:hideMark/>
          </w:tcPr>
          <w:p w14:paraId="2784F4A5" w14:textId="77777777" w:rsidR="00534E3E" w:rsidRPr="009C133A" w:rsidRDefault="00534E3E" w:rsidP="00A539E7">
            <w:r w:rsidRPr="009C133A">
              <w:t>POST VS PINCH</w:t>
            </w:r>
          </w:p>
        </w:tc>
        <w:tc>
          <w:tcPr>
            <w:tcW w:w="998" w:type="dxa"/>
            <w:hideMark/>
          </w:tcPr>
          <w:p w14:paraId="32AA3695" w14:textId="77777777" w:rsidR="00534E3E" w:rsidRPr="009C133A" w:rsidRDefault="00534E3E" w:rsidP="00A539E7">
            <w:r w:rsidRPr="009C133A">
              <w:t>1.741</w:t>
            </w:r>
          </w:p>
        </w:tc>
        <w:tc>
          <w:tcPr>
            <w:tcW w:w="923" w:type="dxa"/>
            <w:hideMark/>
          </w:tcPr>
          <w:p w14:paraId="46FCC766" w14:textId="77777777" w:rsidR="00534E3E" w:rsidRPr="009C133A" w:rsidRDefault="00534E3E" w:rsidP="00A539E7">
            <w:r w:rsidRPr="009C133A">
              <w:t>.415</w:t>
            </w:r>
          </w:p>
        </w:tc>
        <w:tc>
          <w:tcPr>
            <w:tcW w:w="1005" w:type="dxa"/>
            <w:hideMark/>
          </w:tcPr>
          <w:p w14:paraId="6A7A62A7" w14:textId="77777777" w:rsidR="00534E3E" w:rsidRPr="009C133A" w:rsidRDefault="00534E3E" w:rsidP="00A539E7">
            <w:r w:rsidRPr="009C133A">
              <w:t>4.194</w:t>
            </w:r>
          </w:p>
        </w:tc>
        <w:tc>
          <w:tcPr>
            <w:tcW w:w="764" w:type="dxa"/>
            <w:hideMark/>
          </w:tcPr>
          <w:p w14:paraId="74278F42" w14:textId="77777777" w:rsidR="00534E3E" w:rsidRPr="009C133A" w:rsidRDefault="00534E3E" w:rsidP="00A539E7">
            <w:r w:rsidRPr="009C133A">
              <w:t>&lt;.001</w:t>
            </w:r>
          </w:p>
        </w:tc>
        <w:tc>
          <w:tcPr>
            <w:tcW w:w="882" w:type="dxa"/>
            <w:hideMark/>
          </w:tcPr>
          <w:p w14:paraId="2CAFDB14" w14:textId="77777777" w:rsidR="00534E3E" w:rsidRPr="00D44651" w:rsidRDefault="00534E3E" w:rsidP="00A539E7">
            <w:pPr>
              <w:rPr>
                <w:b/>
              </w:rPr>
            </w:pPr>
            <w:r w:rsidRPr="00D44651">
              <w:rPr>
                <w:b/>
              </w:rPr>
              <w:t>&lt;.001</w:t>
            </w:r>
          </w:p>
        </w:tc>
      </w:tr>
      <w:tr w:rsidR="00534E3E" w:rsidRPr="009C133A" w14:paraId="1F939865" w14:textId="77777777" w:rsidTr="00A539E7">
        <w:trPr>
          <w:trHeight w:val="340"/>
        </w:trPr>
        <w:tc>
          <w:tcPr>
            <w:tcW w:w="2245" w:type="dxa"/>
            <w:hideMark/>
          </w:tcPr>
          <w:p w14:paraId="1563D82E" w14:textId="77777777" w:rsidR="00534E3E" w:rsidRPr="009C133A" w:rsidRDefault="00534E3E" w:rsidP="00A539E7">
            <w:pPr>
              <w:rPr>
                <w:lang w:val="en-US"/>
              </w:rPr>
            </w:pPr>
            <w:r w:rsidRPr="009C133A">
              <w:rPr>
                <w:lang w:val="en-US"/>
              </w:rPr>
              <w:t>AUG-GRASP VS NAT-GRASP</w:t>
            </w:r>
          </w:p>
        </w:tc>
        <w:tc>
          <w:tcPr>
            <w:tcW w:w="977" w:type="dxa"/>
            <w:hideMark/>
          </w:tcPr>
          <w:p w14:paraId="32691416" w14:textId="77777777" w:rsidR="00534E3E" w:rsidRPr="009C133A" w:rsidRDefault="00534E3E" w:rsidP="00A539E7">
            <w:r w:rsidRPr="009C133A">
              <w:t>-.259</w:t>
            </w:r>
          </w:p>
        </w:tc>
        <w:tc>
          <w:tcPr>
            <w:tcW w:w="923" w:type="dxa"/>
            <w:hideMark/>
          </w:tcPr>
          <w:p w14:paraId="04344C63" w14:textId="77777777" w:rsidR="00534E3E" w:rsidRPr="009C133A" w:rsidRDefault="00534E3E" w:rsidP="00A539E7">
            <w:r w:rsidRPr="009C133A">
              <w:t>.415</w:t>
            </w:r>
          </w:p>
        </w:tc>
        <w:tc>
          <w:tcPr>
            <w:tcW w:w="1005" w:type="dxa"/>
            <w:hideMark/>
          </w:tcPr>
          <w:p w14:paraId="656334E0" w14:textId="77777777" w:rsidR="00534E3E" w:rsidRPr="009C133A" w:rsidRDefault="00534E3E" w:rsidP="00A539E7">
            <w:r w:rsidRPr="009C133A">
              <w:t>-.623</w:t>
            </w:r>
          </w:p>
        </w:tc>
        <w:tc>
          <w:tcPr>
            <w:tcW w:w="762" w:type="dxa"/>
            <w:hideMark/>
          </w:tcPr>
          <w:p w14:paraId="29F05715" w14:textId="77777777" w:rsidR="00534E3E" w:rsidRPr="009C133A" w:rsidRDefault="00534E3E" w:rsidP="00A539E7">
            <w:r w:rsidRPr="009C133A">
              <w:t>.533</w:t>
            </w:r>
          </w:p>
        </w:tc>
        <w:tc>
          <w:tcPr>
            <w:tcW w:w="882" w:type="dxa"/>
            <w:hideMark/>
          </w:tcPr>
          <w:p w14:paraId="04499514" w14:textId="77777777" w:rsidR="00534E3E" w:rsidRPr="00D44651" w:rsidRDefault="00534E3E" w:rsidP="00A539E7">
            <w:pPr>
              <w:rPr>
                <w:b/>
              </w:rPr>
            </w:pPr>
            <w:r w:rsidRPr="00D44651">
              <w:rPr>
                <w:b/>
              </w:rPr>
              <w:t>1.000</w:t>
            </w:r>
          </w:p>
        </w:tc>
        <w:tc>
          <w:tcPr>
            <w:tcW w:w="679" w:type="dxa"/>
            <w:hideMark/>
          </w:tcPr>
          <w:p w14:paraId="15E8C894" w14:textId="77777777" w:rsidR="00534E3E" w:rsidRPr="009C133A" w:rsidRDefault="00534E3E" w:rsidP="00A539E7"/>
        </w:tc>
        <w:tc>
          <w:tcPr>
            <w:tcW w:w="2244" w:type="dxa"/>
            <w:hideMark/>
          </w:tcPr>
          <w:p w14:paraId="1E63A4F8" w14:textId="77777777" w:rsidR="00534E3E" w:rsidRPr="009C133A" w:rsidRDefault="00534E3E" w:rsidP="00A539E7">
            <w:pPr>
              <w:rPr>
                <w:lang w:val="en-US"/>
              </w:rPr>
            </w:pPr>
            <w:r w:rsidRPr="009C133A">
              <w:rPr>
                <w:lang w:val="en-US"/>
              </w:rPr>
              <w:t>AUG-GRASP VS NAT-GRASP</w:t>
            </w:r>
          </w:p>
        </w:tc>
        <w:tc>
          <w:tcPr>
            <w:tcW w:w="998" w:type="dxa"/>
            <w:hideMark/>
          </w:tcPr>
          <w:p w14:paraId="6FBC7158" w14:textId="77777777" w:rsidR="00534E3E" w:rsidRPr="009C133A" w:rsidRDefault="00534E3E" w:rsidP="00A539E7">
            <w:r w:rsidRPr="009C133A">
              <w:t>.672</w:t>
            </w:r>
          </w:p>
        </w:tc>
        <w:tc>
          <w:tcPr>
            <w:tcW w:w="923" w:type="dxa"/>
            <w:hideMark/>
          </w:tcPr>
          <w:p w14:paraId="2B55201A" w14:textId="77777777" w:rsidR="00534E3E" w:rsidRPr="009C133A" w:rsidRDefault="00534E3E" w:rsidP="00A539E7">
            <w:r w:rsidRPr="009C133A">
              <w:t>.415</w:t>
            </w:r>
          </w:p>
        </w:tc>
        <w:tc>
          <w:tcPr>
            <w:tcW w:w="1005" w:type="dxa"/>
            <w:hideMark/>
          </w:tcPr>
          <w:p w14:paraId="7BBD44E8" w14:textId="77777777" w:rsidR="00534E3E" w:rsidRPr="009C133A" w:rsidRDefault="00534E3E" w:rsidP="00A539E7">
            <w:r w:rsidRPr="009C133A">
              <w:t>1.619</w:t>
            </w:r>
          </w:p>
        </w:tc>
        <w:tc>
          <w:tcPr>
            <w:tcW w:w="764" w:type="dxa"/>
            <w:hideMark/>
          </w:tcPr>
          <w:p w14:paraId="270972B7" w14:textId="77777777" w:rsidR="00534E3E" w:rsidRPr="009C133A" w:rsidRDefault="00534E3E" w:rsidP="00A539E7">
            <w:r w:rsidRPr="009C133A">
              <w:t>.105</w:t>
            </w:r>
          </w:p>
        </w:tc>
        <w:tc>
          <w:tcPr>
            <w:tcW w:w="882" w:type="dxa"/>
            <w:hideMark/>
          </w:tcPr>
          <w:p w14:paraId="3082A8D4" w14:textId="77777777" w:rsidR="00534E3E" w:rsidRPr="00D44651" w:rsidRDefault="00534E3E" w:rsidP="00A539E7">
            <w:pPr>
              <w:rPr>
                <w:b/>
              </w:rPr>
            </w:pPr>
            <w:r w:rsidRPr="00D44651">
              <w:rPr>
                <w:b/>
              </w:rPr>
              <w:t>1.000</w:t>
            </w:r>
          </w:p>
        </w:tc>
      </w:tr>
      <w:tr w:rsidR="00534E3E" w:rsidRPr="009C133A" w14:paraId="01D72666" w14:textId="77777777" w:rsidTr="00A539E7">
        <w:trPr>
          <w:trHeight w:val="340"/>
        </w:trPr>
        <w:tc>
          <w:tcPr>
            <w:tcW w:w="2245" w:type="dxa"/>
            <w:hideMark/>
          </w:tcPr>
          <w:p w14:paraId="7C4A2A30" w14:textId="77777777" w:rsidR="00534E3E" w:rsidRPr="009C133A" w:rsidRDefault="00534E3E" w:rsidP="00A539E7">
            <w:r w:rsidRPr="009C133A">
              <w:t>AUG-GRASP VS PINCH</w:t>
            </w:r>
          </w:p>
        </w:tc>
        <w:tc>
          <w:tcPr>
            <w:tcW w:w="977" w:type="dxa"/>
            <w:hideMark/>
          </w:tcPr>
          <w:p w14:paraId="444168ED" w14:textId="77777777" w:rsidR="00534E3E" w:rsidRPr="009C133A" w:rsidRDefault="00534E3E" w:rsidP="00A539E7">
            <w:r w:rsidRPr="009C133A">
              <w:t>.828</w:t>
            </w:r>
          </w:p>
        </w:tc>
        <w:tc>
          <w:tcPr>
            <w:tcW w:w="923" w:type="dxa"/>
            <w:hideMark/>
          </w:tcPr>
          <w:p w14:paraId="1C631EBF" w14:textId="77777777" w:rsidR="00534E3E" w:rsidRPr="009C133A" w:rsidRDefault="00534E3E" w:rsidP="00A539E7">
            <w:r w:rsidRPr="009C133A">
              <w:t>.415</w:t>
            </w:r>
          </w:p>
        </w:tc>
        <w:tc>
          <w:tcPr>
            <w:tcW w:w="1005" w:type="dxa"/>
            <w:hideMark/>
          </w:tcPr>
          <w:p w14:paraId="219F4647" w14:textId="77777777" w:rsidR="00534E3E" w:rsidRPr="009C133A" w:rsidRDefault="00534E3E" w:rsidP="00A539E7">
            <w:r w:rsidRPr="009C133A">
              <w:t>1.993</w:t>
            </w:r>
          </w:p>
        </w:tc>
        <w:tc>
          <w:tcPr>
            <w:tcW w:w="762" w:type="dxa"/>
            <w:hideMark/>
          </w:tcPr>
          <w:p w14:paraId="7657D0CE" w14:textId="77777777" w:rsidR="00534E3E" w:rsidRPr="009C133A" w:rsidRDefault="00534E3E" w:rsidP="00A539E7">
            <w:r w:rsidRPr="009C133A">
              <w:t>.046</w:t>
            </w:r>
          </w:p>
        </w:tc>
        <w:tc>
          <w:tcPr>
            <w:tcW w:w="882" w:type="dxa"/>
            <w:hideMark/>
          </w:tcPr>
          <w:p w14:paraId="21F265D3" w14:textId="77777777" w:rsidR="00534E3E" w:rsidRPr="00D44651" w:rsidRDefault="00534E3E" w:rsidP="00A539E7">
            <w:pPr>
              <w:rPr>
                <w:b/>
              </w:rPr>
            </w:pPr>
            <w:r w:rsidRPr="00D44651">
              <w:rPr>
                <w:b/>
              </w:rPr>
              <w:t>.463</w:t>
            </w:r>
          </w:p>
        </w:tc>
        <w:tc>
          <w:tcPr>
            <w:tcW w:w="679" w:type="dxa"/>
            <w:hideMark/>
          </w:tcPr>
          <w:p w14:paraId="6B391436" w14:textId="77777777" w:rsidR="00534E3E" w:rsidRPr="009C133A" w:rsidRDefault="00534E3E" w:rsidP="00A539E7"/>
        </w:tc>
        <w:tc>
          <w:tcPr>
            <w:tcW w:w="2244" w:type="dxa"/>
            <w:hideMark/>
          </w:tcPr>
          <w:p w14:paraId="07C93D2D" w14:textId="77777777" w:rsidR="00534E3E" w:rsidRPr="009C133A" w:rsidRDefault="00534E3E" w:rsidP="00A539E7">
            <w:r w:rsidRPr="009C133A">
              <w:t>AUG-GRASP VS PINCH</w:t>
            </w:r>
          </w:p>
        </w:tc>
        <w:tc>
          <w:tcPr>
            <w:tcW w:w="998" w:type="dxa"/>
            <w:hideMark/>
          </w:tcPr>
          <w:p w14:paraId="4E3CAE01" w14:textId="77777777" w:rsidR="00534E3E" w:rsidRPr="009C133A" w:rsidRDefault="00534E3E" w:rsidP="00A539E7">
            <w:r w:rsidRPr="009C133A">
              <w:t>.966</w:t>
            </w:r>
          </w:p>
        </w:tc>
        <w:tc>
          <w:tcPr>
            <w:tcW w:w="923" w:type="dxa"/>
            <w:hideMark/>
          </w:tcPr>
          <w:p w14:paraId="08EC4138" w14:textId="77777777" w:rsidR="00534E3E" w:rsidRPr="009C133A" w:rsidRDefault="00534E3E" w:rsidP="00A539E7">
            <w:r w:rsidRPr="009C133A">
              <w:t>.415</w:t>
            </w:r>
          </w:p>
        </w:tc>
        <w:tc>
          <w:tcPr>
            <w:tcW w:w="1005" w:type="dxa"/>
            <w:hideMark/>
          </w:tcPr>
          <w:p w14:paraId="6A8EC78D" w14:textId="77777777" w:rsidR="00534E3E" w:rsidRPr="009C133A" w:rsidRDefault="00534E3E" w:rsidP="00A539E7">
            <w:r w:rsidRPr="009C133A">
              <w:t>2.325</w:t>
            </w:r>
          </w:p>
        </w:tc>
        <w:tc>
          <w:tcPr>
            <w:tcW w:w="764" w:type="dxa"/>
            <w:hideMark/>
          </w:tcPr>
          <w:p w14:paraId="028A4DA2" w14:textId="77777777" w:rsidR="00534E3E" w:rsidRPr="009C133A" w:rsidRDefault="00534E3E" w:rsidP="00A539E7">
            <w:r w:rsidRPr="009C133A">
              <w:t>.020</w:t>
            </w:r>
          </w:p>
        </w:tc>
        <w:tc>
          <w:tcPr>
            <w:tcW w:w="882" w:type="dxa"/>
            <w:hideMark/>
          </w:tcPr>
          <w:p w14:paraId="0ED0F86D" w14:textId="77777777" w:rsidR="00534E3E" w:rsidRPr="00D44651" w:rsidRDefault="00534E3E" w:rsidP="00A539E7">
            <w:pPr>
              <w:rPr>
                <w:b/>
              </w:rPr>
            </w:pPr>
            <w:r w:rsidRPr="00D44651">
              <w:rPr>
                <w:b/>
              </w:rPr>
              <w:t>.201</w:t>
            </w:r>
          </w:p>
        </w:tc>
      </w:tr>
      <w:tr w:rsidR="00534E3E" w:rsidRPr="009C133A" w14:paraId="5CE884FC" w14:textId="77777777" w:rsidTr="00A539E7">
        <w:trPr>
          <w:trHeight w:val="360"/>
        </w:trPr>
        <w:tc>
          <w:tcPr>
            <w:tcW w:w="2245" w:type="dxa"/>
            <w:hideMark/>
          </w:tcPr>
          <w:p w14:paraId="35E8D565" w14:textId="77777777" w:rsidR="00534E3E" w:rsidRPr="009C133A" w:rsidRDefault="00534E3E" w:rsidP="00A539E7">
            <w:r w:rsidRPr="009C133A">
              <w:t>NAT-GRASP VS PINCH</w:t>
            </w:r>
          </w:p>
        </w:tc>
        <w:tc>
          <w:tcPr>
            <w:tcW w:w="977" w:type="dxa"/>
            <w:hideMark/>
          </w:tcPr>
          <w:p w14:paraId="404F6254" w14:textId="77777777" w:rsidR="00534E3E" w:rsidRPr="009C133A" w:rsidRDefault="00534E3E" w:rsidP="00A539E7">
            <w:r w:rsidRPr="009C133A">
              <w:t>1.086</w:t>
            </w:r>
          </w:p>
        </w:tc>
        <w:tc>
          <w:tcPr>
            <w:tcW w:w="923" w:type="dxa"/>
            <w:hideMark/>
          </w:tcPr>
          <w:p w14:paraId="407C0ACE" w14:textId="77777777" w:rsidR="00534E3E" w:rsidRPr="009C133A" w:rsidRDefault="00534E3E" w:rsidP="00A539E7">
            <w:r w:rsidRPr="009C133A">
              <w:t>.415</w:t>
            </w:r>
          </w:p>
        </w:tc>
        <w:tc>
          <w:tcPr>
            <w:tcW w:w="1005" w:type="dxa"/>
            <w:hideMark/>
          </w:tcPr>
          <w:p w14:paraId="71B755F4" w14:textId="77777777" w:rsidR="00534E3E" w:rsidRPr="009C133A" w:rsidRDefault="00534E3E" w:rsidP="00A539E7">
            <w:r w:rsidRPr="009C133A">
              <w:t>2.616</w:t>
            </w:r>
          </w:p>
        </w:tc>
        <w:tc>
          <w:tcPr>
            <w:tcW w:w="762" w:type="dxa"/>
            <w:hideMark/>
          </w:tcPr>
          <w:p w14:paraId="216958AB" w14:textId="77777777" w:rsidR="00534E3E" w:rsidRPr="009C133A" w:rsidRDefault="00534E3E" w:rsidP="00A539E7">
            <w:r w:rsidRPr="009C133A">
              <w:t>.009</w:t>
            </w:r>
          </w:p>
        </w:tc>
        <w:tc>
          <w:tcPr>
            <w:tcW w:w="882" w:type="dxa"/>
            <w:hideMark/>
          </w:tcPr>
          <w:p w14:paraId="617B68AB" w14:textId="77777777" w:rsidR="00534E3E" w:rsidRPr="00D44651" w:rsidRDefault="00534E3E" w:rsidP="00A539E7">
            <w:pPr>
              <w:rPr>
                <w:b/>
              </w:rPr>
            </w:pPr>
            <w:r w:rsidRPr="00D44651">
              <w:rPr>
                <w:b/>
              </w:rPr>
              <w:t>.089</w:t>
            </w:r>
          </w:p>
        </w:tc>
        <w:tc>
          <w:tcPr>
            <w:tcW w:w="679" w:type="dxa"/>
            <w:hideMark/>
          </w:tcPr>
          <w:p w14:paraId="566B4C13" w14:textId="77777777" w:rsidR="00534E3E" w:rsidRPr="009C133A" w:rsidRDefault="00534E3E" w:rsidP="00A539E7"/>
        </w:tc>
        <w:tc>
          <w:tcPr>
            <w:tcW w:w="2244" w:type="dxa"/>
            <w:hideMark/>
          </w:tcPr>
          <w:p w14:paraId="6D525A94" w14:textId="77777777" w:rsidR="00534E3E" w:rsidRPr="009C133A" w:rsidRDefault="00534E3E" w:rsidP="00A539E7">
            <w:r w:rsidRPr="009C133A">
              <w:t>NAT-GRASP VS PINCH</w:t>
            </w:r>
          </w:p>
        </w:tc>
        <w:tc>
          <w:tcPr>
            <w:tcW w:w="998" w:type="dxa"/>
            <w:hideMark/>
          </w:tcPr>
          <w:p w14:paraId="0B69CC44" w14:textId="77777777" w:rsidR="00534E3E" w:rsidRPr="009C133A" w:rsidRDefault="00534E3E" w:rsidP="00A539E7">
            <w:r w:rsidRPr="009C133A">
              <w:t>.293</w:t>
            </w:r>
          </w:p>
        </w:tc>
        <w:tc>
          <w:tcPr>
            <w:tcW w:w="923" w:type="dxa"/>
            <w:hideMark/>
          </w:tcPr>
          <w:p w14:paraId="74CE00C7" w14:textId="77777777" w:rsidR="00534E3E" w:rsidRPr="009C133A" w:rsidRDefault="00534E3E" w:rsidP="00A539E7">
            <w:r w:rsidRPr="009C133A">
              <w:t>.415</w:t>
            </w:r>
          </w:p>
        </w:tc>
        <w:tc>
          <w:tcPr>
            <w:tcW w:w="1005" w:type="dxa"/>
            <w:hideMark/>
          </w:tcPr>
          <w:p w14:paraId="1E00B55A" w14:textId="77777777" w:rsidR="00534E3E" w:rsidRPr="009C133A" w:rsidRDefault="00534E3E" w:rsidP="00A539E7">
            <w:r w:rsidRPr="009C133A">
              <w:t>.706</w:t>
            </w:r>
          </w:p>
        </w:tc>
        <w:tc>
          <w:tcPr>
            <w:tcW w:w="764" w:type="dxa"/>
            <w:hideMark/>
          </w:tcPr>
          <w:p w14:paraId="1C39F645" w14:textId="77777777" w:rsidR="00534E3E" w:rsidRPr="009C133A" w:rsidRDefault="00534E3E" w:rsidP="00A539E7">
            <w:r w:rsidRPr="009C133A">
              <w:t>.480</w:t>
            </w:r>
          </w:p>
        </w:tc>
        <w:tc>
          <w:tcPr>
            <w:tcW w:w="882" w:type="dxa"/>
            <w:hideMark/>
          </w:tcPr>
          <w:p w14:paraId="76A96DDC" w14:textId="77777777" w:rsidR="00534E3E" w:rsidRPr="00D44651" w:rsidRDefault="00534E3E" w:rsidP="00A539E7">
            <w:pPr>
              <w:rPr>
                <w:b/>
              </w:rPr>
            </w:pPr>
            <w:r w:rsidRPr="00D44651">
              <w:rPr>
                <w:b/>
              </w:rPr>
              <w:t>1.000</w:t>
            </w:r>
          </w:p>
        </w:tc>
      </w:tr>
    </w:tbl>
    <w:p w14:paraId="5F429F52" w14:textId="77777777" w:rsidR="00534E3E" w:rsidRDefault="00534E3E" w:rsidP="00534E3E"/>
    <w:p w14:paraId="06FE1C37" w14:textId="77777777" w:rsidR="00534E3E" w:rsidRDefault="00534E3E">
      <w:pPr>
        <w:rPr>
          <w:rFonts w:ascii="Palatino Linotype" w:hAnsi="Palatino Linotype"/>
          <w:lang w:val="en-US"/>
        </w:rPr>
      </w:pPr>
    </w:p>
    <w:p w14:paraId="3E9C1FFD" w14:textId="74057B09" w:rsidR="001E1958" w:rsidRDefault="001E1958">
      <w:pPr>
        <w:rPr>
          <w:rFonts w:ascii="Palatino Linotype" w:hAnsi="Palatino Linotype"/>
          <w:lang w:val="en-US"/>
        </w:rPr>
      </w:pPr>
    </w:p>
    <w:p w14:paraId="4A64530E" w14:textId="490F88F2" w:rsidR="001E1958" w:rsidRDefault="001E1958">
      <w:pPr>
        <w:rPr>
          <w:rFonts w:ascii="Palatino Linotype" w:hAnsi="Palatino Linotype"/>
          <w:lang w:val="en-US"/>
        </w:rPr>
      </w:pPr>
    </w:p>
    <w:p w14:paraId="07FB2701" w14:textId="24E85028" w:rsidR="001E1958" w:rsidRDefault="001E1958">
      <w:pPr>
        <w:rPr>
          <w:rFonts w:ascii="Palatino Linotype" w:hAnsi="Palatino Linotype"/>
          <w:lang w:val="en-US"/>
        </w:rPr>
      </w:pPr>
    </w:p>
    <w:p w14:paraId="35CEBDB2" w14:textId="77777777" w:rsidR="00F11C79" w:rsidRDefault="00F11C79" w:rsidP="00F11C79">
      <w:pPr>
        <w:pStyle w:val="Didascalia"/>
        <w:spacing w:line="240" w:lineRule="auto"/>
        <w:jc w:val="both"/>
        <w:rPr>
          <w:rFonts w:asciiTheme="minorHAnsi" w:hAnsiTheme="minorHAnsi" w:cstheme="minorHAnsi"/>
          <w:sz w:val="18"/>
          <w:szCs w:val="18"/>
          <w:lang w:val="en-US"/>
        </w:rPr>
      </w:pPr>
    </w:p>
    <w:p w14:paraId="3652E68B" w14:textId="77777777" w:rsidR="00F11C79" w:rsidRDefault="00F11C79" w:rsidP="00F11C79">
      <w:pPr>
        <w:pStyle w:val="Didascalia"/>
        <w:spacing w:line="240" w:lineRule="auto"/>
        <w:jc w:val="both"/>
        <w:rPr>
          <w:rFonts w:asciiTheme="minorHAnsi" w:hAnsiTheme="minorHAnsi" w:cstheme="minorHAnsi"/>
          <w:sz w:val="18"/>
          <w:szCs w:val="18"/>
          <w:lang w:val="en-US"/>
        </w:rPr>
      </w:pPr>
    </w:p>
    <w:p w14:paraId="6770EA8E" w14:textId="77777777" w:rsidR="00F11C79" w:rsidRDefault="00F11C79" w:rsidP="00F11C79">
      <w:pPr>
        <w:pStyle w:val="Didascalia"/>
        <w:spacing w:line="240" w:lineRule="auto"/>
        <w:jc w:val="both"/>
        <w:rPr>
          <w:rFonts w:asciiTheme="minorHAnsi" w:hAnsiTheme="minorHAnsi" w:cstheme="minorHAnsi"/>
          <w:sz w:val="18"/>
          <w:szCs w:val="18"/>
          <w:lang w:val="en-US"/>
        </w:rPr>
      </w:pPr>
    </w:p>
    <w:p w14:paraId="3525B7FD" w14:textId="77777777" w:rsidR="00F11C79" w:rsidRDefault="00F11C79" w:rsidP="00F11C79">
      <w:pPr>
        <w:pStyle w:val="Didascalia"/>
        <w:spacing w:line="240" w:lineRule="auto"/>
        <w:jc w:val="both"/>
        <w:rPr>
          <w:rFonts w:asciiTheme="minorHAnsi" w:hAnsiTheme="minorHAnsi" w:cstheme="minorHAnsi"/>
          <w:sz w:val="18"/>
          <w:szCs w:val="18"/>
          <w:lang w:val="en-US"/>
        </w:rPr>
      </w:pPr>
    </w:p>
    <w:p w14:paraId="25C1376B" w14:textId="77777777" w:rsidR="00F11C79" w:rsidRDefault="00D04AB9" w:rsidP="00F11C79">
      <w:pPr>
        <w:pStyle w:val="Didascalia"/>
        <w:spacing w:line="240" w:lineRule="auto"/>
        <w:contextualSpacing/>
        <w:jc w:val="both"/>
        <w:rPr>
          <w:rFonts w:asciiTheme="minorHAnsi" w:hAnsiTheme="minorHAnsi" w:cstheme="minorHAnsi"/>
          <w:bCs/>
          <w:iCs w:val="0"/>
          <w:color w:val="000000" w:themeColor="text1"/>
          <w:sz w:val="18"/>
          <w:szCs w:val="14"/>
          <w:lang w:val="en-US"/>
        </w:rPr>
      </w:pPr>
      <w:r w:rsidRPr="00F11C79">
        <w:rPr>
          <w:rFonts w:asciiTheme="minorHAnsi" w:hAnsiTheme="minorHAnsi" w:cstheme="minorHAnsi"/>
          <w:sz w:val="18"/>
          <w:szCs w:val="18"/>
          <w:lang w:val="en-US"/>
        </w:rPr>
        <w:t xml:space="preserve">Figure S1. </w:t>
      </w:r>
      <w:r w:rsidR="00F11C79" w:rsidRPr="00251808">
        <w:rPr>
          <w:rFonts w:asciiTheme="minorHAnsi" w:hAnsiTheme="minorHAnsi" w:cstheme="minorHAnsi"/>
          <w:b/>
          <w:bCs/>
          <w:iCs w:val="0"/>
          <w:color w:val="000000" w:themeColor="text1"/>
          <w:sz w:val="18"/>
          <w:szCs w:val="14"/>
          <w:lang w:val="en-US"/>
        </w:rPr>
        <w:t>MEP amplitude changes (percentage versus baseline, expressed as 100%) at single-muscle level</w:t>
      </w:r>
      <w:r w:rsidR="00F11C79" w:rsidRPr="00251808">
        <w:rPr>
          <w:rFonts w:asciiTheme="minorHAnsi" w:hAnsiTheme="minorHAnsi" w:cstheme="minorHAnsi"/>
          <w:bCs/>
          <w:iCs w:val="0"/>
          <w:color w:val="000000" w:themeColor="text1"/>
          <w:sz w:val="18"/>
          <w:szCs w:val="14"/>
          <w:lang w:val="en-US"/>
        </w:rPr>
        <w:t xml:space="preserve">. (a.) APB variation versus resting condition (BASAL-PRE); (b.) FDI variation versus resting condition; (c.) FDS variation versus resting condition; (d.) EDC percentage variation versus resting condition. Bars are standard errors. Note: Percentage variations are used for graphical representations. Significant changes </w:t>
      </w:r>
      <w:r w:rsidR="00F11C79">
        <w:rPr>
          <w:rFonts w:asciiTheme="minorHAnsi" w:hAnsiTheme="minorHAnsi" w:cstheme="minorHAnsi"/>
          <w:bCs/>
          <w:iCs w:val="0"/>
          <w:color w:val="000000" w:themeColor="text1"/>
          <w:sz w:val="18"/>
          <w:szCs w:val="14"/>
          <w:lang w:val="en-US"/>
        </w:rPr>
        <w:t xml:space="preserve">based on raw data statistics </w:t>
      </w:r>
      <w:r w:rsidR="00F11C79" w:rsidRPr="00251808">
        <w:rPr>
          <w:rFonts w:asciiTheme="minorHAnsi" w:hAnsiTheme="minorHAnsi" w:cstheme="minorHAnsi"/>
          <w:bCs/>
          <w:iCs w:val="0"/>
          <w:color w:val="000000" w:themeColor="text1"/>
          <w:sz w:val="18"/>
          <w:szCs w:val="14"/>
          <w:lang w:val="en-US"/>
        </w:rPr>
        <w:t>between conditions are reported.</w:t>
      </w:r>
    </w:p>
    <w:p w14:paraId="6CD4D8C4" w14:textId="6FF428E2" w:rsidR="00F11C79" w:rsidRPr="00F11C79" w:rsidRDefault="00F11C79" w:rsidP="00F11C79">
      <w:pPr>
        <w:pStyle w:val="Didascalia"/>
        <w:spacing w:line="240" w:lineRule="auto"/>
        <w:contextualSpacing/>
        <w:jc w:val="both"/>
        <w:rPr>
          <w:rFonts w:asciiTheme="minorHAnsi" w:hAnsiTheme="minorHAnsi" w:cstheme="minorHAnsi"/>
          <w:bCs/>
          <w:iCs w:val="0"/>
          <w:color w:val="000000" w:themeColor="text1"/>
          <w:sz w:val="18"/>
          <w:szCs w:val="14"/>
          <w:lang w:val="en-US"/>
        </w:rPr>
      </w:pPr>
      <w:r>
        <w:rPr>
          <w:rFonts w:asciiTheme="minorHAnsi" w:hAnsiTheme="minorHAnsi" w:cstheme="minorHAnsi"/>
          <w:bCs/>
          <w:iCs w:val="0"/>
          <w:color w:val="000000" w:themeColor="text1"/>
          <w:sz w:val="18"/>
          <w:szCs w:val="14"/>
          <w:lang w:val="en-US"/>
        </w:rPr>
        <w:t xml:space="preserve">Here and in the </w:t>
      </w:r>
      <w:r w:rsidR="007E380F">
        <w:rPr>
          <w:rFonts w:asciiTheme="minorHAnsi" w:hAnsiTheme="minorHAnsi" w:cstheme="minorHAnsi"/>
          <w:bCs/>
          <w:iCs w:val="0"/>
          <w:color w:val="000000" w:themeColor="text1"/>
          <w:sz w:val="18"/>
          <w:szCs w:val="14"/>
          <w:lang w:val="en-US"/>
        </w:rPr>
        <w:t xml:space="preserve">other two </w:t>
      </w:r>
      <w:r>
        <w:rPr>
          <w:rFonts w:asciiTheme="minorHAnsi" w:hAnsiTheme="minorHAnsi" w:cstheme="minorHAnsi"/>
          <w:bCs/>
          <w:iCs w:val="0"/>
          <w:color w:val="000000" w:themeColor="text1"/>
          <w:sz w:val="18"/>
          <w:szCs w:val="14"/>
          <w:lang w:val="en-US"/>
        </w:rPr>
        <w:t xml:space="preserve"> figures, the following parameters are indicated: mean and median values (the cross and the line within the box), the 25</w:t>
      </w:r>
      <w:r w:rsidRPr="00F11C79">
        <w:rPr>
          <w:rFonts w:asciiTheme="minorHAnsi" w:hAnsiTheme="minorHAnsi" w:cstheme="minorHAnsi"/>
          <w:bCs/>
          <w:iCs w:val="0"/>
          <w:color w:val="000000" w:themeColor="text1"/>
          <w:sz w:val="18"/>
          <w:szCs w:val="14"/>
          <w:vertAlign w:val="superscript"/>
          <w:lang w:val="en-US"/>
        </w:rPr>
        <w:t>th</w:t>
      </w:r>
      <w:r>
        <w:rPr>
          <w:rFonts w:asciiTheme="minorHAnsi" w:hAnsiTheme="minorHAnsi" w:cstheme="minorHAnsi"/>
          <w:bCs/>
          <w:iCs w:val="0"/>
          <w:color w:val="000000" w:themeColor="text1"/>
          <w:sz w:val="18"/>
          <w:szCs w:val="14"/>
          <w:lang w:val="en-US"/>
        </w:rPr>
        <w:t xml:space="preserve"> and 75</w:t>
      </w:r>
      <w:r w:rsidRPr="00F11C79">
        <w:rPr>
          <w:rFonts w:asciiTheme="minorHAnsi" w:hAnsiTheme="minorHAnsi" w:cstheme="minorHAnsi"/>
          <w:bCs/>
          <w:iCs w:val="0"/>
          <w:color w:val="000000" w:themeColor="text1"/>
          <w:sz w:val="18"/>
          <w:szCs w:val="14"/>
          <w:vertAlign w:val="superscript"/>
          <w:lang w:val="en-US"/>
        </w:rPr>
        <w:t>th</w:t>
      </w:r>
      <w:r>
        <w:rPr>
          <w:rFonts w:asciiTheme="minorHAnsi" w:hAnsiTheme="minorHAnsi" w:cstheme="minorHAnsi"/>
          <w:bCs/>
          <w:iCs w:val="0"/>
          <w:color w:val="000000" w:themeColor="text1"/>
          <w:sz w:val="18"/>
          <w:szCs w:val="14"/>
          <w:lang w:val="en-US"/>
        </w:rPr>
        <w:t xml:space="preserve"> quartiles (the borders of the box), the 5</w:t>
      </w:r>
      <w:r w:rsidRPr="00F11C79">
        <w:rPr>
          <w:rFonts w:asciiTheme="minorHAnsi" w:hAnsiTheme="minorHAnsi" w:cstheme="minorHAnsi"/>
          <w:bCs/>
          <w:iCs w:val="0"/>
          <w:color w:val="000000" w:themeColor="text1"/>
          <w:sz w:val="18"/>
          <w:szCs w:val="14"/>
          <w:vertAlign w:val="superscript"/>
          <w:lang w:val="en-US"/>
        </w:rPr>
        <w:t>th</w:t>
      </w:r>
      <w:r>
        <w:rPr>
          <w:rFonts w:asciiTheme="minorHAnsi" w:hAnsiTheme="minorHAnsi" w:cstheme="minorHAnsi"/>
          <w:bCs/>
          <w:iCs w:val="0"/>
          <w:color w:val="000000" w:themeColor="text1"/>
          <w:sz w:val="18"/>
          <w:szCs w:val="14"/>
          <w:lang w:val="en-US"/>
        </w:rPr>
        <w:t xml:space="preserve"> and 95</w:t>
      </w:r>
      <w:r w:rsidRPr="00F11C79">
        <w:rPr>
          <w:rFonts w:asciiTheme="minorHAnsi" w:hAnsiTheme="minorHAnsi" w:cstheme="minorHAnsi"/>
          <w:bCs/>
          <w:iCs w:val="0"/>
          <w:color w:val="000000" w:themeColor="text1"/>
          <w:sz w:val="18"/>
          <w:szCs w:val="14"/>
          <w:vertAlign w:val="superscript"/>
          <w:lang w:val="en-US"/>
        </w:rPr>
        <w:t>th</w:t>
      </w:r>
      <w:r>
        <w:rPr>
          <w:rFonts w:asciiTheme="minorHAnsi" w:hAnsiTheme="minorHAnsi" w:cstheme="minorHAnsi"/>
          <w:bCs/>
          <w:iCs w:val="0"/>
          <w:color w:val="000000" w:themeColor="text1"/>
          <w:sz w:val="18"/>
          <w:szCs w:val="14"/>
          <w:lang w:val="en-US"/>
        </w:rPr>
        <w:t xml:space="preserve"> percentil</w:t>
      </w:r>
      <w:r w:rsidR="008F0F92">
        <w:rPr>
          <w:rFonts w:asciiTheme="minorHAnsi" w:hAnsiTheme="minorHAnsi" w:cstheme="minorHAnsi"/>
          <w:bCs/>
          <w:iCs w:val="0"/>
          <w:color w:val="000000" w:themeColor="text1"/>
          <w:sz w:val="18"/>
          <w:szCs w:val="14"/>
          <w:lang w:val="en-US"/>
        </w:rPr>
        <w:t>es (the extremes of the w</w:t>
      </w:r>
      <w:r w:rsidR="00AA1E6F">
        <w:rPr>
          <w:rFonts w:asciiTheme="minorHAnsi" w:hAnsiTheme="minorHAnsi" w:cstheme="minorHAnsi"/>
          <w:bCs/>
          <w:iCs w:val="0"/>
          <w:color w:val="000000" w:themeColor="text1"/>
          <w:sz w:val="18"/>
          <w:szCs w:val="14"/>
          <w:lang w:val="en-US"/>
        </w:rPr>
        <w:t>h</w:t>
      </w:r>
      <w:r w:rsidR="008F0F92">
        <w:rPr>
          <w:rFonts w:asciiTheme="minorHAnsi" w:hAnsiTheme="minorHAnsi" w:cstheme="minorHAnsi"/>
          <w:bCs/>
          <w:iCs w:val="0"/>
          <w:color w:val="000000" w:themeColor="text1"/>
          <w:sz w:val="18"/>
          <w:szCs w:val="14"/>
          <w:lang w:val="en-US"/>
        </w:rPr>
        <w:t>isker</w:t>
      </w:r>
      <w:r w:rsidR="00AA1E6F">
        <w:rPr>
          <w:rFonts w:asciiTheme="minorHAnsi" w:hAnsiTheme="minorHAnsi" w:cstheme="minorHAnsi"/>
          <w:bCs/>
          <w:iCs w:val="0"/>
          <w:color w:val="000000" w:themeColor="text1"/>
          <w:sz w:val="18"/>
          <w:szCs w:val="14"/>
          <w:lang w:val="en-US"/>
        </w:rPr>
        <w:t>s</w:t>
      </w:r>
      <w:r w:rsidR="008F0F92">
        <w:rPr>
          <w:rFonts w:asciiTheme="minorHAnsi" w:hAnsiTheme="minorHAnsi" w:cstheme="minorHAnsi"/>
          <w:bCs/>
          <w:iCs w:val="0"/>
          <w:color w:val="000000" w:themeColor="text1"/>
          <w:sz w:val="18"/>
          <w:szCs w:val="14"/>
          <w:lang w:val="en-US"/>
        </w:rPr>
        <w:t xml:space="preserve">). </w:t>
      </w:r>
    </w:p>
    <w:p w14:paraId="466C2380" w14:textId="6DC18D3B" w:rsidR="00D04AB9" w:rsidRDefault="00F11C79">
      <w:pPr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noProof/>
          <w:lang w:val="en-US"/>
        </w:rPr>
        <w:lastRenderedPageBreak/>
        <w:drawing>
          <wp:inline distT="0" distB="0" distL="0" distR="0" wp14:anchorId="3553F2AA" wp14:editId="39E50E41">
            <wp:extent cx="5528733" cy="5309479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9064" cy="531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80773C" w14:textId="456B2E49" w:rsidR="00D04AB9" w:rsidRDefault="00D04AB9">
      <w:pPr>
        <w:rPr>
          <w:rFonts w:asciiTheme="minorHAnsi" w:hAnsiTheme="minorHAnsi" w:cstheme="minorHAnsi"/>
          <w:lang w:val="en-US"/>
        </w:rPr>
      </w:pPr>
    </w:p>
    <w:p w14:paraId="52A9337E" w14:textId="6840CDD3" w:rsidR="00F11C79" w:rsidRPr="00251808" w:rsidRDefault="00F11C79" w:rsidP="00F11C79">
      <w:pPr>
        <w:pStyle w:val="Didascalia"/>
        <w:spacing w:line="240" w:lineRule="auto"/>
        <w:jc w:val="both"/>
        <w:rPr>
          <w:rFonts w:asciiTheme="minorHAnsi" w:hAnsiTheme="minorHAnsi" w:cstheme="minorHAnsi"/>
          <w:bCs/>
          <w:iCs w:val="0"/>
          <w:color w:val="000000" w:themeColor="text1"/>
          <w:sz w:val="18"/>
          <w:szCs w:val="14"/>
          <w:lang w:val="en-US"/>
        </w:rPr>
      </w:pPr>
      <w:r w:rsidRPr="00251808">
        <w:rPr>
          <w:rFonts w:asciiTheme="minorHAnsi" w:hAnsiTheme="minorHAnsi" w:cstheme="minorHAnsi"/>
          <w:b/>
          <w:bCs/>
          <w:iCs w:val="0"/>
          <w:color w:val="000000" w:themeColor="text1"/>
          <w:sz w:val="18"/>
          <w:szCs w:val="14"/>
          <w:lang w:val="en-US"/>
        </w:rPr>
        <w:t xml:space="preserve">Figure </w:t>
      </w:r>
      <w:r>
        <w:rPr>
          <w:rFonts w:asciiTheme="minorHAnsi" w:hAnsiTheme="minorHAnsi" w:cstheme="minorHAnsi"/>
          <w:b/>
          <w:bCs/>
          <w:iCs w:val="0"/>
          <w:color w:val="000000" w:themeColor="text1"/>
          <w:sz w:val="18"/>
          <w:szCs w:val="14"/>
          <w:lang w:val="en-US"/>
        </w:rPr>
        <w:t>S2</w:t>
      </w:r>
      <w:r w:rsidRPr="00251808">
        <w:rPr>
          <w:rFonts w:asciiTheme="minorHAnsi" w:hAnsiTheme="minorHAnsi" w:cstheme="minorHAnsi"/>
          <w:b/>
          <w:bCs/>
          <w:iCs w:val="0"/>
          <w:color w:val="000000" w:themeColor="text1"/>
          <w:sz w:val="18"/>
          <w:szCs w:val="14"/>
          <w:lang w:val="en-US"/>
        </w:rPr>
        <w:t xml:space="preserve">. </w:t>
      </w:r>
      <w:bookmarkStart w:id="2" w:name="_Hlk71909985"/>
      <w:r w:rsidRPr="00251808">
        <w:rPr>
          <w:rFonts w:asciiTheme="minorHAnsi" w:hAnsiTheme="minorHAnsi" w:cstheme="minorHAnsi"/>
          <w:b/>
          <w:bCs/>
          <w:iCs w:val="0"/>
          <w:color w:val="000000" w:themeColor="text1"/>
          <w:sz w:val="18"/>
          <w:szCs w:val="14"/>
          <w:lang w:val="en-US"/>
        </w:rPr>
        <w:t>Intrinsic (“Hand”) versus extrinsic (“Forearm”) muscles effects</w:t>
      </w:r>
      <w:bookmarkEnd w:id="2"/>
      <w:r w:rsidRPr="00251808">
        <w:rPr>
          <w:rFonts w:asciiTheme="minorHAnsi" w:hAnsiTheme="minorHAnsi" w:cstheme="minorHAnsi"/>
          <w:b/>
          <w:bCs/>
          <w:iCs w:val="0"/>
          <w:color w:val="000000" w:themeColor="text1"/>
          <w:sz w:val="18"/>
          <w:szCs w:val="14"/>
          <w:lang w:val="en-US"/>
        </w:rPr>
        <w:t xml:space="preserve">. </w:t>
      </w:r>
      <w:r w:rsidRPr="00251808">
        <w:rPr>
          <w:rFonts w:asciiTheme="minorHAnsi" w:hAnsiTheme="minorHAnsi" w:cstheme="minorHAnsi"/>
          <w:bCs/>
          <w:iCs w:val="0"/>
          <w:color w:val="000000" w:themeColor="text1"/>
          <w:sz w:val="18"/>
          <w:szCs w:val="14"/>
          <w:lang w:val="en-US"/>
        </w:rPr>
        <w:t xml:space="preserve">MEPs amplitude modulation (percentage variation versus Baseline, expressed as 100%) versus Basal-Pre condition of distal HAND (FDI+APB) versus proximal FOREARM (EDC+FDS) muscle. Bars are standard errors. Note: Percentage variations are used for graphical representations. All significant changes are reported. </w:t>
      </w:r>
    </w:p>
    <w:p w14:paraId="3BDB792B" w14:textId="3185A25D" w:rsidR="00D04AB9" w:rsidRDefault="00F11C79">
      <w:pPr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noProof/>
          <w:lang w:val="en-US"/>
        </w:rPr>
        <w:lastRenderedPageBreak/>
        <w:drawing>
          <wp:inline distT="0" distB="0" distL="0" distR="0" wp14:anchorId="6EB29024" wp14:editId="00A28721">
            <wp:extent cx="7449168" cy="3027740"/>
            <wp:effectExtent l="0" t="0" r="635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75022" cy="30382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E53E23" w14:textId="77777777" w:rsidR="00F11C79" w:rsidRDefault="00F11C79" w:rsidP="00F11C79">
      <w:pPr>
        <w:pStyle w:val="Didascalia"/>
        <w:spacing w:line="240" w:lineRule="auto"/>
        <w:jc w:val="both"/>
        <w:rPr>
          <w:rFonts w:asciiTheme="minorHAnsi" w:hAnsiTheme="minorHAnsi" w:cstheme="minorHAnsi"/>
          <w:b/>
          <w:bCs/>
          <w:color w:val="000000" w:themeColor="text1"/>
          <w:sz w:val="18"/>
          <w:szCs w:val="14"/>
          <w:lang w:val="en-US"/>
        </w:rPr>
      </w:pPr>
    </w:p>
    <w:p w14:paraId="39B34833" w14:textId="77777777" w:rsidR="00F11C79" w:rsidRDefault="00F11C79" w:rsidP="00F11C79">
      <w:pPr>
        <w:pStyle w:val="Didascalia"/>
        <w:spacing w:line="240" w:lineRule="auto"/>
        <w:jc w:val="both"/>
        <w:rPr>
          <w:rFonts w:asciiTheme="minorHAnsi" w:hAnsiTheme="minorHAnsi" w:cstheme="minorHAnsi"/>
          <w:b/>
          <w:bCs/>
          <w:color w:val="000000" w:themeColor="text1"/>
          <w:sz w:val="18"/>
          <w:szCs w:val="14"/>
          <w:lang w:val="en-US"/>
        </w:rPr>
      </w:pPr>
    </w:p>
    <w:p w14:paraId="5BB99203" w14:textId="77777777" w:rsidR="00F11C79" w:rsidRDefault="00F11C79" w:rsidP="00F11C79">
      <w:pPr>
        <w:pStyle w:val="Didascalia"/>
        <w:spacing w:line="240" w:lineRule="auto"/>
        <w:jc w:val="both"/>
        <w:rPr>
          <w:rFonts w:asciiTheme="minorHAnsi" w:hAnsiTheme="minorHAnsi" w:cstheme="minorHAnsi"/>
          <w:b/>
          <w:bCs/>
          <w:color w:val="000000" w:themeColor="text1"/>
          <w:sz w:val="18"/>
          <w:szCs w:val="14"/>
          <w:lang w:val="en-US"/>
        </w:rPr>
      </w:pPr>
    </w:p>
    <w:p w14:paraId="5E209F3B" w14:textId="77777777" w:rsidR="00F11C79" w:rsidRDefault="00F11C79" w:rsidP="00F11C79">
      <w:pPr>
        <w:pStyle w:val="Didascalia"/>
        <w:spacing w:line="240" w:lineRule="auto"/>
        <w:jc w:val="both"/>
        <w:rPr>
          <w:rFonts w:asciiTheme="minorHAnsi" w:hAnsiTheme="minorHAnsi" w:cstheme="minorHAnsi"/>
          <w:b/>
          <w:bCs/>
          <w:color w:val="000000" w:themeColor="text1"/>
          <w:sz w:val="18"/>
          <w:szCs w:val="14"/>
          <w:lang w:val="en-US"/>
        </w:rPr>
      </w:pPr>
    </w:p>
    <w:p w14:paraId="4BF8C82A" w14:textId="77777777" w:rsidR="00F11C79" w:rsidRDefault="00F11C79" w:rsidP="00F11C79">
      <w:pPr>
        <w:pStyle w:val="Didascalia"/>
        <w:spacing w:line="240" w:lineRule="auto"/>
        <w:jc w:val="both"/>
        <w:rPr>
          <w:rFonts w:asciiTheme="minorHAnsi" w:hAnsiTheme="minorHAnsi" w:cstheme="minorHAnsi"/>
          <w:b/>
          <w:bCs/>
          <w:color w:val="000000" w:themeColor="text1"/>
          <w:sz w:val="18"/>
          <w:szCs w:val="14"/>
          <w:lang w:val="en-US"/>
        </w:rPr>
      </w:pPr>
    </w:p>
    <w:p w14:paraId="545D3449" w14:textId="77777777" w:rsidR="00F11C79" w:rsidRDefault="00F11C79" w:rsidP="00F11C79">
      <w:pPr>
        <w:pStyle w:val="Didascalia"/>
        <w:spacing w:line="240" w:lineRule="auto"/>
        <w:jc w:val="both"/>
        <w:rPr>
          <w:rFonts w:asciiTheme="minorHAnsi" w:hAnsiTheme="minorHAnsi" w:cstheme="minorHAnsi"/>
          <w:b/>
          <w:bCs/>
          <w:color w:val="000000" w:themeColor="text1"/>
          <w:sz w:val="18"/>
          <w:szCs w:val="14"/>
          <w:lang w:val="en-US"/>
        </w:rPr>
      </w:pPr>
    </w:p>
    <w:p w14:paraId="5432C6BF" w14:textId="77777777" w:rsidR="00F11C79" w:rsidRDefault="00F11C79" w:rsidP="00F11C79">
      <w:pPr>
        <w:pStyle w:val="Didascalia"/>
        <w:spacing w:line="240" w:lineRule="auto"/>
        <w:jc w:val="both"/>
        <w:rPr>
          <w:rFonts w:asciiTheme="minorHAnsi" w:hAnsiTheme="minorHAnsi" w:cstheme="minorHAnsi"/>
          <w:b/>
          <w:bCs/>
          <w:color w:val="000000" w:themeColor="text1"/>
          <w:sz w:val="18"/>
          <w:szCs w:val="14"/>
          <w:lang w:val="en-US"/>
        </w:rPr>
      </w:pPr>
    </w:p>
    <w:p w14:paraId="756C939E" w14:textId="77777777" w:rsidR="00F11C79" w:rsidRDefault="00F11C79" w:rsidP="00F11C79">
      <w:pPr>
        <w:pStyle w:val="Didascalia"/>
        <w:spacing w:line="240" w:lineRule="auto"/>
        <w:jc w:val="both"/>
        <w:rPr>
          <w:rFonts w:asciiTheme="minorHAnsi" w:hAnsiTheme="minorHAnsi" w:cstheme="minorHAnsi"/>
          <w:b/>
          <w:bCs/>
          <w:color w:val="000000" w:themeColor="text1"/>
          <w:sz w:val="18"/>
          <w:szCs w:val="14"/>
          <w:lang w:val="en-US"/>
        </w:rPr>
      </w:pPr>
    </w:p>
    <w:p w14:paraId="473820CA" w14:textId="77777777" w:rsidR="008F0F92" w:rsidRDefault="008F0F92" w:rsidP="00F11C79">
      <w:pPr>
        <w:pStyle w:val="Didascalia"/>
        <w:spacing w:line="240" w:lineRule="auto"/>
        <w:jc w:val="both"/>
        <w:rPr>
          <w:rFonts w:asciiTheme="minorHAnsi" w:hAnsiTheme="minorHAnsi" w:cstheme="minorHAnsi"/>
          <w:b/>
          <w:bCs/>
          <w:color w:val="000000" w:themeColor="text1"/>
          <w:sz w:val="18"/>
          <w:szCs w:val="14"/>
          <w:lang w:val="en-US"/>
        </w:rPr>
      </w:pPr>
    </w:p>
    <w:p w14:paraId="737F3B08" w14:textId="7626BD46" w:rsidR="00F11C79" w:rsidRPr="00251808" w:rsidRDefault="00F11C79" w:rsidP="00F11C79">
      <w:pPr>
        <w:pStyle w:val="Didascalia"/>
        <w:spacing w:line="240" w:lineRule="auto"/>
        <w:jc w:val="both"/>
        <w:rPr>
          <w:rFonts w:asciiTheme="minorHAnsi" w:hAnsiTheme="minorHAnsi" w:cstheme="minorHAnsi"/>
          <w:bCs/>
          <w:iCs w:val="0"/>
          <w:color w:val="000000" w:themeColor="text1"/>
          <w:sz w:val="18"/>
          <w:szCs w:val="14"/>
          <w:lang w:val="en-US"/>
        </w:rPr>
      </w:pPr>
      <w:r w:rsidRPr="00251808">
        <w:rPr>
          <w:rFonts w:asciiTheme="minorHAnsi" w:hAnsiTheme="minorHAnsi" w:cstheme="minorHAnsi"/>
          <w:b/>
          <w:bCs/>
          <w:color w:val="000000" w:themeColor="text1"/>
          <w:sz w:val="18"/>
          <w:szCs w:val="14"/>
          <w:lang w:val="en-US"/>
        </w:rPr>
        <w:t xml:space="preserve">Figure </w:t>
      </w:r>
      <w:r>
        <w:rPr>
          <w:rFonts w:asciiTheme="minorHAnsi" w:hAnsiTheme="minorHAnsi" w:cstheme="minorHAnsi"/>
          <w:b/>
          <w:bCs/>
          <w:color w:val="000000" w:themeColor="text1"/>
          <w:sz w:val="18"/>
          <w:szCs w:val="14"/>
          <w:lang w:val="en-US"/>
        </w:rPr>
        <w:t>S3.</w:t>
      </w:r>
      <w:r w:rsidRPr="00251808">
        <w:rPr>
          <w:rFonts w:asciiTheme="minorHAnsi" w:hAnsiTheme="minorHAnsi" w:cstheme="minorHAnsi"/>
          <w:b/>
          <w:bCs/>
          <w:color w:val="000000" w:themeColor="text1"/>
          <w:sz w:val="18"/>
          <w:szCs w:val="14"/>
          <w:lang w:val="en-US"/>
        </w:rPr>
        <w:t xml:space="preserve"> </w:t>
      </w:r>
      <w:bookmarkStart w:id="3" w:name="_Hlk71910046"/>
      <w:r w:rsidRPr="00251808">
        <w:rPr>
          <w:rFonts w:asciiTheme="minorHAnsi" w:hAnsiTheme="minorHAnsi" w:cstheme="minorHAnsi"/>
          <w:b/>
          <w:bCs/>
          <w:color w:val="000000" w:themeColor="text1"/>
          <w:sz w:val="18"/>
          <w:szCs w:val="14"/>
          <w:lang w:val="en-US"/>
        </w:rPr>
        <w:t>Agonist (FDS+FDI) versus non-agonist (EDC+APB) muscles MEPs amplitude (Baseline is 100%</w:t>
      </w:r>
      <w:bookmarkEnd w:id="3"/>
      <w:r w:rsidRPr="00251808">
        <w:rPr>
          <w:rFonts w:asciiTheme="minorHAnsi" w:hAnsiTheme="minorHAnsi" w:cstheme="minorHAnsi"/>
          <w:b/>
          <w:bCs/>
          <w:color w:val="000000" w:themeColor="text1"/>
          <w:sz w:val="18"/>
          <w:szCs w:val="14"/>
          <w:lang w:val="en-US"/>
        </w:rPr>
        <w:t>)</w:t>
      </w:r>
      <w:r w:rsidRPr="00251808">
        <w:rPr>
          <w:rFonts w:asciiTheme="minorHAnsi" w:hAnsiTheme="minorHAnsi" w:cstheme="minorHAnsi"/>
          <w:bCs/>
          <w:color w:val="000000" w:themeColor="text1"/>
          <w:sz w:val="18"/>
          <w:szCs w:val="14"/>
          <w:lang w:val="en-US"/>
        </w:rPr>
        <w:t>. (a) agonist muscles percentage variation versus resting condition (BASAL-PRE); (b.) Non-agonist muscles percentage variation versus resting condition (BASAL-PRE). Bars are standard errors.</w:t>
      </w:r>
      <w:r w:rsidRPr="00251808">
        <w:rPr>
          <w:rFonts w:asciiTheme="minorHAnsi" w:hAnsiTheme="minorHAnsi" w:cstheme="minorHAnsi"/>
          <w:bCs/>
          <w:i w:val="0"/>
          <w:iCs w:val="0"/>
          <w:color w:val="000000" w:themeColor="text1"/>
          <w:sz w:val="18"/>
          <w:szCs w:val="14"/>
          <w:lang w:val="en-US"/>
        </w:rPr>
        <w:t xml:space="preserve"> </w:t>
      </w:r>
      <w:r w:rsidRPr="00251808">
        <w:rPr>
          <w:rFonts w:asciiTheme="minorHAnsi" w:hAnsiTheme="minorHAnsi" w:cstheme="minorHAnsi"/>
          <w:bCs/>
          <w:iCs w:val="0"/>
          <w:color w:val="000000" w:themeColor="text1"/>
          <w:sz w:val="18"/>
          <w:szCs w:val="14"/>
          <w:lang w:val="en-US"/>
        </w:rPr>
        <w:t xml:space="preserve">Note: Percentage variations are used for graphical representations. All significant changes are reported. </w:t>
      </w:r>
    </w:p>
    <w:p w14:paraId="54AA6F09" w14:textId="29729EFD" w:rsidR="00D04AB9" w:rsidRDefault="00D04AB9">
      <w:pPr>
        <w:rPr>
          <w:rFonts w:asciiTheme="minorHAnsi" w:hAnsiTheme="minorHAnsi" w:cstheme="minorHAnsi"/>
          <w:lang w:val="en-US"/>
        </w:rPr>
      </w:pPr>
    </w:p>
    <w:p w14:paraId="2D4A06E9" w14:textId="5102E7B1" w:rsidR="00D04AB9" w:rsidRDefault="00F11C79">
      <w:pPr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noProof/>
          <w:lang w:val="en-US"/>
        </w:rPr>
        <w:lastRenderedPageBreak/>
        <w:drawing>
          <wp:inline distT="0" distB="0" distL="0" distR="0" wp14:anchorId="777F3F00" wp14:editId="283587AC">
            <wp:extent cx="7950023" cy="3269153"/>
            <wp:effectExtent l="0" t="0" r="635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3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963237" cy="32745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3BBD77" w14:textId="2B150DA7" w:rsidR="00D04AB9" w:rsidRDefault="00D04AB9">
      <w:pPr>
        <w:rPr>
          <w:rFonts w:asciiTheme="minorHAnsi" w:hAnsiTheme="minorHAnsi" w:cstheme="minorHAnsi"/>
          <w:lang w:val="en-US"/>
        </w:rPr>
      </w:pPr>
    </w:p>
    <w:p w14:paraId="7E8571DD" w14:textId="17F9341A" w:rsidR="00D04AB9" w:rsidRPr="0049718E" w:rsidRDefault="00D04AB9">
      <w:pPr>
        <w:rPr>
          <w:rFonts w:asciiTheme="minorHAnsi" w:hAnsiTheme="minorHAnsi" w:cstheme="minorHAnsi"/>
          <w:lang w:val="en-US"/>
        </w:rPr>
      </w:pPr>
    </w:p>
    <w:sectPr w:rsidR="00D04AB9" w:rsidRPr="0049718E" w:rsidSect="00534E3E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Noto Sans Devanagari">
    <w:altName w:val="Calibri"/>
    <w:panose1 w:val="020B0604020202020204"/>
    <w:charset w:val="01"/>
    <w:family w:val="auto"/>
    <w:pitch w:val="variable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F43"/>
    <w:rsid w:val="0006613D"/>
    <w:rsid w:val="001E1958"/>
    <w:rsid w:val="002D752C"/>
    <w:rsid w:val="00310424"/>
    <w:rsid w:val="003437E4"/>
    <w:rsid w:val="00455D31"/>
    <w:rsid w:val="0049718E"/>
    <w:rsid w:val="004E4601"/>
    <w:rsid w:val="00534E3E"/>
    <w:rsid w:val="006004F3"/>
    <w:rsid w:val="006D73EB"/>
    <w:rsid w:val="00702BA1"/>
    <w:rsid w:val="007D3904"/>
    <w:rsid w:val="007E380F"/>
    <w:rsid w:val="008809C5"/>
    <w:rsid w:val="008C185D"/>
    <w:rsid w:val="008C58A6"/>
    <w:rsid w:val="008E1212"/>
    <w:rsid w:val="008F0F92"/>
    <w:rsid w:val="0090318B"/>
    <w:rsid w:val="00AA1E6F"/>
    <w:rsid w:val="00AD4D1D"/>
    <w:rsid w:val="00AE5185"/>
    <w:rsid w:val="00CE02F0"/>
    <w:rsid w:val="00CE6FF2"/>
    <w:rsid w:val="00D04AB9"/>
    <w:rsid w:val="00F11C79"/>
    <w:rsid w:val="00F80A56"/>
    <w:rsid w:val="00F81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7B3185"/>
  <w15:chartTrackingRefBased/>
  <w15:docId w15:val="{A67D332A-0135-48AF-AC3F-CE8CAAB09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F81F43"/>
    <w:pPr>
      <w:suppressAutoHyphens/>
      <w:spacing w:after="200" w:line="276" w:lineRule="auto"/>
    </w:pPr>
    <w:rPr>
      <w:rFonts w:ascii="Calibri" w:eastAsia="Calibri" w:hAnsi="Calibri" w:cs="Times New Roman"/>
      <w:lang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uiPriority w:val="99"/>
    <w:rsid w:val="00F81F43"/>
    <w:rPr>
      <w:color w:val="0000FF"/>
      <w:u w:val="single"/>
    </w:rPr>
  </w:style>
  <w:style w:type="table" w:styleId="Grigliatabella">
    <w:name w:val="Table Grid"/>
    <w:basedOn w:val="Tabellanormale"/>
    <w:uiPriority w:val="39"/>
    <w:rsid w:val="00534E3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qFormat/>
    <w:rsid w:val="00F11C79"/>
    <w:pPr>
      <w:suppressLineNumbers/>
      <w:spacing w:before="120" w:after="120"/>
    </w:pPr>
    <w:rPr>
      <w:rFonts w:cs="Noto Sans Devanagari"/>
      <w:i/>
      <w:i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64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53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0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6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"/><Relationship Id="rId5" Type="http://schemas.openxmlformats.org/officeDocument/2006/relationships/image" Target="media/image1.tif"/><Relationship Id="rId4" Type="http://schemas.openxmlformats.org/officeDocument/2006/relationships/hyperlink" Target="mailto:Rossisimo@unisi.it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2</Pages>
  <Words>1467</Words>
  <Characters>8368</Characters>
  <Application>Microsoft Office Word</Application>
  <DocSecurity>0</DocSecurity>
  <Lines>69</Lines>
  <Paragraphs>1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Neri</dc:creator>
  <cp:keywords/>
  <dc:description/>
  <cp:lastModifiedBy>SR</cp:lastModifiedBy>
  <cp:revision>11</cp:revision>
  <dcterms:created xsi:type="dcterms:W3CDTF">2021-06-12T10:23:00Z</dcterms:created>
  <dcterms:modified xsi:type="dcterms:W3CDTF">2021-08-27T14:43:00Z</dcterms:modified>
</cp:coreProperties>
</file>